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Y="2120"/>
        <w:tblW w:w="5004" w:type="pct"/>
        <w:tblLayout w:type="fixed"/>
        <w:tblLook w:val="04A0" w:firstRow="1" w:lastRow="0" w:firstColumn="1" w:lastColumn="0" w:noHBand="0" w:noVBand="1"/>
      </w:tblPr>
      <w:tblGrid>
        <w:gridCol w:w="2271"/>
        <w:gridCol w:w="334"/>
        <w:gridCol w:w="582"/>
        <w:gridCol w:w="581"/>
        <w:gridCol w:w="582"/>
        <w:gridCol w:w="582"/>
        <w:gridCol w:w="582"/>
        <w:gridCol w:w="582"/>
        <w:gridCol w:w="582"/>
        <w:gridCol w:w="582"/>
        <w:gridCol w:w="1059"/>
      </w:tblGrid>
      <w:tr w:rsidR="00AA300D" w:rsidRPr="002E0AAD" w14:paraId="49F7AF17" w14:textId="77777777" w:rsidTr="00AA300D">
        <w:trPr>
          <w:trHeight w:hRule="exact" w:val="397"/>
        </w:trPr>
        <w:tc>
          <w:tcPr>
            <w:tcW w:w="8319" w:type="dxa"/>
            <w:gridSpan w:val="11"/>
            <w:tcBorders>
              <w:top w:val="single" w:sz="8" w:space="0" w:color="auto"/>
              <w:bottom w:val="single" w:sz="8" w:space="0" w:color="auto"/>
            </w:tcBorders>
            <w:shd w:val="clear" w:color="auto" w:fill="FFFFFF" w:themeFill="background1"/>
            <w:noWrap/>
            <w:vAlign w:val="center"/>
          </w:tcPr>
          <w:p w14:paraId="08874F3E" w14:textId="77777777" w:rsidR="00AA300D" w:rsidRPr="006B2E48" w:rsidRDefault="00AA300D" w:rsidP="00AA300D">
            <w:pPr>
              <w:rPr>
                <w:rFonts w:ascii="Times New Roman" w:hAnsi="Times New Roman" w:cs="Times New Roman"/>
                <w:sz w:val="24"/>
                <w:szCs w:val="24"/>
              </w:rPr>
            </w:pPr>
            <w:bookmarkStart w:id="0" w:name="_Hlk141814464"/>
            <w:bookmarkStart w:id="1" w:name="_GoBack"/>
            <w:bookmarkEnd w:id="1"/>
            <w:r w:rsidRPr="006A5809">
              <w:rPr>
                <w:rFonts w:ascii="Times New Roman" w:hAnsi="Times New Roman" w:cs="Times New Roman"/>
                <w:b/>
                <w:bCs/>
                <w:sz w:val="24"/>
                <w:szCs w:val="24"/>
              </w:rPr>
              <w:t xml:space="preserve">Table S2 </w:t>
            </w:r>
            <w:bookmarkStart w:id="2" w:name="_Hlk145963696"/>
            <w:r w:rsidRPr="00907660">
              <w:rPr>
                <w:rFonts w:ascii="Times New Roman" w:hAnsi="Times New Roman" w:cs="Times New Roman"/>
                <w:sz w:val="24"/>
                <w:szCs w:val="24"/>
              </w:rPr>
              <w:t>The checklist of quality assessment for included studies in th</w:t>
            </w:r>
            <w:r>
              <w:rPr>
                <w:rFonts w:ascii="Times New Roman" w:hAnsi="Times New Roman" w:cs="Times New Roman"/>
                <w:sz w:val="24"/>
                <w:szCs w:val="24"/>
              </w:rPr>
              <w:t>is</w:t>
            </w:r>
            <w:r w:rsidRPr="00907660">
              <w:rPr>
                <w:rFonts w:ascii="Times New Roman" w:hAnsi="Times New Roman" w:cs="Times New Roman"/>
                <w:sz w:val="24"/>
                <w:szCs w:val="24"/>
              </w:rPr>
              <w:t xml:space="preserve"> review.</w:t>
            </w:r>
            <w:bookmarkEnd w:id="2"/>
          </w:p>
        </w:tc>
      </w:tr>
      <w:tr w:rsidR="00AA300D" w:rsidRPr="002E0AAD" w14:paraId="6E67A794" w14:textId="77777777" w:rsidTr="00AA300D">
        <w:trPr>
          <w:trHeight w:hRule="exact" w:val="369"/>
        </w:trPr>
        <w:tc>
          <w:tcPr>
            <w:tcW w:w="2271" w:type="dxa"/>
            <w:tcBorders>
              <w:top w:val="single" w:sz="8" w:space="0" w:color="auto"/>
              <w:bottom w:val="single" w:sz="8" w:space="0" w:color="auto"/>
            </w:tcBorders>
            <w:shd w:val="clear" w:color="auto" w:fill="FFFFFF" w:themeFill="background1"/>
            <w:noWrap/>
            <w:vAlign w:val="center"/>
            <w:hideMark/>
          </w:tcPr>
          <w:p w14:paraId="3E04D1F8" w14:textId="77777777" w:rsidR="00AA300D" w:rsidRPr="000A490C" w:rsidRDefault="00AA300D" w:rsidP="00AA300D">
            <w:pPr>
              <w:widowControl/>
              <w:jc w:val="center"/>
              <w:rPr>
                <w:rFonts w:ascii="Times New Roman" w:eastAsia="SimSun" w:hAnsi="Times New Roman" w:cs="Times New Roman"/>
                <w:b/>
                <w:bCs/>
                <w:color w:val="000000"/>
                <w:kern w:val="0"/>
                <w:sz w:val="22"/>
              </w:rPr>
            </w:pPr>
            <w:r w:rsidRPr="000A490C">
              <w:rPr>
                <w:rFonts w:ascii="Times New Roman" w:eastAsia="SimSun" w:hAnsi="Times New Roman" w:cs="Times New Roman"/>
                <w:b/>
                <w:bCs/>
                <w:color w:val="000000"/>
                <w:kern w:val="0"/>
                <w:sz w:val="22"/>
              </w:rPr>
              <w:t>Study</w:t>
            </w:r>
          </w:p>
        </w:tc>
        <w:tc>
          <w:tcPr>
            <w:tcW w:w="334" w:type="dxa"/>
            <w:tcBorders>
              <w:top w:val="single" w:sz="8" w:space="0" w:color="auto"/>
              <w:bottom w:val="single" w:sz="8" w:space="0" w:color="auto"/>
            </w:tcBorders>
            <w:shd w:val="clear" w:color="auto" w:fill="FFFFFF" w:themeFill="background1"/>
            <w:noWrap/>
            <w:vAlign w:val="center"/>
          </w:tcPr>
          <w:p w14:paraId="59F7F9B3"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hint="eastAsia"/>
                <w:b/>
                <w:bCs/>
                <w:color w:val="000000"/>
                <w:kern w:val="0"/>
                <w:sz w:val="22"/>
              </w:rPr>
              <w:t>1</w:t>
            </w:r>
          </w:p>
        </w:tc>
        <w:tc>
          <w:tcPr>
            <w:tcW w:w="582" w:type="dxa"/>
            <w:tcBorders>
              <w:top w:val="single" w:sz="8" w:space="0" w:color="auto"/>
              <w:bottom w:val="single" w:sz="8" w:space="0" w:color="auto"/>
            </w:tcBorders>
            <w:shd w:val="clear" w:color="auto" w:fill="FFFFFF" w:themeFill="background1"/>
            <w:noWrap/>
            <w:vAlign w:val="center"/>
          </w:tcPr>
          <w:p w14:paraId="1933235E"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hint="eastAsia"/>
                <w:b/>
                <w:bCs/>
                <w:color w:val="000000"/>
                <w:kern w:val="0"/>
                <w:sz w:val="22"/>
              </w:rPr>
              <w:t>2</w:t>
            </w:r>
          </w:p>
        </w:tc>
        <w:tc>
          <w:tcPr>
            <w:tcW w:w="581" w:type="dxa"/>
            <w:tcBorders>
              <w:top w:val="single" w:sz="8" w:space="0" w:color="auto"/>
              <w:bottom w:val="single" w:sz="8" w:space="0" w:color="auto"/>
            </w:tcBorders>
            <w:shd w:val="clear" w:color="auto" w:fill="FFFFFF" w:themeFill="background1"/>
            <w:vAlign w:val="center"/>
          </w:tcPr>
          <w:p w14:paraId="59E090BC"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hint="eastAsia"/>
                <w:b/>
                <w:bCs/>
                <w:color w:val="000000"/>
                <w:kern w:val="0"/>
                <w:sz w:val="22"/>
              </w:rPr>
              <w:t>3</w:t>
            </w:r>
          </w:p>
        </w:tc>
        <w:tc>
          <w:tcPr>
            <w:tcW w:w="582" w:type="dxa"/>
            <w:tcBorders>
              <w:top w:val="single" w:sz="8" w:space="0" w:color="auto"/>
              <w:bottom w:val="single" w:sz="8" w:space="0" w:color="auto"/>
            </w:tcBorders>
            <w:shd w:val="clear" w:color="auto" w:fill="FFFFFF" w:themeFill="background1"/>
            <w:noWrap/>
            <w:vAlign w:val="center"/>
          </w:tcPr>
          <w:p w14:paraId="171D4FFF"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hint="eastAsia"/>
                <w:b/>
                <w:bCs/>
                <w:color w:val="000000"/>
                <w:kern w:val="0"/>
                <w:sz w:val="22"/>
              </w:rPr>
              <w:t>4</w:t>
            </w:r>
          </w:p>
        </w:tc>
        <w:tc>
          <w:tcPr>
            <w:tcW w:w="582" w:type="dxa"/>
            <w:tcBorders>
              <w:top w:val="single" w:sz="8" w:space="0" w:color="auto"/>
              <w:bottom w:val="single" w:sz="8" w:space="0" w:color="auto"/>
            </w:tcBorders>
            <w:shd w:val="clear" w:color="auto" w:fill="FFFFFF" w:themeFill="background1"/>
            <w:noWrap/>
            <w:vAlign w:val="center"/>
          </w:tcPr>
          <w:p w14:paraId="5A9298FD"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hint="eastAsia"/>
                <w:b/>
                <w:bCs/>
                <w:color w:val="000000"/>
                <w:kern w:val="0"/>
                <w:sz w:val="22"/>
              </w:rPr>
              <w:t>5</w:t>
            </w:r>
          </w:p>
        </w:tc>
        <w:tc>
          <w:tcPr>
            <w:tcW w:w="582" w:type="dxa"/>
            <w:tcBorders>
              <w:top w:val="single" w:sz="8" w:space="0" w:color="auto"/>
              <w:bottom w:val="single" w:sz="8" w:space="0" w:color="auto"/>
            </w:tcBorders>
            <w:shd w:val="clear" w:color="auto" w:fill="FFFFFF" w:themeFill="background1"/>
            <w:vAlign w:val="center"/>
          </w:tcPr>
          <w:p w14:paraId="45041A52"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hint="eastAsia"/>
                <w:b/>
                <w:bCs/>
                <w:color w:val="000000"/>
                <w:kern w:val="0"/>
                <w:sz w:val="22"/>
              </w:rPr>
              <w:t>6</w:t>
            </w:r>
          </w:p>
        </w:tc>
        <w:tc>
          <w:tcPr>
            <w:tcW w:w="582" w:type="dxa"/>
            <w:tcBorders>
              <w:top w:val="single" w:sz="8" w:space="0" w:color="auto"/>
              <w:bottom w:val="single" w:sz="8" w:space="0" w:color="auto"/>
            </w:tcBorders>
            <w:shd w:val="clear" w:color="auto" w:fill="FFFFFF" w:themeFill="background1"/>
            <w:vAlign w:val="center"/>
          </w:tcPr>
          <w:p w14:paraId="497291A8"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hint="eastAsia"/>
                <w:b/>
                <w:bCs/>
                <w:color w:val="000000"/>
                <w:kern w:val="0"/>
                <w:sz w:val="22"/>
              </w:rPr>
              <w:t>7</w:t>
            </w:r>
          </w:p>
        </w:tc>
        <w:tc>
          <w:tcPr>
            <w:tcW w:w="582" w:type="dxa"/>
            <w:tcBorders>
              <w:top w:val="single" w:sz="8" w:space="0" w:color="auto"/>
              <w:bottom w:val="single" w:sz="8" w:space="0" w:color="auto"/>
            </w:tcBorders>
            <w:shd w:val="clear" w:color="auto" w:fill="FFFFFF" w:themeFill="background1"/>
            <w:vAlign w:val="center"/>
          </w:tcPr>
          <w:p w14:paraId="4B4ABA04"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b/>
                <w:bCs/>
                <w:color w:val="000000"/>
                <w:kern w:val="0"/>
                <w:sz w:val="22"/>
              </w:rPr>
              <w:t>8</w:t>
            </w:r>
          </w:p>
        </w:tc>
        <w:tc>
          <w:tcPr>
            <w:tcW w:w="582" w:type="dxa"/>
            <w:tcBorders>
              <w:top w:val="single" w:sz="8" w:space="0" w:color="auto"/>
              <w:bottom w:val="single" w:sz="8" w:space="0" w:color="auto"/>
            </w:tcBorders>
            <w:shd w:val="clear" w:color="auto" w:fill="FFFFFF" w:themeFill="background1"/>
            <w:noWrap/>
            <w:vAlign w:val="center"/>
          </w:tcPr>
          <w:p w14:paraId="0CCEF915"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hint="eastAsia"/>
                <w:b/>
                <w:bCs/>
                <w:color w:val="000000"/>
                <w:kern w:val="0"/>
                <w:sz w:val="22"/>
              </w:rPr>
              <w:t>9</w:t>
            </w:r>
          </w:p>
        </w:tc>
        <w:tc>
          <w:tcPr>
            <w:tcW w:w="1059" w:type="dxa"/>
            <w:tcBorders>
              <w:top w:val="single" w:sz="8" w:space="0" w:color="auto"/>
              <w:bottom w:val="single" w:sz="8" w:space="0" w:color="auto"/>
            </w:tcBorders>
            <w:shd w:val="clear" w:color="auto" w:fill="FFFFFF" w:themeFill="background1"/>
            <w:noWrap/>
            <w:vAlign w:val="center"/>
          </w:tcPr>
          <w:p w14:paraId="7B3654FF" w14:textId="77777777" w:rsidR="00AA300D" w:rsidRPr="002E0AAD" w:rsidRDefault="00AA300D" w:rsidP="00AA300D">
            <w:pPr>
              <w:widowControl/>
              <w:jc w:val="center"/>
              <w:rPr>
                <w:rFonts w:ascii="Times New Roman" w:eastAsia="SimSun" w:hAnsi="Times New Roman" w:cs="Times New Roman"/>
                <w:b/>
                <w:bCs/>
                <w:color w:val="000000"/>
                <w:kern w:val="0"/>
                <w:sz w:val="22"/>
              </w:rPr>
            </w:pPr>
            <w:r w:rsidRPr="002E0AAD">
              <w:rPr>
                <w:rFonts w:ascii="Times New Roman" w:eastAsia="SimSun" w:hAnsi="Times New Roman" w:cs="Times New Roman"/>
                <w:b/>
                <w:bCs/>
                <w:color w:val="000000"/>
                <w:kern w:val="0"/>
                <w:sz w:val="22"/>
              </w:rPr>
              <w:t>Total</w:t>
            </w:r>
          </w:p>
        </w:tc>
      </w:tr>
      <w:tr w:rsidR="00AA300D" w:rsidRPr="002D1869" w14:paraId="455E0590" w14:textId="77777777" w:rsidTr="00C614C3">
        <w:trPr>
          <w:trHeight w:hRule="exact" w:val="363"/>
        </w:trPr>
        <w:tc>
          <w:tcPr>
            <w:tcW w:w="2271" w:type="dxa"/>
            <w:tcBorders>
              <w:top w:val="single" w:sz="8" w:space="0" w:color="auto"/>
            </w:tcBorders>
            <w:shd w:val="clear" w:color="auto" w:fill="E2EFD9" w:themeFill="accent6" w:themeFillTint="33"/>
            <w:noWrap/>
            <w:vAlign w:val="center"/>
          </w:tcPr>
          <w:p w14:paraId="1994DD2B" w14:textId="77777777" w:rsidR="00AA300D" w:rsidRPr="006B2E48" w:rsidRDefault="00AA300D" w:rsidP="00AA300D">
            <w:pPr>
              <w:ind w:left="200" w:hangingChars="100" w:hanging="200"/>
              <w:jc w:val="left"/>
              <w:rPr>
                <w:rFonts w:ascii="Times New Roman" w:hAnsi="Times New Roman" w:cs="Times New Roman"/>
                <w:sz w:val="20"/>
                <w:szCs w:val="20"/>
              </w:rPr>
            </w:pPr>
            <w:proofErr w:type="spellStart"/>
            <w:r w:rsidRPr="006B2E48">
              <w:rPr>
                <w:rFonts w:ascii="Times New Roman" w:hAnsi="Times New Roman" w:cs="Times New Roman"/>
                <w:sz w:val="20"/>
                <w:szCs w:val="20"/>
              </w:rPr>
              <w:t>Papiol</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 xml:space="preserve">., </w:t>
            </w:r>
            <w:r w:rsidRPr="006B2E48">
              <w:rPr>
                <w:rFonts w:ascii="Times New Roman" w:hAnsi="Times New Roman" w:cs="Times New Roman"/>
                <w:sz w:val="20"/>
                <w:szCs w:val="20"/>
              </w:rPr>
              <w:t>2008</w:t>
            </w:r>
            <w:r w:rsidRPr="006B2E48">
              <w:rPr>
                <w:rFonts w:ascii="Times New Roman" w:hAnsi="Times New Roman" w:cs="Times New Roman"/>
                <w:sz w:val="20"/>
                <w:szCs w:val="20"/>
                <w:vertAlign w:val="superscript"/>
              </w:rPr>
              <w:fldChar w:fldCharType="begin">
                <w:fldData xml:space="preserve">PEVuZE5vdGU+PENpdGU+PEF1dGhvcj5QYXBpb2w8L0F1dGhvcj48WWVhcj4yMDA4PC9ZZWFyPjxS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QYXBpb2w8L0F1dGhvcj48WWVhcj4yMDA4PC9ZZWFyPjxS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w:t>
            </w:r>
            <w:r w:rsidRPr="006B2E48">
              <w:rPr>
                <w:rFonts w:ascii="Times New Roman" w:hAnsi="Times New Roman" w:cs="Times New Roman"/>
                <w:sz w:val="20"/>
                <w:szCs w:val="20"/>
                <w:vertAlign w:val="superscript"/>
              </w:rPr>
              <w:fldChar w:fldCharType="end"/>
            </w:r>
          </w:p>
        </w:tc>
        <w:tc>
          <w:tcPr>
            <w:tcW w:w="334" w:type="dxa"/>
            <w:tcBorders>
              <w:top w:val="single" w:sz="8" w:space="0" w:color="auto"/>
            </w:tcBorders>
            <w:shd w:val="clear" w:color="auto" w:fill="E2EFD9" w:themeFill="accent6" w:themeFillTint="33"/>
            <w:vAlign w:val="center"/>
          </w:tcPr>
          <w:p w14:paraId="7EF56C98"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0</w:t>
            </w:r>
          </w:p>
        </w:tc>
        <w:tc>
          <w:tcPr>
            <w:tcW w:w="582" w:type="dxa"/>
            <w:tcBorders>
              <w:top w:val="single" w:sz="8" w:space="0" w:color="auto"/>
            </w:tcBorders>
            <w:shd w:val="clear" w:color="auto" w:fill="E2EFD9" w:themeFill="accent6" w:themeFillTint="33"/>
            <w:noWrap/>
            <w:vAlign w:val="center"/>
          </w:tcPr>
          <w:p w14:paraId="28540958"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0</w:t>
            </w:r>
          </w:p>
        </w:tc>
        <w:tc>
          <w:tcPr>
            <w:tcW w:w="581" w:type="dxa"/>
            <w:tcBorders>
              <w:top w:val="single" w:sz="8" w:space="0" w:color="auto"/>
            </w:tcBorders>
            <w:shd w:val="clear" w:color="auto" w:fill="E2EFD9" w:themeFill="accent6" w:themeFillTint="33"/>
            <w:vAlign w:val="center"/>
          </w:tcPr>
          <w:p w14:paraId="3AF72DD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2" w:type="dxa"/>
            <w:tcBorders>
              <w:top w:val="single" w:sz="8" w:space="0" w:color="auto"/>
            </w:tcBorders>
            <w:shd w:val="clear" w:color="auto" w:fill="E2EFD9" w:themeFill="accent6" w:themeFillTint="33"/>
            <w:vAlign w:val="center"/>
          </w:tcPr>
          <w:p w14:paraId="37A665C6"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tcBorders>
              <w:top w:val="single" w:sz="8" w:space="0" w:color="auto"/>
            </w:tcBorders>
            <w:shd w:val="clear" w:color="auto" w:fill="E2EFD9" w:themeFill="accent6" w:themeFillTint="33"/>
            <w:noWrap/>
            <w:vAlign w:val="center"/>
          </w:tcPr>
          <w:p w14:paraId="059B4083"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tcBorders>
              <w:top w:val="single" w:sz="8" w:space="0" w:color="auto"/>
            </w:tcBorders>
            <w:shd w:val="clear" w:color="auto" w:fill="E2EFD9" w:themeFill="accent6" w:themeFillTint="33"/>
            <w:vAlign w:val="center"/>
          </w:tcPr>
          <w:p w14:paraId="3006A46D"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tcBorders>
              <w:top w:val="single" w:sz="8" w:space="0" w:color="auto"/>
            </w:tcBorders>
            <w:shd w:val="clear" w:color="auto" w:fill="E2EFD9" w:themeFill="accent6" w:themeFillTint="33"/>
            <w:vAlign w:val="center"/>
          </w:tcPr>
          <w:p w14:paraId="09DEC457"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tcBorders>
              <w:top w:val="single" w:sz="8" w:space="0" w:color="auto"/>
            </w:tcBorders>
            <w:shd w:val="clear" w:color="auto" w:fill="E2EFD9" w:themeFill="accent6" w:themeFillTint="33"/>
            <w:vAlign w:val="center"/>
          </w:tcPr>
          <w:p w14:paraId="421EEFCF"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tcBorders>
              <w:top w:val="single" w:sz="8" w:space="0" w:color="auto"/>
            </w:tcBorders>
            <w:shd w:val="clear" w:color="auto" w:fill="E2EFD9" w:themeFill="accent6" w:themeFillTint="33"/>
            <w:noWrap/>
            <w:vAlign w:val="center"/>
          </w:tcPr>
          <w:p w14:paraId="37E2A680"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1059" w:type="dxa"/>
            <w:tcBorders>
              <w:top w:val="single" w:sz="8" w:space="0" w:color="auto"/>
            </w:tcBorders>
            <w:shd w:val="clear" w:color="auto" w:fill="E2EFD9" w:themeFill="accent6" w:themeFillTint="33"/>
            <w:vAlign w:val="center"/>
          </w:tcPr>
          <w:p w14:paraId="0D1A4F39"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7.0</w:t>
            </w:r>
          </w:p>
        </w:tc>
      </w:tr>
      <w:tr w:rsidR="00C614C3" w:rsidRPr="002D1869" w14:paraId="25369B66" w14:textId="77777777" w:rsidTr="00C614C3">
        <w:trPr>
          <w:trHeight w:hRule="exact" w:val="363"/>
        </w:trPr>
        <w:tc>
          <w:tcPr>
            <w:tcW w:w="2271" w:type="dxa"/>
            <w:shd w:val="clear" w:color="auto" w:fill="FFFFFF" w:themeFill="background1"/>
            <w:noWrap/>
            <w:vAlign w:val="center"/>
            <w:hideMark/>
          </w:tcPr>
          <w:p w14:paraId="43084692"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Chung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3</w:t>
            </w:r>
            <w:r w:rsidRPr="006B2E48">
              <w:rPr>
                <w:rFonts w:ascii="Times New Roman" w:hAnsi="Times New Roman" w:cs="Times New Roman"/>
                <w:sz w:val="20"/>
                <w:szCs w:val="20"/>
                <w:vertAlign w:val="superscript"/>
              </w:rPr>
              <w:fldChar w:fldCharType="begin"/>
            </w:r>
            <w:r w:rsidRPr="006B2E48">
              <w:rPr>
                <w:rFonts w:ascii="Times New Roman" w:hAnsi="Times New Roman" w:cs="Times New Roman"/>
                <w:sz w:val="20"/>
                <w:szCs w:val="20"/>
                <w:vertAlign w:val="superscript"/>
              </w:rPr>
              <w:instrText xml:space="preserve"> ADDIN EN.CITE &lt;EndNote&gt;&lt;Cite&gt;&lt;Author&gt;Chung&lt;/Author&gt;&lt;Year&gt;2013&lt;/Year&gt;&lt;RecNum&gt;178&lt;/RecNum&gt;&lt;DisplayText&gt;(2)&lt;/DisplayText&gt;&lt;record&gt;&lt;rec-number&gt;178&lt;/rec-number&gt;&lt;foreign-keys&gt;&lt;key app="EN" db-id="w5x2s9dxovapxqe5dsxvwasb2pwxszverswa" timestamp="1663213949"&gt;178&lt;/key&gt;&lt;/foreign-keys&gt;&lt;ref-type name="Journal Article"&gt;17&lt;/ref-type&gt;&lt;contributors&gt;&lt;authors&gt;&lt;author&gt;Chung, K. H.&lt;/author&gt;&lt;author&gt;Huang, S. H.&lt;/author&gt;&lt;author&gt;Wu, J. Y.&lt;/author&gt;&lt;author&gt;Chen, P. H.&lt;/author&gt;&lt;author&gt;Hsu, J. L.&lt;/author&gt;&lt;author&gt;Tsai, S. Y.&lt;/author&gt;&lt;/authors&gt;&lt;/contributors&gt;&lt;auth-address&gt;Department of Psychiatry and Psychiatric Research Center, Taipei Medical University Hospital, Taipei, Taiwan.&lt;/auth-address&gt;&lt;titles&gt;&lt;title&gt;The link between high-sensitivity C-reactive protein and orbitofrontal cortex in euthymic bipolar disorder&lt;/title&gt;&lt;secondary-title&gt;Neuropsychobiology&lt;/secondary-title&gt;&lt;alt-title&gt;Neuropsychobiology&lt;/alt-title&gt;&lt;/titles&gt;&lt;periodical&gt;&lt;full-title&gt;Neuropsychobiology&lt;/full-title&gt;&lt;abbr-1&gt;Neuropsychobiology&lt;/abbr-1&gt;&lt;/periodical&gt;&lt;alt-periodical&gt;&lt;full-title&gt;Neuropsychobiology&lt;/full-title&gt;&lt;abbr-1&gt;Neuropsychobiology&lt;/abbr-1&gt;&lt;/alt-periodical&gt;&lt;pages&gt;168-73&lt;/pages&gt;&lt;volume&gt;68&lt;/volume&gt;&lt;number&gt;3&lt;/number&gt;&lt;edition&gt;2013/09/21&lt;/edition&gt;&lt;keywords&gt;&lt;keyword&gt;Adolescent&lt;/keyword&gt;&lt;keyword&gt;Adult&lt;/keyword&gt;&lt;keyword&gt;Biomarkers/blood&lt;/keyword&gt;&lt;keyword&gt;Bipolar Disorder/blood/*pathology/psychology&lt;/keyword&gt;&lt;keyword&gt;C-Reactive Protein/*analysis&lt;/keyword&gt;&lt;keyword&gt;Female&lt;/keyword&gt;&lt;keyword&gt;Humans&lt;/keyword&gt;&lt;keyword&gt;Magnetic Resonance Imaging&lt;/keyword&gt;&lt;keyword&gt;Male&lt;/keyword&gt;&lt;keyword&gt;Middle Aged&lt;/keyword&gt;&lt;keyword&gt;Neuropsychological Tests&lt;/keyword&gt;&lt;keyword&gt;Prefrontal Cortex/*pathology&lt;/keyword&gt;&lt;keyword&gt;Young Adult&lt;/keyword&gt;&lt;/keywords&gt;&lt;dates&gt;&lt;year&gt;2013&lt;/year&gt;&lt;/dates&gt;&lt;isbn&gt;0302-282x&lt;/isbn&gt;&lt;accession-num&gt;24051690&lt;/accession-num&gt;&lt;urls&gt;&lt;/urls&gt;&lt;electronic-resource-num&gt;10.1159/000353613&lt;/electronic-resource-num&gt;&lt;remote-database-provider&gt;NLM&lt;/remote-database-provider&gt;&lt;language&gt;eng&lt;/language&gt;&lt;/record&gt;&lt;/Cite&gt;&lt;/EndNote&gt;</w:instrText>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2F88200A"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noWrap/>
            <w:vAlign w:val="center"/>
          </w:tcPr>
          <w:p w14:paraId="1441E0AC"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581" w:type="dxa"/>
            <w:shd w:val="clear" w:color="auto" w:fill="FFFFFF" w:themeFill="background1"/>
            <w:vAlign w:val="center"/>
          </w:tcPr>
          <w:p w14:paraId="3E54F370"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5C0BD811"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noWrap/>
            <w:vAlign w:val="center"/>
          </w:tcPr>
          <w:p w14:paraId="4D6CEFD9"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673A3258"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3EAA43FE"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24FF41F0"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noWrap/>
            <w:vAlign w:val="center"/>
          </w:tcPr>
          <w:p w14:paraId="6F9165C8"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1</w:t>
            </w:r>
          </w:p>
        </w:tc>
        <w:tc>
          <w:tcPr>
            <w:tcW w:w="1059" w:type="dxa"/>
            <w:shd w:val="clear" w:color="auto" w:fill="FFFFFF" w:themeFill="background1"/>
            <w:noWrap/>
            <w:vAlign w:val="center"/>
          </w:tcPr>
          <w:p w14:paraId="37FAA271"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eastAsiaTheme="minorHAnsi" w:hAnsi="Times New Roman" w:cs="Times New Roman"/>
                <w:sz w:val="20"/>
                <w:szCs w:val="20"/>
              </w:rPr>
              <w:t>9.0</w:t>
            </w:r>
          </w:p>
        </w:tc>
      </w:tr>
      <w:tr w:rsidR="00AA300D" w:rsidRPr="002D1869" w14:paraId="4E546A37" w14:textId="77777777" w:rsidTr="00C614C3">
        <w:trPr>
          <w:trHeight w:hRule="exact" w:val="363"/>
        </w:trPr>
        <w:tc>
          <w:tcPr>
            <w:tcW w:w="2271" w:type="dxa"/>
            <w:shd w:val="clear" w:color="auto" w:fill="E2EFD9" w:themeFill="accent6" w:themeFillTint="33"/>
            <w:noWrap/>
            <w:vAlign w:val="center"/>
            <w:hideMark/>
          </w:tcPr>
          <w:p w14:paraId="3AF4636F"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Lotrich</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4</w:t>
            </w:r>
            <w:r w:rsidRPr="006B2E48">
              <w:rPr>
                <w:rFonts w:ascii="Times New Roman" w:hAnsi="Times New Roman" w:cs="Times New Roman"/>
                <w:sz w:val="20"/>
                <w:szCs w:val="20"/>
                <w:vertAlign w:val="superscript"/>
              </w:rPr>
              <w:fldChar w:fldCharType="begin">
                <w:fldData xml:space="preserve">PEVuZE5vdGU+PENpdGU+PEF1dGhvcj5Mb3RyaWNoPC9BdXRob3I+PFllYXI+MjAxNDwvWWVhcj48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=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Mb3RyaWNoPC9BdXRob3I+PFllYXI+MjAxNDwvWWVhcj48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=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3)</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4C9768D3"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E2EFD9" w:themeFill="accent6" w:themeFillTint="33"/>
            <w:noWrap/>
            <w:vAlign w:val="center"/>
          </w:tcPr>
          <w:p w14:paraId="679D35C6"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E2EFD9" w:themeFill="accent6" w:themeFillTint="33"/>
            <w:vAlign w:val="center"/>
          </w:tcPr>
          <w:p w14:paraId="1524E5F1"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43960F70"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6EDB2110"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679059CC"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7D1D209"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37735E77"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5FFBC1BD"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58444693" w14:textId="77777777" w:rsidR="00AA300D" w:rsidRPr="006B2E48" w:rsidRDefault="00AA300D" w:rsidP="00AA300D">
            <w:pPr>
              <w:jc w:val="center"/>
              <w:rPr>
                <w:rFonts w:ascii="Times New Roman" w:eastAsiaTheme="minorHAnsi" w:hAnsi="Times New Roman" w:cs="Times New Roman"/>
                <w:sz w:val="20"/>
                <w:szCs w:val="20"/>
              </w:rPr>
            </w:pPr>
            <w:r w:rsidRPr="006B2E48">
              <w:rPr>
                <w:rFonts w:ascii="Times New Roman" w:hAnsi="Times New Roman" w:cs="Times New Roman"/>
                <w:color w:val="000000"/>
                <w:sz w:val="20"/>
                <w:szCs w:val="20"/>
              </w:rPr>
              <w:t>8.5</w:t>
            </w:r>
          </w:p>
        </w:tc>
      </w:tr>
      <w:tr w:rsidR="00C614C3" w:rsidRPr="002D1869" w14:paraId="79EC2C92" w14:textId="77777777" w:rsidTr="00C614C3">
        <w:trPr>
          <w:trHeight w:hRule="exact" w:val="363"/>
        </w:trPr>
        <w:tc>
          <w:tcPr>
            <w:tcW w:w="2271" w:type="dxa"/>
            <w:shd w:val="clear" w:color="auto" w:fill="FFFFFF" w:themeFill="background1"/>
            <w:noWrap/>
            <w:vAlign w:val="center"/>
          </w:tcPr>
          <w:p w14:paraId="177BA0A4" w14:textId="77777777" w:rsidR="00AA300D" w:rsidRPr="006B2E48" w:rsidRDefault="00AA300D" w:rsidP="00AA300D">
            <w:pPr>
              <w:ind w:left="200" w:hangingChars="100" w:hanging="200"/>
              <w:jc w:val="left"/>
              <w:rPr>
                <w:rFonts w:ascii="Times New Roman" w:hAnsi="Times New Roman" w:cs="Times New Roman"/>
                <w:sz w:val="20"/>
                <w:szCs w:val="20"/>
              </w:rPr>
            </w:pPr>
            <w:proofErr w:type="spellStart"/>
            <w:r w:rsidRPr="006B2E48">
              <w:rPr>
                <w:rFonts w:ascii="Times New Roman" w:hAnsi="Times New Roman" w:cs="Times New Roman"/>
                <w:sz w:val="20"/>
                <w:szCs w:val="20"/>
              </w:rPr>
              <w:t>Barzman</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 xml:space="preserve">., </w:t>
            </w:r>
            <w:r w:rsidRPr="006B2E48">
              <w:rPr>
                <w:rFonts w:ascii="Times New Roman" w:hAnsi="Times New Roman" w:cs="Times New Roman"/>
                <w:sz w:val="20"/>
                <w:szCs w:val="20"/>
              </w:rPr>
              <w:t>2014</w:t>
            </w:r>
            <w:r w:rsidRPr="006B2E48">
              <w:rPr>
                <w:rFonts w:ascii="Times New Roman" w:hAnsi="Times New Roman" w:cs="Times New Roman"/>
                <w:sz w:val="20"/>
                <w:szCs w:val="20"/>
                <w:vertAlign w:val="superscript"/>
              </w:rPr>
              <w:fldChar w:fldCharType="begin"/>
            </w:r>
            <w:r w:rsidRPr="006B2E48">
              <w:rPr>
                <w:rFonts w:ascii="Times New Roman" w:hAnsi="Times New Roman" w:cs="Times New Roman"/>
                <w:sz w:val="20"/>
                <w:szCs w:val="20"/>
                <w:vertAlign w:val="superscript"/>
              </w:rPr>
              <w:instrText xml:space="preserve"> ADDIN EN.CITE &lt;EndNote&gt;&lt;Cite&gt;&lt;Author&gt;Barzman&lt;/Author&gt;&lt;Year&gt;2014&lt;/Year&gt;&lt;RecNum&gt;22&lt;/RecNum&gt;&lt;DisplayText&gt;(4)&lt;/DisplayText&gt;&lt;record&gt;&lt;rec-number&gt;22&lt;/rec-number&gt;&lt;foreign-keys&gt;&lt;key app="EN" db-id="xx2d22t20v0dxze2ee8vz0p5ap2vz2pe2v95" timestamp="1690026780"&gt;22&lt;/key&gt;&lt;/foreign-keys&gt;&lt;ref-type name="Journal Article"&gt;17&lt;/ref-type&gt;&lt;contributors&gt;&lt;authors&gt;&lt;author&gt;Barzman, Drew&lt;/author&gt;&lt;author&gt;Eliassen, Jim&lt;/author&gt;&lt;author&gt;Mcnamara, Robert&lt;/author&gt;&lt;author&gt;Abonia, Pablo&lt;/author&gt;&lt;author&gt;Mossman, Douglas&lt;/author&gt;&lt;author&gt;Durling, Michele&lt;/author&gt;&lt;author&gt;Adler, Caleb&lt;/author&gt;&lt;author&gt;Delbello, Melissa&lt;/author&gt;&lt;author&gt;Lin, Ping I&lt;/author&gt;&lt;/authors&gt;&lt;/contributors&gt;&lt;titles&gt;&lt;title&gt;Correlations of inflammatory gene pathways, corticolimbic functional activities, and aggression in pediatric bipolar disorder: A preliminary study&lt;/title&gt;&lt;secondary-title&gt;Psychiatry Research&lt;/secondary-title&gt;&lt;/titles&gt;&lt;periodical&gt;&lt;full-title&gt;Psychiatry Res&lt;/full-title&gt;&lt;abbr-1&gt;Psychiatry research&lt;/abbr-1&gt;&lt;/periodical&gt;&lt;pages&gt;107-111&lt;/pages&gt;&lt;volume&gt;224&lt;/volume&gt;&lt;number&gt;2&lt;/number&gt;&lt;dates&gt;&lt;year&gt;2014&lt;/year&gt;&lt;/dates&gt;&lt;urls&gt;&lt;/urls&gt;&lt;/record&gt;&lt;/Cite&gt;&lt;/EndNote&gt;</w:instrText>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4)</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vAlign w:val="center"/>
          </w:tcPr>
          <w:p w14:paraId="7CCE7330"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hint="eastAsia"/>
                <w:sz w:val="20"/>
                <w:szCs w:val="20"/>
              </w:rPr>
              <w:t>1</w:t>
            </w:r>
          </w:p>
        </w:tc>
        <w:tc>
          <w:tcPr>
            <w:tcW w:w="582" w:type="dxa"/>
            <w:shd w:val="clear" w:color="auto" w:fill="FFFFFF" w:themeFill="background1"/>
            <w:noWrap/>
            <w:vAlign w:val="center"/>
          </w:tcPr>
          <w:p w14:paraId="172600CF"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hint="eastAsia"/>
                <w:sz w:val="20"/>
                <w:szCs w:val="20"/>
              </w:rPr>
              <w:t>0</w:t>
            </w:r>
          </w:p>
        </w:tc>
        <w:tc>
          <w:tcPr>
            <w:tcW w:w="581" w:type="dxa"/>
            <w:shd w:val="clear" w:color="auto" w:fill="FFFFFF" w:themeFill="background1"/>
            <w:vAlign w:val="center"/>
          </w:tcPr>
          <w:p w14:paraId="27F9CF28"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hint="eastAsia"/>
                <w:sz w:val="20"/>
                <w:szCs w:val="20"/>
              </w:rPr>
              <w:t>1</w:t>
            </w:r>
          </w:p>
        </w:tc>
        <w:tc>
          <w:tcPr>
            <w:tcW w:w="582" w:type="dxa"/>
            <w:shd w:val="clear" w:color="auto" w:fill="FFFFFF" w:themeFill="background1"/>
            <w:vAlign w:val="center"/>
          </w:tcPr>
          <w:p w14:paraId="358CEFB9"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0</w:t>
            </w:r>
          </w:p>
        </w:tc>
        <w:tc>
          <w:tcPr>
            <w:tcW w:w="582" w:type="dxa"/>
            <w:shd w:val="clear" w:color="auto" w:fill="FFFFFF" w:themeFill="background1"/>
            <w:noWrap/>
            <w:vAlign w:val="center"/>
          </w:tcPr>
          <w:p w14:paraId="7AD55CE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hint="eastAsia"/>
                <w:sz w:val="20"/>
                <w:szCs w:val="20"/>
              </w:rPr>
              <w:t>0</w:t>
            </w:r>
          </w:p>
        </w:tc>
        <w:tc>
          <w:tcPr>
            <w:tcW w:w="582" w:type="dxa"/>
            <w:shd w:val="clear" w:color="auto" w:fill="FFFFFF" w:themeFill="background1"/>
            <w:vAlign w:val="center"/>
          </w:tcPr>
          <w:p w14:paraId="6659FBCF"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hint="eastAsia"/>
                <w:sz w:val="20"/>
                <w:szCs w:val="20"/>
              </w:rPr>
              <w:t>0</w:t>
            </w:r>
          </w:p>
        </w:tc>
        <w:tc>
          <w:tcPr>
            <w:tcW w:w="582" w:type="dxa"/>
            <w:shd w:val="clear" w:color="auto" w:fill="FFFFFF" w:themeFill="background1"/>
            <w:vAlign w:val="center"/>
          </w:tcPr>
          <w:p w14:paraId="251E11A3"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hint="eastAsia"/>
                <w:sz w:val="20"/>
                <w:szCs w:val="20"/>
              </w:rPr>
              <w:t>1</w:t>
            </w:r>
          </w:p>
        </w:tc>
        <w:tc>
          <w:tcPr>
            <w:tcW w:w="582" w:type="dxa"/>
            <w:shd w:val="clear" w:color="auto" w:fill="FFFFFF" w:themeFill="background1"/>
            <w:vAlign w:val="center"/>
          </w:tcPr>
          <w:p w14:paraId="0D97611A"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hint="eastAsia"/>
                <w:sz w:val="20"/>
                <w:szCs w:val="20"/>
              </w:rPr>
              <w:t>1</w:t>
            </w:r>
          </w:p>
        </w:tc>
        <w:tc>
          <w:tcPr>
            <w:tcW w:w="582" w:type="dxa"/>
            <w:shd w:val="clear" w:color="auto" w:fill="FFFFFF" w:themeFill="background1"/>
            <w:noWrap/>
            <w:vAlign w:val="center"/>
          </w:tcPr>
          <w:p w14:paraId="0374CF7B"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hint="eastAsia"/>
                <w:sz w:val="20"/>
                <w:szCs w:val="20"/>
              </w:rPr>
              <w:t>1</w:t>
            </w:r>
          </w:p>
        </w:tc>
        <w:tc>
          <w:tcPr>
            <w:tcW w:w="1059" w:type="dxa"/>
            <w:shd w:val="clear" w:color="auto" w:fill="FFFFFF" w:themeFill="background1"/>
            <w:vAlign w:val="center"/>
          </w:tcPr>
          <w:p w14:paraId="33485B88"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5.0</w:t>
            </w:r>
          </w:p>
        </w:tc>
      </w:tr>
      <w:tr w:rsidR="00AA300D" w:rsidRPr="002D1869" w14:paraId="2E4FB6F0" w14:textId="77777777" w:rsidTr="00C614C3">
        <w:trPr>
          <w:trHeight w:hRule="exact" w:val="363"/>
        </w:trPr>
        <w:tc>
          <w:tcPr>
            <w:tcW w:w="2271" w:type="dxa"/>
            <w:shd w:val="clear" w:color="auto" w:fill="E2EFD9" w:themeFill="accent6" w:themeFillTint="33"/>
            <w:noWrap/>
            <w:vAlign w:val="center"/>
            <w:hideMark/>
          </w:tcPr>
          <w:p w14:paraId="7476D7C5"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Savitz</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5</w:t>
            </w:r>
            <w:r w:rsidRPr="006B2E48">
              <w:rPr>
                <w:rFonts w:ascii="Times New Roman" w:hAnsi="Times New Roman" w:cs="Times New Roman"/>
                <w:sz w:val="20"/>
                <w:szCs w:val="20"/>
                <w:vertAlign w:val="superscript"/>
              </w:rPr>
              <w:fldChar w:fldCharType="begin">
                <w:fldData xml:space="preserve">PEVuZE5vdGU+PENpdGU+PEF1dGhvcj5TYXZpdHo8L0F1dGhvcj48WWVhcj4yMDE1PC9ZZWFyPjxS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=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TYXZpdHo8L0F1dGhvcj48WWVhcj4yMDE1PC9ZZWFyPjxS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=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5)</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0E408ECA"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E2EFD9" w:themeFill="accent6" w:themeFillTint="33"/>
            <w:noWrap/>
            <w:vAlign w:val="center"/>
          </w:tcPr>
          <w:p w14:paraId="5DB2965A"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1" w:type="dxa"/>
            <w:shd w:val="clear" w:color="auto" w:fill="E2EFD9" w:themeFill="accent6" w:themeFillTint="33"/>
            <w:vAlign w:val="center"/>
          </w:tcPr>
          <w:p w14:paraId="273ED2AA"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302480A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03693A2D"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6E9953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A0DE95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02BCCB5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1FD1159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3335B439"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8.0</w:t>
            </w:r>
          </w:p>
        </w:tc>
      </w:tr>
      <w:tr w:rsidR="00C614C3" w:rsidRPr="002D1869" w14:paraId="074E98E4" w14:textId="77777777" w:rsidTr="00C614C3">
        <w:trPr>
          <w:trHeight w:hRule="exact" w:val="363"/>
        </w:trPr>
        <w:tc>
          <w:tcPr>
            <w:tcW w:w="2271" w:type="dxa"/>
            <w:shd w:val="clear" w:color="auto" w:fill="FFFFFF" w:themeFill="background1"/>
            <w:noWrap/>
            <w:vAlign w:val="center"/>
          </w:tcPr>
          <w:p w14:paraId="4329F2EC"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Emiroglu</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5</w:t>
            </w:r>
            <w:r w:rsidRPr="006B2E48">
              <w:rPr>
                <w:rFonts w:ascii="Times New Roman" w:hAnsi="Times New Roman" w:cs="Times New Roman"/>
                <w:sz w:val="20"/>
                <w:szCs w:val="20"/>
                <w:vertAlign w:val="superscript"/>
              </w:rPr>
              <w:fldChar w:fldCharType="begin">
                <w:fldData xml:space="preserve">PEVuZE5vdGU+PENpdGU+PEF1dGhvcj5JbmFsLUVtaXJvZ2x1PC9BdXRob3I+PFllYXI+MjAxNTwv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JbmFsLUVtaXJvZ2x1PC9BdXRob3I+PFllYXI+MjAxNTwv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6)</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3B592A7E"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FFFFFF" w:themeFill="background1"/>
            <w:noWrap/>
            <w:vAlign w:val="center"/>
          </w:tcPr>
          <w:p w14:paraId="66BFE6AF"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FFFFFF" w:themeFill="background1"/>
            <w:vAlign w:val="center"/>
          </w:tcPr>
          <w:p w14:paraId="6B01A94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9C8039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93EF9B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0FFDF7D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1D197BE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75B1FD8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857932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noWrap/>
            <w:vAlign w:val="center"/>
          </w:tcPr>
          <w:p w14:paraId="62B6510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8.0</w:t>
            </w:r>
          </w:p>
        </w:tc>
      </w:tr>
      <w:tr w:rsidR="00AA300D" w:rsidRPr="002D1869" w14:paraId="70096B1D" w14:textId="77777777" w:rsidTr="00C614C3">
        <w:trPr>
          <w:trHeight w:hRule="exact" w:val="363"/>
        </w:trPr>
        <w:tc>
          <w:tcPr>
            <w:tcW w:w="2271" w:type="dxa"/>
            <w:shd w:val="clear" w:color="auto" w:fill="E2EFD9" w:themeFill="accent6" w:themeFillTint="33"/>
            <w:noWrap/>
            <w:vAlign w:val="center"/>
            <w:hideMark/>
          </w:tcPr>
          <w:p w14:paraId="6D4C0A2A"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Benedetti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6</w:t>
            </w:r>
            <w:r w:rsidRPr="006B2E48">
              <w:rPr>
                <w:rFonts w:ascii="Times New Roman" w:hAnsi="Times New Roman" w:cs="Times New Roman"/>
                <w:sz w:val="20"/>
                <w:szCs w:val="20"/>
                <w:vertAlign w:val="superscript"/>
              </w:rPr>
              <w:fldChar w:fldCharType="begin">
                <w:fldData xml:space="preserve">PEVuZE5vdGU+PENpdGU+PEF1dGhvcj5CZW5lZGV0dGk8L0F1dGhvcj48WWVhcj4yMDE2PC9ZZWFy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CZW5lZGV0dGk8L0F1dGhvcj48WWVhcj4yMDE2PC9ZZWFy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7)</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192ED4F6"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E2EFD9" w:themeFill="accent6" w:themeFillTint="33"/>
            <w:noWrap/>
            <w:vAlign w:val="center"/>
          </w:tcPr>
          <w:p w14:paraId="34ACA3D4"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1" w:type="dxa"/>
            <w:shd w:val="clear" w:color="auto" w:fill="E2EFD9" w:themeFill="accent6" w:themeFillTint="33"/>
            <w:vAlign w:val="center"/>
          </w:tcPr>
          <w:p w14:paraId="5E15DA46"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E2EFD9" w:themeFill="accent6" w:themeFillTint="33"/>
            <w:vAlign w:val="center"/>
          </w:tcPr>
          <w:p w14:paraId="07639C9B"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E2EFD9" w:themeFill="accent6" w:themeFillTint="33"/>
            <w:vAlign w:val="center"/>
          </w:tcPr>
          <w:p w14:paraId="137B8C60"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E2EFD9" w:themeFill="accent6" w:themeFillTint="33"/>
            <w:vAlign w:val="center"/>
          </w:tcPr>
          <w:p w14:paraId="05C4FCD8"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E2EFD9" w:themeFill="accent6" w:themeFillTint="33"/>
            <w:vAlign w:val="center"/>
          </w:tcPr>
          <w:p w14:paraId="7124A642"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E2EFD9" w:themeFill="accent6" w:themeFillTint="33"/>
            <w:vAlign w:val="center"/>
          </w:tcPr>
          <w:p w14:paraId="260B303C"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E2EFD9" w:themeFill="accent6" w:themeFillTint="33"/>
            <w:vAlign w:val="center"/>
          </w:tcPr>
          <w:p w14:paraId="164623D3"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1059" w:type="dxa"/>
            <w:shd w:val="clear" w:color="auto" w:fill="E2EFD9" w:themeFill="accent6" w:themeFillTint="33"/>
            <w:noWrap/>
            <w:vAlign w:val="center"/>
          </w:tcPr>
          <w:p w14:paraId="1BD907B5"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9.0</w:t>
            </w:r>
          </w:p>
        </w:tc>
      </w:tr>
      <w:tr w:rsidR="00C614C3" w:rsidRPr="002D1869" w14:paraId="52AE39EF" w14:textId="77777777" w:rsidTr="00C614C3">
        <w:trPr>
          <w:trHeight w:hRule="exact" w:val="363"/>
        </w:trPr>
        <w:tc>
          <w:tcPr>
            <w:tcW w:w="2271" w:type="dxa"/>
            <w:shd w:val="clear" w:color="auto" w:fill="FFFFFF" w:themeFill="background1"/>
            <w:noWrap/>
            <w:vAlign w:val="center"/>
          </w:tcPr>
          <w:p w14:paraId="345F38DD" w14:textId="77777777" w:rsidR="00AA300D" w:rsidRPr="006B2E48" w:rsidRDefault="00AA300D" w:rsidP="00AA300D">
            <w:pPr>
              <w:ind w:left="200" w:hangingChars="100" w:hanging="200"/>
              <w:jc w:val="left"/>
              <w:rPr>
                <w:rFonts w:ascii="Times New Roman" w:hAnsi="Times New Roman" w:cs="Times New Roman"/>
                <w:sz w:val="20"/>
                <w:szCs w:val="20"/>
              </w:rPr>
            </w:pPr>
            <w:r w:rsidRPr="006B2E48">
              <w:rPr>
                <w:rFonts w:ascii="Times New Roman" w:hAnsi="Times New Roman" w:cs="Times New Roman"/>
                <w:sz w:val="20"/>
                <w:szCs w:val="20"/>
              </w:rPr>
              <w:t>Benedetti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6</w:t>
            </w:r>
            <w:r w:rsidRPr="006B2E48">
              <w:rPr>
                <w:rFonts w:ascii="Times New Roman" w:hAnsi="Times New Roman" w:cs="Times New Roman"/>
                <w:sz w:val="20"/>
                <w:szCs w:val="20"/>
                <w:vertAlign w:val="superscript"/>
              </w:rPr>
              <w:fldChar w:fldCharType="begin">
                <w:fldData xml:space="preserve">PEVuZE5vdGU+PENpdGU+PEF1dGhvcj5CZW5lZGV0dGk8L0F1dGhvcj48WWVhcj4yMDE2PC9ZZWFy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CZW5lZGV0dGk8L0F1dGhvcj48WWVhcj4yMDE2PC9ZZWFy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8)</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44153D8B"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noWrap/>
            <w:vAlign w:val="center"/>
          </w:tcPr>
          <w:p w14:paraId="7DE6CD5E"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1" w:type="dxa"/>
            <w:shd w:val="clear" w:color="auto" w:fill="FFFFFF" w:themeFill="background1"/>
            <w:vAlign w:val="center"/>
          </w:tcPr>
          <w:p w14:paraId="1A61811E"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29A31A04"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7129D52E"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6CE43BB8"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0AD40559"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02DDD26B"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12DE175C"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1059" w:type="dxa"/>
            <w:shd w:val="clear" w:color="auto" w:fill="FFFFFF" w:themeFill="background1"/>
            <w:noWrap/>
            <w:vAlign w:val="center"/>
          </w:tcPr>
          <w:p w14:paraId="6D32D8A6"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9.0</w:t>
            </w:r>
          </w:p>
        </w:tc>
      </w:tr>
      <w:tr w:rsidR="00AA300D" w:rsidRPr="002D1869" w14:paraId="66321EB0" w14:textId="77777777" w:rsidTr="00C614C3">
        <w:trPr>
          <w:trHeight w:hRule="exact" w:val="363"/>
        </w:trPr>
        <w:tc>
          <w:tcPr>
            <w:tcW w:w="2271" w:type="dxa"/>
            <w:shd w:val="clear" w:color="auto" w:fill="E2EFD9" w:themeFill="accent6" w:themeFillTint="33"/>
            <w:noWrap/>
            <w:vAlign w:val="center"/>
          </w:tcPr>
          <w:p w14:paraId="00F179BE"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Hoseth</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6</w:t>
            </w:r>
            <w:r w:rsidRPr="006B2E48">
              <w:rPr>
                <w:rFonts w:ascii="Times New Roman" w:hAnsi="Times New Roman" w:cs="Times New Roman"/>
                <w:sz w:val="20"/>
                <w:szCs w:val="20"/>
                <w:vertAlign w:val="superscript"/>
              </w:rPr>
              <w:fldChar w:fldCharType="begin">
                <w:fldData xml:space="preserve">PEVuZE5vdGU+PENpdGU+PEF1dGhvcj5Ib3NldGg8L0F1dGhvcj48WWVhcj4yMDE2PC9ZZWFyPjxS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Ib3NldGg8L0F1dGhvcj48WWVhcj4yMDE2PC9ZZWFyPjxS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9)</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vAlign w:val="center"/>
          </w:tcPr>
          <w:p w14:paraId="4AD8216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hint="eastAsia"/>
                <w:sz w:val="20"/>
                <w:szCs w:val="20"/>
              </w:rPr>
              <w:t>1</w:t>
            </w:r>
          </w:p>
        </w:tc>
        <w:tc>
          <w:tcPr>
            <w:tcW w:w="582" w:type="dxa"/>
            <w:shd w:val="clear" w:color="auto" w:fill="E2EFD9" w:themeFill="accent6" w:themeFillTint="33"/>
            <w:noWrap/>
            <w:vAlign w:val="center"/>
          </w:tcPr>
          <w:p w14:paraId="60871D4D"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SimSun" w:hAnsi="Times New Roman" w:cs="Times New Roman" w:hint="eastAsia"/>
                <w:sz w:val="20"/>
                <w:szCs w:val="20"/>
              </w:rPr>
              <w:t>0</w:t>
            </w:r>
          </w:p>
        </w:tc>
        <w:tc>
          <w:tcPr>
            <w:tcW w:w="581" w:type="dxa"/>
            <w:shd w:val="clear" w:color="auto" w:fill="E2EFD9" w:themeFill="accent6" w:themeFillTint="33"/>
            <w:vAlign w:val="center"/>
          </w:tcPr>
          <w:p w14:paraId="3A7BFBF3"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SimSun" w:hAnsi="Times New Roman" w:cs="Times New Roman" w:hint="eastAsia"/>
                <w:sz w:val="20"/>
                <w:szCs w:val="20"/>
              </w:rPr>
              <w:t>1</w:t>
            </w:r>
          </w:p>
        </w:tc>
        <w:tc>
          <w:tcPr>
            <w:tcW w:w="582" w:type="dxa"/>
            <w:shd w:val="clear" w:color="auto" w:fill="E2EFD9" w:themeFill="accent6" w:themeFillTint="33"/>
            <w:vAlign w:val="center"/>
          </w:tcPr>
          <w:p w14:paraId="417D5F1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hint="eastAsia"/>
                <w:sz w:val="20"/>
                <w:szCs w:val="20"/>
              </w:rPr>
              <w:t>1</w:t>
            </w:r>
          </w:p>
        </w:tc>
        <w:tc>
          <w:tcPr>
            <w:tcW w:w="582" w:type="dxa"/>
            <w:shd w:val="clear" w:color="auto" w:fill="E2EFD9" w:themeFill="accent6" w:themeFillTint="33"/>
            <w:noWrap/>
            <w:vAlign w:val="center"/>
          </w:tcPr>
          <w:p w14:paraId="01B69A1B"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SimSun" w:hAnsi="Times New Roman" w:cs="Times New Roman" w:hint="eastAsia"/>
                <w:sz w:val="20"/>
                <w:szCs w:val="20"/>
              </w:rPr>
              <w:t>1</w:t>
            </w:r>
          </w:p>
        </w:tc>
        <w:tc>
          <w:tcPr>
            <w:tcW w:w="582" w:type="dxa"/>
            <w:shd w:val="clear" w:color="auto" w:fill="E2EFD9" w:themeFill="accent6" w:themeFillTint="33"/>
            <w:vAlign w:val="center"/>
          </w:tcPr>
          <w:p w14:paraId="5542A49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hint="eastAsia"/>
                <w:sz w:val="20"/>
                <w:szCs w:val="20"/>
              </w:rPr>
              <w:t>1</w:t>
            </w:r>
          </w:p>
        </w:tc>
        <w:tc>
          <w:tcPr>
            <w:tcW w:w="582" w:type="dxa"/>
            <w:shd w:val="clear" w:color="auto" w:fill="E2EFD9" w:themeFill="accent6" w:themeFillTint="33"/>
            <w:vAlign w:val="center"/>
          </w:tcPr>
          <w:p w14:paraId="78B2450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hint="eastAsia"/>
                <w:sz w:val="20"/>
                <w:szCs w:val="20"/>
              </w:rPr>
              <w:t>1</w:t>
            </w:r>
          </w:p>
        </w:tc>
        <w:tc>
          <w:tcPr>
            <w:tcW w:w="582" w:type="dxa"/>
            <w:shd w:val="clear" w:color="auto" w:fill="E2EFD9" w:themeFill="accent6" w:themeFillTint="33"/>
            <w:vAlign w:val="center"/>
          </w:tcPr>
          <w:p w14:paraId="6A0FD3AB"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hint="eastAsia"/>
                <w:sz w:val="20"/>
                <w:szCs w:val="20"/>
              </w:rPr>
              <w:t>1</w:t>
            </w:r>
          </w:p>
        </w:tc>
        <w:tc>
          <w:tcPr>
            <w:tcW w:w="582" w:type="dxa"/>
            <w:shd w:val="clear" w:color="auto" w:fill="E2EFD9" w:themeFill="accent6" w:themeFillTint="33"/>
            <w:noWrap/>
            <w:vAlign w:val="center"/>
          </w:tcPr>
          <w:p w14:paraId="7C38402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hint="eastAsia"/>
                <w:sz w:val="20"/>
                <w:szCs w:val="20"/>
              </w:rPr>
              <w:t>1</w:t>
            </w:r>
          </w:p>
        </w:tc>
        <w:tc>
          <w:tcPr>
            <w:tcW w:w="1059" w:type="dxa"/>
            <w:shd w:val="clear" w:color="auto" w:fill="E2EFD9" w:themeFill="accent6" w:themeFillTint="33"/>
            <w:vAlign w:val="center"/>
          </w:tcPr>
          <w:p w14:paraId="1501193E"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8.0</w:t>
            </w:r>
          </w:p>
        </w:tc>
      </w:tr>
      <w:tr w:rsidR="00C614C3" w:rsidRPr="002D1869" w14:paraId="051FD362" w14:textId="77777777" w:rsidTr="00C614C3">
        <w:trPr>
          <w:trHeight w:hRule="exact" w:val="363"/>
        </w:trPr>
        <w:tc>
          <w:tcPr>
            <w:tcW w:w="2271" w:type="dxa"/>
            <w:shd w:val="clear" w:color="auto" w:fill="FFFFFF" w:themeFill="background1"/>
            <w:noWrap/>
            <w:vAlign w:val="center"/>
            <w:hideMark/>
          </w:tcPr>
          <w:p w14:paraId="2BD02480"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Poletti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7</w:t>
            </w:r>
            <w:r w:rsidRPr="006B2E48">
              <w:rPr>
                <w:rFonts w:ascii="Times New Roman" w:hAnsi="Times New Roman" w:cs="Times New Roman"/>
                <w:sz w:val="20"/>
                <w:szCs w:val="20"/>
                <w:vertAlign w:val="superscript"/>
              </w:rPr>
              <w:fldChar w:fldCharType="begin">
                <w:fldData xml:space="preserve">PEVuZE5vdGU+PENpdGU+PEF1dGhvcj5Qb2xldHRpPC9BdXRob3I+PFllYXI+MjAxNzwvWWVhcj48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Qb2xldHRpPC9BdXRob3I+PFllYXI+MjAxNzwvWWVhcj48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0)</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6B14FED1"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noWrap/>
            <w:vAlign w:val="center"/>
          </w:tcPr>
          <w:p w14:paraId="1F807A3C"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1" w:type="dxa"/>
            <w:shd w:val="clear" w:color="auto" w:fill="FFFFFF" w:themeFill="background1"/>
            <w:vAlign w:val="center"/>
          </w:tcPr>
          <w:p w14:paraId="1EDE0F43"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47FC5169"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noWrap/>
            <w:vAlign w:val="center"/>
          </w:tcPr>
          <w:p w14:paraId="35CBFB58"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6D761C68"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672CBFE2"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3ACA35EA"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7A8332A9"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1059" w:type="dxa"/>
            <w:shd w:val="clear" w:color="auto" w:fill="FFFFFF" w:themeFill="background1"/>
            <w:noWrap/>
            <w:vAlign w:val="center"/>
          </w:tcPr>
          <w:p w14:paraId="163B89BD"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9.0</w:t>
            </w:r>
          </w:p>
        </w:tc>
      </w:tr>
      <w:tr w:rsidR="00AA300D" w:rsidRPr="002D1869" w14:paraId="0ACEC316" w14:textId="77777777" w:rsidTr="00C614C3">
        <w:trPr>
          <w:trHeight w:hRule="exact" w:val="363"/>
        </w:trPr>
        <w:tc>
          <w:tcPr>
            <w:tcW w:w="2271" w:type="dxa"/>
            <w:shd w:val="clear" w:color="auto" w:fill="E2EFD9" w:themeFill="accent6" w:themeFillTint="33"/>
            <w:noWrap/>
            <w:vAlign w:val="center"/>
            <w:hideMark/>
          </w:tcPr>
          <w:p w14:paraId="30FD0129"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Tu</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7</w:t>
            </w:r>
            <w:r w:rsidRPr="006B2E48">
              <w:rPr>
                <w:rFonts w:ascii="Times New Roman" w:hAnsi="Times New Roman" w:cs="Times New Roman"/>
                <w:sz w:val="20"/>
                <w:szCs w:val="20"/>
                <w:vertAlign w:val="superscript"/>
              </w:rPr>
              <w:fldChar w:fldCharType="begin">
                <w:fldData xml:space="preserve">PEVuZE5vdGU+PENpdGU+PEF1dGhvcj5UdTwvQXV0aG9yPjxZZWFyPjIwMTc8L1llYXI+PFJlY051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UdTwvQXV0aG9yPjxZZWFyPjIwMTc8L1llYXI+PFJlY051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1)</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vAlign w:val="center"/>
          </w:tcPr>
          <w:p w14:paraId="7522625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E2EFD9" w:themeFill="accent6" w:themeFillTint="33"/>
            <w:noWrap/>
            <w:vAlign w:val="center"/>
          </w:tcPr>
          <w:p w14:paraId="4323019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E2EFD9" w:themeFill="accent6" w:themeFillTint="33"/>
            <w:vAlign w:val="center"/>
          </w:tcPr>
          <w:p w14:paraId="3100C603"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05B937D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2DA0B37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0910923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5BC679E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6840AED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1481942E"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4A1E6328"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8.5</w:t>
            </w:r>
          </w:p>
        </w:tc>
      </w:tr>
      <w:tr w:rsidR="00C614C3" w:rsidRPr="002D1869" w14:paraId="6E956C97" w14:textId="77777777" w:rsidTr="00C614C3">
        <w:trPr>
          <w:trHeight w:hRule="exact" w:val="363"/>
        </w:trPr>
        <w:tc>
          <w:tcPr>
            <w:tcW w:w="2271" w:type="dxa"/>
            <w:shd w:val="clear" w:color="auto" w:fill="FFFFFF" w:themeFill="background1"/>
            <w:noWrap/>
            <w:vAlign w:val="center"/>
            <w:hideMark/>
          </w:tcPr>
          <w:p w14:paraId="391ED665"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Besga</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7</w:t>
            </w:r>
            <w:r w:rsidRPr="006B2E48">
              <w:rPr>
                <w:rFonts w:ascii="Times New Roman" w:hAnsi="Times New Roman" w:cs="Times New Roman"/>
                <w:sz w:val="20"/>
                <w:szCs w:val="20"/>
                <w:vertAlign w:val="superscript"/>
              </w:rPr>
              <w:fldChar w:fldCharType="begin">
                <w:fldData xml:space="preserve">PEVuZE5vdGU+PENpdGU+PEF1dGhvcj5CZXNnYTwvQXV0aG9yPjxZZWFyPjIwMTc8L1llYXI+PFJl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==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CZXNnYTwvQXV0aG9yPjxZZWFyPjIwMTc8L1llYXI+PFJl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==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2)</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6F13AB64"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FFFFFF" w:themeFill="background1"/>
            <w:noWrap/>
            <w:vAlign w:val="center"/>
          </w:tcPr>
          <w:p w14:paraId="60A31F33"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1" w:type="dxa"/>
            <w:shd w:val="clear" w:color="auto" w:fill="FFFFFF" w:themeFill="background1"/>
            <w:vAlign w:val="center"/>
          </w:tcPr>
          <w:p w14:paraId="6CF0DBBD"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FFFFFF" w:themeFill="background1"/>
            <w:noWrap/>
            <w:vAlign w:val="center"/>
          </w:tcPr>
          <w:p w14:paraId="6F2AD74C"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59925F5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5F6079A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FFFFFF" w:themeFill="background1"/>
            <w:vAlign w:val="center"/>
          </w:tcPr>
          <w:p w14:paraId="1326D3FB"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539F0A6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175E7FB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vAlign w:val="center"/>
          </w:tcPr>
          <w:p w14:paraId="1F572E3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5.0</w:t>
            </w:r>
          </w:p>
        </w:tc>
      </w:tr>
      <w:tr w:rsidR="00AA300D" w:rsidRPr="002D1869" w14:paraId="5921B632" w14:textId="77777777" w:rsidTr="00C614C3">
        <w:trPr>
          <w:trHeight w:hRule="exact" w:val="363"/>
        </w:trPr>
        <w:tc>
          <w:tcPr>
            <w:tcW w:w="2271" w:type="dxa"/>
            <w:shd w:val="clear" w:color="auto" w:fill="E2EFD9" w:themeFill="accent6" w:themeFillTint="33"/>
            <w:noWrap/>
            <w:vAlign w:val="center"/>
            <w:hideMark/>
          </w:tcPr>
          <w:p w14:paraId="7573D0EB"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Lesh</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8</w:t>
            </w:r>
            <w:r w:rsidRPr="006B2E48">
              <w:rPr>
                <w:rFonts w:ascii="Times New Roman" w:hAnsi="Times New Roman" w:cs="Times New Roman"/>
                <w:sz w:val="20"/>
                <w:szCs w:val="20"/>
                <w:vertAlign w:val="superscript"/>
              </w:rPr>
              <w:fldChar w:fldCharType="begin">
                <w:fldData xml:space="preserve">PEVuZE5vdGU+PENpdGU+PEF1dGhvcj5MZXNoPC9BdXRob3I+PFllYXI+MjAxODwvWWVhcj48UmVj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MZXNoPC9BdXRob3I+PFllYXI+MjAxODwvWWVhcj48UmVj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3)</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vAlign w:val="center"/>
          </w:tcPr>
          <w:p w14:paraId="7722AF2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E2EFD9" w:themeFill="accent6" w:themeFillTint="33"/>
            <w:noWrap/>
            <w:vAlign w:val="center"/>
          </w:tcPr>
          <w:p w14:paraId="08A60E50"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1" w:type="dxa"/>
            <w:shd w:val="clear" w:color="auto" w:fill="E2EFD9" w:themeFill="accent6" w:themeFillTint="33"/>
            <w:vAlign w:val="center"/>
          </w:tcPr>
          <w:p w14:paraId="657FCDE1"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30A212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66A5DA8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03BCA03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65C3D6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4BAC217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258D6B2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3D53F66E"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7.5</w:t>
            </w:r>
          </w:p>
        </w:tc>
      </w:tr>
      <w:tr w:rsidR="00C614C3" w:rsidRPr="002D1869" w14:paraId="1E64CCBE" w14:textId="77777777" w:rsidTr="00C614C3">
        <w:trPr>
          <w:trHeight w:hRule="exact" w:val="363"/>
        </w:trPr>
        <w:tc>
          <w:tcPr>
            <w:tcW w:w="2271" w:type="dxa"/>
            <w:shd w:val="clear" w:color="auto" w:fill="FFFFFF" w:themeFill="background1"/>
            <w:noWrap/>
            <w:vAlign w:val="center"/>
            <w:hideMark/>
          </w:tcPr>
          <w:p w14:paraId="7D578D01"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Poletti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9</w:t>
            </w:r>
            <w:r w:rsidRPr="006B2E48">
              <w:rPr>
                <w:rFonts w:ascii="Times New Roman" w:hAnsi="Times New Roman" w:cs="Times New Roman"/>
                <w:sz w:val="20"/>
                <w:szCs w:val="20"/>
                <w:vertAlign w:val="superscript"/>
              </w:rPr>
              <w:fldChar w:fldCharType="begin">
                <w:fldData xml:space="preserve">PEVuZE5vdGU+PENpdGU+PEF1dGhvcj5Qb2xldHRpPC9BdXRob3I+PFllYXI+MjAxOTwvWWVhcj48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Qb2xldHRpPC9BdXRob3I+PFllYXI+MjAxOTwvWWVhcj48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4)</w:t>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t xml:space="preserve"> </w:t>
            </w:r>
          </w:p>
        </w:tc>
        <w:tc>
          <w:tcPr>
            <w:tcW w:w="334" w:type="dxa"/>
            <w:shd w:val="clear" w:color="auto" w:fill="FFFFFF" w:themeFill="background1"/>
            <w:noWrap/>
            <w:vAlign w:val="center"/>
          </w:tcPr>
          <w:p w14:paraId="22C94E56"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noWrap/>
            <w:vAlign w:val="center"/>
          </w:tcPr>
          <w:p w14:paraId="1FCEED2B"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1" w:type="dxa"/>
            <w:shd w:val="clear" w:color="auto" w:fill="FFFFFF" w:themeFill="background1"/>
            <w:vAlign w:val="center"/>
          </w:tcPr>
          <w:p w14:paraId="606D5FBD"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5EFEBCAF"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6D997C68"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0</w:t>
            </w:r>
          </w:p>
        </w:tc>
        <w:tc>
          <w:tcPr>
            <w:tcW w:w="582" w:type="dxa"/>
            <w:shd w:val="clear" w:color="auto" w:fill="FFFFFF" w:themeFill="background1"/>
            <w:vAlign w:val="center"/>
          </w:tcPr>
          <w:p w14:paraId="3446A522"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0</w:t>
            </w:r>
          </w:p>
        </w:tc>
        <w:tc>
          <w:tcPr>
            <w:tcW w:w="582" w:type="dxa"/>
            <w:shd w:val="clear" w:color="auto" w:fill="FFFFFF" w:themeFill="background1"/>
            <w:vAlign w:val="center"/>
          </w:tcPr>
          <w:p w14:paraId="1539CCDD"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65750703"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582" w:type="dxa"/>
            <w:shd w:val="clear" w:color="auto" w:fill="FFFFFF" w:themeFill="background1"/>
            <w:vAlign w:val="center"/>
          </w:tcPr>
          <w:p w14:paraId="559AD7EE"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1</w:t>
            </w:r>
          </w:p>
        </w:tc>
        <w:tc>
          <w:tcPr>
            <w:tcW w:w="1059" w:type="dxa"/>
            <w:shd w:val="clear" w:color="auto" w:fill="FFFFFF" w:themeFill="background1"/>
            <w:noWrap/>
            <w:vAlign w:val="center"/>
          </w:tcPr>
          <w:p w14:paraId="305A9722" w14:textId="77777777" w:rsidR="00AA300D" w:rsidRPr="006B2E48" w:rsidRDefault="00AA300D" w:rsidP="00AA300D">
            <w:pPr>
              <w:jc w:val="center"/>
              <w:rPr>
                <w:rFonts w:ascii="Times New Roman" w:hAnsi="Times New Roman" w:cs="Times New Roman"/>
                <w:sz w:val="20"/>
                <w:szCs w:val="20"/>
              </w:rPr>
            </w:pPr>
            <w:r w:rsidRPr="006B2E48">
              <w:rPr>
                <w:rFonts w:ascii="Times New Roman" w:eastAsiaTheme="minorHAnsi" w:hAnsi="Times New Roman" w:cs="Times New Roman"/>
                <w:sz w:val="20"/>
                <w:szCs w:val="20"/>
              </w:rPr>
              <w:t>7.0</w:t>
            </w:r>
          </w:p>
        </w:tc>
      </w:tr>
      <w:tr w:rsidR="00AA300D" w:rsidRPr="002D1869" w14:paraId="25857444" w14:textId="77777777" w:rsidTr="00C614C3">
        <w:trPr>
          <w:trHeight w:hRule="exact" w:val="363"/>
        </w:trPr>
        <w:tc>
          <w:tcPr>
            <w:tcW w:w="2271" w:type="dxa"/>
            <w:shd w:val="clear" w:color="auto" w:fill="E2EFD9" w:themeFill="accent6" w:themeFillTint="33"/>
            <w:noWrap/>
            <w:vAlign w:val="center"/>
          </w:tcPr>
          <w:p w14:paraId="1C0F6340"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Tsai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9</w:t>
            </w:r>
            <w:r w:rsidRPr="006B2E48">
              <w:rPr>
                <w:rFonts w:ascii="Times New Roman" w:hAnsi="Times New Roman" w:cs="Times New Roman"/>
                <w:sz w:val="20"/>
                <w:szCs w:val="20"/>
                <w:vertAlign w:val="superscript"/>
              </w:rPr>
              <w:fldChar w:fldCharType="begin">
                <w:fldData xml:space="preserve">PEVuZE5vdGU+PENpdGU+PEF1dGhvcj5Uc2FpPC9BdXRob3I+PFllYXI+MjAxOTwvWWVhcj48UmVj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Uc2FpPC9BdXRob3I+PFllYXI+MjAxOTwvWWVhcj48UmVj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5)</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155F5A0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060CA458"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E2EFD9" w:themeFill="accent6" w:themeFillTint="33"/>
            <w:vAlign w:val="center"/>
          </w:tcPr>
          <w:p w14:paraId="2E097E7D"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3D4655EE"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4E5B611A"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2A913E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4B6CC57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6DFD2C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3A4E0E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1754A688"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9.0</w:t>
            </w:r>
          </w:p>
        </w:tc>
      </w:tr>
      <w:tr w:rsidR="00C614C3" w:rsidRPr="002D1869" w14:paraId="5B0B8DE1" w14:textId="77777777" w:rsidTr="00C614C3">
        <w:trPr>
          <w:trHeight w:hRule="exact" w:val="363"/>
        </w:trPr>
        <w:tc>
          <w:tcPr>
            <w:tcW w:w="2271" w:type="dxa"/>
            <w:shd w:val="clear" w:color="auto" w:fill="FFFFFF" w:themeFill="background1"/>
            <w:noWrap/>
            <w:vAlign w:val="center"/>
            <w:hideMark/>
          </w:tcPr>
          <w:p w14:paraId="0BCA2BC6"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Furlan</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9</w:t>
            </w:r>
            <w:r w:rsidRPr="006B2E48">
              <w:rPr>
                <w:rFonts w:ascii="Times New Roman" w:hAnsi="Times New Roman" w:cs="Times New Roman"/>
                <w:sz w:val="20"/>
                <w:szCs w:val="20"/>
                <w:vertAlign w:val="superscript"/>
              </w:rPr>
              <w:fldChar w:fldCharType="begin">
                <w:fldData xml:space="preserve">PEVuZE5vdGU+PENpdGU+PEF1dGhvcj5GdXJsYW48L0F1dGhvcj48WWVhcj4yMDE5PC9ZZWFyPjxS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GdXJsYW48L0F1dGhvcj48WWVhcj4yMDE5PC9ZZWFyPjxS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6)</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65FE00F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5C77690E"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FFFFFF" w:themeFill="background1"/>
            <w:vAlign w:val="center"/>
          </w:tcPr>
          <w:p w14:paraId="6C0624CF"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2BF1A8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869744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09F7DD9"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1ABB96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73F5BBB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52FB7B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vAlign w:val="center"/>
          </w:tcPr>
          <w:p w14:paraId="02A6FB8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9.0</w:t>
            </w:r>
          </w:p>
        </w:tc>
      </w:tr>
      <w:tr w:rsidR="00AA300D" w:rsidRPr="002D1869" w14:paraId="3F389758" w14:textId="77777777" w:rsidTr="00C614C3">
        <w:trPr>
          <w:trHeight w:hRule="exact" w:val="363"/>
        </w:trPr>
        <w:tc>
          <w:tcPr>
            <w:tcW w:w="2271" w:type="dxa"/>
            <w:shd w:val="clear" w:color="auto" w:fill="E2EFD9" w:themeFill="accent6" w:themeFillTint="33"/>
            <w:noWrap/>
            <w:vAlign w:val="center"/>
            <w:hideMark/>
          </w:tcPr>
          <w:p w14:paraId="654EE0E8"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King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9</w:t>
            </w:r>
            <w:r w:rsidRPr="006B2E48">
              <w:rPr>
                <w:rFonts w:ascii="Times New Roman" w:hAnsi="Times New Roman" w:cs="Times New Roman"/>
                <w:sz w:val="20"/>
                <w:szCs w:val="20"/>
                <w:vertAlign w:val="superscript"/>
              </w:rPr>
              <w:fldChar w:fldCharType="begin">
                <w:fldData xml:space="preserve">PEVuZE5vdGU+PENpdGU+PEF1dGhvcj5LaW5nPC9BdXRob3I+PFllYXI+MjAxOTwvWWVhcj48UmVj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LaW5nPC9BdXRob3I+PFllYXI+MjAxOTwvWWVhcj48UmVj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7)</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1E1711E7"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6169AC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E2EFD9" w:themeFill="accent6" w:themeFillTint="33"/>
            <w:vAlign w:val="center"/>
          </w:tcPr>
          <w:p w14:paraId="5C3D2959"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31681FD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E2EFD9" w:themeFill="accent6" w:themeFillTint="33"/>
            <w:noWrap/>
            <w:vAlign w:val="center"/>
          </w:tcPr>
          <w:p w14:paraId="0299384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E2EFD9" w:themeFill="accent6" w:themeFillTint="33"/>
            <w:vAlign w:val="center"/>
          </w:tcPr>
          <w:p w14:paraId="4B1164E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558824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5F89D90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465773C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24006BE9"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7.0</w:t>
            </w:r>
          </w:p>
        </w:tc>
      </w:tr>
      <w:tr w:rsidR="00C614C3" w:rsidRPr="002D1869" w14:paraId="09CC2271" w14:textId="77777777" w:rsidTr="00C614C3">
        <w:trPr>
          <w:trHeight w:hRule="exact" w:val="363"/>
        </w:trPr>
        <w:tc>
          <w:tcPr>
            <w:tcW w:w="2271" w:type="dxa"/>
            <w:shd w:val="clear" w:color="auto" w:fill="FFFFFF" w:themeFill="background1"/>
            <w:noWrap/>
            <w:vAlign w:val="center"/>
            <w:hideMark/>
          </w:tcPr>
          <w:p w14:paraId="7912F2AB"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Chen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19</w:t>
            </w:r>
            <w:r w:rsidRPr="006B2E48">
              <w:rPr>
                <w:rFonts w:ascii="Times New Roman" w:hAnsi="Times New Roman" w:cs="Times New Roman"/>
                <w:sz w:val="20"/>
                <w:szCs w:val="20"/>
                <w:vertAlign w:val="superscript"/>
              </w:rPr>
              <w:fldChar w:fldCharType="begin">
                <w:fldData xml:space="preserve">PEVuZE5vdGU+PENpdGU+PEF1dGhvcj5DaGVuPC9BdXRob3I+PFllYXI+MjAxOTwvWWVhcj48UmVj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DaGVuPC9BdXRob3I+PFllYXI+MjAxOTwvWWVhcj48UmVj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8)</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66F472F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FFFFFF" w:themeFill="background1"/>
            <w:noWrap/>
            <w:vAlign w:val="center"/>
          </w:tcPr>
          <w:p w14:paraId="4AEA8C40"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1" w:type="dxa"/>
            <w:shd w:val="clear" w:color="auto" w:fill="FFFFFF" w:themeFill="background1"/>
            <w:vAlign w:val="center"/>
          </w:tcPr>
          <w:p w14:paraId="2313410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4B271D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3CC67689"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24BE4468"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2530D1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729235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403E66A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noWrap/>
            <w:vAlign w:val="center"/>
          </w:tcPr>
          <w:p w14:paraId="34F3D8A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7.5</w:t>
            </w:r>
          </w:p>
        </w:tc>
      </w:tr>
      <w:tr w:rsidR="00AA300D" w:rsidRPr="002D1869" w14:paraId="64E797FD" w14:textId="77777777" w:rsidTr="00C614C3">
        <w:trPr>
          <w:trHeight w:hRule="exact" w:val="363"/>
        </w:trPr>
        <w:tc>
          <w:tcPr>
            <w:tcW w:w="2271" w:type="dxa"/>
            <w:shd w:val="clear" w:color="auto" w:fill="E2EFD9" w:themeFill="accent6" w:themeFillTint="33"/>
            <w:noWrap/>
            <w:vAlign w:val="center"/>
          </w:tcPr>
          <w:p w14:paraId="7752085D"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Chen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0</w:t>
            </w:r>
            <w:r w:rsidRPr="006B2E48">
              <w:rPr>
                <w:rFonts w:ascii="Times New Roman" w:hAnsi="Times New Roman" w:cs="Times New Roman"/>
                <w:sz w:val="20"/>
                <w:szCs w:val="20"/>
                <w:vertAlign w:val="superscript"/>
              </w:rPr>
              <w:fldChar w:fldCharType="begin">
                <w:fldData xml:space="preserve">PEVuZE5vdGU+PENpdGU+PEF1dGhvcj5DaGVuPC9BdXRob3I+PFllYXI+MjAyMDwvWWVhcj48UmVj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DaGVuPC9BdXRob3I+PFllYXI+MjAyMDwvWWVhcj48UmVj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19)</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2117C449"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7D1D899"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1" w:type="dxa"/>
            <w:shd w:val="clear" w:color="auto" w:fill="E2EFD9" w:themeFill="accent6" w:themeFillTint="33"/>
            <w:vAlign w:val="center"/>
          </w:tcPr>
          <w:p w14:paraId="386F2246"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1A82B637"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3952D34"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CF3F9D6"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6C44755"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52F15162"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0ECBFDB6"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1059" w:type="dxa"/>
            <w:shd w:val="clear" w:color="auto" w:fill="E2EFD9" w:themeFill="accent6" w:themeFillTint="33"/>
            <w:vAlign w:val="center"/>
          </w:tcPr>
          <w:p w14:paraId="42D0F22E"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9.0</w:t>
            </w:r>
          </w:p>
        </w:tc>
      </w:tr>
      <w:tr w:rsidR="00C614C3" w:rsidRPr="002D1869" w14:paraId="19C18904" w14:textId="77777777" w:rsidTr="00C614C3">
        <w:trPr>
          <w:trHeight w:hRule="exact" w:val="363"/>
        </w:trPr>
        <w:tc>
          <w:tcPr>
            <w:tcW w:w="2271" w:type="dxa"/>
            <w:shd w:val="clear" w:color="auto" w:fill="FFFFFF" w:themeFill="background1"/>
            <w:noWrap/>
            <w:vAlign w:val="center"/>
          </w:tcPr>
          <w:p w14:paraId="23BEB77A"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Mansur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0</w:t>
            </w:r>
            <w:r w:rsidRPr="006B2E48">
              <w:rPr>
                <w:rFonts w:ascii="Times New Roman" w:hAnsi="Times New Roman" w:cs="Times New Roman"/>
                <w:sz w:val="20"/>
                <w:szCs w:val="20"/>
                <w:vertAlign w:val="superscript"/>
              </w:rPr>
              <w:fldChar w:fldCharType="begin">
                <w:fldData xml:space="preserve">PEVuZE5vdGU+PENpdGU+PEF1dGhvcj5NYW5zdXI8L0F1dGhvcj48WWVhcj4yMDIwPC9ZZWFyPjxS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NYW5zdXI8L0F1dGhvcj48WWVhcj4yMDIwPC9ZZWFyPjxS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0)</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669192BE"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0.5</w:t>
            </w:r>
          </w:p>
        </w:tc>
        <w:tc>
          <w:tcPr>
            <w:tcW w:w="582" w:type="dxa"/>
            <w:shd w:val="clear" w:color="auto" w:fill="FFFFFF" w:themeFill="background1"/>
            <w:vAlign w:val="center"/>
          </w:tcPr>
          <w:p w14:paraId="79B7718A"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1" w:type="dxa"/>
            <w:shd w:val="clear" w:color="auto" w:fill="FFFFFF" w:themeFill="background1"/>
            <w:vAlign w:val="center"/>
          </w:tcPr>
          <w:p w14:paraId="0D8BB844"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428C95E"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6BC1EB9E"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09790FC0"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045DFC44"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24A36312"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2B1C5D04"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1</w:t>
            </w:r>
          </w:p>
        </w:tc>
        <w:tc>
          <w:tcPr>
            <w:tcW w:w="1059" w:type="dxa"/>
            <w:shd w:val="clear" w:color="auto" w:fill="FFFFFF" w:themeFill="background1"/>
            <w:vAlign w:val="center"/>
          </w:tcPr>
          <w:p w14:paraId="7A29341F" w14:textId="77777777" w:rsidR="00AA300D" w:rsidRPr="006B2E48" w:rsidRDefault="00AA300D" w:rsidP="00AA300D">
            <w:pPr>
              <w:jc w:val="center"/>
              <w:rPr>
                <w:rFonts w:ascii="Times New Roman" w:hAnsi="Times New Roman" w:cs="Times New Roman"/>
                <w:color w:val="000000"/>
                <w:sz w:val="20"/>
                <w:szCs w:val="20"/>
              </w:rPr>
            </w:pPr>
            <w:r w:rsidRPr="006B2E48">
              <w:rPr>
                <w:rFonts w:ascii="Times New Roman" w:hAnsi="Times New Roman" w:cs="Times New Roman"/>
                <w:color w:val="000000"/>
                <w:sz w:val="20"/>
                <w:szCs w:val="20"/>
              </w:rPr>
              <w:t>8.5</w:t>
            </w:r>
          </w:p>
        </w:tc>
      </w:tr>
      <w:tr w:rsidR="00AA300D" w:rsidRPr="002D1869" w14:paraId="43DA0C5B" w14:textId="77777777" w:rsidTr="00C614C3">
        <w:trPr>
          <w:trHeight w:hRule="exact" w:val="363"/>
        </w:trPr>
        <w:tc>
          <w:tcPr>
            <w:tcW w:w="2271" w:type="dxa"/>
            <w:shd w:val="clear" w:color="auto" w:fill="E2EFD9" w:themeFill="accent6" w:themeFillTint="33"/>
            <w:noWrap/>
            <w:vAlign w:val="center"/>
            <w:hideMark/>
          </w:tcPr>
          <w:p w14:paraId="30B22CC1"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Poletti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0</w:t>
            </w:r>
            <w:r w:rsidRPr="006B2E48">
              <w:rPr>
                <w:rFonts w:ascii="Times New Roman" w:hAnsi="Times New Roman" w:cs="Times New Roman"/>
                <w:sz w:val="20"/>
                <w:szCs w:val="20"/>
                <w:vertAlign w:val="superscript"/>
              </w:rPr>
              <w:fldChar w:fldCharType="begin"/>
            </w:r>
            <w:r w:rsidRPr="006B2E48">
              <w:rPr>
                <w:rFonts w:ascii="Times New Roman" w:hAnsi="Times New Roman" w:cs="Times New Roman"/>
                <w:sz w:val="20"/>
                <w:szCs w:val="20"/>
                <w:vertAlign w:val="superscript"/>
              </w:rPr>
              <w:instrText xml:space="preserve"> ADDIN EN.CITE &lt;EndNote&gt;&lt;Cite&gt;&lt;Author&gt;Poletti&lt;/Author&gt;&lt;Year&gt;2020&lt;/Year&gt;&lt;RecNum&gt;244&lt;/RecNum&gt;&lt;DisplayText&gt;(21)&lt;/DisplayText&gt;&lt;record&gt;&lt;rec-number&gt;244&lt;/rec-number&gt;&lt;foreign-keys&gt;&lt;key app="EN" db-id="w5x2s9dxovapxqe5dsxvwasb2pwxszverswa" timestamp="1663927504"&gt;244&lt;/key&gt;&lt;/foreign-keys&gt;&lt;ref-type name="Journal Article"&gt;17&lt;/ref-type&gt;&lt;contributors&gt;&lt;authors&gt;&lt;author&gt;Poletti, S.&lt;/author&gt;&lt;author&gt;Mazza, M. G.&lt;/author&gt;&lt;author&gt;Vai, B.&lt;/author&gt;&lt;author&gt;Lorenzi, C.&lt;/author&gt;&lt;author&gt;Colombo, C.&lt;/author&gt;&lt;author&gt;Benedetti, F.&lt;/author&gt;&lt;/authors&gt;&lt;/contributors&gt;&lt;auth-address&gt;Psychiatry &amp;amp; Clinical Psychobiology, Division of Neuroscience, IRCCS San Raffaele Scientific Institute, Milan, Italy.&amp;#xD;Vita-Salute San Raffaele University, Milan, Italy.&lt;/auth-address&gt;&lt;titles&gt;&lt;title&gt;Proinflammatory Cytokines Predict Brain Metabolite Concentrations in the Anterior Cingulate Cortex of Patients With Bipolar Disorder&lt;/title&gt;&lt;secondary-title&gt;Front Psychiatry&lt;/secondary-title&gt;&lt;alt-title&gt;Frontiers in psychiatry&lt;/alt-title&gt;&lt;/titles&gt;&lt;periodical&gt;&lt;full-title&gt;Front Psychiatry&lt;/full-title&gt;&lt;abbr-1&gt;Frontiers in psychiatry&lt;/abbr-1&gt;&lt;/periodical&gt;&lt;alt-periodical&gt;&lt;full-title&gt;Front Psychiatry&lt;/full-title&gt;&lt;abbr-1&gt;Frontiers in psychiatry&lt;/abbr-1&gt;&lt;/alt-periodical&gt;&lt;pages&gt;590095&lt;/pages&gt;&lt;volume&gt;11&lt;/volume&gt;&lt;edition&gt;2020/12/29&lt;/edition&gt;&lt;keywords&gt;&lt;keyword&gt;glutamate&lt;/keyword&gt;&lt;keyword&gt;inflammation&lt;/keyword&gt;&lt;keyword&gt;mood disorder&lt;/keyword&gt;&lt;keyword&gt;myo-inositol&lt;/keyword&gt;&lt;keyword&gt;spectroscopy&lt;/keyword&gt;&lt;keyword&gt;commercial or financial relationships that could be construed as a potential&lt;/keyword&gt;&lt;keyword&gt;conflict of interest.&lt;/keyword&gt;&lt;/keywords&gt;&lt;dates&gt;&lt;year&gt;2020&lt;/year&gt;&lt;/dates&gt;&lt;isbn&gt;1664-0640 (Print)&amp;#xD;1664-0640&lt;/isbn&gt;&lt;accession-num&gt;33363485&lt;/accession-num&gt;&lt;urls&gt;&lt;/urls&gt;&lt;custom2&gt;PMC7753118&lt;/custom2&gt;&lt;electronic-resource-num&gt;10.3389/fpsyt.2020.590095&lt;/electronic-resource-num&gt;&lt;remote-database-provider&gt;NLM&lt;/remote-database-provider&gt;&lt;language&gt;eng&lt;/language&gt;&lt;/record&gt;&lt;/Cite&gt;&lt;/EndNote&gt;</w:instrText>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1)</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3E6BBAD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E2EFD9" w:themeFill="accent6" w:themeFillTint="33"/>
            <w:vAlign w:val="center"/>
          </w:tcPr>
          <w:p w14:paraId="45EB6B99"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5</w:t>
            </w:r>
          </w:p>
        </w:tc>
        <w:tc>
          <w:tcPr>
            <w:tcW w:w="581" w:type="dxa"/>
            <w:shd w:val="clear" w:color="auto" w:fill="E2EFD9" w:themeFill="accent6" w:themeFillTint="33"/>
            <w:vAlign w:val="center"/>
          </w:tcPr>
          <w:p w14:paraId="738BADD6"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5098E21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1426E6E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3375BFA8"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4746544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01C86E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11712F7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3E364AA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8.0</w:t>
            </w:r>
          </w:p>
        </w:tc>
      </w:tr>
      <w:tr w:rsidR="00C614C3" w:rsidRPr="002D1869" w14:paraId="5D787221" w14:textId="77777777" w:rsidTr="00C614C3">
        <w:trPr>
          <w:trHeight w:hRule="exact" w:val="363"/>
        </w:trPr>
        <w:tc>
          <w:tcPr>
            <w:tcW w:w="2271" w:type="dxa"/>
            <w:shd w:val="clear" w:color="auto" w:fill="FFFFFF" w:themeFill="background1"/>
            <w:noWrap/>
            <w:vAlign w:val="center"/>
          </w:tcPr>
          <w:p w14:paraId="1F18E14B"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Shonibare</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0</w:t>
            </w:r>
            <w:r w:rsidRPr="006B2E48">
              <w:rPr>
                <w:rFonts w:ascii="Times New Roman" w:hAnsi="Times New Roman" w:cs="Times New Roman"/>
                <w:sz w:val="20"/>
                <w:szCs w:val="20"/>
                <w:vertAlign w:val="superscript"/>
              </w:rPr>
              <w:fldChar w:fldCharType="begin">
                <w:fldData xml:space="preserve">PEVuZE5vdGU+PENpdGU+PEF1dGhvcj5TaG9uaWJhcmU8L0F1dGhvcj48WWVhcj4yMDIwPC9ZZWFy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TaG9uaWJhcmU8L0F1dGhvcj48WWVhcj4yMDIwPC9ZZWFy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2)</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vAlign w:val="center"/>
          </w:tcPr>
          <w:p w14:paraId="1887B2BF"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FFFFFF" w:themeFill="background1"/>
            <w:noWrap/>
            <w:vAlign w:val="center"/>
          </w:tcPr>
          <w:p w14:paraId="28E0FB3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SimSun" w:hAnsi="Times New Roman" w:cs="Times New Roman" w:hint="eastAsia"/>
                <w:sz w:val="20"/>
                <w:szCs w:val="20"/>
              </w:rPr>
              <w:t>0</w:t>
            </w:r>
          </w:p>
        </w:tc>
        <w:tc>
          <w:tcPr>
            <w:tcW w:w="581" w:type="dxa"/>
            <w:shd w:val="clear" w:color="auto" w:fill="FFFFFF" w:themeFill="background1"/>
            <w:vAlign w:val="center"/>
          </w:tcPr>
          <w:p w14:paraId="5A123ECD"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090025C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65B6EF7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60D280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1C499A9"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5E47C66E"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0294423B"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noWrap/>
            <w:vAlign w:val="center"/>
          </w:tcPr>
          <w:p w14:paraId="0CBD83D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hint="eastAsia"/>
                <w:sz w:val="20"/>
                <w:szCs w:val="20"/>
              </w:rPr>
              <w:t>7</w:t>
            </w:r>
            <w:r w:rsidRPr="006B2E48">
              <w:rPr>
                <w:rFonts w:ascii="Times New Roman" w:hAnsi="Times New Roman" w:cs="Times New Roman"/>
                <w:sz w:val="20"/>
                <w:szCs w:val="20"/>
              </w:rPr>
              <w:t>.5</w:t>
            </w:r>
          </w:p>
        </w:tc>
      </w:tr>
      <w:tr w:rsidR="00AA300D" w:rsidRPr="002D1869" w14:paraId="7524C68A" w14:textId="77777777" w:rsidTr="00C614C3">
        <w:trPr>
          <w:trHeight w:hRule="exact" w:val="363"/>
        </w:trPr>
        <w:tc>
          <w:tcPr>
            <w:tcW w:w="2271" w:type="dxa"/>
            <w:shd w:val="clear" w:color="auto" w:fill="E2EFD9" w:themeFill="accent6" w:themeFillTint="33"/>
            <w:noWrap/>
            <w:vAlign w:val="center"/>
          </w:tcPr>
          <w:p w14:paraId="70BF3956"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Bond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0</w:t>
            </w:r>
            <w:r w:rsidRPr="006B2E48">
              <w:rPr>
                <w:rFonts w:ascii="Times New Roman" w:hAnsi="Times New Roman" w:cs="Times New Roman"/>
                <w:sz w:val="20"/>
                <w:szCs w:val="20"/>
                <w:vertAlign w:val="superscript"/>
              </w:rPr>
              <w:fldChar w:fldCharType="begin">
                <w:fldData xml:space="preserve">PEVuZE5vdGU+PENpdGU+PEF1dGhvcj5Cb25kPC9BdXRob3I+PFllYXI+MjAyMDwvWWVhcj48UmVj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Cb25kPC9BdXRob3I+PFllYXI+MjAyMDwvWWVhcj48UmVj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3)</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vAlign w:val="center"/>
          </w:tcPr>
          <w:p w14:paraId="73079598"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SimSun" w:hAnsi="Times New Roman" w:cs="Times New Roman" w:hint="eastAsia"/>
                <w:sz w:val="20"/>
                <w:szCs w:val="20"/>
              </w:rPr>
              <w:t>0</w:t>
            </w:r>
          </w:p>
        </w:tc>
        <w:tc>
          <w:tcPr>
            <w:tcW w:w="582" w:type="dxa"/>
            <w:shd w:val="clear" w:color="auto" w:fill="E2EFD9" w:themeFill="accent6" w:themeFillTint="33"/>
            <w:noWrap/>
            <w:vAlign w:val="center"/>
          </w:tcPr>
          <w:p w14:paraId="0502E414"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eastAsia="SimSun" w:hAnsi="Times New Roman" w:cs="Times New Roman" w:hint="eastAsia"/>
                <w:sz w:val="20"/>
                <w:szCs w:val="20"/>
              </w:rPr>
              <w:t>0</w:t>
            </w:r>
            <w:r w:rsidRPr="006B2E48">
              <w:rPr>
                <w:rFonts w:ascii="Times New Roman" w:eastAsia="SimSun" w:hAnsi="Times New Roman" w:cs="Times New Roman"/>
                <w:sz w:val="20"/>
                <w:szCs w:val="20"/>
              </w:rPr>
              <w:t>.5</w:t>
            </w:r>
          </w:p>
        </w:tc>
        <w:tc>
          <w:tcPr>
            <w:tcW w:w="581" w:type="dxa"/>
            <w:shd w:val="clear" w:color="auto" w:fill="E2EFD9" w:themeFill="accent6" w:themeFillTint="33"/>
            <w:vAlign w:val="center"/>
          </w:tcPr>
          <w:p w14:paraId="5AF4907B"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357A7E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04D063D8"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499307B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89CFFA8"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A089EA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7BA751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372A845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hint="eastAsia"/>
                <w:sz w:val="20"/>
                <w:szCs w:val="20"/>
              </w:rPr>
              <w:t>7</w:t>
            </w:r>
            <w:r w:rsidRPr="006B2E48">
              <w:rPr>
                <w:rFonts w:ascii="Times New Roman" w:hAnsi="Times New Roman" w:cs="Times New Roman"/>
                <w:sz w:val="20"/>
                <w:szCs w:val="20"/>
              </w:rPr>
              <w:t>.5</w:t>
            </w:r>
          </w:p>
        </w:tc>
      </w:tr>
      <w:tr w:rsidR="00C614C3" w:rsidRPr="002D1869" w14:paraId="0179569D" w14:textId="77777777" w:rsidTr="00C614C3">
        <w:trPr>
          <w:trHeight w:hRule="exact" w:val="363"/>
        </w:trPr>
        <w:tc>
          <w:tcPr>
            <w:tcW w:w="2271" w:type="dxa"/>
            <w:shd w:val="clear" w:color="auto" w:fill="FFFFFF" w:themeFill="background1"/>
            <w:noWrap/>
            <w:vAlign w:val="center"/>
          </w:tcPr>
          <w:p w14:paraId="1EE18569"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Bai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0</w:t>
            </w:r>
            <w:r w:rsidRPr="006B2E48">
              <w:rPr>
                <w:rFonts w:ascii="Times New Roman" w:hAnsi="Times New Roman" w:cs="Times New Roman"/>
                <w:sz w:val="20"/>
                <w:szCs w:val="20"/>
                <w:vertAlign w:val="superscript"/>
              </w:rPr>
              <w:fldChar w:fldCharType="begin">
                <w:fldData xml:space="preserve">PEVuZE5vdGU+PENpdGU+PEF1dGhvcj5CYWk8L0F1dGhvcj48WWVhcj4yMDIwPC9ZZWFyPjxSZWNO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CYWk8L0F1dGhvcj48WWVhcj4yMDIwPC9ZZWFyPjxSZWNO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4)</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vAlign w:val="center"/>
          </w:tcPr>
          <w:p w14:paraId="4CC7C890"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FFFFFF" w:themeFill="background1"/>
            <w:noWrap/>
            <w:vAlign w:val="center"/>
          </w:tcPr>
          <w:p w14:paraId="276617BA"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1" w:type="dxa"/>
            <w:shd w:val="clear" w:color="auto" w:fill="FFFFFF" w:themeFill="background1"/>
            <w:vAlign w:val="center"/>
          </w:tcPr>
          <w:p w14:paraId="12A90521"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79366C3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37E1B69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6927C05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50B780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14080F3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143B873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noWrap/>
            <w:vAlign w:val="center"/>
          </w:tcPr>
          <w:p w14:paraId="4ABE4C1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7.5</w:t>
            </w:r>
          </w:p>
        </w:tc>
      </w:tr>
      <w:tr w:rsidR="00AA300D" w:rsidRPr="002D1869" w14:paraId="4612EE9D" w14:textId="77777777" w:rsidTr="00C614C3">
        <w:trPr>
          <w:trHeight w:hRule="exact" w:val="363"/>
        </w:trPr>
        <w:tc>
          <w:tcPr>
            <w:tcW w:w="2271" w:type="dxa"/>
            <w:shd w:val="clear" w:color="auto" w:fill="E2EFD9" w:themeFill="accent6" w:themeFillTint="33"/>
            <w:noWrap/>
            <w:vAlign w:val="center"/>
            <w:hideMark/>
          </w:tcPr>
          <w:p w14:paraId="26FC731E"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Chen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0</w:t>
            </w:r>
            <w:r w:rsidRPr="006B2E48">
              <w:rPr>
                <w:rFonts w:ascii="Times New Roman" w:hAnsi="Times New Roman" w:cs="Times New Roman"/>
                <w:sz w:val="20"/>
                <w:szCs w:val="20"/>
                <w:vertAlign w:val="superscript"/>
              </w:rPr>
              <w:fldChar w:fldCharType="begin">
                <w:fldData xml:space="preserve">PEVuZE5vdGU+PENpdGU+PEF1dGhvcj5DaGVuPC9BdXRob3I+PFllYXI+MjAyMDwvWWVhcj48UmVj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DaGVuPC9BdXRob3I+PFllYXI+MjAyMDwvWWVhcj48UmVj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5)</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3DD91493"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4BF7261A" w14:textId="77777777" w:rsidR="00AA300D" w:rsidRPr="006B2E48" w:rsidRDefault="00AA300D" w:rsidP="00AA300D">
            <w:pPr>
              <w:jc w:val="center"/>
              <w:rPr>
                <w:rFonts w:ascii="Times New Roman" w:eastAsia="SimSun" w:hAnsi="Times New Roman" w:cs="Times New Roman"/>
                <w:b/>
                <w:bCs/>
                <w:sz w:val="20"/>
                <w:szCs w:val="20"/>
              </w:rPr>
            </w:pPr>
            <w:r w:rsidRPr="006B2E48">
              <w:rPr>
                <w:rFonts w:ascii="Times New Roman" w:hAnsi="Times New Roman" w:cs="Times New Roman"/>
                <w:color w:val="000000"/>
                <w:sz w:val="20"/>
                <w:szCs w:val="20"/>
              </w:rPr>
              <w:t>0</w:t>
            </w:r>
          </w:p>
        </w:tc>
        <w:tc>
          <w:tcPr>
            <w:tcW w:w="581" w:type="dxa"/>
            <w:shd w:val="clear" w:color="auto" w:fill="E2EFD9" w:themeFill="accent6" w:themeFillTint="33"/>
            <w:vAlign w:val="center"/>
          </w:tcPr>
          <w:p w14:paraId="637D9BBE"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64CCC23B"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1E443517"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39B57D29"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028F648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520FCE87"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4373023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vAlign w:val="center"/>
          </w:tcPr>
          <w:p w14:paraId="2E27C08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8.0</w:t>
            </w:r>
          </w:p>
        </w:tc>
      </w:tr>
      <w:tr w:rsidR="00C614C3" w:rsidRPr="002D1869" w14:paraId="21668D12" w14:textId="77777777" w:rsidTr="00C614C3">
        <w:trPr>
          <w:trHeight w:hRule="exact" w:val="363"/>
        </w:trPr>
        <w:tc>
          <w:tcPr>
            <w:tcW w:w="2271" w:type="dxa"/>
            <w:shd w:val="clear" w:color="auto" w:fill="FFFFFF" w:themeFill="background1"/>
            <w:noWrap/>
            <w:vAlign w:val="center"/>
            <w:hideMark/>
          </w:tcPr>
          <w:p w14:paraId="5F58CD82"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Quidé</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1</w:t>
            </w:r>
            <w:r w:rsidRPr="006B2E48">
              <w:rPr>
                <w:rFonts w:ascii="Times New Roman" w:hAnsi="Times New Roman" w:cs="Times New Roman"/>
                <w:sz w:val="20"/>
                <w:szCs w:val="20"/>
                <w:vertAlign w:val="superscript"/>
              </w:rPr>
              <w:fldChar w:fldCharType="begin">
                <w:fldData xml:space="preserve">PEVuZE5vdGU+PENpdGU+PEF1dGhvcj5RdWlkw6k8L0F1dGhvcj48WWVhcj4yMDIxPC9ZZWFyPjxS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RdWlkw6k8L0F1dGhvcj48WWVhcj4yMDIxPC9ZZWFyPjxS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6)</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vAlign w:val="center"/>
          </w:tcPr>
          <w:p w14:paraId="6CD0D13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21F6EE6B"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0.5</w:t>
            </w:r>
          </w:p>
        </w:tc>
        <w:tc>
          <w:tcPr>
            <w:tcW w:w="581" w:type="dxa"/>
            <w:shd w:val="clear" w:color="auto" w:fill="FFFFFF" w:themeFill="background1"/>
            <w:vAlign w:val="center"/>
          </w:tcPr>
          <w:p w14:paraId="192544A2"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5C6B27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72B8B71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35430D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FE17E6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8BAB29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3D6168A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noWrap/>
            <w:vAlign w:val="center"/>
          </w:tcPr>
          <w:p w14:paraId="5CF796F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8.5</w:t>
            </w:r>
          </w:p>
        </w:tc>
      </w:tr>
      <w:tr w:rsidR="00AA300D" w:rsidRPr="002D1869" w14:paraId="0826BAC7" w14:textId="77777777" w:rsidTr="00C614C3">
        <w:trPr>
          <w:trHeight w:hRule="exact" w:val="363"/>
        </w:trPr>
        <w:tc>
          <w:tcPr>
            <w:tcW w:w="2271" w:type="dxa"/>
            <w:shd w:val="clear" w:color="auto" w:fill="E2EFD9" w:themeFill="accent6" w:themeFillTint="33"/>
            <w:noWrap/>
            <w:vAlign w:val="center"/>
            <w:hideMark/>
          </w:tcPr>
          <w:p w14:paraId="763EA621"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Tang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1</w:t>
            </w:r>
            <w:r w:rsidRPr="006B2E48">
              <w:rPr>
                <w:rFonts w:ascii="Times New Roman" w:hAnsi="Times New Roman" w:cs="Times New Roman"/>
                <w:sz w:val="20"/>
                <w:szCs w:val="20"/>
                <w:vertAlign w:val="superscript"/>
              </w:rPr>
              <w:fldChar w:fldCharType="begin">
                <w:fldData xml:space="preserve">PEVuZE5vdGU+PENpdGU+PEF1dGhvcj5UYW5nPC9BdXRob3I+PFllYXI+MjAyMTwvWWVhcj48UmVj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UYW5nPC9BdXRob3I+PFllYXI+MjAyMTwvWWVhcj48UmVj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7)</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5C7841D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0C82A6B5"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E2EFD9" w:themeFill="accent6" w:themeFillTint="33"/>
            <w:vAlign w:val="center"/>
          </w:tcPr>
          <w:p w14:paraId="0B4219D1"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01E512E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4C13400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198BF5A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95CFA57"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6EFCA52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6D59E42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noWrap/>
            <w:vAlign w:val="center"/>
          </w:tcPr>
          <w:p w14:paraId="2C926B2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9.0</w:t>
            </w:r>
          </w:p>
        </w:tc>
      </w:tr>
      <w:tr w:rsidR="00C614C3" w:rsidRPr="002D1869" w14:paraId="3B0E6935" w14:textId="77777777" w:rsidTr="00C614C3">
        <w:trPr>
          <w:trHeight w:hRule="exact" w:val="363"/>
        </w:trPr>
        <w:tc>
          <w:tcPr>
            <w:tcW w:w="2271" w:type="dxa"/>
            <w:shd w:val="clear" w:color="auto" w:fill="FFFFFF" w:themeFill="background1"/>
            <w:noWrap/>
            <w:vAlign w:val="center"/>
            <w:hideMark/>
          </w:tcPr>
          <w:p w14:paraId="50D80975"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Mohite</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1</w:t>
            </w:r>
            <w:r w:rsidRPr="006B2E48">
              <w:rPr>
                <w:rFonts w:ascii="Times New Roman" w:hAnsi="Times New Roman" w:cs="Times New Roman"/>
                <w:sz w:val="20"/>
                <w:szCs w:val="20"/>
                <w:vertAlign w:val="superscript"/>
              </w:rPr>
              <w:fldChar w:fldCharType="begin">
                <w:fldData xml:space="preserve">PEVuZE5vdGU+PENpdGU+PEF1dGhvcj5Nb2hpdGU8L0F1dGhvcj48WWVhcj4yMDIxPC9ZZWFyPjxS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Nb2hpdGU8L0F1dGhvcj48WWVhcj4yMDIxPC9ZZWFyPjxS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8)</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0AEFAAF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277DA66F"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FFFFFF" w:themeFill="background1"/>
            <w:vAlign w:val="center"/>
          </w:tcPr>
          <w:p w14:paraId="1A66C3B9"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736F4A0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0F78B74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251B0D0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19D0C72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7973E5D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6E44A94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vAlign w:val="center"/>
          </w:tcPr>
          <w:p w14:paraId="5B1E78D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9.0</w:t>
            </w:r>
          </w:p>
        </w:tc>
      </w:tr>
      <w:tr w:rsidR="00AA300D" w:rsidRPr="002D1869" w14:paraId="21B71964" w14:textId="77777777" w:rsidTr="00C614C3">
        <w:trPr>
          <w:trHeight w:hRule="exact" w:val="363"/>
        </w:trPr>
        <w:tc>
          <w:tcPr>
            <w:tcW w:w="2271" w:type="dxa"/>
            <w:shd w:val="clear" w:color="auto" w:fill="E2EFD9" w:themeFill="accent6" w:themeFillTint="33"/>
            <w:noWrap/>
            <w:vAlign w:val="center"/>
          </w:tcPr>
          <w:p w14:paraId="32E6EA53"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Strenn</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1</w:t>
            </w:r>
            <w:r w:rsidRPr="006B2E48">
              <w:rPr>
                <w:rFonts w:ascii="Times New Roman" w:hAnsi="Times New Roman" w:cs="Times New Roman"/>
                <w:sz w:val="20"/>
                <w:szCs w:val="20"/>
                <w:vertAlign w:val="superscript"/>
              </w:rPr>
              <w:fldChar w:fldCharType="begin">
                <w:fldData xml:space="preserve">PEVuZE5vdGU+PENpdGU+PEF1dGhvcj5TdHJlbm48L0F1dGhvcj48WWVhcj4yMDIxPC9ZZWFyPjxS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TdHJlbm48L0F1dGhvcj48WWVhcj4yMDIxPC9ZZWFyPjxS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29)</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5FB84459"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E2EFD9" w:themeFill="accent6" w:themeFillTint="33"/>
            <w:noWrap/>
            <w:vAlign w:val="center"/>
          </w:tcPr>
          <w:p w14:paraId="3B22EE23"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1" w:type="dxa"/>
            <w:shd w:val="clear" w:color="auto" w:fill="E2EFD9" w:themeFill="accent6" w:themeFillTint="33"/>
            <w:vAlign w:val="center"/>
          </w:tcPr>
          <w:p w14:paraId="46168C75"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6A1732E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1707BB6E"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1EAE2EB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1B42444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5842E51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195B4FC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vAlign w:val="center"/>
          </w:tcPr>
          <w:p w14:paraId="5F10C735"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7.5</w:t>
            </w:r>
          </w:p>
        </w:tc>
      </w:tr>
      <w:tr w:rsidR="00C614C3" w:rsidRPr="002D1869" w14:paraId="2F70B102" w14:textId="77777777" w:rsidTr="00C614C3">
        <w:trPr>
          <w:trHeight w:hRule="exact" w:val="363"/>
        </w:trPr>
        <w:tc>
          <w:tcPr>
            <w:tcW w:w="2271" w:type="dxa"/>
            <w:shd w:val="clear" w:color="auto" w:fill="FFFFFF" w:themeFill="background1"/>
            <w:noWrap/>
            <w:vAlign w:val="center"/>
            <w:hideMark/>
          </w:tcPr>
          <w:p w14:paraId="0855E2B4"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Tseng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1</w:t>
            </w:r>
            <w:r w:rsidRPr="006B2E48">
              <w:rPr>
                <w:rFonts w:ascii="Times New Roman" w:hAnsi="Times New Roman" w:cs="Times New Roman"/>
                <w:sz w:val="20"/>
                <w:szCs w:val="20"/>
                <w:vertAlign w:val="superscript"/>
              </w:rPr>
              <w:fldChar w:fldCharType="begin">
                <w:fldData xml:space="preserve">PEVuZE5vdGU+PENpdGU+PEF1dGhvcj5Uc2VuZzwvQXV0aG9yPjxZZWFyPjIwMjE8L1llYXI+PFJl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Uc2VuZzwvQXV0aG9yPjxZZWFyPjIwMjE8L1llYXI+PFJl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30)</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61E6D0E8"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FFFFFF" w:themeFill="background1"/>
            <w:noWrap/>
            <w:vAlign w:val="center"/>
          </w:tcPr>
          <w:p w14:paraId="6EE932FD"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1" w:type="dxa"/>
            <w:shd w:val="clear" w:color="auto" w:fill="FFFFFF" w:themeFill="background1"/>
            <w:vAlign w:val="center"/>
          </w:tcPr>
          <w:p w14:paraId="03560488"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15F8892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7AB3974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56BE87E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666FB8E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67153A8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34741BC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FFFFFF" w:themeFill="background1"/>
            <w:noWrap/>
            <w:vAlign w:val="center"/>
          </w:tcPr>
          <w:p w14:paraId="6559572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8.0</w:t>
            </w:r>
          </w:p>
        </w:tc>
      </w:tr>
      <w:tr w:rsidR="00AA300D" w:rsidRPr="002D1869" w14:paraId="466FD2C8" w14:textId="77777777" w:rsidTr="00C614C3">
        <w:trPr>
          <w:trHeight w:hRule="exact" w:val="363"/>
        </w:trPr>
        <w:tc>
          <w:tcPr>
            <w:tcW w:w="2271" w:type="dxa"/>
            <w:shd w:val="clear" w:color="auto" w:fill="E2EFD9" w:themeFill="accent6" w:themeFillTint="33"/>
            <w:noWrap/>
            <w:vAlign w:val="center"/>
            <w:hideMark/>
          </w:tcPr>
          <w:p w14:paraId="114364A8" w14:textId="77777777" w:rsidR="00AA300D" w:rsidRPr="006B2E48" w:rsidRDefault="00AA300D" w:rsidP="00AA300D">
            <w:pPr>
              <w:jc w:val="left"/>
              <w:rPr>
                <w:rFonts w:ascii="Times New Roman" w:hAnsi="Times New Roman" w:cs="Times New Roman"/>
                <w:sz w:val="20"/>
                <w:szCs w:val="20"/>
              </w:rPr>
            </w:pPr>
            <w:proofErr w:type="spellStart"/>
            <w:r w:rsidRPr="006B2E48">
              <w:rPr>
                <w:rFonts w:ascii="Times New Roman" w:hAnsi="Times New Roman" w:cs="Times New Roman"/>
                <w:sz w:val="20"/>
                <w:szCs w:val="20"/>
              </w:rPr>
              <w:t>Comai</w:t>
            </w:r>
            <w:proofErr w:type="spellEnd"/>
            <w:r w:rsidRPr="006B2E48">
              <w:rPr>
                <w:rFonts w:ascii="Times New Roman" w:hAnsi="Times New Roman" w:cs="Times New Roman"/>
                <w:sz w:val="20"/>
                <w:szCs w:val="20"/>
              </w:rPr>
              <w:t xml:space="preserve">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2</w:t>
            </w:r>
            <w:r w:rsidRPr="006B2E48">
              <w:rPr>
                <w:rFonts w:ascii="Times New Roman" w:hAnsi="Times New Roman" w:cs="Times New Roman"/>
                <w:sz w:val="20"/>
                <w:szCs w:val="20"/>
                <w:vertAlign w:val="superscript"/>
              </w:rPr>
              <w:fldChar w:fldCharType="begin">
                <w:fldData xml:space="preserve">PEVuZE5vdGU+PENpdGU+PEF1dGhvcj5Db21haTwvQXV0aG9yPjxZZWFyPjIwMjI8L1llYXI+PFJl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Db21haTwvQXV0aG9yPjxZZWFyPjIwMjI8L1llYXI+PFJl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31)</w:t>
            </w:r>
            <w:r w:rsidRPr="006B2E48">
              <w:rPr>
                <w:rFonts w:ascii="Times New Roman" w:hAnsi="Times New Roman" w:cs="Times New Roman"/>
                <w:sz w:val="20"/>
                <w:szCs w:val="20"/>
                <w:vertAlign w:val="superscript"/>
              </w:rPr>
              <w:fldChar w:fldCharType="end"/>
            </w:r>
          </w:p>
        </w:tc>
        <w:tc>
          <w:tcPr>
            <w:tcW w:w="334" w:type="dxa"/>
            <w:shd w:val="clear" w:color="auto" w:fill="E2EFD9" w:themeFill="accent6" w:themeFillTint="33"/>
            <w:noWrap/>
            <w:vAlign w:val="center"/>
          </w:tcPr>
          <w:p w14:paraId="61794D15"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2" w:type="dxa"/>
            <w:shd w:val="clear" w:color="auto" w:fill="E2EFD9" w:themeFill="accent6" w:themeFillTint="33"/>
            <w:vAlign w:val="center"/>
          </w:tcPr>
          <w:p w14:paraId="058F067C"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1" w:type="dxa"/>
            <w:shd w:val="clear" w:color="auto" w:fill="E2EFD9" w:themeFill="accent6" w:themeFillTint="33"/>
            <w:vAlign w:val="center"/>
          </w:tcPr>
          <w:p w14:paraId="5AF86D15"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077D94A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77BC6BD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1282C2AC"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3D72FBC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7F30E89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1257BBA8"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shd w:val="clear" w:color="auto" w:fill="E2EFD9" w:themeFill="accent6" w:themeFillTint="33"/>
            <w:vAlign w:val="center"/>
          </w:tcPr>
          <w:p w14:paraId="4AC6C491"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7.0</w:t>
            </w:r>
          </w:p>
        </w:tc>
      </w:tr>
      <w:tr w:rsidR="00C614C3" w:rsidRPr="002D1869" w14:paraId="30491168" w14:textId="77777777" w:rsidTr="00C614C3">
        <w:trPr>
          <w:trHeight w:hRule="exact" w:val="363"/>
        </w:trPr>
        <w:tc>
          <w:tcPr>
            <w:tcW w:w="2271" w:type="dxa"/>
            <w:shd w:val="clear" w:color="auto" w:fill="FFFFFF" w:themeFill="background1"/>
            <w:noWrap/>
            <w:vAlign w:val="center"/>
          </w:tcPr>
          <w:p w14:paraId="4AF60FE8"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Gong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2</w:t>
            </w:r>
            <w:r w:rsidRPr="006B2E48">
              <w:rPr>
                <w:rFonts w:ascii="Times New Roman" w:hAnsi="Times New Roman" w:cs="Times New Roman"/>
                <w:sz w:val="20"/>
                <w:szCs w:val="20"/>
                <w:vertAlign w:val="superscript"/>
              </w:rPr>
              <w:fldChar w:fldCharType="begin">
                <w:fldData xml:space="preserve">PEVuZE5vdGU+PENpdGU+PEF1dGhvcj5Hb25nPC9BdXRob3I+PFllYXI+MjAyMjwvWWVhcj48UmVj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Hb25nPC9BdXRob3I+PFllYXI+MjAyMjwvWWVhcj48UmVj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32)</w:t>
            </w:r>
            <w:r w:rsidRPr="006B2E48">
              <w:rPr>
                <w:rFonts w:ascii="Times New Roman" w:hAnsi="Times New Roman" w:cs="Times New Roman"/>
                <w:sz w:val="20"/>
                <w:szCs w:val="20"/>
                <w:vertAlign w:val="superscript"/>
              </w:rPr>
              <w:fldChar w:fldCharType="end"/>
            </w:r>
          </w:p>
        </w:tc>
        <w:tc>
          <w:tcPr>
            <w:tcW w:w="334" w:type="dxa"/>
            <w:shd w:val="clear" w:color="auto" w:fill="FFFFFF" w:themeFill="background1"/>
            <w:noWrap/>
            <w:vAlign w:val="center"/>
          </w:tcPr>
          <w:p w14:paraId="5CCD1B89"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FFFFFF" w:themeFill="background1"/>
            <w:vAlign w:val="center"/>
          </w:tcPr>
          <w:p w14:paraId="43A631F5"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1" w:type="dxa"/>
            <w:shd w:val="clear" w:color="auto" w:fill="FFFFFF" w:themeFill="background1"/>
            <w:vAlign w:val="center"/>
          </w:tcPr>
          <w:p w14:paraId="59D76004"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68B556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1A57B24D"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315FE6B3"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472239BE"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vAlign w:val="center"/>
          </w:tcPr>
          <w:p w14:paraId="070E0A44"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FFFFFF" w:themeFill="background1"/>
            <w:noWrap/>
            <w:vAlign w:val="center"/>
          </w:tcPr>
          <w:p w14:paraId="40AC76D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1059" w:type="dxa"/>
            <w:shd w:val="clear" w:color="auto" w:fill="FFFFFF" w:themeFill="background1"/>
            <w:vAlign w:val="center"/>
          </w:tcPr>
          <w:p w14:paraId="33571EE5"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8.0</w:t>
            </w:r>
          </w:p>
        </w:tc>
      </w:tr>
      <w:tr w:rsidR="00AA300D" w:rsidRPr="002D1869" w14:paraId="313E1EF2" w14:textId="77777777" w:rsidTr="00C614C3">
        <w:trPr>
          <w:trHeight w:hRule="exact" w:val="363"/>
        </w:trPr>
        <w:tc>
          <w:tcPr>
            <w:tcW w:w="2271" w:type="dxa"/>
            <w:shd w:val="clear" w:color="auto" w:fill="E2EFD9" w:themeFill="accent6" w:themeFillTint="33"/>
            <w:noWrap/>
            <w:vAlign w:val="center"/>
          </w:tcPr>
          <w:p w14:paraId="7E2D90EE"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t>Jiang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2</w:t>
            </w:r>
            <w:r w:rsidRPr="006B2E48">
              <w:rPr>
                <w:rFonts w:ascii="Times New Roman" w:hAnsi="Times New Roman" w:cs="Times New Roman"/>
                <w:sz w:val="20"/>
                <w:szCs w:val="20"/>
                <w:vertAlign w:val="superscript"/>
              </w:rPr>
              <w:fldChar w:fldCharType="begin">
                <w:fldData xml:space="preserve">PEVuZE5vdGU+PENpdGU+PEF1dGhvcj5KaWFuZzwvQXV0aG9yPjxZZWFyPjIwMjI8L1llYXI+PFJl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KaWFuZzwvQXV0aG9yPjxZZWFyPjIwMjI8L1llYXI+PFJl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33)</w:t>
            </w:r>
            <w:r w:rsidRPr="006B2E48">
              <w:rPr>
                <w:rFonts w:ascii="Times New Roman" w:hAnsi="Times New Roman" w:cs="Times New Roman"/>
                <w:sz w:val="20"/>
                <w:szCs w:val="20"/>
                <w:vertAlign w:val="superscript"/>
              </w:rPr>
              <w:fldChar w:fldCharType="end"/>
            </w:r>
            <w:r w:rsidRPr="006B2E48">
              <w:rPr>
                <w:sz w:val="20"/>
                <w:szCs w:val="20"/>
                <w:vertAlign w:val="superscript"/>
              </w:rPr>
              <w:t xml:space="preserve"> </w:t>
            </w:r>
            <w:r w:rsidRPr="006B2E48">
              <w:rPr>
                <w:rFonts w:ascii="Times New Roman" w:hAnsi="Times New Roman" w:cs="Times New Roman"/>
                <w:sz w:val="20"/>
                <w:szCs w:val="20"/>
                <w:vertAlign w:val="superscript"/>
              </w:rPr>
              <w:t xml:space="preserve"> </w:t>
            </w:r>
          </w:p>
        </w:tc>
        <w:tc>
          <w:tcPr>
            <w:tcW w:w="334" w:type="dxa"/>
            <w:shd w:val="clear" w:color="auto" w:fill="E2EFD9" w:themeFill="accent6" w:themeFillTint="33"/>
            <w:noWrap/>
            <w:vAlign w:val="center"/>
          </w:tcPr>
          <w:p w14:paraId="351DE59C"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2" w:type="dxa"/>
            <w:shd w:val="clear" w:color="auto" w:fill="E2EFD9" w:themeFill="accent6" w:themeFillTint="33"/>
            <w:vAlign w:val="center"/>
          </w:tcPr>
          <w:p w14:paraId="56FE61EB"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1" w:type="dxa"/>
            <w:shd w:val="clear" w:color="auto" w:fill="E2EFD9" w:themeFill="accent6" w:themeFillTint="33"/>
            <w:vAlign w:val="center"/>
          </w:tcPr>
          <w:p w14:paraId="77FF62D0"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1B7EBBB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67F49347"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2CC2FA4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4F08A72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vAlign w:val="center"/>
          </w:tcPr>
          <w:p w14:paraId="1A013479"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shd w:val="clear" w:color="auto" w:fill="E2EFD9" w:themeFill="accent6" w:themeFillTint="33"/>
            <w:noWrap/>
            <w:vAlign w:val="center"/>
          </w:tcPr>
          <w:p w14:paraId="3B46CD5D"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1059" w:type="dxa"/>
            <w:shd w:val="clear" w:color="auto" w:fill="E2EFD9" w:themeFill="accent6" w:themeFillTint="33"/>
            <w:vAlign w:val="center"/>
          </w:tcPr>
          <w:p w14:paraId="26414699"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8.0</w:t>
            </w:r>
          </w:p>
        </w:tc>
      </w:tr>
      <w:tr w:rsidR="00C614C3" w:rsidRPr="002D1869" w14:paraId="06A1897F" w14:textId="77777777" w:rsidTr="00C614C3">
        <w:trPr>
          <w:trHeight w:hRule="exact" w:val="363"/>
        </w:trPr>
        <w:tc>
          <w:tcPr>
            <w:tcW w:w="2271" w:type="dxa"/>
            <w:tcBorders>
              <w:bottom w:val="single" w:sz="8" w:space="0" w:color="auto"/>
            </w:tcBorders>
            <w:shd w:val="clear" w:color="auto" w:fill="FFFFFF" w:themeFill="background1"/>
            <w:noWrap/>
            <w:vAlign w:val="center"/>
          </w:tcPr>
          <w:p w14:paraId="3735E8B4" w14:textId="77777777" w:rsidR="00AA300D" w:rsidRPr="006B2E48" w:rsidRDefault="00AA300D" w:rsidP="00AA300D">
            <w:pPr>
              <w:jc w:val="left"/>
              <w:rPr>
                <w:rFonts w:ascii="Times New Roman" w:hAnsi="Times New Roman" w:cs="Times New Roman"/>
                <w:sz w:val="20"/>
                <w:szCs w:val="20"/>
              </w:rPr>
            </w:pPr>
            <w:r w:rsidRPr="006B2E48">
              <w:rPr>
                <w:rFonts w:ascii="Times New Roman" w:hAnsi="Times New Roman" w:cs="Times New Roman"/>
                <w:sz w:val="20"/>
                <w:szCs w:val="20"/>
              </w:rPr>
              <w:lastRenderedPageBreak/>
              <w:t>Bond et al</w:t>
            </w:r>
            <w:r w:rsidRPr="006B2E48">
              <w:rPr>
                <w:rFonts w:ascii="Times New Roman" w:eastAsiaTheme="minorHAnsi" w:hAnsi="Times New Roman" w:cs="Times New Roman"/>
                <w:sz w:val="20"/>
                <w:szCs w:val="20"/>
              </w:rPr>
              <w:t>.,</w:t>
            </w:r>
            <w:r w:rsidRPr="006B2E48">
              <w:rPr>
                <w:rFonts w:ascii="Times New Roman" w:hAnsi="Times New Roman" w:cs="Times New Roman"/>
                <w:sz w:val="20"/>
                <w:szCs w:val="20"/>
              </w:rPr>
              <w:t xml:space="preserve"> 2022</w:t>
            </w:r>
            <w:r w:rsidRPr="006B2E48">
              <w:rPr>
                <w:rFonts w:ascii="Times New Roman" w:hAnsi="Times New Roman" w:cs="Times New Roman"/>
                <w:sz w:val="20"/>
                <w:szCs w:val="20"/>
                <w:vertAlign w:val="superscript"/>
              </w:rPr>
              <w:fldChar w:fldCharType="begin">
                <w:fldData xml:space="preserve">PEVuZE5vdGU+PENpdGU+PEF1dGhvcj5Cb25kPC9BdXRob3I+PFllYXI+MjAyMjwvWWVhcj48UmVj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==
</w:fldData>
              </w:fldChar>
            </w:r>
            <w:r w:rsidRPr="006B2E48">
              <w:rPr>
                <w:rFonts w:ascii="Times New Roman" w:hAnsi="Times New Roman" w:cs="Times New Roman"/>
                <w:sz w:val="20"/>
                <w:szCs w:val="20"/>
                <w:vertAlign w:val="superscript"/>
              </w:rPr>
              <w:instrText xml:space="preserve"> ADDIN EN.CITE </w:instrText>
            </w:r>
            <w:r w:rsidRPr="006B2E48">
              <w:rPr>
                <w:rFonts w:ascii="Times New Roman" w:hAnsi="Times New Roman" w:cs="Times New Roman"/>
                <w:sz w:val="20"/>
                <w:szCs w:val="20"/>
                <w:vertAlign w:val="superscript"/>
              </w:rPr>
              <w:fldChar w:fldCharType="begin">
                <w:fldData xml:space="preserve">PEVuZE5vdGU+PENpdGU+PEF1dGhvcj5Cb25kPC9BdXRob3I+PFllYXI+MjAyMjwvWWVhcj48UmVj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==
</w:fldData>
              </w:fldChar>
            </w:r>
            <w:r w:rsidRPr="006B2E48">
              <w:rPr>
                <w:rFonts w:ascii="Times New Roman" w:hAnsi="Times New Roman" w:cs="Times New Roman"/>
                <w:sz w:val="20"/>
                <w:szCs w:val="20"/>
                <w:vertAlign w:val="superscript"/>
              </w:rPr>
              <w:instrText xml:space="preserve"> ADDIN EN.CITE.DATA </w:instrText>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end"/>
            </w:r>
            <w:r w:rsidRPr="006B2E48">
              <w:rPr>
                <w:rFonts w:ascii="Times New Roman" w:hAnsi="Times New Roman" w:cs="Times New Roman"/>
                <w:sz w:val="20"/>
                <w:szCs w:val="20"/>
                <w:vertAlign w:val="superscript"/>
              </w:rPr>
            </w:r>
            <w:r w:rsidRPr="006B2E48">
              <w:rPr>
                <w:rFonts w:ascii="Times New Roman" w:hAnsi="Times New Roman" w:cs="Times New Roman"/>
                <w:sz w:val="20"/>
                <w:szCs w:val="20"/>
                <w:vertAlign w:val="superscript"/>
              </w:rPr>
              <w:fldChar w:fldCharType="separate"/>
            </w:r>
            <w:r w:rsidRPr="006B2E48">
              <w:rPr>
                <w:rFonts w:ascii="Times New Roman" w:hAnsi="Times New Roman" w:cs="Times New Roman"/>
                <w:noProof/>
                <w:sz w:val="20"/>
                <w:szCs w:val="20"/>
                <w:vertAlign w:val="superscript"/>
              </w:rPr>
              <w:t>(34)</w:t>
            </w:r>
            <w:r w:rsidRPr="006B2E48">
              <w:rPr>
                <w:rFonts w:ascii="Times New Roman" w:hAnsi="Times New Roman" w:cs="Times New Roman"/>
                <w:sz w:val="20"/>
                <w:szCs w:val="20"/>
                <w:vertAlign w:val="superscript"/>
              </w:rPr>
              <w:fldChar w:fldCharType="end"/>
            </w:r>
          </w:p>
        </w:tc>
        <w:tc>
          <w:tcPr>
            <w:tcW w:w="334" w:type="dxa"/>
            <w:tcBorders>
              <w:bottom w:val="single" w:sz="8" w:space="0" w:color="auto"/>
            </w:tcBorders>
            <w:shd w:val="clear" w:color="auto" w:fill="FFFFFF" w:themeFill="background1"/>
            <w:noWrap/>
            <w:vAlign w:val="center"/>
          </w:tcPr>
          <w:p w14:paraId="2A2D2379"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w:t>
            </w:r>
          </w:p>
        </w:tc>
        <w:tc>
          <w:tcPr>
            <w:tcW w:w="582" w:type="dxa"/>
            <w:tcBorders>
              <w:bottom w:val="single" w:sz="8" w:space="0" w:color="auto"/>
            </w:tcBorders>
            <w:shd w:val="clear" w:color="auto" w:fill="FFFFFF" w:themeFill="background1"/>
            <w:vAlign w:val="center"/>
          </w:tcPr>
          <w:p w14:paraId="20B6A9E2"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0.5</w:t>
            </w:r>
          </w:p>
        </w:tc>
        <w:tc>
          <w:tcPr>
            <w:tcW w:w="581" w:type="dxa"/>
            <w:tcBorders>
              <w:bottom w:val="single" w:sz="8" w:space="0" w:color="auto"/>
            </w:tcBorders>
            <w:shd w:val="clear" w:color="auto" w:fill="FFFFFF" w:themeFill="background1"/>
            <w:vAlign w:val="center"/>
          </w:tcPr>
          <w:p w14:paraId="1A9FFD2C"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tcBorders>
              <w:bottom w:val="single" w:sz="8" w:space="0" w:color="auto"/>
            </w:tcBorders>
            <w:shd w:val="clear" w:color="auto" w:fill="FFFFFF" w:themeFill="background1"/>
            <w:vAlign w:val="center"/>
          </w:tcPr>
          <w:p w14:paraId="06C05210"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tcBorders>
              <w:bottom w:val="single" w:sz="8" w:space="0" w:color="auto"/>
            </w:tcBorders>
            <w:shd w:val="clear" w:color="auto" w:fill="FFFFFF" w:themeFill="background1"/>
            <w:noWrap/>
            <w:vAlign w:val="center"/>
          </w:tcPr>
          <w:p w14:paraId="1B18D175"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1</w:t>
            </w:r>
          </w:p>
        </w:tc>
        <w:tc>
          <w:tcPr>
            <w:tcW w:w="582" w:type="dxa"/>
            <w:tcBorders>
              <w:bottom w:val="single" w:sz="8" w:space="0" w:color="auto"/>
            </w:tcBorders>
            <w:shd w:val="clear" w:color="auto" w:fill="FFFFFF" w:themeFill="background1"/>
            <w:vAlign w:val="center"/>
          </w:tcPr>
          <w:p w14:paraId="22283E56"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tcBorders>
              <w:bottom w:val="single" w:sz="8" w:space="0" w:color="auto"/>
            </w:tcBorders>
            <w:shd w:val="clear" w:color="auto" w:fill="FFFFFF" w:themeFill="background1"/>
            <w:vAlign w:val="center"/>
          </w:tcPr>
          <w:p w14:paraId="7CEC31FF"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tcBorders>
              <w:bottom w:val="single" w:sz="8" w:space="0" w:color="auto"/>
            </w:tcBorders>
            <w:shd w:val="clear" w:color="auto" w:fill="FFFFFF" w:themeFill="background1"/>
            <w:vAlign w:val="center"/>
          </w:tcPr>
          <w:p w14:paraId="0C46EBCA"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color w:val="000000"/>
                <w:sz w:val="20"/>
                <w:szCs w:val="20"/>
              </w:rPr>
              <w:t>1</w:t>
            </w:r>
          </w:p>
        </w:tc>
        <w:tc>
          <w:tcPr>
            <w:tcW w:w="582" w:type="dxa"/>
            <w:tcBorders>
              <w:bottom w:val="single" w:sz="8" w:space="0" w:color="auto"/>
            </w:tcBorders>
            <w:shd w:val="clear" w:color="auto" w:fill="FFFFFF" w:themeFill="background1"/>
            <w:noWrap/>
            <w:vAlign w:val="center"/>
          </w:tcPr>
          <w:p w14:paraId="17D06A72" w14:textId="77777777" w:rsidR="00AA300D" w:rsidRPr="006B2E48" w:rsidRDefault="00AA300D" w:rsidP="00AA300D">
            <w:pPr>
              <w:jc w:val="center"/>
              <w:rPr>
                <w:rFonts w:ascii="Times New Roman" w:hAnsi="Times New Roman" w:cs="Times New Roman"/>
                <w:sz w:val="20"/>
                <w:szCs w:val="20"/>
              </w:rPr>
            </w:pPr>
            <w:r w:rsidRPr="006B2E48">
              <w:rPr>
                <w:rFonts w:ascii="Times New Roman" w:hAnsi="Times New Roman" w:cs="Times New Roman"/>
                <w:sz w:val="20"/>
                <w:szCs w:val="20"/>
              </w:rPr>
              <w:t>1</w:t>
            </w:r>
          </w:p>
        </w:tc>
        <w:tc>
          <w:tcPr>
            <w:tcW w:w="1059" w:type="dxa"/>
            <w:tcBorders>
              <w:bottom w:val="single" w:sz="8" w:space="0" w:color="auto"/>
            </w:tcBorders>
            <w:shd w:val="clear" w:color="auto" w:fill="FFFFFF" w:themeFill="background1"/>
            <w:vAlign w:val="center"/>
          </w:tcPr>
          <w:p w14:paraId="31904486" w14:textId="77777777" w:rsidR="00AA300D" w:rsidRPr="006B2E48" w:rsidRDefault="00AA300D" w:rsidP="00AA300D">
            <w:pPr>
              <w:jc w:val="center"/>
              <w:rPr>
                <w:rFonts w:ascii="Times New Roman" w:eastAsia="SimSun" w:hAnsi="Times New Roman" w:cs="Times New Roman"/>
                <w:sz w:val="20"/>
                <w:szCs w:val="20"/>
              </w:rPr>
            </w:pPr>
            <w:r w:rsidRPr="006B2E48">
              <w:rPr>
                <w:rFonts w:ascii="Times New Roman" w:hAnsi="Times New Roman" w:cs="Times New Roman"/>
                <w:color w:val="000000"/>
                <w:sz w:val="20"/>
                <w:szCs w:val="20"/>
              </w:rPr>
              <w:t>7.5</w:t>
            </w:r>
          </w:p>
        </w:tc>
      </w:tr>
    </w:tbl>
    <w:bookmarkEnd w:id="0"/>
    <w:p w14:paraId="2924950B" w14:textId="77777777" w:rsidR="00AA300D" w:rsidRPr="00815E5A" w:rsidRDefault="00AA300D" w:rsidP="00AA300D">
      <w:pPr>
        <w:pStyle w:val="Subtitle"/>
        <w:spacing w:before="0" w:after="0" w:line="360" w:lineRule="auto"/>
        <w:jc w:val="left"/>
        <w:rPr>
          <w:rFonts w:ascii="Times New Roman" w:hAnsi="Times New Roman" w:cs="Times New Roman"/>
        </w:rPr>
      </w:pPr>
      <w:r w:rsidRPr="00815E5A">
        <w:rPr>
          <w:rFonts w:ascii="Times New Roman" w:hAnsi="Times New Roman" w:cs="Times New Roman"/>
        </w:rPr>
        <w:t xml:space="preserve">Additional file 2: Table S2 </w:t>
      </w:r>
    </w:p>
    <w:p w14:paraId="2EF4B083" w14:textId="77777777" w:rsidR="009D5500" w:rsidRDefault="009D5500" w:rsidP="00573BAC">
      <w:pPr>
        <w:rPr>
          <w:rFonts w:ascii="Times New Roman" w:hAnsi="Times New Roman" w:cs="Times New Roman"/>
          <w:sz w:val="28"/>
          <w:szCs w:val="28"/>
        </w:rPr>
        <w:sectPr w:rsidR="009D5500" w:rsidSect="00AA300D">
          <w:footerReference w:type="default" r:id="rId8"/>
          <w:pgSz w:w="11906" w:h="16838"/>
          <w:pgMar w:top="1440" w:right="1797" w:bottom="1440" w:left="1797" w:header="851" w:footer="992" w:gutter="0"/>
          <w:cols w:space="425"/>
          <w:docGrid w:type="lines" w:linePitch="312"/>
        </w:sectPr>
      </w:pPr>
    </w:p>
    <w:p w14:paraId="01FFBF97" w14:textId="6F28C79F" w:rsidR="009D5500" w:rsidRPr="002E0AAD" w:rsidRDefault="009D5500" w:rsidP="009D5500">
      <w:pPr>
        <w:pStyle w:val="NormalWeb"/>
        <w:spacing w:before="0" w:beforeAutospacing="0" w:after="0" w:afterAutospacing="0"/>
        <w:rPr>
          <w:rFonts w:ascii="Times New Roman" w:hAnsi="Times New Roman" w:cs="Times New Roman"/>
          <w:sz w:val="28"/>
          <w:szCs w:val="28"/>
        </w:rPr>
      </w:pPr>
      <w:r w:rsidRPr="002E0AAD">
        <w:rPr>
          <w:rFonts w:ascii="Times New Roman" w:hAnsi="Times New Roman" w:cs="Times New Roman"/>
          <w:b/>
          <w:bCs/>
          <w:sz w:val="28"/>
          <w:szCs w:val="28"/>
        </w:rPr>
        <w:lastRenderedPageBreak/>
        <w:t>Items</w:t>
      </w:r>
      <w:r w:rsidR="00C9707E">
        <w:rPr>
          <w:rFonts w:ascii="Times New Roman" w:hAnsi="Times New Roman" w:cs="Times New Roman"/>
          <w:b/>
          <w:bCs/>
          <w:sz w:val="28"/>
          <w:szCs w:val="28"/>
        </w:rPr>
        <w:t xml:space="preserve"> of </w:t>
      </w:r>
      <w:r w:rsidR="00C9707E" w:rsidRPr="00C9707E">
        <w:rPr>
          <w:rFonts w:ascii="Times New Roman" w:hAnsi="Times New Roman" w:cs="Times New Roman"/>
          <w:b/>
          <w:bCs/>
          <w:sz w:val="28"/>
          <w:szCs w:val="28"/>
        </w:rPr>
        <w:t>quality assessment</w:t>
      </w:r>
      <w:r w:rsidRPr="002E0AAD">
        <w:rPr>
          <w:rFonts w:ascii="Times New Roman" w:hAnsi="Times New Roman" w:cs="Times New Roman"/>
          <w:sz w:val="28"/>
          <w:szCs w:val="28"/>
        </w:rPr>
        <w:t>：</w:t>
      </w:r>
    </w:p>
    <w:p w14:paraId="4B65C771" w14:textId="77777777" w:rsidR="009D5500" w:rsidRPr="002D1869" w:rsidRDefault="009D5500" w:rsidP="00C9707E">
      <w:pPr>
        <w:pStyle w:val="NormalWeb"/>
        <w:numPr>
          <w:ilvl w:val="0"/>
          <w:numId w:val="20"/>
        </w:numPr>
        <w:spacing w:before="0" w:beforeAutospacing="0" w:line="280" w:lineRule="exact"/>
        <w:ind w:left="442" w:hanging="442"/>
        <w:jc w:val="both"/>
        <w:rPr>
          <w:rFonts w:ascii="Times New Roman" w:hAnsi="Times New Roman" w:cs="Times New Roman"/>
        </w:rPr>
      </w:pPr>
      <w:bookmarkStart w:id="3" w:name="OLE_LINK8"/>
      <w:r w:rsidRPr="002D1869">
        <w:rPr>
          <w:rFonts w:ascii="Times New Roman" w:hAnsi="Times New Roman" w:cs="Times New Roman"/>
        </w:rPr>
        <w:t>Were the descriptions of the patient's type of BD clear and adequate? 1= Yes, 0.5= multiple types exist but did not study in subgroups, 0= No or too less information;</w:t>
      </w:r>
    </w:p>
    <w:p w14:paraId="1AA10DC0" w14:textId="77777777" w:rsidR="009D5500" w:rsidRPr="002D1869" w:rsidRDefault="009D5500" w:rsidP="00C9707E">
      <w:pPr>
        <w:pStyle w:val="NormalWeb"/>
        <w:numPr>
          <w:ilvl w:val="0"/>
          <w:numId w:val="20"/>
        </w:numPr>
        <w:spacing w:beforeLines="50" w:before="156" w:beforeAutospacing="0" w:line="280" w:lineRule="exact"/>
        <w:ind w:left="442" w:hanging="442"/>
        <w:jc w:val="both"/>
        <w:rPr>
          <w:rFonts w:ascii="Times New Roman" w:hAnsi="Times New Roman" w:cs="Times New Roman"/>
        </w:rPr>
      </w:pPr>
      <w:r w:rsidRPr="002D1869">
        <w:rPr>
          <w:rFonts w:ascii="Times New Roman" w:hAnsi="Times New Roman" w:cs="Times New Roman"/>
        </w:rPr>
        <w:t>Were the descriptions of the patient's mood state clear and adequate? 1= Yes, 0.5= multiple states exist but did not study in subgroups, 0= no or too less information, 0= No or too less information;</w:t>
      </w:r>
    </w:p>
    <w:p w14:paraId="2F99451C" w14:textId="77777777" w:rsidR="009D5500" w:rsidRPr="002D1869" w:rsidRDefault="009D5500" w:rsidP="00C9707E">
      <w:pPr>
        <w:pStyle w:val="NormalWeb"/>
        <w:numPr>
          <w:ilvl w:val="0"/>
          <w:numId w:val="20"/>
        </w:numPr>
        <w:spacing w:beforeLines="50" w:before="156" w:beforeAutospacing="0" w:line="280" w:lineRule="exact"/>
        <w:ind w:left="442" w:hanging="442"/>
        <w:jc w:val="both"/>
        <w:rPr>
          <w:rFonts w:ascii="Times New Roman" w:hAnsi="Times New Roman" w:cs="Times New Roman"/>
        </w:rPr>
      </w:pPr>
      <w:r w:rsidRPr="002D1869">
        <w:rPr>
          <w:rFonts w:ascii="Times New Roman" w:hAnsi="Times New Roman" w:cs="Times New Roman"/>
        </w:rPr>
        <w:t>Were the descriptions of the control group clear and adequate? 1= Yes, 0= No or too less information;</w:t>
      </w:r>
    </w:p>
    <w:p w14:paraId="25FD0C27" w14:textId="77777777" w:rsidR="009D5500" w:rsidRPr="002D1869" w:rsidRDefault="009D5500" w:rsidP="00C9707E">
      <w:pPr>
        <w:pStyle w:val="NormalWeb"/>
        <w:numPr>
          <w:ilvl w:val="0"/>
          <w:numId w:val="20"/>
        </w:numPr>
        <w:spacing w:beforeLines="50" w:before="156" w:beforeAutospacing="0" w:line="280" w:lineRule="exact"/>
        <w:ind w:left="442" w:hanging="442"/>
        <w:jc w:val="both"/>
        <w:rPr>
          <w:rFonts w:ascii="Times New Roman" w:hAnsi="Times New Roman" w:cs="Times New Roman"/>
        </w:rPr>
      </w:pPr>
      <w:r w:rsidRPr="002D1869">
        <w:rPr>
          <w:rFonts w:ascii="Times New Roman" w:hAnsi="Times New Roman" w:cs="Times New Roman"/>
        </w:rPr>
        <w:t>Were the patient group comparable to the control group in terms of age and gender? 1= Yes, 0= No;</w:t>
      </w:r>
    </w:p>
    <w:p w14:paraId="77C80ADB" w14:textId="77777777" w:rsidR="009D5500" w:rsidRPr="002D1869" w:rsidRDefault="009D5500" w:rsidP="00C9707E">
      <w:pPr>
        <w:pStyle w:val="NormalWeb"/>
        <w:numPr>
          <w:ilvl w:val="0"/>
          <w:numId w:val="20"/>
        </w:numPr>
        <w:spacing w:beforeLines="50" w:before="156" w:beforeAutospacing="0" w:line="280" w:lineRule="exact"/>
        <w:ind w:left="442" w:hanging="442"/>
        <w:jc w:val="both"/>
        <w:rPr>
          <w:rFonts w:ascii="Times New Roman" w:hAnsi="Times New Roman" w:cs="Times New Roman"/>
        </w:rPr>
      </w:pPr>
      <w:r w:rsidRPr="002D1869">
        <w:rPr>
          <w:rFonts w:ascii="Times New Roman" w:hAnsi="Times New Roman" w:cs="Times New Roman"/>
        </w:rPr>
        <w:t xml:space="preserve">Whether all patients were free of </w:t>
      </w:r>
      <w:bookmarkStart w:id="4" w:name="OLE_LINK4"/>
      <w:r w:rsidRPr="002D1869">
        <w:rPr>
          <w:rFonts w:ascii="Times New Roman" w:hAnsi="Times New Roman" w:cs="Times New Roman"/>
        </w:rPr>
        <w:t>comorbidity</w:t>
      </w:r>
      <w:bookmarkEnd w:id="4"/>
      <w:r w:rsidRPr="002D1869">
        <w:rPr>
          <w:rFonts w:ascii="Times New Roman" w:hAnsi="Times New Roman" w:cs="Times New Roman"/>
        </w:rPr>
        <w:t>? (Assessing the presence of other psychiatric disorders, infections or immunological system diseases) 1= Yes, 0= No or too less information;</w:t>
      </w:r>
    </w:p>
    <w:p w14:paraId="00376194" w14:textId="77777777" w:rsidR="009D5500" w:rsidRDefault="009D5500" w:rsidP="00C9707E">
      <w:pPr>
        <w:pStyle w:val="NormalWeb"/>
        <w:numPr>
          <w:ilvl w:val="0"/>
          <w:numId w:val="20"/>
        </w:numPr>
        <w:spacing w:beforeLines="50" w:before="156" w:beforeAutospacing="0" w:line="280" w:lineRule="exact"/>
        <w:ind w:left="442" w:hanging="442"/>
        <w:jc w:val="both"/>
        <w:rPr>
          <w:rFonts w:ascii="Times New Roman" w:hAnsi="Times New Roman" w:cs="Times New Roman"/>
        </w:rPr>
      </w:pPr>
      <w:r w:rsidRPr="002D1869">
        <w:rPr>
          <w:rFonts w:ascii="Times New Roman" w:hAnsi="Times New Roman" w:cs="Times New Roman"/>
        </w:rPr>
        <w:t xml:space="preserve">Whether the </w:t>
      </w:r>
      <w:bookmarkStart w:id="5" w:name="OLE_LINK7"/>
      <w:r w:rsidRPr="002D1869">
        <w:rPr>
          <w:rFonts w:ascii="Times New Roman" w:hAnsi="Times New Roman" w:cs="Times New Roman"/>
        </w:rPr>
        <w:t>medication</w:t>
      </w:r>
      <w:bookmarkEnd w:id="5"/>
      <w:r w:rsidRPr="002D1869">
        <w:rPr>
          <w:rFonts w:ascii="Times New Roman" w:hAnsi="Times New Roman" w:cs="Times New Roman"/>
        </w:rPr>
        <w:t xml:space="preserve"> history has been reported? 1= without medication for BD or any medications known to affect the immune system, </w:t>
      </w:r>
      <w:bookmarkStart w:id="6" w:name="OLE_LINK5"/>
      <w:r w:rsidRPr="002D1869">
        <w:rPr>
          <w:rFonts w:ascii="Times New Roman" w:hAnsi="Times New Roman" w:cs="Times New Roman"/>
        </w:rPr>
        <w:t>0.5= reported or discontinued before MRI scanning,</w:t>
      </w:r>
      <w:bookmarkEnd w:id="6"/>
      <w:r w:rsidRPr="002D1869">
        <w:rPr>
          <w:rFonts w:ascii="Times New Roman" w:hAnsi="Times New Roman" w:cs="Times New Roman"/>
        </w:rPr>
        <w:t xml:space="preserve"> 0= Not reported;</w:t>
      </w:r>
    </w:p>
    <w:p w14:paraId="7A2FA708" w14:textId="3F2B6E68" w:rsidR="009D5500" w:rsidRPr="002D1869" w:rsidRDefault="009D5500" w:rsidP="00C9707E">
      <w:pPr>
        <w:pStyle w:val="NormalWeb"/>
        <w:numPr>
          <w:ilvl w:val="0"/>
          <w:numId w:val="20"/>
        </w:numPr>
        <w:spacing w:beforeLines="50" w:before="156" w:beforeAutospacing="0" w:line="280" w:lineRule="exact"/>
        <w:ind w:left="442" w:hanging="442"/>
        <w:jc w:val="both"/>
        <w:rPr>
          <w:rFonts w:ascii="Times New Roman" w:hAnsi="Times New Roman" w:cs="Times New Roman"/>
        </w:rPr>
      </w:pPr>
      <w:r w:rsidRPr="002D1869">
        <w:rPr>
          <w:rFonts w:ascii="Times New Roman" w:hAnsi="Times New Roman" w:cs="Times New Roman"/>
        </w:rPr>
        <w:t>Whether the descriptions of the imaging technique were clear so that it could be reproduced? 1= Yes, 0= No;</w:t>
      </w:r>
    </w:p>
    <w:p w14:paraId="1127E920" w14:textId="77777777" w:rsidR="009D5500" w:rsidRPr="002D1869" w:rsidRDefault="009D5500" w:rsidP="00C9707E">
      <w:pPr>
        <w:pStyle w:val="NormalWeb"/>
        <w:numPr>
          <w:ilvl w:val="0"/>
          <w:numId w:val="20"/>
        </w:numPr>
        <w:spacing w:beforeLines="50" w:before="156" w:beforeAutospacing="0" w:line="280" w:lineRule="exact"/>
        <w:ind w:left="442" w:hanging="442"/>
        <w:jc w:val="both"/>
        <w:rPr>
          <w:rFonts w:ascii="Times New Roman" w:hAnsi="Times New Roman" w:cs="Times New Roman"/>
        </w:rPr>
      </w:pPr>
      <w:r w:rsidRPr="002D1869">
        <w:rPr>
          <w:rFonts w:ascii="Times New Roman" w:hAnsi="Times New Roman" w:cs="Times New Roman"/>
        </w:rPr>
        <w:t>Whether statistical results were corrected for multiple comparison? 1= corrected, 0= uncorrected or not applicable;</w:t>
      </w:r>
    </w:p>
    <w:p w14:paraId="43D14BC0" w14:textId="54B63839" w:rsidR="00573BAC" w:rsidRPr="009D5500" w:rsidRDefault="009D5500" w:rsidP="00C9707E">
      <w:pPr>
        <w:pStyle w:val="NormalWeb"/>
        <w:numPr>
          <w:ilvl w:val="0"/>
          <w:numId w:val="20"/>
        </w:numPr>
        <w:spacing w:beforeLines="50" w:before="156" w:beforeAutospacing="0" w:line="280" w:lineRule="exact"/>
        <w:ind w:left="442" w:hanging="442"/>
        <w:jc w:val="both"/>
        <w:rPr>
          <w:rFonts w:ascii="Times New Roman" w:hAnsi="Times New Roman" w:cs="Times New Roman"/>
        </w:rPr>
      </w:pPr>
      <w:r w:rsidRPr="002D1869">
        <w:rPr>
          <w:rFonts w:ascii="Times New Roman" w:hAnsi="Times New Roman" w:cs="Times New Roman"/>
        </w:rPr>
        <w:t xml:space="preserve">Whether the conclusions were consistent with the results obtained, and the limitations were discussed? 1= Yes, 0= </w:t>
      </w:r>
      <w:bookmarkEnd w:id="3"/>
      <w:r w:rsidRPr="002D1869">
        <w:rPr>
          <w:rFonts w:ascii="Times New Roman" w:hAnsi="Times New Roman" w:cs="Times New Roman"/>
        </w:rPr>
        <w:t>No.</w:t>
      </w:r>
      <w:r>
        <w:rPr>
          <w:rFonts w:ascii="Times New Roman" w:hAnsi="Times New Roman" w:cs="Times New Roman"/>
        </w:rPr>
        <w:t xml:space="preserve"> </w:t>
      </w:r>
    </w:p>
    <w:p w14:paraId="38EC3D4F" w14:textId="541EB0F0" w:rsidR="009D5500" w:rsidRDefault="00C9707E" w:rsidP="00B81674">
      <w:pPr>
        <w:pStyle w:val="NormalWeb"/>
        <w:spacing w:beforeLines="200" w:before="624" w:beforeAutospacing="0" w:line="360" w:lineRule="auto"/>
        <w:jc w:val="both"/>
        <w:rPr>
          <w:rFonts w:ascii="Times New Roman" w:hAnsi="Times New Roman" w:cs="Times New Roman"/>
        </w:rPr>
      </w:pPr>
      <w:bookmarkStart w:id="7" w:name="OLE_LINK33"/>
      <w:r>
        <w:rPr>
          <w:rFonts w:ascii="Times New Roman" w:hAnsi="Times New Roman" w:cs="Times New Roman"/>
          <w:b/>
          <w:bCs/>
        </w:rPr>
        <w:t>R</w:t>
      </w:r>
      <w:r w:rsidR="00B81674" w:rsidRPr="00B81674">
        <w:rPr>
          <w:rFonts w:ascii="Times New Roman" w:hAnsi="Times New Roman" w:cs="Times New Roman"/>
          <w:b/>
          <w:bCs/>
        </w:rPr>
        <w:t xml:space="preserve">isk of </w:t>
      </w:r>
      <w:r>
        <w:rPr>
          <w:rFonts w:ascii="Times New Roman" w:hAnsi="Times New Roman" w:cs="Times New Roman"/>
          <w:b/>
          <w:bCs/>
        </w:rPr>
        <w:t>b</w:t>
      </w:r>
      <w:r w:rsidR="00B81674" w:rsidRPr="00B81674">
        <w:rPr>
          <w:rFonts w:ascii="Times New Roman" w:hAnsi="Times New Roman" w:cs="Times New Roman"/>
          <w:b/>
          <w:bCs/>
        </w:rPr>
        <w:t xml:space="preserve">ias </w:t>
      </w:r>
      <w:r>
        <w:rPr>
          <w:rFonts w:ascii="Times New Roman" w:hAnsi="Times New Roman" w:cs="Times New Roman"/>
          <w:b/>
          <w:bCs/>
        </w:rPr>
        <w:t>a</w:t>
      </w:r>
      <w:r w:rsidR="00B81674" w:rsidRPr="00B81674">
        <w:rPr>
          <w:rFonts w:ascii="Times New Roman" w:hAnsi="Times New Roman" w:cs="Times New Roman"/>
          <w:b/>
          <w:bCs/>
        </w:rPr>
        <w:t xml:space="preserve">ssessment of </w:t>
      </w:r>
      <w:r>
        <w:rPr>
          <w:rFonts w:ascii="Times New Roman" w:hAnsi="Times New Roman" w:cs="Times New Roman"/>
          <w:b/>
          <w:bCs/>
        </w:rPr>
        <w:t>i</w:t>
      </w:r>
      <w:r w:rsidR="00B81674" w:rsidRPr="00B81674">
        <w:rPr>
          <w:rFonts w:ascii="Times New Roman" w:hAnsi="Times New Roman" w:cs="Times New Roman"/>
          <w:b/>
          <w:bCs/>
        </w:rPr>
        <w:t xml:space="preserve">ncluded </w:t>
      </w:r>
      <w:r>
        <w:rPr>
          <w:rFonts w:ascii="Times New Roman" w:hAnsi="Times New Roman" w:cs="Times New Roman"/>
          <w:b/>
          <w:bCs/>
        </w:rPr>
        <w:t>s</w:t>
      </w:r>
      <w:r w:rsidR="00B81674" w:rsidRPr="00B81674">
        <w:rPr>
          <w:rFonts w:ascii="Times New Roman" w:hAnsi="Times New Roman" w:cs="Times New Roman"/>
          <w:b/>
          <w:bCs/>
        </w:rPr>
        <w:t>tudies</w:t>
      </w:r>
      <w:r w:rsidR="009D5500" w:rsidRPr="00567886">
        <w:rPr>
          <w:rFonts w:ascii="Times New Roman" w:hAnsi="Times New Roman" w:cs="Times New Roman"/>
          <w:b/>
          <w:bCs/>
        </w:rPr>
        <w:t>:</w:t>
      </w:r>
      <w:r w:rsidR="009D5500" w:rsidRPr="00567886">
        <w:rPr>
          <w:rFonts w:ascii="Times New Roman" w:hAnsi="Times New Roman" w:cs="Times New Roman"/>
        </w:rPr>
        <w:t xml:space="preserve"> Methodological quality assessment through the Strengthening Checklist for Reporting of Observational Studies in Epidemiology (STROBE) showed that the quality scores of all included studies ranged from 5.0-9.0; the overall median and mean scores were 8.0 and 7.93, respectively; </w:t>
      </w:r>
      <w:r w:rsidR="009D5500" w:rsidRPr="00F02411">
        <w:rPr>
          <w:rFonts w:ascii="Times New Roman" w:hAnsi="Times New Roman" w:cs="Times New Roman"/>
        </w:rPr>
        <w:t xml:space="preserve">and </w:t>
      </w:r>
      <w:r w:rsidR="009D5500">
        <w:rPr>
          <w:rFonts w:ascii="Times New Roman" w:hAnsi="Times New Roman" w:cs="Times New Roman"/>
        </w:rPr>
        <w:t>m</w:t>
      </w:r>
      <w:r w:rsidR="009D5500" w:rsidRPr="005170C3">
        <w:rPr>
          <w:rFonts w:ascii="Times New Roman" w:hAnsi="Times New Roman" w:cs="Times New Roman"/>
        </w:rPr>
        <w:t>ost of</w:t>
      </w:r>
      <w:r w:rsidR="009D5500" w:rsidRPr="00F02411">
        <w:rPr>
          <w:rFonts w:ascii="Times New Roman" w:hAnsi="Times New Roman" w:cs="Times New Roman"/>
        </w:rPr>
        <w:t xml:space="preserve"> the included studies received </w:t>
      </w:r>
      <w:r w:rsidR="009D5500" w:rsidRPr="005170C3">
        <w:rPr>
          <w:rFonts w:ascii="Times New Roman" w:hAnsi="Times New Roman" w:cs="Times New Roman"/>
        </w:rPr>
        <w:t>moderate-high</w:t>
      </w:r>
      <w:r w:rsidR="009D5500" w:rsidRPr="00F02411">
        <w:rPr>
          <w:rFonts w:ascii="Times New Roman" w:hAnsi="Times New Roman" w:cs="Times New Roman"/>
        </w:rPr>
        <w:t xml:space="preserve"> scores.</w:t>
      </w:r>
      <w:r w:rsidR="009D5500">
        <w:rPr>
          <w:rFonts w:ascii="Times New Roman" w:hAnsi="Times New Roman" w:cs="Times New Roman"/>
        </w:rPr>
        <w:t xml:space="preserve"> Therefore</w:t>
      </w:r>
      <w:r w:rsidR="009D5500" w:rsidRPr="002E5A65">
        <w:rPr>
          <w:rFonts w:ascii="Times New Roman" w:hAnsi="Times New Roman" w:cs="Times New Roman"/>
        </w:rPr>
        <w:t>, no serious risk of bias was identified.</w:t>
      </w:r>
    </w:p>
    <w:bookmarkEnd w:id="7"/>
    <w:p w14:paraId="38AD6C9A" w14:textId="77777777" w:rsidR="009D5500" w:rsidRDefault="009D5500">
      <w:pPr>
        <w:widowControl/>
        <w:jc w:val="left"/>
        <w:rPr>
          <w:rFonts w:ascii="Times New Roman" w:eastAsia="SimSun" w:hAnsi="Times New Roman" w:cs="Times New Roman"/>
          <w:kern w:val="0"/>
          <w:sz w:val="24"/>
          <w:szCs w:val="24"/>
        </w:rPr>
      </w:pPr>
      <w:r>
        <w:rPr>
          <w:rFonts w:ascii="Times New Roman" w:hAnsi="Times New Roman" w:cs="Times New Roman"/>
        </w:rPr>
        <w:br w:type="page"/>
      </w:r>
    </w:p>
    <w:p w14:paraId="6022D38B" w14:textId="77777777" w:rsidR="006478FA" w:rsidRDefault="006478FA" w:rsidP="009D5500">
      <w:pPr>
        <w:spacing w:afterLines="30" w:after="93"/>
        <w:jc w:val="left"/>
        <w:rPr>
          <w:rFonts w:ascii="Times New Roman" w:hAnsi="Times New Roman" w:cs="Times New Roman"/>
          <w:b/>
          <w:color w:val="70AD47" w:themeColor="accent6"/>
          <w:sz w:val="30"/>
          <w:szCs w:val="30"/>
        </w:rPr>
        <w:sectPr w:rsidR="006478FA" w:rsidSect="009D5500">
          <w:pgSz w:w="11906" w:h="16838"/>
          <w:pgMar w:top="1440" w:right="1797" w:bottom="1440" w:left="1797" w:header="851" w:footer="992" w:gutter="0"/>
          <w:cols w:space="425"/>
          <w:docGrid w:type="linesAndChars" w:linePitch="312"/>
        </w:sectPr>
      </w:pPr>
    </w:p>
    <w:p w14:paraId="702C2057" w14:textId="5E7360F4" w:rsidR="009D5500" w:rsidRPr="00815E5A" w:rsidRDefault="00AA7084" w:rsidP="00837F2B">
      <w:pPr>
        <w:pStyle w:val="Subtitle"/>
        <w:spacing w:before="0" w:after="0" w:line="360" w:lineRule="auto"/>
        <w:jc w:val="left"/>
        <w:rPr>
          <w:rFonts w:ascii="Times New Roman" w:hAnsi="Times New Roman" w:cs="Times New Roman"/>
        </w:rPr>
      </w:pPr>
      <w:r w:rsidRPr="00815E5A">
        <w:rPr>
          <w:rFonts w:ascii="Times New Roman" w:hAnsi="Times New Roman" w:cs="Times New Roman"/>
        </w:rPr>
        <w:lastRenderedPageBreak/>
        <w:t>Additional file 2:</w:t>
      </w:r>
      <w:r w:rsidR="00630436" w:rsidRPr="00815E5A">
        <w:rPr>
          <w:rFonts w:ascii="Times New Roman" w:hAnsi="Times New Roman" w:cs="Times New Roman"/>
        </w:rPr>
        <w:t xml:space="preserve"> </w:t>
      </w:r>
      <w:r w:rsidRPr="00815E5A">
        <w:rPr>
          <w:rFonts w:ascii="Times New Roman" w:hAnsi="Times New Roman" w:cs="Times New Roman"/>
        </w:rPr>
        <w:t xml:space="preserve">Table S3 </w:t>
      </w:r>
    </w:p>
    <w:tbl>
      <w:tblPr>
        <w:tblW w:w="4726" w:type="pct"/>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0"/>
        <w:gridCol w:w="1843"/>
        <w:gridCol w:w="1701"/>
        <w:gridCol w:w="1698"/>
        <w:gridCol w:w="1706"/>
        <w:gridCol w:w="1840"/>
        <w:gridCol w:w="1846"/>
      </w:tblGrid>
      <w:tr w:rsidR="009D5500" w:rsidRPr="006A5809" w14:paraId="7B6FFB55" w14:textId="77777777" w:rsidTr="006A5809">
        <w:trPr>
          <w:trHeight w:val="454"/>
        </w:trPr>
        <w:tc>
          <w:tcPr>
            <w:tcW w:w="5000" w:type="pct"/>
            <w:gridSpan w:val="7"/>
            <w:shd w:val="clear" w:color="auto" w:fill="auto"/>
            <w:noWrap/>
            <w:vAlign w:val="center"/>
            <w:hideMark/>
          </w:tcPr>
          <w:p w14:paraId="4CF8AF75" w14:textId="77777777" w:rsidR="009D5500" w:rsidRPr="006A5809" w:rsidRDefault="009D5500" w:rsidP="000E668C">
            <w:pPr>
              <w:widowControl/>
              <w:jc w:val="left"/>
              <w:rPr>
                <w:rFonts w:ascii="Times New Roman" w:eastAsia="Times New Roman" w:hAnsi="Times New Roman" w:cs="Times New Roman"/>
                <w:kern w:val="0"/>
                <w:sz w:val="24"/>
                <w:szCs w:val="24"/>
              </w:rPr>
            </w:pPr>
            <w:r w:rsidRPr="006A5809">
              <w:rPr>
                <w:rFonts w:ascii="Times New Roman" w:eastAsia="DengXian" w:hAnsi="Times New Roman" w:cs="Times New Roman"/>
                <w:b/>
                <w:bCs/>
                <w:kern w:val="0"/>
                <w:sz w:val="24"/>
                <w:szCs w:val="24"/>
              </w:rPr>
              <w:t>Table S3</w:t>
            </w:r>
            <w:r w:rsidRPr="006A5809">
              <w:rPr>
                <w:rFonts w:ascii="Times New Roman" w:eastAsia="DengXian" w:hAnsi="Times New Roman" w:cs="Times New Roman"/>
                <w:color w:val="000000"/>
                <w:kern w:val="0"/>
                <w:sz w:val="24"/>
                <w:szCs w:val="24"/>
              </w:rPr>
              <w:t xml:space="preserve"> </w:t>
            </w:r>
            <w:r w:rsidRPr="006A5809">
              <w:rPr>
                <w:rFonts w:ascii="Times New Roman" w:eastAsia="DengXian" w:hAnsi="Times New Roman" w:cs="Times New Roman"/>
                <w:b/>
                <w:bCs/>
                <w:color w:val="000000"/>
                <w:kern w:val="0"/>
                <w:sz w:val="24"/>
                <w:szCs w:val="24"/>
              </w:rPr>
              <w:t xml:space="preserve">Certainty of the evidence of </w:t>
            </w:r>
            <w:bookmarkStart w:id="8" w:name="OLE_LINK36"/>
            <w:r w:rsidRPr="006A5809">
              <w:rPr>
                <w:rFonts w:ascii="Times New Roman" w:eastAsia="DengXian" w:hAnsi="Times New Roman" w:cs="Times New Roman"/>
                <w:b/>
                <w:bCs/>
                <w:color w:val="000000"/>
                <w:kern w:val="0"/>
                <w:sz w:val="24"/>
                <w:szCs w:val="24"/>
              </w:rPr>
              <w:t>main outcomes</w:t>
            </w:r>
            <w:bookmarkEnd w:id="8"/>
          </w:p>
        </w:tc>
      </w:tr>
      <w:tr w:rsidR="007D4458" w:rsidRPr="006A5809" w14:paraId="16709649" w14:textId="77777777" w:rsidTr="00F31228">
        <w:trPr>
          <w:trHeight w:val="509"/>
        </w:trPr>
        <w:tc>
          <w:tcPr>
            <w:tcW w:w="967" w:type="pct"/>
            <w:vMerge w:val="restart"/>
            <w:shd w:val="clear" w:color="auto" w:fill="auto"/>
            <w:noWrap/>
            <w:vAlign w:val="center"/>
            <w:hideMark/>
          </w:tcPr>
          <w:p w14:paraId="4805CBFA" w14:textId="77777777" w:rsidR="004D5588" w:rsidRPr="006A5809" w:rsidRDefault="004D5588" w:rsidP="004D5588">
            <w:pPr>
              <w:widowControl/>
              <w:spacing w:line="360" w:lineRule="auto"/>
              <w:jc w:val="center"/>
              <w:rPr>
                <w:rFonts w:ascii="Times New Roman" w:eastAsia="DengXian" w:hAnsi="Times New Roman" w:cs="Times New Roman"/>
                <w:b/>
                <w:bCs/>
                <w:color w:val="000000"/>
                <w:kern w:val="0"/>
                <w:sz w:val="22"/>
              </w:rPr>
            </w:pPr>
            <w:r w:rsidRPr="006A5809">
              <w:rPr>
                <w:rFonts w:ascii="Times New Roman" w:eastAsia="DengXian" w:hAnsi="Times New Roman" w:cs="Times New Roman"/>
                <w:b/>
                <w:bCs/>
                <w:color w:val="000000"/>
                <w:kern w:val="0"/>
                <w:sz w:val="22"/>
              </w:rPr>
              <w:t>Number of participants</w:t>
            </w:r>
          </w:p>
          <w:p w14:paraId="1209F84C" w14:textId="035DFED4" w:rsidR="004D5588" w:rsidRPr="006A5809" w:rsidRDefault="004D5588" w:rsidP="004D5588">
            <w:pPr>
              <w:widowControl/>
              <w:spacing w:line="360" w:lineRule="auto"/>
              <w:jc w:val="center"/>
              <w:rPr>
                <w:rFonts w:ascii="Times New Roman" w:eastAsia="DengXian" w:hAnsi="Times New Roman" w:cs="Times New Roman"/>
                <w:b/>
                <w:bCs/>
                <w:color w:val="000000"/>
                <w:kern w:val="0"/>
                <w:sz w:val="22"/>
              </w:rPr>
            </w:pPr>
            <w:r w:rsidRPr="006A5809">
              <w:rPr>
                <w:rFonts w:ascii="Times New Roman" w:eastAsia="DengXian" w:hAnsi="Times New Roman" w:cs="Times New Roman"/>
                <w:b/>
                <w:bCs/>
                <w:color w:val="000000"/>
                <w:kern w:val="0"/>
                <w:sz w:val="22"/>
              </w:rPr>
              <w:t>(Number of Studies)</w:t>
            </w:r>
          </w:p>
        </w:tc>
        <w:tc>
          <w:tcPr>
            <w:tcW w:w="4033" w:type="pct"/>
            <w:gridSpan w:val="6"/>
            <w:shd w:val="clear" w:color="auto" w:fill="auto"/>
            <w:noWrap/>
            <w:vAlign w:val="center"/>
            <w:hideMark/>
          </w:tcPr>
          <w:p w14:paraId="23873E5F" w14:textId="77777777" w:rsidR="009D5500" w:rsidRPr="006A5809" w:rsidRDefault="009D5500" w:rsidP="000E668C">
            <w:pPr>
              <w:widowControl/>
              <w:jc w:val="center"/>
              <w:rPr>
                <w:rFonts w:ascii="Times New Roman" w:eastAsia="Times New Roman" w:hAnsi="Times New Roman" w:cs="Times New Roman"/>
                <w:b/>
                <w:bCs/>
                <w:kern w:val="0"/>
                <w:sz w:val="23"/>
                <w:szCs w:val="23"/>
              </w:rPr>
            </w:pPr>
            <w:bookmarkStart w:id="9" w:name="OLE_LINK34"/>
            <w:r w:rsidRPr="006A5809">
              <w:rPr>
                <w:rFonts w:ascii="Times New Roman" w:eastAsia="DengXian" w:hAnsi="Times New Roman" w:cs="Times New Roman"/>
                <w:b/>
                <w:bCs/>
                <w:color w:val="000000"/>
                <w:kern w:val="0"/>
                <w:sz w:val="23"/>
                <w:szCs w:val="23"/>
              </w:rPr>
              <w:t>Certainty</w:t>
            </w:r>
            <w:bookmarkEnd w:id="9"/>
            <w:r w:rsidRPr="006A5809">
              <w:rPr>
                <w:rFonts w:ascii="Times New Roman" w:eastAsia="DengXian" w:hAnsi="Times New Roman" w:cs="Times New Roman"/>
                <w:b/>
                <w:bCs/>
                <w:color w:val="000000"/>
                <w:kern w:val="0"/>
                <w:sz w:val="23"/>
                <w:szCs w:val="23"/>
              </w:rPr>
              <w:t xml:space="preserve"> of the evidence (GRADE)</w:t>
            </w:r>
          </w:p>
        </w:tc>
      </w:tr>
      <w:tr w:rsidR="00F31228" w:rsidRPr="006A5809" w14:paraId="1AAE5368" w14:textId="77777777" w:rsidTr="00F31228">
        <w:trPr>
          <w:trHeight w:val="567"/>
        </w:trPr>
        <w:tc>
          <w:tcPr>
            <w:tcW w:w="967" w:type="pct"/>
            <w:vMerge/>
            <w:shd w:val="clear" w:color="auto" w:fill="auto"/>
            <w:noWrap/>
            <w:vAlign w:val="center"/>
            <w:hideMark/>
          </w:tcPr>
          <w:p w14:paraId="784224D7" w14:textId="77777777" w:rsidR="009D5500" w:rsidRPr="006A5809" w:rsidRDefault="009D5500" w:rsidP="000E668C">
            <w:pPr>
              <w:widowControl/>
              <w:jc w:val="left"/>
              <w:rPr>
                <w:rFonts w:ascii="Times New Roman" w:hAnsi="Times New Roman" w:cs="Times New Roman"/>
                <w:kern w:val="0"/>
                <w:sz w:val="20"/>
                <w:szCs w:val="20"/>
              </w:rPr>
            </w:pPr>
          </w:p>
        </w:tc>
        <w:tc>
          <w:tcPr>
            <w:tcW w:w="699" w:type="pct"/>
            <w:shd w:val="clear" w:color="auto" w:fill="auto"/>
            <w:noWrap/>
            <w:vAlign w:val="center"/>
            <w:hideMark/>
          </w:tcPr>
          <w:p w14:paraId="1C8C4066" w14:textId="41A67C11" w:rsidR="009D5500" w:rsidRPr="006A5809" w:rsidRDefault="00F31228" w:rsidP="00F31228">
            <w:pPr>
              <w:widowControl/>
              <w:jc w:val="center"/>
              <w:rPr>
                <w:rFonts w:ascii="Times New Roman" w:eastAsia="DengXian" w:hAnsi="Times New Roman" w:cs="Times New Roman"/>
                <w:b/>
                <w:bCs/>
                <w:color w:val="000000"/>
                <w:kern w:val="0"/>
                <w:szCs w:val="21"/>
              </w:rPr>
            </w:pPr>
            <w:r w:rsidRPr="006A5809">
              <w:rPr>
                <w:rFonts w:ascii="Times New Roman" w:eastAsia="DengXian" w:hAnsi="Times New Roman" w:cs="Times New Roman"/>
                <w:b/>
                <w:bCs/>
                <w:color w:val="000000"/>
                <w:kern w:val="0"/>
                <w:szCs w:val="21"/>
              </w:rPr>
              <w:t>Risk of bias</w:t>
            </w:r>
          </w:p>
        </w:tc>
        <w:tc>
          <w:tcPr>
            <w:tcW w:w="645" w:type="pct"/>
            <w:shd w:val="clear" w:color="auto" w:fill="auto"/>
            <w:noWrap/>
            <w:vAlign w:val="center"/>
            <w:hideMark/>
          </w:tcPr>
          <w:p w14:paraId="4B8F38EF" w14:textId="0B5FE7A7" w:rsidR="009D5500" w:rsidRPr="006A5809" w:rsidRDefault="009D5500" w:rsidP="00D430B9">
            <w:pPr>
              <w:widowControl/>
              <w:jc w:val="center"/>
              <w:rPr>
                <w:rFonts w:ascii="Times New Roman" w:eastAsia="DengXian" w:hAnsi="Times New Roman" w:cs="Times New Roman"/>
                <w:b/>
                <w:bCs/>
                <w:color w:val="000000"/>
                <w:kern w:val="0"/>
                <w:sz w:val="22"/>
              </w:rPr>
            </w:pPr>
            <w:bookmarkStart w:id="10" w:name="OLE_LINK53"/>
            <w:r w:rsidRPr="006A5809">
              <w:rPr>
                <w:rFonts w:ascii="Times New Roman" w:eastAsia="DengXian" w:hAnsi="Times New Roman" w:cs="Times New Roman"/>
                <w:b/>
                <w:bCs/>
                <w:color w:val="000000"/>
                <w:kern w:val="0"/>
                <w:sz w:val="22"/>
              </w:rPr>
              <w:t>Inconsistency</w:t>
            </w:r>
            <w:bookmarkEnd w:id="10"/>
          </w:p>
        </w:tc>
        <w:tc>
          <w:tcPr>
            <w:tcW w:w="644" w:type="pct"/>
            <w:shd w:val="clear" w:color="auto" w:fill="auto"/>
            <w:noWrap/>
            <w:vAlign w:val="center"/>
            <w:hideMark/>
          </w:tcPr>
          <w:p w14:paraId="50880549" w14:textId="35273F40" w:rsidR="009D5500" w:rsidRPr="006A5809" w:rsidRDefault="009D5500" w:rsidP="00D430B9">
            <w:pPr>
              <w:widowControl/>
              <w:jc w:val="center"/>
              <w:rPr>
                <w:rFonts w:ascii="Times New Roman" w:eastAsia="DengXian" w:hAnsi="Times New Roman" w:cs="Times New Roman"/>
                <w:b/>
                <w:bCs/>
                <w:color w:val="000000"/>
                <w:kern w:val="0"/>
                <w:sz w:val="22"/>
              </w:rPr>
            </w:pPr>
            <w:r w:rsidRPr="006A5809">
              <w:rPr>
                <w:rFonts w:ascii="Times New Roman" w:eastAsia="DengXian" w:hAnsi="Times New Roman" w:cs="Times New Roman"/>
                <w:b/>
                <w:bCs/>
                <w:color w:val="000000"/>
                <w:kern w:val="0"/>
                <w:sz w:val="22"/>
              </w:rPr>
              <w:t>Indirectness</w:t>
            </w:r>
          </w:p>
        </w:tc>
        <w:tc>
          <w:tcPr>
            <w:tcW w:w="647" w:type="pct"/>
            <w:shd w:val="clear" w:color="auto" w:fill="auto"/>
            <w:noWrap/>
            <w:vAlign w:val="center"/>
            <w:hideMark/>
          </w:tcPr>
          <w:p w14:paraId="0D3FA0E8" w14:textId="0B255B70" w:rsidR="009D5500" w:rsidRPr="006A5809" w:rsidRDefault="009D5500" w:rsidP="00D430B9">
            <w:pPr>
              <w:widowControl/>
              <w:jc w:val="center"/>
              <w:rPr>
                <w:rFonts w:ascii="Times New Roman" w:eastAsia="DengXian" w:hAnsi="Times New Roman" w:cs="Times New Roman"/>
                <w:b/>
                <w:bCs/>
                <w:color w:val="000000"/>
                <w:kern w:val="0"/>
                <w:sz w:val="22"/>
              </w:rPr>
            </w:pPr>
            <w:bookmarkStart w:id="11" w:name="OLE_LINK61"/>
            <w:r w:rsidRPr="006A5809">
              <w:rPr>
                <w:rFonts w:ascii="Times New Roman" w:eastAsia="DengXian" w:hAnsi="Times New Roman" w:cs="Times New Roman"/>
                <w:b/>
                <w:bCs/>
                <w:color w:val="000000"/>
                <w:kern w:val="0"/>
                <w:sz w:val="22"/>
              </w:rPr>
              <w:t>Imprecision</w:t>
            </w:r>
            <w:bookmarkEnd w:id="11"/>
            <w:r w:rsidR="00C9707E" w:rsidRPr="006A5809">
              <w:rPr>
                <w:rFonts w:ascii="Times New Roman" w:eastAsia="DengXian" w:hAnsi="Times New Roman" w:cs="Times New Roman"/>
                <w:b/>
                <w:bCs/>
                <w:color w:val="000000"/>
                <w:kern w:val="0"/>
                <w:sz w:val="22"/>
              </w:rPr>
              <w:t xml:space="preserve"> </w:t>
            </w:r>
          </w:p>
        </w:tc>
        <w:tc>
          <w:tcPr>
            <w:tcW w:w="698" w:type="pct"/>
            <w:shd w:val="clear" w:color="auto" w:fill="auto"/>
            <w:noWrap/>
            <w:vAlign w:val="center"/>
            <w:hideMark/>
          </w:tcPr>
          <w:p w14:paraId="5D0CA086" w14:textId="67FDF2B9" w:rsidR="009D5500" w:rsidRPr="006A5809" w:rsidRDefault="009D5500" w:rsidP="00D430B9">
            <w:pPr>
              <w:widowControl/>
              <w:jc w:val="center"/>
              <w:rPr>
                <w:rFonts w:ascii="Times New Roman" w:eastAsia="DengXian" w:hAnsi="Times New Roman" w:cs="Times New Roman"/>
                <w:b/>
                <w:bCs/>
                <w:color w:val="000000"/>
                <w:kern w:val="0"/>
                <w:sz w:val="22"/>
              </w:rPr>
            </w:pPr>
            <w:r w:rsidRPr="006A5809">
              <w:rPr>
                <w:rFonts w:ascii="Times New Roman" w:eastAsia="DengXian" w:hAnsi="Times New Roman" w:cs="Times New Roman"/>
                <w:b/>
                <w:bCs/>
                <w:color w:val="000000"/>
                <w:kern w:val="0"/>
                <w:sz w:val="22"/>
              </w:rPr>
              <w:t>Publication bias</w:t>
            </w:r>
          </w:p>
        </w:tc>
        <w:tc>
          <w:tcPr>
            <w:tcW w:w="700" w:type="pct"/>
            <w:shd w:val="clear" w:color="auto" w:fill="auto"/>
            <w:noWrap/>
            <w:vAlign w:val="center"/>
            <w:hideMark/>
          </w:tcPr>
          <w:p w14:paraId="48771004" w14:textId="77777777" w:rsidR="009D5500" w:rsidRPr="006A5809" w:rsidRDefault="009D5500" w:rsidP="00D430B9">
            <w:pPr>
              <w:widowControl/>
              <w:jc w:val="center"/>
              <w:rPr>
                <w:rFonts w:ascii="Times New Roman" w:eastAsia="DengXian" w:hAnsi="Times New Roman" w:cs="Times New Roman"/>
                <w:b/>
                <w:bCs/>
                <w:color w:val="000000"/>
                <w:kern w:val="0"/>
                <w:sz w:val="22"/>
              </w:rPr>
            </w:pPr>
            <w:r w:rsidRPr="006A5809">
              <w:rPr>
                <w:rFonts w:ascii="Times New Roman" w:eastAsia="DengXian" w:hAnsi="Times New Roman" w:cs="Times New Roman"/>
                <w:b/>
                <w:bCs/>
                <w:color w:val="000000"/>
                <w:kern w:val="0"/>
                <w:sz w:val="22"/>
              </w:rPr>
              <w:t>Overall quality</w:t>
            </w:r>
          </w:p>
        </w:tc>
      </w:tr>
      <w:tr w:rsidR="007D4458" w:rsidRPr="006A5809" w14:paraId="5A3E5261" w14:textId="77777777" w:rsidTr="00C614C3">
        <w:trPr>
          <w:trHeight w:val="1034"/>
        </w:trPr>
        <w:tc>
          <w:tcPr>
            <w:tcW w:w="967" w:type="pct"/>
            <w:shd w:val="clear" w:color="auto" w:fill="E2EFD9" w:themeFill="accent6" w:themeFillTint="33"/>
            <w:vAlign w:val="center"/>
            <w:hideMark/>
          </w:tcPr>
          <w:p w14:paraId="6805C2D3" w14:textId="60CE1338" w:rsidR="004D5588" w:rsidRPr="006A5809" w:rsidRDefault="004D5588" w:rsidP="004D5588">
            <w:pPr>
              <w:widowControl/>
              <w:spacing w:line="280" w:lineRule="exact"/>
              <w:jc w:val="center"/>
              <w:rPr>
                <w:rFonts w:ascii="Times New Roman" w:eastAsia="DengXian" w:hAnsi="Times New Roman" w:cs="Times New Roman"/>
                <w:color w:val="000000"/>
                <w:kern w:val="0"/>
                <w:sz w:val="22"/>
              </w:rPr>
            </w:pPr>
            <w:r w:rsidRPr="006A5809">
              <w:rPr>
                <w:rFonts w:ascii="Times New Roman" w:eastAsia="DengXian" w:hAnsi="Times New Roman" w:cs="Times New Roman"/>
                <w:color w:val="000000"/>
                <w:kern w:val="0"/>
                <w:sz w:val="22"/>
              </w:rPr>
              <w:t>2,</w:t>
            </w:r>
            <w:r w:rsidR="00644957" w:rsidRPr="006A5809">
              <w:rPr>
                <w:rFonts w:ascii="Times New Roman" w:eastAsia="DengXian" w:hAnsi="Times New Roman" w:cs="Times New Roman"/>
                <w:color w:val="000000"/>
                <w:kern w:val="0"/>
                <w:sz w:val="22"/>
              </w:rPr>
              <w:t>993</w:t>
            </w:r>
          </w:p>
          <w:p w14:paraId="396DB041" w14:textId="0E970DAB" w:rsidR="009D5500" w:rsidRPr="006A5809" w:rsidRDefault="004D5588" w:rsidP="004D5588">
            <w:pPr>
              <w:widowControl/>
              <w:spacing w:line="280" w:lineRule="exact"/>
              <w:jc w:val="center"/>
              <w:rPr>
                <w:rFonts w:ascii="Times New Roman" w:eastAsia="DengXian" w:hAnsi="Times New Roman" w:cs="Times New Roman"/>
                <w:color w:val="000000"/>
                <w:kern w:val="0"/>
                <w:sz w:val="22"/>
              </w:rPr>
            </w:pPr>
            <w:r w:rsidRPr="006A5809">
              <w:rPr>
                <w:rFonts w:ascii="Times New Roman" w:eastAsia="DengXian" w:hAnsi="Times New Roman" w:cs="Times New Roman"/>
                <w:color w:val="000000"/>
                <w:kern w:val="0"/>
                <w:sz w:val="22"/>
              </w:rPr>
              <w:t>(n=34)</w:t>
            </w:r>
          </w:p>
        </w:tc>
        <w:tc>
          <w:tcPr>
            <w:tcW w:w="699" w:type="pct"/>
            <w:shd w:val="clear" w:color="auto" w:fill="E2EFD9" w:themeFill="accent6" w:themeFillTint="33"/>
            <w:noWrap/>
            <w:vAlign w:val="center"/>
            <w:hideMark/>
          </w:tcPr>
          <w:p w14:paraId="400F7FA9" w14:textId="45193399" w:rsidR="009D5500" w:rsidRPr="006A5809" w:rsidRDefault="00E63C24" w:rsidP="000E668C">
            <w:pPr>
              <w:widowControl/>
              <w:jc w:val="center"/>
              <w:rPr>
                <w:rFonts w:ascii="Times New Roman" w:eastAsia="DengXian" w:hAnsi="Times New Roman" w:cs="Times New Roman"/>
                <w:color w:val="000000"/>
                <w:kern w:val="0"/>
                <w:sz w:val="22"/>
              </w:rPr>
            </w:pPr>
            <w:r w:rsidRPr="006A5809">
              <w:rPr>
                <w:rFonts w:ascii="Times New Roman" w:eastAsia="DengXian" w:hAnsi="Times New Roman" w:cs="Times New Roman"/>
                <w:color w:val="000000"/>
                <w:kern w:val="0"/>
                <w:sz w:val="22"/>
              </w:rPr>
              <w:t>Not serious</w:t>
            </w:r>
            <w:r w:rsidR="008A537C" w:rsidRPr="006A5809">
              <w:rPr>
                <w:rFonts w:ascii="Times New Roman" w:eastAsia="DengXian" w:hAnsi="Times New Roman" w:cs="Times New Roman"/>
                <w:color w:val="000000"/>
                <w:kern w:val="0"/>
                <w:szCs w:val="21"/>
                <w:vertAlign w:val="superscript"/>
              </w:rPr>
              <w:t xml:space="preserve"> a</w:t>
            </w:r>
          </w:p>
        </w:tc>
        <w:tc>
          <w:tcPr>
            <w:tcW w:w="645" w:type="pct"/>
            <w:shd w:val="clear" w:color="auto" w:fill="E2EFD9" w:themeFill="accent6" w:themeFillTint="33"/>
            <w:noWrap/>
            <w:vAlign w:val="center"/>
            <w:hideMark/>
          </w:tcPr>
          <w:p w14:paraId="2DA14C44" w14:textId="2992E793" w:rsidR="009D5500" w:rsidRPr="006A5809" w:rsidRDefault="009D5500" w:rsidP="000E668C">
            <w:pPr>
              <w:widowControl/>
              <w:jc w:val="center"/>
              <w:rPr>
                <w:rFonts w:ascii="Times New Roman" w:eastAsia="DengXian" w:hAnsi="Times New Roman" w:cs="Times New Roman"/>
                <w:color w:val="000000"/>
                <w:kern w:val="0"/>
                <w:sz w:val="22"/>
              </w:rPr>
            </w:pPr>
            <w:bookmarkStart w:id="12" w:name="OLE_LINK42"/>
            <w:r w:rsidRPr="006A5809">
              <w:rPr>
                <w:rFonts w:ascii="Times New Roman" w:eastAsia="DengXian" w:hAnsi="Times New Roman" w:cs="Times New Roman"/>
                <w:color w:val="000000"/>
                <w:kern w:val="0"/>
                <w:sz w:val="22"/>
              </w:rPr>
              <w:t>Not serious</w:t>
            </w:r>
            <w:bookmarkEnd w:id="12"/>
            <w:r w:rsidR="008A537C" w:rsidRPr="006A5809">
              <w:rPr>
                <w:rFonts w:ascii="Times New Roman" w:eastAsia="DengXian" w:hAnsi="Times New Roman" w:cs="Times New Roman"/>
                <w:color w:val="000000"/>
                <w:kern w:val="0"/>
                <w:szCs w:val="21"/>
                <w:vertAlign w:val="superscript"/>
              </w:rPr>
              <w:t xml:space="preserve"> b</w:t>
            </w:r>
          </w:p>
        </w:tc>
        <w:tc>
          <w:tcPr>
            <w:tcW w:w="644" w:type="pct"/>
            <w:shd w:val="clear" w:color="auto" w:fill="E2EFD9" w:themeFill="accent6" w:themeFillTint="33"/>
            <w:noWrap/>
            <w:vAlign w:val="center"/>
            <w:hideMark/>
          </w:tcPr>
          <w:p w14:paraId="1FF78653" w14:textId="7E78DAB4" w:rsidR="009D5500" w:rsidRPr="006A5809" w:rsidRDefault="001545B3" w:rsidP="000E668C">
            <w:pPr>
              <w:widowControl/>
              <w:jc w:val="center"/>
              <w:rPr>
                <w:rFonts w:ascii="Times New Roman" w:eastAsia="DengXian" w:hAnsi="Times New Roman" w:cs="Times New Roman"/>
                <w:color w:val="000000"/>
                <w:kern w:val="0"/>
                <w:sz w:val="22"/>
              </w:rPr>
            </w:pPr>
            <w:r w:rsidRPr="006A5809">
              <w:rPr>
                <w:rFonts w:ascii="Times New Roman" w:eastAsia="DengXian" w:hAnsi="Times New Roman" w:cs="Times New Roman"/>
                <w:color w:val="000000"/>
                <w:kern w:val="0"/>
                <w:sz w:val="22"/>
              </w:rPr>
              <w:t>Not serious</w:t>
            </w:r>
            <w:r w:rsidR="008A537C" w:rsidRPr="006A5809">
              <w:rPr>
                <w:rFonts w:ascii="Times New Roman" w:eastAsia="DengXian" w:hAnsi="Times New Roman" w:cs="Times New Roman"/>
                <w:color w:val="000000"/>
                <w:kern w:val="0"/>
                <w:szCs w:val="21"/>
                <w:vertAlign w:val="superscript"/>
              </w:rPr>
              <w:t xml:space="preserve"> c</w:t>
            </w:r>
          </w:p>
        </w:tc>
        <w:tc>
          <w:tcPr>
            <w:tcW w:w="647" w:type="pct"/>
            <w:shd w:val="clear" w:color="auto" w:fill="E2EFD9" w:themeFill="accent6" w:themeFillTint="33"/>
            <w:noWrap/>
            <w:vAlign w:val="center"/>
            <w:hideMark/>
          </w:tcPr>
          <w:p w14:paraId="75E8EBC6" w14:textId="11044589" w:rsidR="009D5500" w:rsidRPr="006A5809" w:rsidRDefault="004D5588" w:rsidP="000E668C">
            <w:pPr>
              <w:widowControl/>
              <w:jc w:val="center"/>
              <w:rPr>
                <w:rFonts w:ascii="Times New Roman" w:eastAsia="DengXian" w:hAnsi="Times New Roman" w:cs="Times New Roman"/>
                <w:color w:val="000000"/>
                <w:kern w:val="0"/>
                <w:sz w:val="22"/>
              </w:rPr>
            </w:pPr>
            <w:r w:rsidRPr="006A5809">
              <w:rPr>
                <w:rFonts w:ascii="Times New Roman" w:eastAsia="DengXian" w:hAnsi="Times New Roman" w:cs="Times New Roman"/>
                <w:color w:val="000000"/>
                <w:kern w:val="0"/>
                <w:sz w:val="22"/>
              </w:rPr>
              <w:t>S</w:t>
            </w:r>
            <w:r w:rsidR="00B746A5" w:rsidRPr="006A5809">
              <w:rPr>
                <w:rFonts w:ascii="Times New Roman" w:eastAsia="DengXian" w:hAnsi="Times New Roman" w:cs="Times New Roman"/>
                <w:color w:val="000000"/>
                <w:kern w:val="0"/>
                <w:sz w:val="22"/>
              </w:rPr>
              <w:t>erious</w:t>
            </w:r>
            <w:r w:rsidR="00F5415F" w:rsidRPr="006A5809">
              <w:rPr>
                <w:rFonts w:ascii="Times New Roman" w:eastAsia="DengXian" w:hAnsi="Times New Roman" w:cs="Times New Roman"/>
                <w:color w:val="000000"/>
                <w:kern w:val="0"/>
                <w:szCs w:val="21"/>
                <w:vertAlign w:val="superscript"/>
              </w:rPr>
              <w:t xml:space="preserve"> d</w:t>
            </w:r>
          </w:p>
        </w:tc>
        <w:tc>
          <w:tcPr>
            <w:tcW w:w="698" w:type="pct"/>
            <w:shd w:val="clear" w:color="auto" w:fill="E2EFD9" w:themeFill="accent6" w:themeFillTint="33"/>
            <w:noWrap/>
            <w:vAlign w:val="center"/>
            <w:hideMark/>
          </w:tcPr>
          <w:p w14:paraId="03AA1208" w14:textId="4F0D2700" w:rsidR="009D5500" w:rsidRPr="006A5809" w:rsidRDefault="009D5500" w:rsidP="000E668C">
            <w:pPr>
              <w:widowControl/>
              <w:jc w:val="center"/>
              <w:rPr>
                <w:rFonts w:ascii="Times New Roman" w:eastAsia="DengXian" w:hAnsi="Times New Roman" w:cs="Times New Roman"/>
                <w:color w:val="000000"/>
                <w:kern w:val="0"/>
                <w:sz w:val="22"/>
              </w:rPr>
            </w:pPr>
            <w:r w:rsidRPr="006A5809">
              <w:rPr>
                <w:rFonts w:ascii="Times New Roman" w:eastAsia="DengXian" w:hAnsi="Times New Roman" w:cs="Times New Roman"/>
                <w:color w:val="000000"/>
                <w:kern w:val="0"/>
                <w:sz w:val="22"/>
              </w:rPr>
              <w:t>Not serious</w:t>
            </w:r>
            <w:r w:rsidR="00547B03" w:rsidRPr="006A5809">
              <w:rPr>
                <w:rFonts w:ascii="Times New Roman" w:eastAsia="DengXian" w:hAnsi="Times New Roman" w:cs="Times New Roman"/>
                <w:color w:val="000000"/>
                <w:kern w:val="0"/>
                <w:szCs w:val="21"/>
                <w:vertAlign w:val="superscript"/>
              </w:rPr>
              <w:t xml:space="preserve"> e</w:t>
            </w:r>
          </w:p>
        </w:tc>
        <w:tc>
          <w:tcPr>
            <w:tcW w:w="700" w:type="pct"/>
            <w:shd w:val="clear" w:color="auto" w:fill="E2EFD9" w:themeFill="accent6" w:themeFillTint="33"/>
            <w:noWrap/>
            <w:vAlign w:val="center"/>
            <w:hideMark/>
          </w:tcPr>
          <w:p w14:paraId="14E9D05F" w14:textId="77777777" w:rsidR="009D5500" w:rsidRPr="006A5809" w:rsidRDefault="004D5588" w:rsidP="004D5588">
            <w:pPr>
              <w:widowControl/>
              <w:spacing w:line="280" w:lineRule="exact"/>
              <w:jc w:val="center"/>
              <w:rPr>
                <w:rFonts w:ascii="Times New Roman" w:eastAsia="DengXian" w:hAnsi="Times New Roman" w:cs="Times New Roman"/>
                <w:color w:val="000000"/>
                <w:kern w:val="0"/>
                <w:sz w:val="22"/>
              </w:rPr>
            </w:pPr>
            <w:r w:rsidRPr="006A5809">
              <w:rPr>
                <w:rFonts w:ascii="Times New Roman" w:eastAsia="DengXian" w:hAnsi="Times New Roman" w:cs="Times New Roman"/>
                <w:color w:val="000000"/>
                <w:kern w:val="0"/>
                <w:sz w:val="22"/>
              </w:rPr>
              <w:t>Moderate</w:t>
            </w:r>
          </w:p>
          <w:p w14:paraId="2E825D34" w14:textId="465D44CA" w:rsidR="004D5588" w:rsidRPr="006A5809" w:rsidRDefault="004D5588" w:rsidP="004D5588">
            <w:pPr>
              <w:widowControl/>
              <w:spacing w:line="280" w:lineRule="exact"/>
              <w:jc w:val="center"/>
              <w:rPr>
                <w:rFonts w:ascii="Times New Roman" w:eastAsia="DengXian" w:hAnsi="Times New Roman" w:cs="Times New Roman"/>
                <w:color w:val="000000"/>
                <w:kern w:val="0"/>
                <w:sz w:val="22"/>
              </w:rPr>
            </w:pPr>
            <w:r w:rsidRPr="006A5809">
              <w:rPr>
                <w:rFonts w:ascii="Times New Roman" w:eastAsia="DengXian" w:hAnsi="Times New Roman" w:cs="Times New Roman" w:hint="eastAsia"/>
                <w:color w:val="000000"/>
                <w:kern w:val="0"/>
                <w:sz w:val="22"/>
              </w:rPr>
              <w:t>⊕⊕⊕</w:t>
            </w:r>
          </w:p>
        </w:tc>
      </w:tr>
    </w:tbl>
    <w:p w14:paraId="286C1D57" w14:textId="1DB9D63D" w:rsidR="009D5500" w:rsidRPr="009C6E72" w:rsidRDefault="009D5500" w:rsidP="009C6E72">
      <w:pPr>
        <w:autoSpaceDE w:val="0"/>
        <w:autoSpaceDN w:val="0"/>
        <w:adjustRightInd w:val="0"/>
        <w:spacing w:beforeLines="50" w:before="156" w:line="280" w:lineRule="exact"/>
        <w:rPr>
          <w:rFonts w:ascii="Times New Roman" w:eastAsia="MyriadPro-LightSemiCn" w:hAnsi="Times New Roman" w:cs="Times New Roman"/>
          <w:kern w:val="0"/>
          <w:sz w:val="20"/>
          <w:szCs w:val="20"/>
        </w:rPr>
      </w:pPr>
      <w:bookmarkStart w:id="13" w:name="OLE_LINK37"/>
      <w:r w:rsidRPr="009C6E72">
        <w:rPr>
          <w:rFonts w:ascii="Times New Roman" w:eastAsia="MyriadPro-LightSemiCn" w:hAnsi="Times New Roman" w:cs="Times New Roman"/>
          <w:kern w:val="0"/>
          <w:sz w:val="20"/>
          <w:szCs w:val="20"/>
        </w:rPr>
        <w:t>GRADE: Grading of Recommendations Assessment, Development and Evaluation; NA: not applicable.</w:t>
      </w:r>
    </w:p>
    <w:p w14:paraId="2A84B9F4" w14:textId="73B053A9" w:rsidR="001545B3" w:rsidRPr="009C6E72" w:rsidRDefault="00F31228" w:rsidP="00D665A3">
      <w:pPr>
        <w:pStyle w:val="ListParagraph"/>
        <w:numPr>
          <w:ilvl w:val="0"/>
          <w:numId w:val="21"/>
        </w:numPr>
        <w:autoSpaceDE w:val="0"/>
        <w:autoSpaceDN w:val="0"/>
        <w:adjustRightInd w:val="0"/>
        <w:spacing w:beforeLines="20" w:before="62" w:line="280" w:lineRule="exact"/>
        <w:ind w:firstLineChars="0"/>
        <w:rPr>
          <w:rFonts w:ascii="Times New Roman" w:eastAsia="MyriadPro-LightSemiCn" w:hAnsi="Times New Roman" w:cs="Times New Roman"/>
          <w:kern w:val="0"/>
          <w:sz w:val="20"/>
          <w:szCs w:val="20"/>
        </w:rPr>
      </w:pPr>
      <w:bookmarkStart w:id="14" w:name="OLE_LINK63"/>
      <w:r w:rsidRPr="009C6E72">
        <w:rPr>
          <w:rFonts w:ascii="Times New Roman" w:eastAsia="MyriadPro-LightSemiCn" w:hAnsi="Times New Roman" w:cs="Times New Roman"/>
          <w:kern w:val="0"/>
          <w:sz w:val="20"/>
          <w:szCs w:val="20"/>
        </w:rPr>
        <w:t>T</w:t>
      </w:r>
      <w:r w:rsidR="001545B3" w:rsidRPr="009C6E72">
        <w:rPr>
          <w:rFonts w:ascii="Times New Roman" w:eastAsia="MyriadPro-LightSemiCn" w:hAnsi="Times New Roman" w:cs="Times New Roman"/>
          <w:kern w:val="0"/>
          <w:sz w:val="20"/>
          <w:szCs w:val="20"/>
        </w:rPr>
        <w:t>he overall STROBE rating</w:t>
      </w:r>
      <w:r w:rsidR="00815C7D" w:rsidRPr="009C6E72">
        <w:rPr>
          <w:rFonts w:ascii="Times New Roman" w:eastAsia="MyriadPro-LightSemiCn" w:hAnsi="Times New Roman" w:cs="Times New Roman"/>
          <w:kern w:val="0"/>
          <w:sz w:val="20"/>
          <w:szCs w:val="20"/>
        </w:rPr>
        <w:t>; overall median</w:t>
      </w:r>
      <w:r w:rsidR="001545B3" w:rsidRPr="009C6E72">
        <w:rPr>
          <w:rFonts w:ascii="Times New Roman" w:eastAsia="MyriadPro-LightSemiCn" w:hAnsi="Times New Roman" w:cs="Times New Roman"/>
          <w:kern w:val="0"/>
          <w:sz w:val="20"/>
          <w:szCs w:val="20"/>
        </w:rPr>
        <w:t xml:space="preserve"> and mean scores were 8.0 and 7.93, respectively.</w:t>
      </w:r>
    </w:p>
    <w:p w14:paraId="608E62A1" w14:textId="0AB07EF2" w:rsidR="00F5415F" w:rsidRPr="009C6E72" w:rsidRDefault="00F5415F" w:rsidP="00D665A3">
      <w:pPr>
        <w:pStyle w:val="ListParagraph"/>
        <w:numPr>
          <w:ilvl w:val="0"/>
          <w:numId w:val="21"/>
        </w:numPr>
        <w:autoSpaceDE w:val="0"/>
        <w:autoSpaceDN w:val="0"/>
        <w:adjustRightInd w:val="0"/>
        <w:spacing w:beforeLines="20" w:before="62" w:line="280" w:lineRule="exact"/>
        <w:ind w:firstLineChars="0"/>
        <w:rPr>
          <w:rFonts w:ascii="Times New Roman" w:eastAsia="MyriadPro-LightSemiCn" w:hAnsi="Times New Roman" w:cs="Times New Roman"/>
          <w:kern w:val="0"/>
          <w:sz w:val="20"/>
          <w:szCs w:val="20"/>
        </w:rPr>
      </w:pPr>
      <w:bookmarkStart w:id="15" w:name="OLE_LINK55"/>
      <w:bookmarkStart w:id="16" w:name="OLE_LINK54"/>
      <w:bookmarkStart w:id="17" w:name="OLE_LINK57"/>
      <w:r w:rsidRPr="009C6E72">
        <w:rPr>
          <w:rFonts w:ascii="Times New Roman" w:eastAsia="MyriadPro-LightSemiCn" w:hAnsi="Times New Roman" w:cs="Times New Roman"/>
          <w:kern w:val="0"/>
          <w:sz w:val="20"/>
          <w:szCs w:val="20"/>
        </w:rPr>
        <w:t xml:space="preserve">Inconsistency was judged by assessing the consistency of changing trends in inflammation and neuroimaging and differences in inflammation-neuroimaging correlations across studies (because statistical measures of heterogeneity were not available). As we did not find significant </w:t>
      </w:r>
      <w:r w:rsidR="00F31228" w:rsidRPr="009C6E72">
        <w:rPr>
          <w:rFonts w:ascii="Times New Roman" w:eastAsia="MyriadPro-LightSemiCn" w:hAnsi="Times New Roman" w:cs="Times New Roman"/>
          <w:kern w:val="0"/>
          <w:sz w:val="20"/>
          <w:szCs w:val="20"/>
        </w:rPr>
        <w:t>differing</w:t>
      </w:r>
      <w:r w:rsidRPr="009C6E72">
        <w:rPr>
          <w:rFonts w:ascii="Times New Roman" w:eastAsia="MyriadPro-LightSemiCn" w:hAnsi="Times New Roman" w:cs="Times New Roman"/>
          <w:kern w:val="0"/>
          <w:sz w:val="20"/>
          <w:szCs w:val="20"/>
        </w:rPr>
        <w:t xml:space="preserve"> results between the outcomes of the included studies, we considered the risk of inconsistency to be "not serious".</w:t>
      </w:r>
    </w:p>
    <w:p w14:paraId="0F9E56AD" w14:textId="77777777" w:rsidR="007D4458" w:rsidRPr="009C6E72" w:rsidRDefault="00CB74E3" w:rsidP="00D665A3">
      <w:pPr>
        <w:pStyle w:val="ListParagraph"/>
        <w:numPr>
          <w:ilvl w:val="0"/>
          <w:numId w:val="21"/>
        </w:numPr>
        <w:autoSpaceDE w:val="0"/>
        <w:autoSpaceDN w:val="0"/>
        <w:adjustRightInd w:val="0"/>
        <w:spacing w:beforeLines="20" w:before="62" w:line="280" w:lineRule="exact"/>
        <w:ind w:firstLineChars="0"/>
        <w:rPr>
          <w:rFonts w:ascii="Times New Roman" w:eastAsia="MyriadPro-LightSemiCn" w:hAnsi="Times New Roman" w:cs="Times New Roman"/>
          <w:kern w:val="0"/>
          <w:sz w:val="20"/>
          <w:szCs w:val="20"/>
        </w:rPr>
      </w:pPr>
      <w:bookmarkStart w:id="18" w:name="OLE_LINK41"/>
      <w:bookmarkEnd w:id="15"/>
      <w:bookmarkEnd w:id="16"/>
      <w:bookmarkEnd w:id="17"/>
      <w:r w:rsidRPr="009C6E72">
        <w:rPr>
          <w:rFonts w:ascii="Times New Roman" w:eastAsia="MyriadPro-LightSemiCn" w:hAnsi="Times New Roman" w:cs="Times New Roman"/>
          <w:kern w:val="0"/>
          <w:sz w:val="20"/>
          <w:szCs w:val="20"/>
        </w:rPr>
        <w:t xml:space="preserve">Approximately </w:t>
      </w:r>
      <w:r w:rsidR="00C035A5" w:rsidRPr="009C6E72">
        <w:rPr>
          <w:rFonts w:ascii="Times New Roman" w:eastAsia="MyriadPro-LightSemiCn" w:hAnsi="Times New Roman" w:cs="Times New Roman"/>
          <w:kern w:val="0"/>
          <w:sz w:val="20"/>
          <w:szCs w:val="20"/>
        </w:rPr>
        <w:t>60</w:t>
      </w:r>
      <w:r w:rsidRPr="009C6E72">
        <w:rPr>
          <w:rFonts w:ascii="Times New Roman" w:eastAsia="MyriadPro-LightSemiCn" w:hAnsi="Times New Roman" w:cs="Times New Roman"/>
          <w:kern w:val="0"/>
          <w:sz w:val="20"/>
          <w:szCs w:val="20"/>
        </w:rPr>
        <w:t>% of the studies had adequate sample frames to analyze the relevant indicators.</w:t>
      </w:r>
      <w:bookmarkEnd w:id="18"/>
    </w:p>
    <w:p w14:paraId="72F0707B" w14:textId="6C46DB93" w:rsidR="00F31228" w:rsidRPr="009C6E72" w:rsidRDefault="00F31228" w:rsidP="00D665A3">
      <w:pPr>
        <w:pStyle w:val="ListParagraph"/>
        <w:numPr>
          <w:ilvl w:val="0"/>
          <w:numId w:val="21"/>
        </w:numPr>
        <w:autoSpaceDE w:val="0"/>
        <w:autoSpaceDN w:val="0"/>
        <w:adjustRightInd w:val="0"/>
        <w:spacing w:beforeLines="20" w:before="62" w:line="280" w:lineRule="exact"/>
        <w:ind w:firstLineChars="0"/>
        <w:rPr>
          <w:rFonts w:ascii="Times New Roman" w:eastAsia="MyriadPro-LightSemiCn" w:hAnsi="Times New Roman" w:cs="Times New Roman"/>
          <w:kern w:val="0"/>
          <w:sz w:val="20"/>
          <w:szCs w:val="20"/>
        </w:rPr>
      </w:pPr>
      <w:bookmarkStart w:id="19" w:name="OLE_LINK62"/>
      <w:r w:rsidRPr="009C6E72">
        <w:rPr>
          <w:rFonts w:ascii="Times New Roman" w:eastAsia="MyriadPro-LightSemiCn" w:hAnsi="Times New Roman" w:cs="Times New Roman"/>
          <w:kern w:val="0"/>
          <w:sz w:val="20"/>
          <w:szCs w:val="20"/>
        </w:rPr>
        <w:t xml:space="preserve">Imprecision was judged by evaluating the range of fluctuating inflammation levels, the precise location (coordinate) and specific value of altered brain regions, and the strength and significance of inflammation and neuroimaging correlations. </w:t>
      </w:r>
      <w:r w:rsidR="00815C7D" w:rsidRPr="009C6E72">
        <w:rPr>
          <w:rFonts w:ascii="Times New Roman" w:eastAsia="MyriadPro-LightSemiCn" w:hAnsi="Times New Roman" w:cs="Times New Roman"/>
          <w:kern w:val="0"/>
          <w:sz w:val="20"/>
          <w:szCs w:val="20"/>
        </w:rPr>
        <w:t>It was downgraded</w:t>
      </w:r>
      <w:r w:rsidRPr="009C6E72">
        <w:rPr>
          <w:rFonts w:ascii="Times New Roman" w:eastAsia="MyriadPro-LightSemiCn" w:hAnsi="Times New Roman" w:cs="Times New Roman"/>
          <w:kern w:val="0"/>
          <w:sz w:val="20"/>
          <w:szCs w:val="20"/>
        </w:rPr>
        <w:t xml:space="preserve"> due to approximately 1/3 of the outcomes reported by the included studies were not sufficiently precise and detailed.</w:t>
      </w:r>
    </w:p>
    <w:bookmarkEnd w:id="19"/>
    <w:p w14:paraId="03BD3F59" w14:textId="64C64A01" w:rsidR="007D4458" w:rsidRPr="009C6E72" w:rsidRDefault="00F31228" w:rsidP="00D665A3">
      <w:pPr>
        <w:pStyle w:val="ListParagraph"/>
        <w:numPr>
          <w:ilvl w:val="0"/>
          <w:numId w:val="21"/>
        </w:numPr>
        <w:autoSpaceDE w:val="0"/>
        <w:autoSpaceDN w:val="0"/>
        <w:adjustRightInd w:val="0"/>
        <w:spacing w:beforeLines="20" w:before="62" w:line="280" w:lineRule="exact"/>
        <w:ind w:firstLineChars="0"/>
        <w:rPr>
          <w:rFonts w:ascii="Times New Roman" w:eastAsia="MyriadPro-LightSemiCn" w:hAnsi="Times New Roman" w:cs="Times New Roman"/>
          <w:kern w:val="0"/>
          <w:sz w:val="20"/>
          <w:szCs w:val="20"/>
        </w:rPr>
      </w:pPr>
      <w:r w:rsidRPr="009C6E72">
        <w:rPr>
          <w:rFonts w:ascii="Times New Roman" w:eastAsia="MyriadPro-LightSemiCn" w:hAnsi="Times New Roman" w:cs="Times New Roman"/>
          <w:kern w:val="0"/>
          <w:sz w:val="20"/>
          <w:szCs w:val="20"/>
        </w:rPr>
        <w:t>Because o</w:t>
      </w:r>
      <w:r w:rsidR="007D4458" w:rsidRPr="009C6E72">
        <w:rPr>
          <w:rFonts w:ascii="Times New Roman" w:eastAsia="MyriadPro-LightSemiCn" w:hAnsi="Times New Roman" w:cs="Times New Roman"/>
          <w:kern w:val="0"/>
          <w:sz w:val="20"/>
          <w:szCs w:val="20"/>
        </w:rPr>
        <w:t>nly 2 studies selectively demonstrated a trend towards a particular topic or a particular outcome, the rank of the publication bias domain was considered "not serious".</w:t>
      </w:r>
    </w:p>
    <w:p w14:paraId="22CDB06F" w14:textId="1AA0CBCE" w:rsidR="009D5500" w:rsidRPr="009C6E72" w:rsidRDefault="005B7144" w:rsidP="00D665A3">
      <w:pPr>
        <w:autoSpaceDE w:val="0"/>
        <w:autoSpaceDN w:val="0"/>
        <w:adjustRightInd w:val="0"/>
        <w:spacing w:beforeLines="50" w:before="156" w:line="360" w:lineRule="auto"/>
        <w:rPr>
          <w:rFonts w:ascii="Times New Roman" w:hAnsi="Times New Roman" w:cs="Times New Roman"/>
          <w:b/>
          <w:bCs/>
          <w:sz w:val="24"/>
          <w:szCs w:val="24"/>
        </w:rPr>
      </w:pPr>
      <w:bookmarkStart w:id="20" w:name="OLE_LINK50"/>
      <w:bookmarkEnd w:id="13"/>
      <w:bookmarkEnd w:id="14"/>
      <w:r w:rsidRPr="009C6E72">
        <w:rPr>
          <w:rFonts w:ascii="Times New Roman" w:hAnsi="Times New Roman" w:cs="Times New Roman"/>
          <w:b/>
          <w:bCs/>
          <w:kern w:val="0"/>
          <w:sz w:val="24"/>
          <w:szCs w:val="24"/>
        </w:rPr>
        <w:t>GRADE for quality of evidence</w:t>
      </w:r>
      <w:r w:rsidRPr="009C6E72">
        <w:rPr>
          <w:rFonts w:ascii="Times New Roman" w:hAnsi="Times New Roman" w:cs="Times New Roman"/>
          <w:kern w:val="0"/>
          <w:sz w:val="24"/>
          <w:szCs w:val="24"/>
        </w:rPr>
        <w:t xml:space="preserve">: </w:t>
      </w:r>
      <w:bookmarkStart w:id="21" w:name="_Hlk141829693"/>
      <w:r w:rsidRPr="009C6E72">
        <w:rPr>
          <w:rFonts w:ascii="Times New Roman" w:hAnsi="Times New Roman" w:cs="Times New Roman"/>
          <w:kern w:val="0"/>
          <w:sz w:val="24"/>
          <w:szCs w:val="24"/>
        </w:rPr>
        <w:t xml:space="preserve">Thirty-four studies included primary outcomes involving fluctuating inflammation-related markers levels, altered multimodal neuroimaging characteristics, and correlations of inflammation and brain in patients with bipolar disorder. The </w:t>
      </w:r>
      <w:bookmarkStart w:id="22" w:name="OLE_LINK51"/>
      <w:r w:rsidRPr="009C6E72">
        <w:rPr>
          <w:rFonts w:ascii="Times New Roman" w:hAnsi="Times New Roman" w:cs="Times New Roman"/>
          <w:kern w:val="0"/>
          <w:sz w:val="24"/>
          <w:szCs w:val="24"/>
        </w:rPr>
        <w:t>imprecision</w:t>
      </w:r>
      <w:bookmarkEnd w:id="22"/>
      <w:r w:rsidRPr="009C6E72">
        <w:rPr>
          <w:rFonts w:ascii="Times New Roman" w:hAnsi="Times New Roman" w:cs="Times New Roman"/>
          <w:kern w:val="0"/>
          <w:sz w:val="24"/>
          <w:szCs w:val="24"/>
        </w:rPr>
        <w:t xml:space="preserve"> was the main reason for the downgrading of the GRADE evaluation in this systematic review. </w:t>
      </w:r>
      <w:bookmarkEnd w:id="20"/>
      <w:bookmarkEnd w:id="21"/>
      <w:r w:rsidR="009D5500" w:rsidRPr="009C6E72">
        <w:rPr>
          <w:rFonts w:ascii="Times New Roman" w:hAnsi="Times New Roman" w:cs="Times New Roman"/>
          <w:b/>
          <w:bCs/>
          <w:sz w:val="24"/>
          <w:szCs w:val="24"/>
        </w:rPr>
        <w:br w:type="page"/>
      </w:r>
    </w:p>
    <w:p w14:paraId="17E67AC8" w14:textId="77777777" w:rsidR="006478FA" w:rsidRDefault="006478FA" w:rsidP="00094CB5">
      <w:pPr>
        <w:spacing w:beforeLines="400" w:before="1248"/>
        <w:rPr>
          <w:rFonts w:ascii="Times New Roman" w:hAnsi="Times New Roman" w:cs="Times New Roman"/>
          <w:b/>
          <w:bCs/>
          <w:sz w:val="28"/>
          <w:szCs w:val="28"/>
        </w:rPr>
        <w:sectPr w:rsidR="006478FA" w:rsidSect="006478FA">
          <w:pgSz w:w="16838" w:h="11906" w:orient="landscape" w:code="9"/>
          <w:pgMar w:top="1797" w:right="1440" w:bottom="1797" w:left="1440" w:header="851" w:footer="992" w:gutter="0"/>
          <w:cols w:space="425"/>
          <w:docGrid w:type="lines" w:linePitch="312"/>
        </w:sectPr>
      </w:pPr>
    </w:p>
    <w:p w14:paraId="7753B538" w14:textId="712B3CF0" w:rsidR="00DB1CBA" w:rsidRPr="004655C1" w:rsidRDefault="00DB1CBA" w:rsidP="004655C1">
      <w:pPr>
        <w:pStyle w:val="Subtitle"/>
        <w:spacing w:before="0" w:after="0" w:line="360" w:lineRule="auto"/>
        <w:jc w:val="left"/>
        <w:rPr>
          <w:rFonts w:ascii="Times New Roman" w:hAnsi="Times New Roman" w:cs="Times New Roman"/>
        </w:rPr>
      </w:pPr>
      <w:r w:rsidRPr="004655C1">
        <w:rPr>
          <w:rFonts w:ascii="Times New Roman" w:hAnsi="Times New Roman" w:cs="Times New Roman"/>
        </w:rPr>
        <w:lastRenderedPageBreak/>
        <w:t>References</w:t>
      </w:r>
    </w:p>
    <w:p w14:paraId="3CD3DCF1" w14:textId="77777777" w:rsidR="009D5500" w:rsidRPr="009D5500" w:rsidRDefault="00E1264A"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fldChar w:fldCharType="begin"/>
      </w:r>
      <w:r w:rsidRPr="009D5500">
        <w:rPr>
          <w:rFonts w:ascii="Times New Roman" w:hAnsi="Times New Roman" w:cs="Times New Roman"/>
          <w:sz w:val="22"/>
        </w:rPr>
        <w:instrText xml:space="preserve"> ADDIN EN.REFLIST </w:instrText>
      </w:r>
      <w:r w:rsidRPr="009D5500">
        <w:rPr>
          <w:rFonts w:ascii="Times New Roman" w:hAnsi="Times New Roman" w:cs="Times New Roman"/>
          <w:sz w:val="22"/>
        </w:rPr>
        <w:fldChar w:fldCharType="separate"/>
      </w:r>
      <w:r w:rsidR="009D5500" w:rsidRPr="009D5500">
        <w:rPr>
          <w:rFonts w:ascii="Times New Roman" w:hAnsi="Times New Roman" w:cs="Times New Roman"/>
          <w:sz w:val="22"/>
        </w:rPr>
        <w:t>1.</w:t>
      </w:r>
      <w:r w:rsidR="009D5500" w:rsidRPr="009D5500">
        <w:rPr>
          <w:rFonts w:ascii="Times New Roman" w:hAnsi="Times New Roman" w:cs="Times New Roman"/>
          <w:sz w:val="22"/>
        </w:rPr>
        <w:tab/>
        <w:t>Papiol S, Molina V, Desco M, Rosa A, Reig S, Sanz J, et al. Gray matter deficits in bipolar disorder are associated with genetic variability at interleukin-1 beta gene (2q13). Genes, brain, and behavior. 2008;7(7):796-801.</w:t>
      </w:r>
    </w:p>
    <w:p w14:paraId="4623C083"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w:t>
      </w:r>
      <w:r w:rsidRPr="009D5500">
        <w:rPr>
          <w:rFonts w:ascii="Times New Roman" w:hAnsi="Times New Roman" w:cs="Times New Roman"/>
          <w:sz w:val="22"/>
        </w:rPr>
        <w:tab/>
        <w:t>Chung KH, Huang SH, Wu JY, Chen PH, Hsu JL, Tsai SY. The link between high-sensitivity C-reactive protein and orbitofrontal cortex in euthymic bipolar disorder. Neuropsychobiology. 2013;68(3):168-73.</w:t>
      </w:r>
    </w:p>
    <w:p w14:paraId="126845D3"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3.</w:t>
      </w:r>
      <w:r w:rsidRPr="009D5500">
        <w:rPr>
          <w:rFonts w:ascii="Times New Roman" w:hAnsi="Times New Roman" w:cs="Times New Roman"/>
          <w:sz w:val="22"/>
        </w:rPr>
        <w:tab/>
        <w:t>Lotrich FE, Butters MA, Aizenstein H, Marron MM, Reynolds CF, 3rd, Gildengers AG. The relationship between interleukin-1 receptor antagonist and cognitive function in older adults with bipolar disorder. International journal of geriatric psychiatry. 2014;29(6):635-44.</w:t>
      </w:r>
    </w:p>
    <w:p w14:paraId="70A3B56A"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4.</w:t>
      </w:r>
      <w:r w:rsidRPr="009D5500">
        <w:rPr>
          <w:rFonts w:ascii="Times New Roman" w:hAnsi="Times New Roman" w:cs="Times New Roman"/>
          <w:sz w:val="22"/>
        </w:rPr>
        <w:tab/>
        <w:t>Barzman D, Eliassen J, Mcnamara R, Abonia P, Mossman D, Durling M, et al. Correlations of inflammatory gene pathways, corticolimbic functional activities, and aggression in pediatric bipolar disorder: A preliminary study. Psychiatry research. 2014;224(2):107-11.</w:t>
      </w:r>
    </w:p>
    <w:p w14:paraId="2D56E29D"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5.</w:t>
      </w:r>
      <w:r w:rsidRPr="009D5500">
        <w:rPr>
          <w:rFonts w:ascii="Times New Roman" w:hAnsi="Times New Roman" w:cs="Times New Roman"/>
          <w:sz w:val="22"/>
        </w:rPr>
        <w:tab/>
        <w:t>Savitz J, Dantzer R, Wurfel BE, Victor TA, Ford BN, Bodurka J, et al. Neuroprotective kynurenine metabolite indices are abnormally reduced and positively associated with hippocampal and amygdalar volume in bipolar disorder. Psychoneuroendocrinology. 2015;52:200-11.</w:t>
      </w:r>
    </w:p>
    <w:p w14:paraId="76C84FB2"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6.</w:t>
      </w:r>
      <w:r w:rsidRPr="009D5500">
        <w:rPr>
          <w:rFonts w:ascii="Times New Roman" w:hAnsi="Times New Roman" w:cs="Times New Roman"/>
          <w:sz w:val="22"/>
        </w:rPr>
        <w:tab/>
        <w:t>Inal-Emiroglu FN, Resmi H, Karabay N, Guleryuz H, Baykara B, Cevher N, et al. Decreased right hippocampal volumes and neuroprogression markers in adolescents with bipolar disorder. Neuropsychobiology. 2015;71(3):140-8.</w:t>
      </w:r>
    </w:p>
    <w:p w14:paraId="0B522EAC"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7.</w:t>
      </w:r>
      <w:r w:rsidRPr="009D5500">
        <w:rPr>
          <w:rFonts w:ascii="Times New Roman" w:hAnsi="Times New Roman" w:cs="Times New Roman"/>
          <w:sz w:val="22"/>
        </w:rPr>
        <w:tab/>
        <w:t>Benedetti F, Poletti S, Hoogenboezem TA, Locatelli C, Ambrée O, de Wit H, et al. Stem Cell Factor (SCF) is a putative biomarker of antidepressant response. Journal of neuroimmune pharmacology : the official journal of the Society on NeuroImmune Pharmacology. 2016;11(2):248-58.</w:t>
      </w:r>
    </w:p>
    <w:p w14:paraId="5745A93D"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8.</w:t>
      </w:r>
      <w:r w:rsidRPr="009D5500">
        <w:rPr>
          <w:rFonts w:ascii="Times New Roman" w:hAnsi="Times New Roman" w:cs="Times New Roman"/>
          <w:sz w:val="22"/>
        </w:rPr>
        <w:tab/>
        <w:t>Benedetti F, Poletti S, Hoogenboezem TA, Mazza E, Ambrée O, de Wit H, et al. Inflammatory cytokines influence measures of white matter integrity in Bipolar Disorder. Journal of affective disorders. 2016;202:1-9.</w:t>
      </w:r>
    </w:p>
    <w:p w14:paraId="4B4180CF"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9.</w:t>
      </w:r>
      <w:r w:rsidRPr="009D5500">
        <w:rPr>
          <w:rFonts w:ascii="Times New Roman" w:hAnsi="Times New Roman" w:cs="Times New Roman"/>
          <w:sz w:val="22"/>
        </w:rPr>
        <w:tab/>
        <w:t>Hoseth EZ, Westlye LT, Hope S, Dieset I, Aukrust P, Melle I, et al. Association between cytokine levels, verbal memory and hippocampus volume in psychotic disorders and healthy controls. Acta psychiatrica Scandinavica. 2016;133(1):53-62.</w:t>
      </w:r>
    </w:p>
    <w:p w14:paraId="06C8354B"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0.</w:t>
      </w:r>
      <w:r w:rsidRPr="009D5500">
        <w:rPr>
          <w:rFonts w:ascii="Times New Roman" w:hAnsi="Times New Roman" w:cs="Times New Roman"/>
          <w:sz w:val="22"/>
        </w:rPr>
        <w:tab/>
        <w:t>Poletti S, de Wit H, Mazza E, Wijkhuijs AJM, Locatelli C, Aggio V, et al. Th17 cells correlate positively to the structural and functional integrity of the brain in bipolar depression and healthy controls. Brain, behavior, and immunity. 2017;61:317-25.</w:t>
      </w:r>
    </w:p>
    <w:p w14:paraId="00D5BEC8"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1.</w:t>
      </w:r>
      <w:r w:rsidRPr="009D5500">
        <w:rPr>
          <w:rFonts w:ascii="Times New Roman" w:hAnsi="Times New Roman" w:cs="Times New Roman"/>
          <w:sz w:val="22"/>
        </w:rPr>
        <w:tab/>
        <w:t>Tu PC, Li CT, Lin WC, Chen MH, Su TP, Bai YM. Structural and functional correlates of serum soluble IL-6 receptor level in patients with bipolar disorder. Journal of affective disorders. 2017;219:172-7.</w:t>
      </w:r>
    </w:p>
    <w:p w14:paraId="1621DF51"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2.</w:t>
      </w:r>
      <w:r w:rsidRPr="009D5500">
        <w:rPr>
          <w:rFonts w:ascii="Times New Roman" w:hAnsi="Times New Roman" w:cs="Times New Roman"/>
          <w:sz w:val="22"/>
        </w:rPr>
        <w:tab/>
        <w:t>Besga A, Chyzhyk D, Gonzalez-Ortega I, Echeveste J, Graña-Lecuona M, Graña M, et al. White Matter Tract Integrity in Alzheimer's Disease vs. Late Onset Bipolar Disorder and Its Correlation with Systemic Inflammation and Oxidative Stress Biomarkers. Frontiers in aging neuroscience. 2017;9:179.</w:t>
      </w:r>
    </w:p>
    <w:p w14:paraId="7261EFFC"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3.</w:t>
      </w:r>
      <w:r w:rsidRPr="009D5500">
        <w:rPr>
          <w:rFonts w:ascii="Times New Roman" w:hAnsi="Times New Roman" w:cs="Times New Roman"/>
          <w:sz w:val="22"/>
        </w:rPr>
        <w:tab/>
        <w:t xml:space="preserve">Lesh TA, Careaga M, Rose DR, McAllister AK, Van de Water J, Carter CS, et al. Cytokine alterations in first-episode schizophrenia and bipolar disorder: relationships to brain structure </w:t>
      </w:r>
      <w:r w:rsidRPr="009D5500">
        <w:rPr>
          <w:rFonts w:ascii="Times New Roman" w:hAnsi="Times New Roman" w:cs="Times New Roman"/>
          <w:sz w:val="22"/>
        </w:rPr>
        <w:lastRenderedPageBreak/>
        <w:t>and symptoms. Journal of neuroinflammation. 2018;15(1):165.</w:t>
      </w:r>
    </w:p>
    <w:p w14:paraId="6A6E49F8"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4.</w:t>
      </w:r>
      <w:r w:rsidRPr="009D5500">
        <w:rPr>
          <w:rFonts w:ascii="Times New Roman" w:hAnsi="Times New Roman" w:cs="Times New Roman"/>
          <w:sz w:val="22"/>
        </w:rPr>
        <w:tab/>
        <w:t>Poletti S, Leone G, Hoogenboezem TA, Ghiglino D, Vai B, de Wit H, et al. Markers of neuroinflammation influence measures of cortical thickness in bipolar depression. Psychiatry research Neuroimaging. 2019;285:64-6.</w:t>
      </w:r>
    </w:p>
    <w:p w14:paraId="036BAD5A"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5.</w:t>
      </w:r>
      <w:r w:rsidRPr="009D5500">
        <w:rPr>
          <w:rFonts w:ascii="Times New Roman" w:hAnsi="Times New Roman" w:cs="Times New Roman"/>
          <w:sz w:val="22"/>
        </w:rPr>
        <w:tab/>
        <w:t>Tsai SY, Gildengers AG, Hsu JL, Chung KH, Chen PH, Huang YJ. Inflammation associated with volume reduction in the gray matter and hippocampus of older patients with bipolar disorder. Journal of affective disorders. 2019;244:60-6.</w:t>
      </w:r>
    </w:p>
    <w:p w14:paraId="1C546072"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6.</w:t>
      </w:r>
      <w:r w:rsidRPr="009D5500">
        <w:rPr>
          <w:rFonts w:ascii="Times New Roman" w:hAnsi="Times New Roman" w:cs="Times New Roman"/>
          <w:sz w:val="22"/>
        </w:rPr>
        <w:tab/>
        <w:t>Furlan R, Melloni E, Finardi A, Vai B, Di Toro S, Aggio V, et al. Natural killer cells protect white matter integrity in bipolar disorder. Brain, behavior, and immunity. 2019;81:410-21.</w:t>
      </w:r>
    </w:p>
    <w:p w14:paraId="0D9B98CB"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7.</w:t>
      </w:r>
      <w:r w:rsidRPr="009D5500">
        <w:rPr>
          <w:rFonts w:ascii="Times New Roman" w:hAnsi="Times New Roman" w:cs="Times New Roman"/>
          <w:sz w:val="22"/>
        </w:rPr>
        <w:tab/>
        <w:t>King S, Jelen LA, Horne CM, Cleare A, Pariante CM, Young AH, et al. Inflammation, Glutamate, and Cognition in Bipolar Disorder Type II: A Proof of Concept Study. Frontiers in psychiatry. 2019;10:66.</w:t>
      </w:r>
    </w:p>
    <w:p w14:paraId="5EF2478F"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8.</w:t>
      </w:r>
      <w:r w:rsidRPr="009D5500">
        <w:rPr>
          <w:rFonts w:ascii="Times New Roman" w:hAnsi="Times New Roman" w:cs="Times New Roman"/>
          <w:sz w:val="22"/>
        </w:rPr>
        <w:tab/>
        <w:t>Chen MH, Chang WC, Hsu JW, Huang KL, Tu PC, Su TP, et al. Correlation of proinflammatory cytokines levels and reduced gray matter volumes between patients with bipolar disorder and unipolar depression. Journal of affective disorders. 2019;245:8-15.</w:t>
      </w:r>
    </w:p>
    <w:p w14:paraId="3722B41E"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19.</w:t>
      </w:r>
      <w:r w:rsidRPr="009D5500">
        <w:rPr>
          <w:rFonts w:ascii="Times New Roman" w:hAnsi="Times New Roman" w:cs="Times New Roman"/>
          <w:sz w:val="22"/>
        </w:rPr>
        <w:tab/>
        <w:t>Chen P, Chen F, Chen G, Zhong S, Gong J, Zhong H, et al. Inflammation is associated with decreased functional connectivity of insula in unmedicated bipolar disorder. Brain, behavior, and immunity. 2020;89:615-22.</w:t>
      </w:r>
    </w:p>
    <w:p w14:paraId="78955435"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0.</w:t>
      </w:r>
      <w:r w:rsidRPr="009D5500">
        <w:rPr>
          <w:rFonts w:ascii="Times New Roman" w:hAnsi="Times New Roman" w:cs="Times New Roman"/>
          <w:sz w:val="22"/>
        </w:rPr>
        <w:tab/>
        <w:t>Mansur RB, Delgado-Peraza F, Subramaniapillai M, Lee Y, Iacobucci M, Rodrigues N, et al. Extracellular Vesicle Biomarkers Reveal Inhibition of Neuroinflammation by Infliximab in Association with Antidepressant Response in Adults with Bipolar Depression. Cells. 2020;9(4).</w:t>
      </w:r>
    </w:p>
    <w:p w14:paraId="146F875F"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1.</w:t>
      </w:r>
      <w:r w:rsidRPr="009D5500">
        <w:rPr>
          <w:rFonts w:ascii="Times New Roman" w:hAnsi="Times New Roman" w:cs="Times New Roman"/>
          <w:sz w:val="22"/>
        </w:rPr>
        <w:tab/>
        <w:t>Poletti S, Mazza MG, Vai B, Lorenzi C, Colombo C, Benedetti F. Proinflammatory Cytokines Predict Brain Metabolite Concentrations in the Anterior Cingulate Cortex of Patients With Bipolar Disorder. Frontiers in psychiatry. 2020;11:590095.</w:t>
      </w:r>
    </w:p>
    <w:p w14:paraId="57BC84B0"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2.</w:t>
      </w:r>
      <w:r w:rsidRPr="009D5500">
        <w:rPr>
          <w:rFonts w:ascii="Times New Roman" w:hAnsi="Times New Roman" w:cs="Times New Roman"/>
          <w:sz w:val="22"/>
        </w:rPr>
        <w:tab/>
        <w:t>Shonibare DO, Patel R, Islam AH, Metcalfe AWS, Fiksenbaum L, Kennedy JL, et al. Preliminary study of structural magnetic resonance imaging phenotypes related to genetic variation in Interleukin-1β rs16944 in adolescents with Bipolar Disorder. Journal of psychiatric research. 2020;122:33-41.</w:t>
      </w:r>
    </w:p>
    <w:p w14:paraId="324A8AEF"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3.</w:t>
      </w:r>
      <w:r w:rsidRPr="009D5500">
        <w:rPr>
          <w:rFonts w:ascii="Times New Roman" w:hAnsi="Times New Roman" w:cs="Times New Roman"/>
          <w:sz w:val="22"/>
        </w:rPr>
        <w:tab/>
        <w:t>Bond DJ, Torres IJ, Lam RW, Yatham LN. Serum epidermal growth factor, clinical illness course, and limbic brain volumes in early-stage bipolar disorder. Journal of affective disorders. 2020;270:30-5.</w:t>
      </w:r>
    </w:p>
    <w:p w14:paraId="76E5FBDC"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4.</w:t>
      </w:r>
      <w:r w:rsidRPr="009D5500">
        <w:rPr>
          <w:rFonts w:ascii="Times New Roman" w:hAnsi="Times New Roman" w:cs="Times New Roman"/>
          <w:sz w:val="22"/>
        </w:rPr>
        <w:tab/>
        <w:t>Bai YM, Chen MH, Hsu JW, Huang KL, Tu PC, Chang WC, et al. A comparison study of metabolic profiles, immunity, and brain gray matter volumes between patients with bipolar disorder and depressive disorder. Journal of neuroinflammation. 2020;17(1):42.</w:t>
      </w:r>
    </w:p>
    <w:p w14:paraId="6F9F48DD"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5.</w:t>
      </w:r>
      <w:r w:rsidRPr="009D5500">
        <w:rPr>
          <w:rFonts w:ascii="Times New Roman" w:hAnsi="Times New Roman" w:cs="Times New Roman"/>
          <w:sz w:val="22"/>
        </w:rPr>
        <w:tab/>
        <w:t>Chen MH, Kao ZK, Chang WC, Tu PC, Hsu JW, Huang KL, et al. Increased Proinflammatory Cytokines, Executive Dysfunction, and Reduced Gray Matter Volumes In First-Episode Bipolar Disorder and Major Depressive Disorder. Journal of affective disorders. 2020;274:825-31.</w:t>
      </w:r>
    </w:p>
    <w:p w14:paraId="3B3534CC"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6.</w:t>
      </w:r>
      <w:r w:rsidRPr="009D5500">
        <w:rPr>
          <w:rFonts w:ascii="Times New Roman" w:hAnsi="Times New Roman" w:cs="Times New Roman"/>
          <w:sz w:val="22"/>
        </w:rPr>
        <w:tab/>
        <w:t>Quidé Y, Bortolasci CC, Spolding B, Kidnapillai S, Watkeys OJ, Cohen-Woods S, et al. Systemic inflammation and grey matter volume in schizophrenia and bipolar disorder: Moderation by childhood trauma severity. Progress in neuro-psychopharmacology &amp; biological psychiatry. 2021;105:110013.</w:t>
      </w:r>
    </w:p>
    <w:p w14:paraId="5E3DD7E4"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7.</w:t>
      </w:r>
      <w:r w:rsidRPr="009D5500">
        <w:rPr>
          <w:rFonts w:ascii="Times New Roman" w:hAnsi="Times New Roman" w:cs="Times New Roman"/>
          <w:sz w:val="22"/>
        </w:rPr>
        <w:tab/>
        <w:t xml:space="preserve">Tang G, Chen P, Chen G, Zhong S, Gong J, Zhong H, et al. Inflammation is correlated with </w:t>
      </w:r>
      <w:r w:rsidRPr="009D5500">
        <w:rPr>
          <w:rFonts w:ascii="Times New Roman" w:hAnsi="Times New Roman" w:cs="Times New Roman"/>
          <w:sz w:val="22"/>
        </w:rPr>
        <w:lastRenderedPageBreak/>
        <w:t>abnormal functional connectivity in unmedicated bipolar depression: an independent component analysis study of resting-state fMRI. Psychological medicine. 2021:1-11.</w:t>
      </w:r>
    </w:p>
    <w:p w14:paraId="6137579D"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8.</w:t>
      </w:r>
      <w:r w:rsidRPr="009D5500">
        <w:rPr>
          <w:rFonts w:ascii="Times New Roman" w:hAnsi="Times New Roman" w:cs="Times New Roman"/>
          <w:sz w:val="22"/>
        </w:rPr>
        <w:tab/>
        <w:t>Mohite S, Salem H, Cordeiro T, Tannous J, Mwangi B, Selvaraj S, et al. Correlations between peripheral levels of inflammatory mediators and frontolimbic structures in bipolar disorder: an exploratory analysis. CNS spectrums. 2021:1-6.</w:t>
      </w:r>
    </w:p>
    <w:p w14:paraId="281F6B0E"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29.</w:t>
      </w:r>
      <w:r w:rsidRPr="009D5500">
        <w:rPr>
          <w:rFonts w:ascii="Times New Roman" w:hAnsi="Times New Roman" w:cs="Times New Roman"/>
          <w:sz w:val="22"/>
        </w:rPr>
        <w:tab/>
        <w:t>Strenn N, Pålsson E, Liberg B, Landén M, Ekman A. Influence of genetic variations in IL1B on brain region volumes in bipolar patients and controls. Psychiatry research. 2021;296:113606.</w:t>
      </w:r>
    </w:p>
    <w:p w14:paraId="71D45461"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30.</w:t>
      </w:r>
      <w:r w:rsidRPr="009D5500">
        <w:rPr>
          <w:rFonts w:ascii="Times New Roman" w:hAnsi="Times New Roman" w:cs="Times New Roman"/>
          <w:sz w:val="22"/>
        </w:rPr>
        <w:tab/>
        <w:t>Tseng HH, Chang HH, Wei SY, Lu TH, Hsieh YT, Yang YK, et al. Peripheral inflammation is associated with dysfunctional corticostriatal circuitry and executive dysfunction in bipolar disorder patients. Brain, behavior, and immunity. 2021;91:695-702.</w:t>
      </w:r>
    </w:p>
    <w:p w14:paraId="1643ABCE"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31.</w:t>
      </w:r>
      <w:r w:rsidRPr="009D5500">
        <w:rPr>
          <w:rFonts w:ascii="Times New Roman" w:hAnsi="Times New Roman" w:cs="Times New Roman"/>
          <w:sz w:val="22"/>
        </w:rPr>
        <w:tab/>
        <w:t>Comai S, Melloni E, Lorenzi C, Bollettini I, Vai B, Zanardi R, et al. Selective association of cytokine levels and kynurenine/tryptophan ratio with alterations in white matter microstructure in bipolar but not in unipolar depression. European neuropsychopharmacology : the journal of the European College of Neuropsychopharmacology. 2022;55:96-109.</w:t>
      </w:r>
    </w:p>
    <w:p w14:paraId="1F7C9ABD"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32.</w:t>
      </w:r>
      <w:r w:rsidRPr="009D5500">
        <w:rPr>
          <w:rFonts w:ascii="Times New Roman" w:hAnsi="Times New Roman" w:cs="Times New Roman"/>
          <w:sz w:val="22"/>
        </w:rPr>
        <w:tab/>
        <w:t>Gong J, Chen G, Chen F, Zhong S, Chen P, Zhong H, et al. Association between resting-state functional connectivity of amygdala subregions and peripheral pro-inflammation cytokines levels in bipolar disorder. Brain imaging and behavior. 2022;16(4):1614-26.</w:t>
      </w:r>
    </w:p>
    <w:p w14:paraId="2C86A6D6"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33.</w:t>
      </w:r>
      <w:r w:rsidRPr="009D5500">
        <w:rPr>
          <w:rFonts w:ascii="Times New Roman" w:hAnsi="Times New Roman" w:cs="Times New Roman"/>
          <w:sz w:val="22"/>
        </w:rPr>
        <w:tab/>
        <w:t>Jiang X, Guo Y, Jia L, Zhu Y, Sun Q, Kong L, et al. Altered Levels of Plasma Inflammatory Cytokines and White Matter Integrity in Bipolar Disorder Patients With Suicide Attempts. Frontiers in psychiatry. 2022;13:861881.</w:t>
      </w:r>
    </w:p>
    <w:p w14:paraId="0F2710B4" w14:textId="77777777" w:rsidR="009D5500" w:rsidRPr="009D5500" w:rsidRDefault="009D5500" w:rsidP="009D5500">
      <w:pPr>
        <w:pStyle w:val="EndNoteBibliography"/>
        <w:spacing w:line="320" w:lineRule="exact"/>
        <w:rPr>
          <w:rFonts w:ascii="Times New Roman" w:hAnsi="Times New Roman" w:cs="Times New Roman"/>
          <w:sz w:val="22"/>
        </w:rPr>
      </w:pPr>
      <w:r w:rsidRPr="009D5500">
        <w:rPr>
          <w:rFonts w:ascii="Times New Roman" w:hAnsi="Times New Roman" w:cs="Times New Roman"/>
          <w:sz w:val="22"/>
        </w:rPr>
        <w:t>34.</w:t>
      </w:r>
      <w:r w:rsidRPr="009D5500">
        <w:rPr>
          <w:rFonts w:ascii="Times New Roman" w:hAnsi="Times New Roman" w:cs="Times New Roman"/>
          <w:sz w:val="22"/>
        </w:rPr>
        <w:tab/>
        <w:t>Bond DJ, Andreazza AC, Torres IJ, Honer WG, Lam RW, Yatham LN. Association of total peripheral inflammation with lower frontal and temporal lobe volumes in early-stage bipolar disorder: A proof-of-concept study. Journal of affective disorders. 2022;319:229-34.</w:t>
      </w:r>
    </w:p>
    <w:p w14:paraId="73969AA6" w14:textId="0D06F238" w:rsidR="00932065" w:rsidRPr="00932065" w:rsidRDefault="00E1264A" w:rsidP="009D5500">
      <w:pPr>
        <w:widowControl/>
        <w:spacing w:line="320" w:lineRule="exact"/>
        <w:jc w:val="left"/>
        <w:rPr>
          <w:rFonts w:ascii="Times New Roman" w:hAnsi="Times New Roman" w:cs="Times New Roman"/>
          <w:noProof/>
          <w:sz w:val="20"/>
          <w:szCs w:val="20"/>
        </w:rPr>
      </w:pPr>
      <w:r w:rsidRPr="009D5500">
        <w:rPr>
          <w:rFonts w:ascii="Times New Roman" w:hAnsi="Times New Roman" w:cs="Times New Roman"/>
          <w:noProof/>
          <w:sz w:val="22"/>
        </w:rPr>
        <w:fldChar w:fldCharType="end"/>
      </w:r>
    </w:p>
    <w:sectPr w:rsidR="00932065" w:rsidRPr="00932065" w:rsidSect="006478FA">
      <w:pgSz w:w="11906" w:h="16838" w:code="9"/>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AE5EC1" w14:textId="77777777" w:rsidR="00D521F6" w:rsidRPr="00950D9C" w:rsidRDefault="00D521F6" w:rsidP="004D5D44">
      <w:r w:rsidRPr="00950D9C">
        <w:separator/>
      </w:r>
    </w:p>
  </w:endnote>
  <w:endnote w:type="continuationSeparator" w:id="0">
    <w:p w14:paraId="767B2A38" w14:textId="77777777" w:rsidR="00D521F6" w:rsidRPr="00950D9C" w:rsidRDefault="00D521F6" w:rsidP="004D5D44">
      <w:r w:rsidRPr="00950D9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haris SIL">
    <w:altName w:val="微软雅黑"/>
    <w:panose1 w:val="00000000000000000000"/>
    <w:charset w:val="86"/>
    <w:family w:val="swiss"/>
    <w:notTrueType/>
    <w:pitch w:val="default"/>
    <w:sig w:usb0="00000001" w:usb1="080E0000" w:usb2="00000010" w:usb3="00000000" w:csb0="00040000" w:csb1="00000000"/>
  </w:font>
  <w:font w:name="AdvOT1ef757c0">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yriadPro-LightSemiCn">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5950540"/>
      <w:docPartObj>
        <w:docPartGallery w:val="Page Numbers (Bottom of Page)"/>
        <w:docPartUnique/>
      </w:docPartObj>
    </w:sdtPr>
    <w:sdtEndPr/>
    <w:sdtContent>
      <w:sdt>
        <w:sdtPr>
          <w:id w:val="-1769616900"/>
          <w:docPartObj>
            <w:docPartGallery w:val="Page Numbers (Top of Page)"/>
            <w:docPartUnique/>
          </w:docPartObj>
        </w:sdtPr>
        <w:sdtEndPr/>
        <w:sdtContent>
          <w:p w14:paraId="576C1925" w14:textId="5EB00E3E" w:rsidR="00920072" w:rsidRDefault="00920072">
            <w:pPr>
              <w:pStyle w:val="Footer"/>
              <w:jc w:val="right"/>
            </w:pPr>
            <w:r w:rsidRPr="00920072">
              <w:rPr>
                <w:rFonts w:ascii="Times New Roman" w:hAnsi="Times New Roman" w:cs="Times New Roman"/>
                <w:sz w:val="21"/>
                <w:szCs w:val="21"/>
                <w:lang w:val="zh-CN"/>
              </w:rPr>
              <w:t xml:space="preserve"> </w:t>
            </w:r>
            <w:r w:rsidRPr="00920072">
              <w:rPr>
                <w:rFonts w:ascii="Times New Roman" w:hAnsi="Times New Roman" w:cs="Times New Roman"/>
                <w:b/>
                <w:bCs/>
                <w:sz w:val="21"/>
                <w:szCs w:val="21"/>
              </w:rPr>
              <w:fldChar w:fldCharType="begin"/>
            </w:r>
            <w:r w:rsidRPr="00920072">
              <w:rPr>
                <w:rFonts w:ascii="Times New Roman" w:hAnsi="Times New Roman" w:cs="Times New Roman"/>
                <w:b/>
                <w:bCs/>
                <w:sz w:val="21"/>
                <w:szCs w:val="21"/>
              </w:rPr>
              <w:instrText>PAGE</w:instrText>
            </w:r>
            <w:r w:rsidRPr="00920072">
              <w:rPr>
                <w:rFonts w:ascii="Times New Roman" w:hAnsi="Times New Roman" w:cs="Times New Roman"/>
                <w:b/>
                <w:bCs/>
                <w:sz w:val="21"/>
                <w:szCs w:val="21"/>
              </w:rPr>
              <w:fldChar w:fldCharType="separate"/>
            </w:r>
            <w:r w:rsidR="00AE4EB6">
              <w:rPr>
                <w:rFonts w:ascii="Times New Roman" w:hAnsi="Times New Roman" w:cs="Times New Roman"/>
                <w:b/>
                <w:bCs/>
                <w:noProof/>
                <w:sz w:val="21"/>
                <w:szCs w:val="21"/>
              </w:rPr>
              <w:t>1</w:t>
            </w:r>
            <w:r w:rsidRPr="00920072">
              <w:rPr>
                <w:rFonts w:ascii="Times New Roman" w:hAnsi="Times New Roman" w:cs="Times New Roman"/>
                <w:b/>
                <w:bCs/>
                <w:sz w:val="21"/>
                <w:szCs w:val="21"/>
              </w:rPr>
              <w:fldChar w:fldCharType="end"/>
            </w:r>
            <w:r w:rsidRPr="00920072">
              <w:rPr>
                <w:rFonts w:ascii="Times New Roman" w:hAnsi="Times New Roman" w:cs="Times New Roman"/>
                <w:sz w:val="21"/>
                <w:szCs w:val="21"/>
                <w:lang w:val="zh-CN"/>
              </w:rPr>
              <w:t xml:space="preserve"> </w:t>
            </w:r>
            <w:r w:rsidRPr="00920072">
              <w:rPr>
                <w:rFonts w:ascii="Times New Roman" w:hAnsi="Times New Roman" w:cs="Times New Roman"/>
                <w:sz w:val="21"/>
                <w:szCs w:val="21"/>
                <w:lang w:val="zh-CN"/>
              </w:rPr>
              <w:t xml:space="preserve">/ </w:t>
            </w:r>
            <w:r w:rsidRPr="00920072">
              <w:rPr>
                <w:rFonts w:ascii="Times New Roman" w:hAnsi="Times New Roman" w:cs="Times New Roman"/>
                <w:b/>
                <w:bCs/>
                <w:sz w:val="21"/>
                <w:szCs w:val="21"/>
              </w:rPr>
              <w:fldChar w:fldCharType="begin"/>
            </w:r>
            <w:r w:rsidRPr="00920072">
              <w:rPr>
                <w:rFonts w:ascii="Times New Roman" w:hAnsi="Times New Roman" w:cs="Times New Roman"/>
                <w:b/>
                <w:bCs/>
                <w:sz w:val="21"/>
                <w:szCs w:val="21"/>
              </w:rPr>
              <w:instrText>NUMPAGES</w:instrText>
            </w:r>
            <w:r w:rsidRPr="00920072">
              <w:rPr>
                <w:rFonts w:ascii="Times New Roman" w:hAnsi="Times New Roman" w:cs="Times New Roman"/>
                <w:b/>
                <w:bCs/>
                <w:sz w:val="21"/>
                <w:szCs w:val="21"/>
              </w:rPr>
              <w:fldChar w:fldCharType="separate"/>
            </w:r>
            <w:r w:rsidR="00AE4EB6">
              <w:rPr>
                <w:rFonts w:ascii="Times New Roman" w:hAnsi="Times New Roman" w:cs="Times New Roman"/>
                <w:b/>
                <w:bCs/>
                <w:noProof/>
                <w:sz w:val="21"/>
                <w:szCs w:val="21"/>
              </w:rPr>
              <w:t>7</w:t>
            </w:r>
            <w:r w:rsidRPr="00920072">
              <w:rPr>
                <w:rFonts w:ascii="Times New Roman" w:hAnsi="Times New Roman" w:cs="Times New Roman"/>
                <w:b/>
                <w:bCs/>
                <w:sz w:val="21"/>
                <w:szCs w:val="21"/>
              </w:rPr>
              <w:fldChar w:fldCharType="end"/>
            </w:r>
          </w:p>
        </w:sdtContent>
      </w:sdt>
    </w:sdtContent>
  </w:sdt>
  <w:p w14:paraId="086D1ADD" w14:textId="77777777" w:rsidR="00920072" w:rsidRDefault="009200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2E0FBE" w14:textId="77777777" w:rsidR="00D521F6" w:rsidRPr="00950D9C" w:rsidRDefault="00D521F6" w:rsidP="004D5D44">
      <w:r w:rsidRPr="00950D9C">
        <w:separator/>
      </w:r>
    </w:p>
  </w:footnote>
  <w:footnote w:type="continuationSeparator" w:id="0">
    <w:p w14:paraId="444729C4" w14:textId="77777777" w:rsidR="00D521F6" w:rsidRPr="00950D9C" w:rsidRDefault="00D521F6" w:rsidP="004D5D44">
      <w:r w:rsidRPr="00950D9C">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79D2CB7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EDA4F7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55C6FC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4AD8A56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3805698"/>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692311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1A64F9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028844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6A46DA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F6C268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5D7621"/>
    <w:multiLevelType w:val="multilevel"/>
    <w:tmpl w:val="0A56E2CE"/>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ascii="Times New Roman" w:hAnsi="Times New Roman" w:cs="Times New Roman" w:hint="default"/>
        <w:sz w:val="24"/>
      </w:rPr>
    </w:lvl>
    <w:lvl w:ilvl="2">
      <w:start w:val="1"/>
      <w:numFmt w:val="decimal"/>
      <w:isLgl/>
      <w:lvlText w:val="%1.%2.%3"/>
      <w:lvlJc w:val="left"/>
      <w:pPr>
        <w:ind w:left="720" w:hanging="720"/>
      </w:pPr>
      <w:rPr>
        <w:rFonts w:ascii="Times New Roman" w:hAnsi="Times New Roman" w:cs="Times New Roman" w:hint="default"/>
        <w:sz w:val="24"/>
      </w:rPr>
    </w:lvl>
    <w:lvl w:ilvl="3">
      <w:start w:val="1"/>
      <w:numFmt w:val="decimal"/>
      <w:isLgl/>
      <w:lvlText w:val="%1.%2.%3.%4"/>
      <w:lvlJc w:val="left"/>
      <w:pPr>
        <w:ind w:left="720" w:hanging="720"/>
      </w:pPr>
      <w:rPr>
        <w:rFonts w:ascii="Times New Roman" w:hAnsi="Times New Roman" w:cs="Times New Roman" w:hint="default"/>
        <w:sz w:val="24"/>
      </w:rPr>
    </w:lvl>
    <w:lvl w:ilvl="4">
      <w:start w:val="1"/>
      <w:numFmt w:val="decimal"/>
      <w:isLgl/>
      <w:lvlText w:val="%1.%2.%3.%4.%5"/>
      <w:lvlJc w:val="left"/>
      <w:pPr>
        <w:ind w:left="1080" w:hanging="1080"/>
      </w:pPr>
      <w:rPr>
        <w:rFonts w:ascii="Times New Roman" w:hAnsi="Times New Roman" w:cs="Times New Roman" w:hint="default"/>
        <w:sz w:val="24"/>
      </w:rPr>
    </w:lvl>
    <w:lvl w:ilvl="5">
      <w:start w:val="1"/>
      <w:numFmt w:val="decimal"/>
      <w:isLgl/>
      <w:lvlText w:val="%1.%2.%3.%4.%5.%6"/>
      <w:lvlJc w:val="left"/>
      <w:pPr>
        <w:ind w:left="1080" w:hanging="1080"/>
      </w:pPr>
      <w:rPr>
        <w:rFonts w:ascii="Times New Roman" w:hAnsi="Times New Roman" w:cs="Times New Roman" w:hint="default"/>
        <w:sz w:val="24"/>
      </w:rPr>
    </w:lvl>
    <w:lvl w:ilvl="6">
      <w:start w:val="1"/>
      <w:numFmt w:val="decimal"/>
      <w:isLgl/>
      <w:lvlText w:val="%1.%2.%3.%4.%5.%6.%7"/>
      <w:lvlJc w:val="left"/>
      <w:pPr>
        <w:ind w:left="1440" w:hanging="1440"/>
      </w:pPr>
      <w:rPr>
        <w:rFonts w:ascii="Times New Roman" w:hAnsi="Times New Roman" w:cs="Times New Roman" w:hint="default"/>
        <w:sz w:val="24"/>
      </w:rPr>
    </w:lvl>
    <w:lvl w:ilvl="7">
      <w:start w:val="1"/>
      <w:numFmt w:val="decimal"/>
      <w:isLgl/>
      <w:lvlText w:val="%1.%2.%3.%4.%5.%6.%7.%8"/>
      <w:lvlJc w:val="left"/>
      <w:pPr>
        <w:ind w:left="1440" w:hanging="1440"/>
      </w:pPr>
      <w:rPr>
        <w:rFonts w:ascii="Times New Roman" w:hAnsi="Times New Roman" w:cs="Times New Roman" w:hint="default"/>
        <w:sz w:val="24"/>
      </w:rPr>
    </w:lvl>
    <w:lvl w:ilvl="8">
      <w:start w:val="1"/>
      <w:numFmt w:val="decimal"/>
      <w:isLgl/>
      <w:lvlText w:val="%1.%2.%3.%4.%5.%6.%7.%8.%9"/>
      <w:lvlJc w:val="left"/>
      <w:pPr>
        <w:ind w:left="1800" w:hanging="1800"/>
      </w:pPr>
      <w:rPr>
        <w:rFonts w:ascii="Times New Roman" w:hAnsi="Times New Roman" w:cs="Times New Roman" w:hint="default"/>
        <w:sz w:val="24"/>
      </w:rPr>
    </w:lvl>
  </w:abstractNum>
  <w:abstractNum w:abstractNumId="11" w15:restartNumberingAfterBreak="0">
    <w:nsid w:val="15714441"/>
    <w:multiLevelType w:val="hybridMultilevel"/>
    <w:tmpl w:val="E5D4877E"/>
    <w:lvl w:ilvl="0" w:tplc="F4144D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298100B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2011A67"/>
    <w:multiLevelType w:val="hybridMultilevel"/>
    <w:tmpl w:val="E4D45F96"/>
    <w:lvl w:ilvl="0" w:tplc="441C6D04">
      <w:start w:val="1"/>
      <w:numFmt w:val="bullet"/>
      <w:lvlText w:val="•"/>
      <w:lvlJc w:val="left"/>
      <w:pPr>
        <w:ind w:left="440" w:hanging="440"/>
      </w:pPr>
      <w:rPr>
        <w:rFonts w:ascii="DengXian" w:eastAsia="DengXian" w:hAnsi="DengXian" w:hint="eastAsia"/>
      </w:rPr>
    </w:lvl>
    <w:lvl w:ilvl="1" w:tplc="853E0EB6">
      <w:start w:val="1"/>
      <w:numFmt w:val="decimalEnclosedCircle"/>
      <w:lvlText w:val="%2"/>
      <w:lvlJc w:val="left"/>
      <w:pPr>
        <w:ind w:left="800" w:hanging="360"/>
      </w:pPr>
      <w:rPr>
        <w:rFonts w:hint="default"/>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15:restartNumberingAfterBreak="0">
    <w:nsid w:val="3C4C74EF"/>
    <w:multiLevelType w:val="hybridMultilevel"/>
    <w:tmpl w:val="990862C2"/>
    <w:lvl w:ilvl="0" w:tplc="ECC84A02">
      <w:start w:val="1"/>
      <w:numFmt w:val="lowerLetter"/>
      <w:lvlText w:val="%1"/>
      <w:lvlJc w:val="left"/>
      <w:pPr>
        <w:ind w:left="113" w:hanging="113"/>
      </w:pPr>
      <w:rPr>
        <w:rFonts w:hint="eastAsia"/>
        <w:position w:val="0"/>
        <w:vertAlign w:val="superscrip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46ED2BDD"/>
    <w:multiLevelType w:val="multilevel"/>
    <w:tmpl w:val="173C9CAA"/>
    <w:lvl w:ilvl="0">
      <w:start w:val="2"/>
      <w:numFmt w:val="decimal"/>
      <w:lvlText w:val="%1"/>
      <w:lvlJc w:val="left"/>
      <w:pPr>
        <w:ind w:left="360" w:hanging="360"/>
      </w:pPr>
      <w:rPr>
        <w:rFonts w:hint="eastAsia"/>
      </w:rPr>
    </w:lvl>
    <w:lvl w:ilvl="1">
      <w:start w:val="1"/>
      <w:numFmt w:val="decimal"/>
      <w:lvlText w:val="%1.%2"/>
      <w:lvlJc w:val="left"/>
      <w:pPr>
        <w:ind w:left="360" w:hanging="36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440" w:hanging="144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800" w:hanging="1800"/>
      </w:pPr>
      <w:rPr>
        <w:rFonts w:hint="eastAsia"/>
      </w:rPr>
    </w:lvl>
  </w:abstractNum>
  <w:abstractNum w:abstractNumId="16" w15:restartNumberingAfterBreak="0">
    <w:nsid w:val="4E1F4D25"/>
    <w:multiLevelType w:val="hybridMultilevel"/>
    <w:tmpl w:val="97A64D3C"/>
    <w:lvl w:ilvl="0" w:tplc="716003F6">
      <w:start w:val="1"/>
      <w:numFmt w:val="decimal"/>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5CAB443F"/>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5DE850A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EB1053E"/>
    <w:multiLevelType w:val="hybridMultilevel"/>
    <w:tmpl w:val="2EA02474"/>
    <w:lvl w:ilvl="0" w:tplc="716003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A190010"/>
    <w:multiLevelType w:val="hybridMultilevel"/>
    <w:tmpl w:val="863AF0FE"/>
    <w:lvl w:ilvl="0" w:tplc="0409000F">
      <w:start w:val="1"/>
      <w:numFmt w:val="decimal"/>
      <w:lvlText w:val="%1."/>
      <w:lvlJc w:val="left"/>
      <w:pPr>
        <w:ind w:left="440" w:hanging="440"/>
      </w:pPr>
      <w:rPr>
        <w:rFonts w:hint="eastAsia"/>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abstractNumId w:val="10"/>
  </w:num>
  <w:num w:numId="2">
    <w:abstractNumId w:val="12"/>
  </w:num>
  <w:num w:numId="3">
    <w:abstractNumId w:val="18"/>
  </w:num>
  <w:num w:numId="4">
    <w:abstractNumId w:val="17"/>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3"/>
  </w:num>
  <w:num w:numId="16">
    <w:abstractNumId w:val="15"/>
  </w:num>
  <w:num w:numId="17">
    <w:abstractNumId w:val="20"/>
  </w:num>
  <w:num w:numId="18">
    <w:abstractNumId w:val="11"/>
  </w:num>
  <w:num w:numId="19">
    <w:abstractNumId w:val="19"/>
  </w:num>
  <w:num w:numId="20">
    <w:abstractNumId w:val="16"/>
  </w:num>
  <w:num w:numId="21">
    <w:abstractNumId w:val="1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2d22t20v0dxze2ee8vz0p5ap2vz2pe2v95&quot;&gt;My EndNote Library&lt;record-ids&gt;&lt;item&gt;15&lt;/item&gt;&lt;item&gt;20&lt;/item&gt;&lt;item&gt;22&lt;/item&gt;&lt;item&gt;23&lt;/item&gt;&lt;item&gt;24&lt;/item&gt;&lt;item&gt;25&lt;/item&gt;&lt;/record-ids&gt;&lt;/item&gt;&lt;/Libraries&gt;"/>
    <w:docVar w:name="MachineID" w:val="207|203|197|186|190|197|202|201|197|190|189|197|204|185|197|188|198|"/>
    <w:docVar w:name="Username" w:val="Editor"/>
  </w:docVars>
  <w:rsids>
    <w:rsidRoot w:val="00637903"/>
    <w:rsid w:val="0000064E"/>
    <w:rsid w:val="0000065C"/>
    <w:rsid w:val="000011C9"/>
    <w:rsid w:val="000014A4"/>
    <w:rsid w:val="00002365"/>
    <w:rsid w:val="00003FDE"/>
    <w:rsid w:val="0000472E"/>
    <w:rsid w:val="00004994"/>
    <w:rsid w:val="00004E0C"/>
    <w:rsid w:val="0000515B"/>
    <w:rsid w:val="00005166"/>
    <w:rsid w:val="000061C3"/>
    <w:rsid w:val="0000631A"/>
    <w:rsid w:val="000063F3"/>
    <w:rsid w:val="00006809"/>
    <w:rsid w:val="00006D28"/>
    <w:rsid w:val="00006FD2"/>
    <w:rsid w:val="00010199"/>
    <w:rsid w:val="00011012"/>
    <w:rsid w:val="000131BC"/>
    <w:rsid w:val="000152F8"/>
    <w:rsid w:val="00015361"/>
    <w:rsid w:val="0001539B"/>
    <w:rsid w:val="000163AF"/>
    <w:rsid w:val="000164FA"/>
    <w:rsid w:val="00016AB4"/>
    <w:rsid w:val="00016DD2"/>
    <w:rsid w:val="000174DF"/>
    <w:rsid w:val="00017594"/>
    <w:rsid w:val="000201C6"/>
    <w:rsid w:val="0002031F"/>
    <w:rsid w:val="000205D5"/>
    <w:rsid w:val="000211A9"/>
    <w:rsid w:val="00021614"/>
    <w:rsid w:val="000218F2"/>
    <w:rsid w:val="000221C8"/>
    <w:rsid w:val="00022AE2"/>
    <w:rsid w:val="00022E8B"/>
    <w:rsid w:val="00023B8D"/>
    <w:rsid w:val="000241D6"/>
    <w:rsid w:val="00024823"/>
    <w:rsid w:val="000252D2"/>
    <w:rsid w:val="0002557E"/>
    <w:rsid w:val="00026FBB"/>
    <w:rsid w:val="00027324"/>
    <w:rsid w:val="00027506"/>
    <w:rsid w:val="000279D2"/>
    <w:rsid w:val="00027E9B"/>
    <w:rsid w:val="000310C8"/>
    <w:rsid w:val="00031198"/>
    <w:rsid w:val="000311A6"/>
    <w:rsid w:val="000311B6"/>
    <w:rsid w:val="00031492"/>
    <w:rsid w:val="00031681"/>
    <w:rsid w:val="000320CD"/>
    <w:rsid w:val="00033E44"/>
    <w:rsid w:val="000345D9"/>
    <w:rsid w:val="000348E6"/>
    <w:rsid w:val="00034AD0"/>
    <w:rsid w:val="00035110"/>
    <w:rsid w:val="000351B1"/>
    <w:rsid w:val="000363A2"/>
    <w:rsid w:val="00037DE7"/>
    <w:rsid w:val="00040BE5"/>
    <w:rsid w:val="00040EE3"/>
    <w:rsid w:val="000411EA"/>
    <w:rsid w:val="00041439"/>
    <w:rsid w:val="0004154D"/>
    <w:rsid w:val="000419D2"/>
    <w:rsid w:val="00042155"/>
    <w:rsid w:val="00042847"/>
    <w:rsid w:val="00043510"/>
    <w:rsid w:val="00043834"/>
    <w:rsid w:val="00043DC0"/>
    <w:rsid w:val="00043E29"/>
    <w:rsid w:val="00047172"/>
    <w:rsid w:val="000479BE"/>
    <w:rsid w:val="0005002D"/>
    <w:rsid w:val="000509C5"/>
    <w:rsid w:val="00050B22"/>
    <w:rsid w:val="00051130"/>
    <w:rsid w:val="000511AC"/>
    <w:rsid w:val="0005134D"/>
    <w:rsid w:val="00051D7D"/>
    <w:rsid w:val="0005231D"/>
    <w:rsid w:val="000529C6"/>
    <w:rsid w:val="00056503"/>
    <w:rsid w:val="000569BA"/>
    <w:rsid w:val="00056A04"/>
    <w:rsid w:val="000575F3"/>
    <w:rsid w:val="00057FD2"/>
    <w:rsid w:val="00060CD2"/>
    <w:rsid w:val="0006380A"/>
    <w:rsid w:val="000638B6"/>
    <w:rsid w:val="00063C9B"/>
    <w:rsid w:val="0006617F"/>
    <w:rsid w:val="000665E2"/>
    <w:rsid w:val="0006717D"/>
    <w:rsid w:val="00067DD0"/>
    <w:rsid w:val="00070D55"/>
    <w:rsid w:val="00071662"/>
    <w:rsid w:val="0007312D"/>
    <w:rsid w:val="00073466"/>
    <w:rsid w:val="00073FE1"/>
    <w:rsid w:val="00074565"/>
    <w:rsid w:val="00074874"/>
    <w:rsid w:val="000749F0"/>
    <w:rsid w:val="000773A6"/>
    <w:rsid w:val="0007766E"/>
    <w:rsid w:val="00080653"/>
    <w:rsid w:val="00080FCD"/>
    <w:rsid w:val="00081AB0"/>
    <w:rsid w:val="00081BEB"/>
    <w:rsid w:val="00082879"/>
    <w:rsid w:val="00083E03"/>
    <w:rsid w:val="0008474D"/>
    <w:rsid w:val="000847F9"/>
    <w:rsid w:val="00084993"/>
    <w:rsid w:val="000849B4"/>
    <w:rsid w:val="00084FE3"/>
    <w:rsid w:val="00086E12"/>
    <w:rsid w:val="00090DE5"/>
    <w:rsid w:val="00090FF6"/>
    <w:rsid w:val="000918BE"/>
    <w:rsid w:val="000932C0"/>
    <w:rsid w:val="00093CDA"/>
    <w:rsid w:val="00094CB5"/>
    <w:rsid w:val="000956BA"/>
    <w:rsid w:val="00095CF1"/>
    <w:rsid w:val="000972B5"/>
    <w:rsid w:val="000973AF"/>
    <w:rsid w:val="00097993"/>
    <w:rsid w:val="00097BB5"/>
    <w:rsid w:val="00097E85"/>
    <w:rsid w:val="000A096E"/>
    <w:rsid w:val="000A0AF4"/>
    <w:rsid w:val="000A0B34"/>
    <w:rsid w:val="000A26D9"/>
    <w:rsid w:val="000A3424"/>
    <w:rsid w:val="000A3569"/>
    <w:rsid w:val="000A502F"/>
    <w:rsid w:val="000A514C"/>
    <w:rsid w:val="000A5B75"/>
    <w:rsid w:val="000A72D3"/>
    <w:rsid w:val="000A787E"/>
    <w:rsid w:val="000B11E8"/>
    <w:rsid w:val="000B2074"/>
    <w:rsid w:val="000B2896"/>
    <w:rsid w:val="000B2A56"/>
    <w:rsid w:val="000B4945"/>
    <w:rsid w:val="000B4DAF"/>
    <w:rsid w:val="000B5731"/>
    <w:rsid w:val="000B5935"/>
    <w:rsid w:val="000B5DBA"/>
    <w:rsid w:val="000B6872"/>
    <w:rsid w:val="000B6EB5"/>
    <w:rsid w:val="000B7103"/>
    <w:rsid w:val="000C0353"/>
    <w:rsid w:val="000C274C"/>
    <w:rsid w:val="000C27A1"/>
    <w:rsid w:val="000C2855"/>
    <w:rsid w:val="000C3800"/>
    <w:rsid w:val="000C3826"/>
    <w:rsid w:val="000C4EC1"/>
    <w:rsid w:val="000C5B3E"/>
    <w:rsid w:val="000C5CA3"/>
    <w:rsid w:val="000C6C35"/>
    <w:rsid w:val="000D0053"/>
    <w:rsid w:val="000D0288"/>
    <w:rsid w:val="000D0306"/>
    <w:rsid w:val="000D070D"/>
    <w:rsid w:val="000D137E"/>
    <w:rsid w:val="000D149F"/>
    <w:rsid w:val="000D3630"/>
    <w:rsid w:val="000D429C"/>
    <w:rsid w:val="000D4E23"/>
    <w:rsid w:val="000D712E"/>
    <w:rsid w:val="000D764A"/>
    <w:rsid w:val="000D773B"/>
    <w:rsid w:val="000D7BF8"/>
    <w:rsid w:val="000E0EC0"/>
    <w:rsid w:val="000E142E"/>
    <w:rsid w:val="000E1682"/>
    <w:rsid w:val="000E31FD"/>
    <w:rsid w:val="000E4B62"/>
    <w:rsid w:val="000F0A0E"/>
    <w:rsid w:val="000F0C51"/>
    <w:rsid w:val="000F0E74"/>
    <w:rsid w:val="000F10EF"/>
    <w:rsid w:val="000F22AC"/>
    <w:rsid w:val="000F252D"/>
    <w:rsid w:val="000F300D"/>
    <w:rsid w:val="000F62A3"/>
    <w:rsid w:val="000F665F"/>
    <w:rsid w:val="000F7D00"/>
    <w:rsid w:val="0010149E"/>
    <w:rsid w:val="00101E81"/>
    <w:rsid w:val="00102013"/>
    <w:rsid w:val="0010252F"/>
    <w:rsid w:val="00102E88"/>
    <w:rsid w:val="00102F79"/>
    <w:rsid w:val="0010501C"/>
    <w:rsid w:val="001053C3"/>
    <w:rsid w:val="001065B4"/>
    <w:rsid w:val="00106CFC"/>
    <w:rsid w:val="001075D0"/>
    <w:rsid w:val="00110635"/>
    <w:rsid w:val="00110744"/>
    <w:rsid w:val="00111482"/>
    <w:rsid w:val="0011235A"/>
    <w:rsid w:val="0011250D"/>
    <w:rsid w:val="00113ADC"/>
    <w:rsid w:val="00113B85"/>
    <w:rsid w:val="00113BD0"/>
    <w:rsid w:val="00115372"/>
    <w:rsid w:val="001161EB"/>
    <w:rsid w:val="001163A7"/>
    <w:rsid w:val="001166DC"/>
    <w:rsid w:val="001168FB"/>
    <w:rsid w:val="00116961"/>
    <w:rsid w:val="00116C97"/>
    <w:rsid w:val="00116E1C"/>
    <w:rsid w:val="00117A5A"/>
    <w:rsid w:val="00117C8B"/>
    <w:rsid w:val="001227D0"/>
    <w:rsid w:val="00122F8B"/>
    <w:rsid w:val="00123913"/>
    <w:rsid w:val="00123DC1"/>
    <w:rsid w:val="00123FBB"/>
    <w:rsid w:val="001249BC"/>
    <w:rsid w:val="0012567D"/>
    <w:rsid w:val="00125E2F"/>
    <w:rsid w:val="0012629B"/>
    <w:rsid w:val="00126621"/>
    <w:rsid w:val="00126A93"/>
    <w:rsid w:val="00126BD6"/>
    <w:rsid w:val="00127FE0"/>
    <w:rsid w:val="00131364"/>
    <w:rsid w:val="0013179A"/>
    <w:rsid w:val="00131E2A"/>
    <w:rsid w:val="00132A1A"/>
    <w:rsid w:val="00132C08"/>
    <w:rsid w:val="001335A3"/>
    <w:rsid w:val="0013385C"/>
    <w:rsid w:val="00133A96"/>
    <w:rsid w:val="0013485C"/>
    <w:rsid w:val="00134E5A"/>
    <w:rsid w:val="00136888"/>
    <w:rsid w:val="001369E0"/>
    <w:rsid w:val="00137F9B"/>
    <w:rsid w:val="00140B94"/>
    <w:rsid w:val="00141515"/>
    <w:rsid w:val="001424F6"/>
    <w:rsid w:val="00143556"/>
    <w:rsid w:val="00144033"/>
    <w:rsid w:val="0014417A"/>
    <w:rsid w:val="001449E0"/>
    <w:rsid w:val="00145A3B"/>
    <w:rsid w:val="001460DB"/>
    <w:rsid w:val="001474C1"/>
    <w:rsid w:val="001476B6"/>
    <w:rsid w:val="00151BE4"/>
    <w:rsid w:val="00151F55"/>
    <w:rsid w:val="00152774"/>
    <w:rsid w:val="00152B37"/>
    <w:rsid w:val="001545B3"/>
    <w:rsid w:val="001547EB"/>
    <w:rsid w:val="00154D21"/>
    <w:rsid w:val="0015511A"/>
    <w:rsid w:val="001553FD"/>
    <w:rsid w:val="001554D8"/>
    <w:rsid w:val="00155A6A"/>
    <w:rsid w:val="00155CB1"/>
    <w:rsid w:val="00155F6E"/>
    <w:rsid w:val="001563B0"/>
    <w:rsid w:val="0015671C"/>
    <w:rsid w:val="001567FA"/>
    <w:rsid w:val="001572B0"/>
    <w:rsid w:val="00157BCF"/>
    <w:rsid w:val="00157EB7"/>
    <w:rsid w:val="001605CB"/>
    <w:rsid w:val="00160CE7"/>
    <w:rsid w:val="00161730"/>
    <w:rsid w:val="00162D7B"/>
    <w:rsid w:val="00163437"/>
    <w:rsid w:val="00163481"/>
    <w:rsid w:val="0016466B"/>
    <w:rsid w:val="001655B6"/>
    <w:rsid w:val="00165DF6"/>
    <w:rsid w:val="00166470"/>
    <w:rsid w:val="00167372"/>
    <w:rsid w:val="0017034D"/>
    <w:rsid w:val="00170D07"/>
    <w:rsid w:val="00170F98"/>
    <w:rsid w:val="001710DD"/>
    <w:rsid w:val="00171B16"/>
    <w:rsid w:val="00171BDA"/>
    <w:rsid w:val="00171C0C"/>
    <w:rsid w:val="00172D39"/>
    <w:rsid w:val="00173934"/>
    <w:rsid w:val="00173FC1"/>
    <w:rsid w:val="00176296"/>
    <w:rsid w:val="0017630E"/>
    <w:rsid w:val="001763F5"/>
    <w:rsid w:val="001768AA"/>
    <w:rsid w:val="00177819"/>
    <w:rsid w:val="00180946"/>
    <w:rsid w:val="00181241"/>
    <w:rsid w:val="001832B5"/>
    <w:rsid w:val="00183539"/>
    <w:rsid w:val="00185218"/>
    <w:rsid w:val="00185E0F"/>
    <w:rsid w:val="001868FD"/>
    <w:rsid w:val="00186A0D"/>
    <w:rsid w:val="00186F26"/>
    <w:rsid w:val="0018731D"/>
    <w:rsid w:val="00187AA1"/>
    <w:rsid w:val="00187F32"/>
    <w:rsid w:val="00190275"/>
    <w:rsid w:val="00190333"/>
    <w:rsid w:val="001926ED"/>
    <w:rsid w:val="00192FA5"/>
    <w:rsid w:val="00194694"/>
    <w:rsid w:val="00196C15"/>
    <w:rsid w:val="001A0012"/>
    <w:rsid w:val="001A037F"/>
    <w:rsid w:val="001A0AE6"/>
    <w:rsid w:val="001A10A8"/>
    <w:rsid w:val="001A2872"/>
    <w:rsid w:val="001A2F78"/>
    <w:rsid w:val="001A34E3"/>
    <w:rsid w:val="001A39D3"/>
    <w:rsid w:val="001A4EDF"/>
    <w:rsid w:val="001A4FC0"/>
    <w:rsid w:val="001A60A7"/>
    <w:rsid w:val="001A76B5"/>
    <w:rsid w:val="001A7A76"/>
    <w:rsid w:val="001A7F92"/>
    <w:rsid w:val="001B0470"/>
    <w:rsid w:val="001B0A90"/>
    <w:rsid w:val="001B112E"/>
    <w:rsid w:val="001B117B"/>
    <w:rsid w:val="001B1A70"/>
    <w:rsid w:val="001B1B41"/>
    <w:rsid w:val="001B22C8"/>
    <w:rsid w:val="001B3047"/>
    <w:rsid w:val="001B3284"/>
    <w:rsid w:val="001B437C"/>
    <w:rsid w:val="001B5C95"/>
    <w:rsid w:val="001B61E6"/>
    <w:rsid w:val="001B6935"/>
    <w:rsid w:val="001B6D45"/>
    <w:rsid w:val="001B6DA9"/>
    <w:rsid w:val="001B7B58"/>
    <w:rsid w:val="001C04FE"/>
    <w:rsid w:val="001C1063"/>
    <w:rsid w:val="001C121E"/>
    <w:rsid w:val="001C15BD"/>
    <w:rsid w:val="001C2114"/>
    <w:rsid w:val="001C25AD"/>
    <w:rsid w:val="001C270C"/>
    <w:rsid w:val="001C2DC2"/>
    <w:rsid w:val="001C2EE2"/>
    <w:rsid w:val="001C336A"/>
    <w:rsid w:val="001C3CA8"/>
    <w:rsid w:val="001C45E9"/>
    <w:rsid w:val="001C4A61"/>
    <w:rsid w:val="001C59BA"/>
    <w:rsid w:val="001C6157"/>
    <w:rsid w:val="001C6AAE"/>
    <w:rsid w:val="001C6F4B"/>
    <w:rsid w:val="001C7E7A"/>
    <w:rsid w:val="001D01C0"/>
    <w:rsid w:val="001D0539"/>
    <w:rsid w:val="001D06D5"/>
    <w:rsid w:val="001D18EE"/>
    <w:rsid w:val="001D2322"/>
    <w:rsid w:val="001D24E6"/>
    <w:rsid w:val="001D3361"/>
    <w:rsid w:val="001D33AD"/>
    <w:rsid w:val="001D3945"/>
    <w:rsid w:val="001D3B8C"/>
    <w:rsid w:val="001D4259"/>
    <w:rsid w:val="001D46BF"/>
    <w:rsid w:val="001D46E1"/>
    <w:rsid w:val="001D54BC"/>
    <w:rsid w:val="001D5577"/>
    <w:rsid w:val="001D6895"/>
    <w:rsid w:val="001D7117"/>
    <w:rsid w:val="001D74AA"/>
    <w:rsid w:val="001D75FC"/>
    <w:rsid w:val="001D7B0D"/>
    <w:rsid w:val="001D7EF7"/>
    <w:rsid w:val="001E0196"/>
    <w:rsid w:val="001E0E21"/>
    <w:rsid w:val="001E116D"/>
    <w:rsid w:val="001E198F"/>
    <w:rsid w:val="001E2047"/>
    <w:rsid w:val="001E3078"/>
    <w:rsid w:val="001E3384"/>
    <w:rsid w:val="001E3468"/>
    <w:rsid w:val="001E38A6"/>
    <w:rsid w:val="001E6D40"/>
    <w:rsid w:val="001F08B6"/>
    <w:rsid w:val="001F0FB0"/>
    <w:rsid w:val="001F18FC"/>
    <w:rsid w:val="001F1BE2"/>
    <w:rsid w:val="001F1D75"/>
    <w:rsid w:val="001F3DD3"/>
    <w:rsid w:val="001F42EB"/>
    <w:rsid w:val="001F47F0"/>
    <w:rsid w:val="001F534C"/>
    <w:rsid w:val="001F5629"/>
    <w:rsid w:val="001F562D"/>
    <w:rsid w:val="001F5D5F"/>
    <w:rsid w:val="001F6272"/>
    <w:rsid w:val="001F6D02"/>
    <w:rsid w:val="00200D95"/>
    <w:rsid w:val="0020191B"/>
    <w:rsid w:val="00202454"/>
    <w:rsid w:val="00202E27"/>
    <w:rsid w:val="00202F94"/>
    <w:rsid w:val="002038CA"/>
    <w:rsid w:val="002045C8"/>
    <w:rsid w:val="00204F25"/>
    <w:rsid w:val="00206CF0"/>
    <w:rsid w:val="00206F7C"/>
    <w:rsid w:val="00207636"/>
    <w:rsid w:val="002102BA"/>
    <w:rsid w:val="002118B0"/>
    <w:rsid w:val="0021194E"/>
    <w:rsid w:val="0021247A"/>
    <w:rsid w:val="002131C8"/>
    <w:rsid w:val="00213D59"/>
    <w:rsid w:val="00214612"/>
    <w:rsid w:val="0021473F"/>
    <w:rsid w:val="00215C67"/>
    <w:rsid w:val="00215F1E"/>
    <w:rsid w:val="002168D9"/>
    <w:rsid w:val="00216E66"/>
    <w:rsid w:val="00217FF1"/>
    <w:rsid w:val="002202E5"/>
    <w:rsid w:val="00221108"/>
    <w:rsid w:val="002244DF"/>
    <w:rsid w:val="00224D69"/>
    <w:rsid w:val="00225560"/>
    <w:rsid w:val="002265EE"/>
    <w:rsid w:val="00226A86"/>
    <w:rsid w:val="00227D18"/>
    <w:rsid w:val="0023083F"/>
    <w:rsid w:val="00230908"/>
    <w:rsid w:val="00230FEB"/>
    <w:rsid w:val="00231175"/>
    <w:rsid w:val="0023170C"/>
    <w:rsid w:val="00231A90"/>
    <w:rsid w:val="00233499"/>
    <w:rsid w:val="0023361B"/>
    <w:rsid w:val="00233A37"/>
    <w:rsid w:val="00233F27"/>
    <w:rsid w:val="0023431B"/>
    <w:rsid w:val="0023512A"/>
    <w:rsid w:val="00235442"/>
    <w:rsid w:val="002355C5"/>
    <w:rsid w:val="00237A8D"/>
    <w:rsid w:val="00240935"/>
    <w:rsid w:val="0024227A"/>
    <w:rsid w:val="00242314"/>
    <w:rsid w:val="002423CB"/>
    <w:rsid w:val="002432DF"/>
    <w:rsid w:val="002442B4"/>
    <w:rsid w:val="00244420"/>
    <w:rsid w:val="002450F3"/>
    <w:rsid w:val="0025043C"/>
    <w:rsid w:val="00251187"/>
    <w:rsid w:val="00254D62"/>
    <w:rsid w:val="002550A1"/>
    <w:rsid w:val="00255D7A"/>
    <w:rsid w:val="00255F7B"/>
    <w:rsid w:val="002560FF"/>
    <w:rsid w:val="00256238"/>
    <w:rsid w:val="002568AC"/>
    <w:rsid w:val="0025735C"/>
    <w:rsid w:val="002578DB"/>
    <w:rsid w:val="002608D8"/>
    <w:rsid w:val="00260C69"/>
    <w:rsid w:val="00260F6E"/>
    <w:rsid w:val="0026149C"/>
    <w:rsid w:val="00261E5A"/>
    <w:rsid w:val="002627C3"/>
    <w:rsid w:val="00262959"/>
    <w:rsid w:val="00263B8E"/>
    <w:rsid w:val="00264309"/>
    <w:rsid w:val="0026481E"/>
    <w:rsid w:val="00266579"/>
    <w:rsid w:val="00266BDF"/>
    <w:rsid w:val="002679E6"/>
    <w:rsid w:val="00267EC0"/>
    <w:rsid w:val="002700A8"/>
    <w:rsid w:val="00270D9B"/>
    <w:rsid w:val="002716B8"/>
    <w:rsid w:val="00271B06"/>
    <w:rsid w:val="00271D50"/>
    <w:rsid w:val="002721FF"/>
    <w:rsid w:val="00272815"/>
    <w:rsid w:val="00273455"/>
    <w:rsid w:val="0027365B"/>
    <w:rsid w:val="00274E4A"/>
    <w:rsid w:val="0027553D"/>
    <w:rsid w:val="00276397"/>
    <w:rsid w:val="0027771B"/>
    <w:rsid w:val="00277D68"/>
    <w:rsid w:val="00280260"/>
    <w:rsid w:val="0028097F"/>
    <w:rsid w:val="00280BAD"/>
    <w:rsid w:val="0028164A"/>
    <w:rsid w:val="00281819"/>
    <w:rsid w:val="00281E23"/>
    <w:rsid w:val="00282831"/>
    <w:rsid w:val="00283C22"/>
    <w:rsid w:val="00285818"/>
    <w:rsid w:val="00286024"/>
    <w:rsid w:val="002864CB"/>
    <w:rsid w:val="00286569"/>
    <w:rsid w:val="0028679B"/>
    <w:rsid w:val="0028680C"/>
    <w:rsid w:val="00286BBA"/>
    <w:rsid w:val="00290121"/>
    <w:rsid w:val="00290DAF"/>
    <w:rsid w:val="00291337"/>
    <w:rsid w:val="002916C8"/>
    <w:rsid w:val="00291DC4"/>
    <w:rsid w:val="00292391"/>
    <w:rsid w:val="00292FA1"/>
    <w:rsid w:val="0029315F"/>
    <w:rsid w:val="0029571D"/>
    <w:rsid w:val="00295842"/>
    <w:rsid w:val="00296851"/>
    <w:rsid w:val="0029689E"/>
    <w:rsid w:val="00296BFE"/>
    <w:rsid w:val="00297A27"/>
    <w:rsid w:val="002A0F25"/>
    <w:rsid w:val="002A123D"/>
    <w:rsid w:val="002A15EB"/>
    <w:rsid w:val="002A2DCC"/>
    <w:rsid w:val="002A3671"/>
    <w:rsid w:val="002A3E89"/>
    <w:rsid w:val="002A4059"/>
    <w:rsid w:val="002A5DCE"/>
    <w:rsid w:val="002A637B"/>
    <w:rsid w:val="002A6A26"/>
    <w:rsid w:val="002A722B"/>
    <w:rsid w:val="002A7731"/>
    <w:rsid w:val="002A7EC1"/>
    <w:rsid w:val="002B035B"/>
    <w:rsid w:val="002B1386"/>
    <w:rsid w:val="002B2315"/>
    <w:rsid w:val="002B262A"/>
    <w:rsid w:val="002B2C48"/>
    <w:rsid w:val="002B39AA"/>
    <w:rsid w:val="002B4835"/>
    <w:rsid w:val="002B50C5"/>
    <w:rsid w:val="002B5463"/>
    <w:rsid w:val="002B68BA"/>
    <w:rsid w:val="002B69B7"/>
    <w:rsid w:val="002B7FAE"/>
    <w:rsid w:val="002C0102"/>
    <w:rsid w:val="002C0345"/>
    <w:rsid w:val="002C123A"/>
    <w:rsid w:val="002C126F"/>
    <w:rsid w:val="002C282A"/>
    <w:rsid w:val="002C32DD"/>
    <w:rsid w:val="002C3908"/>
    <w:rsid w:val="002C39A8"/>
    <w:rsid w:val="002C46B7"/>
    <w:rsid w:val="002C48FB"/>
    <w:rsid w:val="002C4C98"/>
    <w:rsid w:val="002C5572"/>
    <w:rsid w:val="002C6BF4"/>
    <w:rsid w:val="002C77E8"/>
    <w:rsid w:val="002D04ED"/>
    <w:rsid w:val="002D08E7"/>
    <w:rsid w:val="002D174E"/>
    <w:rsid w:val="002D2175"/>
    <w:rsid w:val="002D2593"/>
    <w:rsid w:val="002D2C48"/>
    <w:rsid w:val="002D32D0"/>
    <w:rsid w:val="002D3B5F"/>
    <w:rsid w:val="002D55B3"/>
    <w:rsid w:val="002D7224"/>
    <w:rsid w:val="002E077F"/>
    <w:rsid w:val="002E140C"/>
    <w:rsid w:val="002E14C2"/>
    <w:rsid w:val="002E1F9C"/>
    <w:rsid w:val="002E217F"/>
    <w:rsid w:val="002E27C7"/>
    <w:rsid w:val="002E31C2"/>
    <w:rsid w:val="002E3440"/>
    <w:rsid w:val="002E34E4"/>
    <w:rsid w:val="002E4C8A"/>
    <w:rsid w:val="002E5534"/>
    <w:rsid w:val="002E65DA"/>
    <w:rsid w:val="002E765B"/>
    <w:rsid w:val="002E7AD1"/>
    <w:rsid w:val="002E7CAB"/>
    <w:rsid w:val="002F089A"/>
    <w:rsid w:val="002F08A8"/>
    <w:rsid w:val="002F08AB"/>
    <w:rsid w:val="002F08FD"/>
    <w:rsid w:val="002F3877"/>
    <w:rsid w:val="002F39AA"/>
    <w:rsid w:val="002F46D0"/>
    <w:rsid w:val="002F4A00"/>
    <w:rsid w:val="002F5D9A"/>
    <w:rsid w:val="002F610B"/>
    <w:rsid w:val="002F6347"/>
    <w:rsid w:val="002F6B8C"/>
    <w:rsid w:val="002F6D04"/>
    <w:rsid w:val="002F70A4"/>
    <w:rsid w:val="002F71E4"/>
    <w:rsid w:val="002F7329"/>
    <w:rsid w:val="002F7A62"/>
    <w:rsid w:val="002F7AFF"/>
    <w:rsid w:val="00300198"/>
    <w:rsid w:val="00300E0F"/>
    <w:rsid w:val="0030186C"/>
    <w:rsid w:val="00302A24"/>
    <w:rsid w:val="0030409B"/>
    <w:rsid w:val="003065D9"/>
    <w:rsid w:val="00306CE4"/>
    <w:rsid w:val="00307D1B"/>
    <w:rsid w:val="00307F10"/>
    <w:rsid w:val="0031031E"/>
    <w:rsid w:val="00310EE7"/>
    <w:rsid w:val="00311186"/>
    <w:rsid w:val="00312B67"/>
    <w:rsid w:val="00314666"/>
    <w:rsid w:val="003149C6"/>
    <w:rsid w:val="00315014"/>
    <w:rsid w:val="00317404"/>
    <w:rsid w:val="0031756B"/>
    <w:rsid w:val="00317929"/>
    <w:rsid w:val="00317F42"/>
    <w:rsid w:val="00320A46"/>
    <w:rsid w:val="00320F80"/>
    <w:rsid w:val="003215FF"/>
    <w:rsid w:val="00321818"/>
    <w:rsid w:val="00321C8E"/>
    <w:rsid w:val="0032255D"/>
    <w:rsid w:val="00322640"/>
    <w:rsid w:val="0032314D"/>
    <w:rsid w:val="003245AD"/>
    <w:rsid w:val="00324C5F"/>
    <w:rsid w:val="00325468"/>
    <w:rsid w:val="003268ED"/>
    <w:rsid w:val="00327749"/>
    <w:rsid w:val="00327972"/>
    <w:rsid w:val="00330885"/>
    <w:rsid w:val="00330F45"/>
    <w:rsid w:val="003311ED"/>
    <w:rsid w:val="0033367C"/>
    <w:rsid w:val="00333AA4"/>
    <w:rsid w:val="003349E9"/>
    <w:rsid w:val="00334E4A"/>
    <w:rsid w:val="00335B29"/>
    <w:rsid w:val="00335BA0"/>
    <w:rsid w:val="00336E00"/>
    <w:rsid w:val="00336FE1"/>
    <w:rsid w:val="00337781"/>
    <w:rsid w:val="003405D1"/>
    <w:rsid w:val="00340601"/>
    <w:rsid w:val="0034158C"/>
    <w:rsid w:val="00342461"/>
    <w:rsid w:val="003430AD"/>
    <w:rsid w:val="003432FF"/>
    <w:rsid w:val="0034446D"/>
    <w:rsid w:val="00345B74"/>
    <w:rsid w:val="00345B78"/>
    <w:rsid w:val="00345C57"/>
    <w:rsid w:val="00346889"/>
    <w:rsid w:val="00346BAE"/>
    <w:rsid w:val="00350404"/>
    <w:rsid w:val="00350A51"/>
    <w:rsid w:val="0035177B"/>
    <w:rsid w:val="0035279F"/>
    <w:rsid w:val="0035292B"/>
    <w:rsid w:val="0035447F"/>
    <w:rsid w:val="00354514"/>
    <w:rsid w:val="00355943"/>
    <w:rsid w:val="00355DCC"/>
    <w:rsid w:val="00356BA8"/>
    <w:rsid w:val="0035790D"/>
    <w:rsid w:val="003611B9"/>
    <w:rsid w:val="003617CB"/>
    <w:rsid w:val="003619B4"/>
    <w:rsid w:val="00362B82"/>
    <w:rsid w:val="00362BAA"/>
    <w:rsid w:val="00363CB9"/>
    <w:rsid w:val="00364432"/>
    <w:rsid w:val="003650B2"/>
    <w:rsid w:val="003651E2"/>
    <w:rsid w:val="00365327"/>
    <w:rsid w:val="00365CE0"/>
    <w:rsid w:val="00365E31"/>
    <w:rsid w:val="003664AF"/>
    <w:rsid w:val="003678F4"/>
    <w:rsid w:val="00367B45"/>
    <w:rsid w:val="00371DB5"/>
    <w:rsid w:val="00373609"/>
    <w:rsid w:val="003738D9"/>
    <w:rsid w:val="00373A8C"/>
    <w:rsid w:val="00374D70"/>
    <w:rsid w:val="0037565B"/>
    <w:rsid w:val="003759BE"/>
    <w:rsid w:val="0037722E"/>
    <w:rsid w:val="0038018E"/>
    <w:rsid w:val="003806D8"/>
    <w:rsid w:val="00381132"/>
    <w:rsid w:val="00382723"/>
    <w:rsid w:val="00383B62"/>
    <w:rsid w:val="00383EDA"/>
    <w:rsid w:val="00385868"/>
    <w:rsid w:val="00386CAC"/>
    <w:rsid w:val="00386E40"/>
    <w:rsid w:val="00387802"/>
    <w:rsid w:val="003902EC"/>
    <w:rsid w:val="00390335"/>
    <w:rsid w:val="00390502"/>
    <w:rsid w:val="00391280"/>
    <w:rsid w:val="003913F0"/>
    <w:rsid w:val="0039191E"/>
    <w:rsid w:val="00391AD1"/>
    <w:rsid w:val="00391B23"/>
    <w:rsid w:val="00391ED9"/>
    <w:rsid w:val="003931D7"/>
    <w:rsid w:val="00393A83"/>
    <w:rsid w:val="00393CB2"/>
    <w:rsid w:val="00393CEC"/>
    <w:rsid w:val="00393D4C"/>
    <w:rsid w:val="0039436C"/>
    <w:rsid w:val="00394676"/>
    <w:rsid w:val="00394875"/>
    <w:rsid w:val="00396B09"/>
    <w:rsid w:val="003A14D7"/>
    <w:rsid w:val="003A1EDB"/>
    <w:rsid w:val="003A20D3"/>
    <w:rsid w:val="003A248F"/>
    <w:rsid w:val="003A29A0"/>
    <w:rsid w:val="003A2A8C"/>
    <w:rsid w:val="003A3295"/>
    <w:rsid w:val="003A32E9"/>
    <w:rsid w:val="003A463E"/>
    <w:rsid w:val="003A482E"/>
    <w:rsid w:val="003A761D"/>
    <w:rsid w:val="003B10B7"/>
    <w:rsid w:val="003B123A"/>
    <w:rsid w:val="003B1533"/>
    <w:rsid w:val="003B290F"/>
    <w:rsid w:val="003B2E43"/>
    <w:rsid w:val="003B476E"/>
    <w:rsid w:val="003B497B"/>
    <w:rsid w:val="003B5055"/>
    <w:rsid w:val="003B59E8"/>
    <w:rsid w:val="003B6701"/>
    <w:rsid w:val="003B711C"/>
    <w:rsid w:val="003B7185"/>
    <w:rsid w:val="003B7496"/>
    <w:rsid w:val="003B7572"/>
    <w:rsid w:val="003B763F"/>
    <w:rsid w:val="003C004B"/>
    <w:rsid w:val="003C1048"/>
    <w:rsid w:val="003C1B1A"/>
    <w:rsid w:val="003C1C24"/>
    <w:rsid w:val="003C1EDE"/>
    <w:rsid w:val="003C2CFD"/>
    <w:rsid w:val="003C378C"/>
    <w:rsid w:val="003C3E51"/>
    <w:rsid w:val="003C3FD0"/>
    <w:rsid w:val="003C4868"/>
    <w:rsid w:val="003C49A7"/>
    <w:rsid w:val="003C5669"/>
    <w:rsid w:val="003C64DD"/>
    <w:rsid w:val="003C73F1"/>
    <w:rsid w:val="003C7879"/>
    <w:rsid w:val="003C7947"/>
    <w:rsid w:val="003C7C1B"/>
    <w:rsid w:val="003D09C5"/>
    <w:rsid w:val="003D0D8A"/>
    <w:rsid w:val="003D1146"/>
    <w:rsid w:val="003D1D6E"/>
    <w:rsid w:val="003D1E3F"/>
    <w:rsid w:val="003D1EBD"/>
    <w:rsid w:val="003D207B"/>
    <w:rsid w:val="003D2D8F"/>
    <w:rsid w:val="003D3E0E"/>
    <w:rsid w:val="003D3E34"/>
    <w:rsid w:val="003D42BC"/>
    <w:rsid w:val="003D7B75"/>
    <w:rsid w:val="003E04CD"/>
    <w:rsid w:val="003E0B8A"/>
    <w:rsid w:val="003E1909"/>
    <w:rsid w:val="003E1C3C"/>
    <w:rsid w:val="003E1D7C"/>
    <w:rsid w:val="003E2717"/>
    <w:rsid w:val="003E44AC"/>
    <w:rsid w:val="003E49BA"/>
    <w:rsid w:val="003E4EDE"/>
    <w:rsid w:val="003E51AD"/>
    <w:rsid w:val="003E61F5"/>
    <w:rsid w:val="003E6E67"/>
    <w:rsid w:val="003E6F8C"/>
    <w:rsid w:val="003E7CEB"/>
    <w:rsid w:val="003F001B"/>
    <w:rsid w:val="003F1144"/>
    <w:rsid w:val="003F169C"/>
    <w:rsid w:val="003F1F5E"/>
    <w:rsid w:val="003F262C"/>
    <w:rsid w:val="003F2D72"/>
    <w:rsid w:val="003F41E5"/>
    <w:rsid w:val="003F4A91"/>
    <w:rsid w:val="003F4FDA"/>
    <w:rsid w:val="003F6F04"/>
    <w:rsid w:val="003F76A1"/>
    <w:rsid w:val="004010D6"/>
    <w:rsid w:val="00401453"/>
    <w:rsid w:val="00401E62"/>
    <w:rsid w:val="0040232A"/>
    <w:rsid w:val="004025F8"/>
    <w:rsid w:val="00402A5F"/>
    <w:rsid w:val="00403737"/>
    <w:rsid w:val="00403EDE"/>
    <w:rsid w:val="00404C7E"/>
    <w:rsid w:val="0040554E"/>
    <w:rsid w:val="0040558C"/>
    <w:rsid w:val="00406639"/>
    <w:rsid w:val="004106D9"/>
    <w:rsid w:val="00411664"/>
    <w:rsid w:val="00411845"/>
    <w:rsid w:val="00411E5B"/>
    <w:rsid w:val="004122F9"/>
    <w:rsid w:val="00416256"/>
    <w:rsid w:val="00416449"/>
    <w:rsid w:val="00420088"/>
    <w:rsid w:val="004200BD"/>
    <w:rsid w:val="00420129"/>
    <w:rsid w:val="00422579"/>
    <w:rsid w:val="00422CB9"/>
    <w:rsid w:val="0042428E"/>
    <w:rsid w:val="00424E9B"/>
    <w:rsid w:val="0042514F"/>
    <w:rsid w:val="00426349"/>
    <w:rsid w:val="00426651"/>
    <w:rsid w:val="0043081A"/>
    <w:rsid w:val="004312EA"/>
    <w:rsid w:val="00432252"/>
    <w:rsid w:val="00432FA4"/>
    <w:rsid w:val="0043560E"/>
    <w:rsid w:val="00435675"/>
    <w:rsid w:val="00436308"/>
    <w:rsid w:val="00436A1E"/>
    <w:rsid w:val="004374A1"/>
    <w:rsid w:val="00437928"/>
    <w:rsid w:val="004403EF"/>
    <w:rsid w:val="00440E8B"/>
    <w:rsid w:val="00443204"/>
    <w:rsid w:val="004439FC"/>
    <w:rsid w:val="00443FF1"/>
    <w:rsid w:val="004443F9"/>
    <w:rsid w:val="00444815"/>
    <w:rsid w:val="00445B80"/>
    <w:rsid w:val="00447577"/>
    <w:rsid w:val="00447E48"/>
    <w:rsid w:val="00451164"/>
    <w:rsid w:val="00451A72"/>
    <w:rsid w:val="00451B8E"/>
    <w:rsid w:val="004521F8"/>
    <w:rsid w:val="00452698"/>
    <w:rsid w:val="00452914"/>
    <w:rsid w:val="0045313A"/>
    <w:rsid w:val="00453788"/>
    <w:rsid w:val="00453D4E"/>
    <w:rsid w:val="0045501B"/>
    <w:rsid w:val="00456193"/>
    <w:rsid w:val="004561DB"/>
    <w:rsid w:val="0046050E"/>
    <w:rsid w:val="0046078D"/>
    <w:rsid w:val="00460B37"/>
    <w:rsid w:val="00460DCA"/>
    <w:rsid w:val="0046113F"/>
    <w:rsid w:val="00461E23"/>
    <w:rsid w:val="00463C20"/>
    <w:rsid w:val="004641CF"/>
    <w:rsid w:val="004651CB"/>
    <w:rsid w:val="004655C1"/>
    <w:rsid w:val="00466CDC"/>
    <w:rsid w:val="00467913"/>
    <w:rsid w:val="00471107"/>
    <w:rsid w:val="00471E73"/>
    <w:rsid w:val="004725F3"/>
    <w:rsid w:val="00472ABC"/>
    <w:rsid w:val="00472C20"/>
    <w:rsid w:val="0047481C"/>
    <w:rsid w:val="004753A7"/>
    <w:rsid w:val="00475449"/>
    <w:rsid w:val="00475B6A"/>
    <w:rsid w:val="00475B7B"/>
    <w:rsid w:val="00476598"/>
    <w:rsid w:val="00477D8F"/>
    <w:rsid w:val="004809A8"/>
    <w:rsid w:val="00480A42"/>
    <w:rsid w:val="00480B31"/>
    <w:rsid w:val="00481061"/>
    <w:rsid w:val="00481074"/>
    <w:rsid w:val="00482251"/>
    <w:rsid w:val="00482515"/>
    <w:rsid w:val="00482734"/>
    <w:rsid w:val="00482D8F"/>
    <w:rsid w:val="004834C2"/>
    <w:rsid w:val="004836FB"/>
    <w:rsid w:val="0048392C"/>
    <w:rsid w:val="00483BDE"/>
    <w:rsid w:val="00483C67"/>
    <w:rsid w:val="00483CEB"/>
    <w:rsid w:val="00483D69"/>
    <w:rsid w:val="0048498E"/>
    <w:rsid w:val="00485FBE"/>
    <w:rsid w:val="0048627E"/>
    <w:rsid w:val="00486927"/>
    <w:rsid w:val="00486DF1"/>
    <w:rsid w:val="00487033"/>
    <w:rsid w:val="00491A6D"/>
    <w:rsid w:val="004928FE"/>
    <w:rsid w:val="004934FB"/>
    <w:rsid w:val="004936B3"/>
    <w:rsid w:val="00493AFE"/>
    <w:rsid w:val="00494912"/>
    <w:rsid w:val="00495012"/>
    <w:rsid w:val="00496D89"/>
    <w:rsid w:val="00496EE3"/>
    <w:rsid w:val="0049709A"/>
    <w:rsid w:val="004972F6"/>
    <w:rsid w:val="004A02E1"/>
    <w:rsid w:val="004A0AD1"/>
    <w:rsid w:val="004A1382"/>
    <w:rsid w:val="004A16AB"/>
    <w:rsid w:val="004A219F"/>
    <w:rsid w:val="004A32AD"/>
    <w:rsid w:val="004A3522"/>
    <w:rsid w:val="004A36F0"/>
    <w:rsid w:val="004A3B46"/>
    <w:rsid w:val="004A4949"/>
    <w:rsid w:val="004A4E0E"/>
    <w:rsid w:val="004A4EC0"/>
    <w:rsid w:val="004A5916"/>
    <w:rsid w:val="004A65FA"/>
    <w:rsid w:val="004B0108"/>
    <w:rsid w:val="004B0C15"/>
    <w:rsid w:val="004B1B24"/>
    <w:rsid w:val="004B1D41"/>
    <w:rsid w:val="004B1FD3"/>
    <w:rsid w:val="004B3710"/>
    <w:rsid w:val="004B38E4"/>
    <w:rsid w:val="004B3BEE"/>
    <w:rsid w:val="004B52F8"/>
    <w:rsid w:val="004B60B3"/>
    <w:rsid w:val="004B6C68"/>
    <w:rsid w:val="004B7182"/>
    <w:rsid w:val="004B7CD8"/>
    <w:rsid w:val="004B7F4B"/>
    <w:rsid w:val="004C00B5"/>
    <w:rsid w:val="004C050D"/>
    <w:rsid w:val="004C1B20"/>
    <w:rsid w:val="004C1EE2"/>
    <w:rsid w:val="004C215F"/>
    <w:rsid w:val="004C25BA"/>
    <w:rsid w:val="004C2649"/>
    <w:rsid w:val="004C5148"/>
    <w:rsid w:val="004C51ED"/>
    <w:rsid w:val="004C5A57"/>
    <w:rsid w:val="004C5DA6"/>
    <w:rsid w:val="004C7015"/>
    <w:rsid w:val="004C7F38"/>
    <w:rsid w:val="004D105D"/>
    <w:rsid w:val="004D2483"/>
    <w:rsid w:val="004D34C6"/>
    <w:rsid w:val="004D4D04"/>
    <w:rsid w:val="004D5310"/>
    <w:rsid w:val="004D5588"/>
    <w:rsid w:val="004D5D44"/>
    <w:rsid w:val="004D6B7F"/>
    <w:rsid w:val="004D6BD9"/>
    <w:rsid w:val="004E1967"/>
    <w:rsid w:val="004E2905"/>
    <w:rsid w:val="004E3144"/>
    <w:rsid w:val="004E324D"/>
    <w:rsid w:val="004E4104"/>
    <w:rsid w:val="004E47B5"/>
    <w:rsid w:val="004E6E0E"/>
    <w:rsid w:val="004E73B1"/>
    <w:rsid w:val="004E78CF"/>
    <w:rsid w:val="004E7AC7"/>
    <w:rsid w:val="004E7C4F"/>
    <w:rsid w:val="004F01BF"/>
    <w:rsid w:val="004F0264"/>
    <w:rsid w:val="004F11F7"/>
    <w:rsid w:val="004F1ED2"/>
    <w:rsid w:val="004F263C"/>
    <w:rsid w:val="004F27E5"/>
    <w:rsid w:val="004F2840"/>
    <w:rsid w:val="004F2BEC"/>
    <w:rsid w:val="004F2E55"/>
    <w:rsid w:val="004F3AA4"/>
    <w:rsid w:val="004F4364"/>
    <w:rsid w:val="004F52EC"/>
    <w:rsid w:val="004F585E"/>
    <w:rsid w:val="004F629B"/>
    <w:rsid w:val="004F65E1"/>
    <w:rsid w:val="004F69C0"/>
    <w:rsid w:val="004F6BCF"/>
    <w:rsid w:val="004F768B"/>
    <w:rsid w:val="004F776C"/>
    <w:rsid w:val="004F7E56"/>
    <w:rsid w:val="005000E0"/>
    <w:rsid w:val="005003C2"/>
    <w:rsid w:val="005009CE"/>
    <w:rsid w:val="00500CC5"/>
    <w:rsid w:val="00501812"/>
    <w:rsid w:val="0050321D"/>
    <w:rsid w:val="0050369D"/>
    <w:rsid w:val="005039E2"/>
    <w:rsid w:val="005061AA"/>
    <w:rsid w:val="00506876"/>
    <w:rsid w:val="00507E4C"/>
    <w:rsid w:val="00510AA4"/>
    <w:rsid w:val="0051118D"/>
    <w:rsid w:val="005131BD"/>
    <w:rsid w:val="005145D0"/>
    <w:rsid w:val="00514F1F"/>
    <w:rsid w:val="0051559D"/>
    <w:rsid w:val="00515F4F"/>
    <w:rsid w:val="005163AA"/>
    <w:rsid w:val="00516800"/>
    <w:rsid w:val="005170C3"/>
    <w:rsid w:val="005170E6"/>
    <w:rsid w:val="0051727A"/>
    <w:rsid w:val="005173CF"/>
    <w:rsid w:val="005175B8"/>
    <w:rsid w:val="005202F9"/>
    <w:rsid w:val="00520D56"/>
    <w:rsid w:val="0052184C"/>
    <w:rsid w:val="0052190B"/>
    <w:rsid w:val="00522154"/>
    <w:rsid w:val="0052410F"/>
    <w:rsid w:val="005246E8"/>
    <w:rsid w:val="00524C4F"/>
    <w:rsid w:val="005260B7"/>
    <w:rsid w:val="0052659C"/>
    <w:rsid w:val="0052799B"/>
    <w:rsid w:val="00527AA0"/>
    <w:rsid w:val="005300AE"/>
    <w:rsid w:val="00530E6A"/>
    <w:rsid w:val="005310C2"/>
    <w:rsid w:val="005322F3"/>
    <w:rsid w:val="0053372D"/>
    <w:rsid w:val="005373E7"/>
    <w:rsid w:val="0053770E"/>
    <w:rsid w:val="00537865"/>
    <w:rsid w:val="0054080A"/>
    <w:rsid w:val="00541181"/>
    <w:rsid w:val="00542BF7"/>
    <w:rsid w:val="005434BC"/>
    <w:rsid w:val="005437A7"/>
    <w:rsid w:val="005439BA"/>
    <w:rsid w:val="00544937"/>
    <w:rsid w:val="0054640C"/>
    <w:rsid w:val="00546619"/>
    <w:rsid w:val="00546CF1"/>
    <w:rsid w:val="00547B03"/>
    <w:rsid w:val="00547C14"/>
    <w:rsid w:val="0055055F"/>
    <w:rsid w:val="00551509"/>
    <w:rsid w:val="00552191"/>
    <w:rsid w:val="00553AD7"/>
    <w:rsid w:val="00553C45"/>
    <w:rsid w:val="00554093"/>
    <w:rsid w:val="00554A28"/>
    <w:rsid w:val="005555B5"/>
    <w:rsid w:val="0055700E"/>
    <w:rsid w:val="005603B1"/>
    <w:rsid w:val="005603CA"/>
    <w:rsid w:val="00560908"/>
    <w:rsid w:val="00561059"/>
    <w:rsid w:val="005614E6"/>
    <w:rsid w:val="005618DF"/>
    <w:rsid w:val="005619A3"/>
    <w:rsid w:val="00561FCE"/>
    <w:rsid w:val="00563734"/>
    <w:rsid w:val="0056378A"/>
    <w:rsid w:val="00563927"/>
    <w:rsid w:val="00566188"/>
    <w:rsid w:val="005676FF"/>
    <w:rsid w:val="0057019D"/>
    <w:rsid w:val="00570F4A"/>
    <w:rsid w:val="00571FCD"/>
    <w:rsid w:val="005739A3"/>
    <w:rsid w:val="00573BAC"/>
    <w:rsid w:val="0057406C"/>
    <w:rsid w:val="0057532E"/>
    <w:rsid w:val="00575608"/>
    <w:rsid w:val="0057696C"/>
    <w:rsid w:val="00576B43"/>
    <w:rsid w:val="00577A90"/>
    <w:rsid w:val="00577C3E"/>
    <w:rsid w:val="00577CC5"/>
    <w:rsid w:val="00580FAF"/>
    <w:rsid w:val="00582707"/>
    <w:rsid w:val="0058277E"/>
    <w:rsid w:val="00585BE7"/>
    <w:rsid w:val="00586968"/>
    <w:rsid w:val="00586D78"/>
    <w:rsid w:val="0058767E"/>
    <w:rsid w:val="00587B7A"/>
    <w:rsid w:val="0059088C"/>
    <w:rsid w:val="0059116C"/>
    <w:rsid w:val="005911E0"/>
    <w:rsid w:val="005929A3"/>
    <w:rsid w:val="00593D3E"/>
    <w:rsid w:val="00593E50"/>
    <w:rsid w:val="005948D4"/>
    <w:rsid w:val="00594E59"/>
    <w:rsid w:val="005977CB"/>
    <w:rsid w:val="0059780D"/>
    <w:rsid w:val="00597F33"/>
    <w:rsid w:val="005A0F14"/>
    <w:rsid w:val="005A0FA1"/>
    <w:rsid w:val="005A4D83"/>
    <w:rsid w:val="005A6446"/>
    <w:rsid w:val="005B1891"/>
    <w:rsid w:val="005B24C5"/>
    <w:rsid w:val="005B3490"/>
    <w:rsid w:val="005B403F"/>
    <w:rsid w:val="005B4132"/>
    <w:rsid w:val="005B5461"/>
    <w:rsid w:val="005B5DCA"/>
    <w:rsid w:val="005B606F"/>
    <w:rsid w:val="005B7144"/>
    <w:rsid w:val="005B77C5"/>
    <w:rsid w:val="005B7B3C"/>
    <w:rsid w:val="005C051A"/>
    <w:rsid w:val="005C0DE4"/>
    <w:rsid w:val="005C169F"/>
    <w:rsid w:val="005C2FBE"/>
    <w:rsid w:val="005C3762"/>
    <w:rsid w:val="005C433B"/>
    <w:rsid w:val="005C4992"/>
    <w:rsid w:val="005C4A23"/>
    <w:rsid w:val="005C5E7E"/>
    <w:rsid w:val="005C5F36"/>
    <w:rsid w:val="005C6336"/>
    <w:rsid w:val="005D037D"/>
    <w:rsid w:val="005D0538"/>
    <w:rsid w:val="005D0E47"/>
    <w:rsid w:val="005D1D67"/>
    <w:rsid w:val="005D33BF"/>
    <w:rsid w:val="005D3557"/>
    <w:rsid w:val="005D3A22"/>
    <w:rsid w:val="005D406F"/>
    <w:rsid w:val="005D522E"/>
    <w:rsid w:val="005D5D22"/>
    <w:rsid w:val="005D6317"/>
    <w:rsid w:val="005D6878"/>
    <w:rsid w:val="005D6C76"/>
    <w:rsid w:val="005D7326"/>
    <w:rsid w:val="005E00DC"/>
    <w:rsid w:val="005E0250"/>
    <w:rsid w:val="005E0B6A"/>
    <w:rsid w:val="005E122D"/>
    <w:rsid w:val="005E14F7"/>
    <w:rsid w:val="005E21DE"/>
    <w:rsid w:val="005E3B60"/>
    <w:rsid w:val="005E4411"/>
    <w:rsid w:val="005E4DE7"/>
    <w:rsid w:val="005E5D44"/>
    <w:rsid w:val="005E7314"/>
    <w:rsid w:val="005E7F87"/>
    <w:rsid w:val="005F14B5"/>
    <w:rsid w:val="005F152B"/>
    <w:rsid w:val="005F289F"/>
    <w:rsid w:val="005F2965"/>
    <w:rsid w:val="005F2FA5"/>
    <w:rsid w:val="005F3667"/>
    <w:rsid w:val="005F42FC"/>
    <w:rsid w:val="005F5B4F"/>
    <w:rsid w:val="005F63B4"/>
    <w:rsid w:val="005F70A7"/>
    <w:rsid w:val="005F7717"/>
    <w:rsid w:val="00600550"/>
    <w:rsid w:val="0060062C"/>
    <w:rsid w:val="006009E4"/>
    <w:rsid w:val="00600BDD"/>
    <w:rsid w:val="00600C52"/>
    <w:rsid w:val="006014BC"/>
    <w:rsid w:val="00601821"/>
    <w:rsid w:val="00601FD5"/>
    <w:rsid w:val="00602539"/>
    <w:rsid w:val="00602C4D"/>
    <w:rsid w:val="00602F48"/>
    <w:rsid w:val="006045CC"/>
    <w:rsid w:val="006046E2"/>
    <w:rsid w:val="00604FB5"/>
    <w:rsid w:val="00605749"/>
    <w:rsid w:val="00605756"/>
    <w:rsid w:val="00605935"/>
    <w:rsid w:val="006064ED"/>
    <w:rsid w:val="00606A76"/>
    <w:rsid w:val="00607C94"/>
    <w:rsid w:val="00607CA1"/>
    <w:rsid w:val="006108A3"/>
    <w:rsid w:val="00610C83"/>
    <w:rsid w:val="00614A71"/>
    <w:rsid w:val="00614F4B"/>
    <w:rsid w:val="0061542C"/>
    <w:rsid w:val="006156A5"/>
    <w:rsid w:val="00622861"/>
    <w:rsid w:val="00622FA2"/>
    <w:rsid w:val="0062399A"/>
    <w:rsid w:val="00624675"/>
    <w:rsid w:val="00625344"/>
    <w:rsid w:val="00625684"/>
    <w:rsid w:val="00625A2B"/>
    <w:rsid w:val="00625D89"/>
    <w:rsid w:val="00627A2F"/>
    <w:rsid w:val="00630436"/>
    <w:rsid w:val="006305C3"/>
    <w:rsid w:val="00630786"/>
    <w:rsid w:val="00630DA4"/>
    <w:rsid w:val="0063111D"/>
    <w:rsid w:val="0063219E"/>
    <w:rsid w:val="00632832"/>
    <w:rsid w:val="00632AED"/>
    <w:rsid w:val="00632D64"/>
    <w:rsid w:val="00635065"/>
    <w:rsid w:val="00635A75"/>
    <w:rsid w:val="00635B3B"/>
    <w:rsid w:val="00635F78"/>
    <w:rsid w:val="006374A9"/>
    <w:rsid w:val="006374CA"/>
    <w:rsid w:val="00637903"/>
    <w:rsid w:val="00640733"/>
    <w:rsid w:val="00640861"/>
    <w:rsid w:val="006413A2"/>
    <w:rsid w:val="006422C7"/>
    <w:rsid w:val="006424DF"/>
    <w:rsid w:val="00643B71"/>
    <w:rsid w:val="00643FE9"/>
    <w:rsid w:val="00644957"/>
    <w:rsid w:val="00645784"/>
    <w:rsid w:val="00645BB9"/>
    <w:rsid w:val="00645C17"/>
    <w:rsid w:val="006463AA"/>
    <w:rsid w:val="006478FA"/>
    <w:rsid w:val="00647FBE"/>
    <w:rsid w:val="00650185"/>
    <w:rsid w:val="0065070E"/>
    <w:rsid w:val="0065116B"/>
    <w:rsid w:val="0065168E"/>
    <w:rsid w:val="00655504"/>
    <w:rsid w:val="00655BA4"/>
    <w:rsid w:val="00655C02"/>
    <w:rsid w:val="00655C51"/>
    <w:rsid w:val="00655ECF"/>
    <w:rsid w:val="006562BF"/>
    <w:rsid w:val="006564C4"/>
    <w:rsid w:val="006571B6"/>
    <w:rsid w:val="00657782"/>
    <w:rsid w:val="00657D4F"/>
    <w:rsid w:val="00657F66"/>
    <w:rsid w:val="006608EA"/>
    <w:rsid w:val="006612AD"/>
    <w:rsid w:val="00663BF5"/>
    <w:rsid w:val="00663E3B"/>
    <w:rsid w:val="00663FDF"/>
    <w:rsid w:val="00665854"/>
    <w:rsid w:val="00665D5E"/>
    <w:rsid w:val="00665EF7"/>
    <w:rsid w:val="006665F2"/>
    <w:rsid w:val="00666CCF"/>
    <w:rsid w:val="00666D5B"/>
    <w:rsid w:val="00666F69"/>
    <w:rsid w:val="006702A1"/>
    <w:rsid w:val="00670C27"/>
    <w:rsid w:val="00671916"/>
    <w:rsid w:val="00671E16"/>
    <w:rsid w:val="006723C2"/>
    <w:rsid w:val="00673248"/>
    <w:rsid w:val="006739C1"/>
    <w:rsid w:val="0067492E"/>
    <w:rsid w:val="00675AE6"/>
    <w:rsid w:val="00676F0D"/>
    <w:rsid w:val="0067709C"/>
    <w:rsid w:val="006776B3"/>
    <w:rsid w:val="00677A99"/>
    <w:rsid w:val="00677D51"/>
    <w:rsid w:val="0068049F"/>
    <w:rsid w:val="00683461"/>
    <w:rsid w:val="0068498C"/>
    <w:rsid w:val="006850FC"/>
    <w:rsid w:val="006852AF"/>
    <w:rsid w:val="00685AC2"/>
    <w:rsid w:val="00686469"/>
    <w:rsid w:val="00686E3A"/>
    <w:rsid w:val="0068708B"/>
    <w:rsid w:val="00687684"/>
    <w:rsid w:val="00687CD2"/>
    <w:rsid w:val="00690949"/>
    <w:rsid w:val="00690DA7"/>
    <w:rsid w:val="00690E17"/>
    <w:rsid w:val="0069148C"/>
    <w:rsid w:val="00691657"/>
    <w:rsid w:val="00692DFB"/>
    <w:rsid w:val="0069335F"/>
    <w:rsid w:val="00693851"/>
    <w:rsid w:val="006948D2"/>
    <w:rsid w:val="00694E0C"/>
    <w:rsid w:val="00695BB6"/>
    <w:rsid w:val="00697184"/>
    <w:rsid w:val="00697B9C"/>
    <w:rsid w:val="006A070D"/>
    <w:rsid w:val="006A2281"/>
    <w:rsid w:val="006A2ECF"/>
    <w:rsid w:val="006A3252"/>
    <w:rsid w:val="006A353B"/>
    <w:rsid w:val="006A3618"/>
    <w:rsid w:val="006A48CF"/>
    <w:rsid w:val="006A5809"/>
    <w:rsid w:val="006A5EE5"/>
    <w:rsid w:val="006A6880"/>
    <w:rsid w:val="006A7336"/>
    <w:rsid w:val="006A745C"/>
    <w:rsid w:val="006A749F"/>
    <w:rsid w:val="006B0B30"/>
    <w:rsid w:val="006B0D00"/>
    <w:rsid w:val="006B14C4"/>
    <w:rsid w:val="006B211C"/>
    <w:rsid w:val="006B30F9"/>
    <w:rsid w:val="006B3198"/>
    <w:rsid w:val="006B40B6"/>
    <w:rsid w:val="006B4624"/>
    <w:rsid w:val="006B505B"/>
    <w:rsid w:val="006B56F3"/>
    <w:rsid w:val="006B5CDC"/>
    <w:rsid w:val="006B5DD7"/>
    <w:rsid w:val="006B6655"/>
    <w:rsid w:val="006B6917"/>
    <w:rsid w:val="006B7F8F"/>
    <w:rsid w:val="006C0637"/>
    <w:rsid w:val="006C1800"/>
    <w:rsid w:val="006C1C0C"/>
    <w:rsid w:val="006C27B4"/>
    <w:rsid w:val="006C2BAB"/>
    <w:rsid w:val="006C387E"/>
    <w:rsid w:val="006C3E2B"/>
    <w:rsid w:val="006C4038"/>
    <w:rsid w:val="006C4EB5"/>
    <w:rsid w:val="006C5121"/>
    <w:rsid w:val="006C5F80"/>
    <w:rsid w:val="006C6973"/>
    <w:rsid w:val="006D06C5"/>
    <w:rsid w:val="006D110A"/>
    <w:rsid w:val="006D1552"/>
    <w:rsid w:val="006D16D3"/>
    <w:rsid w:val="006D259C"/>
    <w:rsid w:val="006D3177"/>
    <w:rsid w:val="006D46C6"/>
    <w:rsid w:val="006D57BA"/>
    <w:rsid w:val="006D5D36"/>
    <w:rsid w:val="006D6249"/>
    <w:rsid w:val="006D6C87"/>
    <w:rsid w:val="006D788F"/>
    <w:rsid w:val="006E02A7"/>
    <w:rsid w:val="006E10F5"/>
    <w:rsid w:val="006E1EFC"/>
    <w:rsid w:val="006E2671"/>
    <w:rsid w:val="006E274B"/>
    <w:rsid w:val="006E322F"/>
    <w:rsid w:val="006E35FA"/>
    <w:rsid w:val="006E3CF2"/>
    <w:rsid w:val="006E4805"/>
    <w:rsid w:val="006E50F9"/>
    <w:rsid w:val="006E53F7"/>
    <w:rsid w:val="006E5C74"/>
    <w:rsid w:val="006E6CAD"/>
    <w:rsid w:val="006E7320"/>
    <w:rsid w:val="006E7830"/>
    <w:rsid w:val="006E7A02"/>
    <w:rsid w:val="006E7C9F"/>
    <w:rsid w:val="006F05BB"/>
    <w:rsid w:val="006F1066"/>
    <w:rsid w:val="006F15AB"/>
    <w:rsid w:val="006F16F9"/>
    <w:rsid w:val="006F18BE"/>
    <w:rsid w:val="006F2377"/>
    <w:rsid w:val="006F469F"/>
    <w:rsid w:val="006F4749"/>
    <w:rsid w:val="006F5902"/>
    <w:rsid w:val="006F5BF0"/>
    <w:rsid w:val="006F5D11"/>
    <w:rsid w:val="006F698C"/>
    <w:rsid w:val="006F6B7E"/>
    <w:rsid w:val="006F6D3F"/>
    <w:rsid w:val="006F743D"/>
    <w:rsid w:val="0070317D"/>
    <w:rsid w:val="007039E4"/>
    <w:rsid w:val="00704305"/>
    <w:rsid w:val="00704BC1"/>
    <w:rsid w:val="00704D71"/>
    <w:rsid w:val="007062FB"/>
    <w:rsid w:val="00706382"/>
    <w:rsid w:val="0070743D"/>
    <w:rsid w:val="00707516"/>
    <w:rsid w:val="00707EE3"/>
    <w:rsid w:val="00711023"/>
    <w:rsid w:val="007113A2"/>
    <w:rsid w:val="00711AC6"/>
    <w:rsid w:val="0071280D"/>
    <w:rsid w:val="00712F72"/>
    <w:rsid w:val="007130BE"/>
    <w:rsid w:val="00713959"/>
    <w:rsid w:val="007150D7"/>
    <w:rsid w:val="007153B6"/>
    <w:rsid w:val="00715405"/>
    <w:rsid w:val="00715630"/>
    <w:rsid w:val="00715D48"/>
    <w:rsid w:val="007161A0"/>
    <w:rsid w:val="007161DF"/>
    <w:rsid w:val="007162EF"/>
    <w:rsid w:val="007167BC"/>
    <w:rsid w:val="0071685D"/>
    <w:rsid w:val="00717AC8"/>
    <w:rsid w:val="00717D84"/>
    <w:rsid w:val="00720904"/>
    <w:rsid w:val="00723E2D"/>
    <w:rsid w:val="00724145"/>
    <w:rsid w:val="00725DA8"/>
    <w:rsid w:val="00726D4B"/>
    <w:rsid w:val="00727119"/>
    <w:rsid w:val="00727C26"/>
    <w:rsid w:val="0073025B"/>
    <w:rsid w:val="0073076C"/>
    <w:rsid w:val="0073147C"/>
    <w:rsid w:val="00731BBE"/>
    <w:rsid w:val="007322E6"/>
    <w:rsid w:val="007332A7"/>
    <w:rsid w:val="007341C2"/>
    <w:rsid w:val="00735122"/>
    <w:rsid w:val="007361E2"/>
    <w:rsid w:val="00736704"/>
    <w:rsid w:val="007367BC"/>
    <w:rsid w:val="00736896"/>
    <w:rsid w:val="00736BFE"/>
    <w:rsid w:val="00736DC9"/>
    <w:rsid w:val="007401B8"/>
    <w:rsid w:val="00740442"/>
    <w:rsid w:val="00740FDF"/>
    <w:rsid w:val="007424EC"/>
    <w:rsid w:val="00743523"/>
    <w:rsid w:val="00743B52"/>
    <w:rsid w:val="00744FE7"/>
    <w:rsid w:val="0074544C"/>
    <w:rsid w:val="00745900"/>
    <w:rsid w:val="00746065"/>
    <w:rsid w:val="00746929"/>
    <w:rsid w:val="0074707B"/>
    <w:rsid w:val="007504E4"/>
    <w:rsid w:val="007514FE"/>
    <w:rsid w:val="007527DC"/>
    <w:rsid w:val="00753853"/>
    <w:rsid w:val="00753E02"/>
    <w:rsid w:val="007553C8"/>
    <w:rsid w:val="007556A1"/>
    <w:rsid w:val="00755D10"/>
    <w:rsid w:val="0075609E"/>
    <w:rsid w:val="0075625F"/>
    <w:rsid w:val="007564C2"/>
    <w:rsid w:val="00756819"/>
    <w:rsid w:val="00756A9F"/>
    <w:rsid w:val="00756E67"/>
    <w:rsid w:val="007574B2"/>
    <w:rsid w:val="00757B1C"/>
    <w:rsid w:val="00757BB8"/>
    <w:rsid w:val="007605F8"/>
    <w:rsid w:val="00760E91"/>
    <w:rsid w:val="007610C7"/>
    <w:rsid w:val="00761B1E"/>
    <w:rsid w:val="007625B5"/>
    <w:rsid w:val="00762BC3"/>
    <w:rsid w:val="00764B79"/>
    <w:rsid w:val="00765155"/>
    <w:rsid w:val="00765F53"/>
    <w:rsid w:val="00767008"/>
    <w:rsid w:val="007676C8"/>
    <w:rsid w:val="0076773E"/>
    <w:rsid w:val="00767D2A"/>
    <w:rsid w:val="0077146D"/>
    <w:rsid w:val="00771DFA"/>
    <w:rsid w:val="0077217B"/>
    <w:rsid w:val="007734F5"/>
    <w:rsid w:val="00773DB2"/>
    <w:rsid w:val="007777ED"/>
    <w:rsid w:val="007801A0"/>
    <w:rsid w:val="007811A9"/>
    <w:rsid w:val="007813B4"/>
    <w:rsid w:val="00781643"/>
    <w:rsid w:val="00781659"/>
    <w:rsid w:val="007844A1"/>
    <w:rsid w:val="00784E8D"/>
    <w:rsid w:val="00787D1A"/>
    <w:rsid w:val="00790A55"/>
    <w:rsid w:val="00790F24"/>
    <w:rsid w:val="00791532"/>
    <w:rsid w:val="00792054"/>
    <w:rsid w:val="007925BF"/>
    <w:rsid w:val="00792E11"/>
    <w:rsid w:val="00793241"/>
    <w:rsid w:val="00793355"/>
    <w:rsid w:val="00793442"/>
    <w:rsid w:val="007940AF"/>
    <w:rsid w:val="0079443D"/>
    <w:rsid w:val="00794D76"/>
    <w:rsid w:val="00794FCC"/>
    <w:rsid w:val="0079646C"/>
    <w:rsid w:val="00796A24"/>
    <w:rsid w:val="00797BD7"/>
    <w:rsid w:val="007A0261"/>
    <w:rsid w:val="007A048D"/>
    <w:rsid w:val="007A04C7"/>
    <w:rsid w:val="007A14FA"/>
    <w:rsid w:val="007A1556"/>
    <w:rsid w:val="007A1824"/>
    <w:rsid w:val="007A1CD1"/>
    <w:rsid w:val="007A3506"/>
    <w:rsid w:val="007A5249"/>
    <w:rsid w:val="007A61DC"/>
    <w:rsid w:val="007A61FB"/>
    <w:rsid w:val="007A660B"/>
    <w:rsid w:val="007B0991"/>
    <w:rsid w:val="007B0DD5"/>
    <w:rsid w:val="007B118A"/>
    <w:rsid w:val="007B1D2E"/>
    <w:rsid w:val="007B1ED3"/>
    <w:rsid w:val="007B3516"/>
    <w:rsid w:val="007B39CD"/>
    <w:rsid w:val="007B3B4F"/>
    <w:rsid w:val="007B3F35"/>
    <w:rsid w:val="007B404E"/>
    <w:rsid w:val="007B42F3"/>
    <w:rsid w:val="007B48CB"/>
    <w:rsid w:val="007B5007"/>
    <w:rsid w:val="007B515A"/>
    <w:rsid w:val="007B5A8F"/>
    <w:rsid w:val="007B628C"/>
    <w:rsid w:val="007B7038"/>
    <w:rsid w:val="007C059E"/>
    <w:rsid w:val="007C0F52"/>
    <w:rsid w:val="007C1C69"/>
    <w:rsid w:val="007C2ABB"/>
    <w:rsid w:val="007C2DC6"/>
    <w:rsid w:val="007C4244"/>
    <w:rsid w:val="007C42EB"/>
    <w:rsid w:val="007C5748"/>
    <w:rsid w:val="007C5DB6"/>
    <w:rsid w:val="007C72A6"/>
    <w:rsid w:val="007D0697"/>
    <w:rsid w:val="007D21BD"/>
    <w:rsid w:val="007D244F"/>
    <w:rsid w:val="007D314C"/>
    <w:rsid w:val="007D40B3"/>
    <w:rsid w:val="007D42A4"/>
    <w:rsid w:val="007D4458"/>
    <w:rsid w:val="007D448A"/>
    <w:rsid w:val="007D45DD"/>
    <w:rsid w:val="007D597E"/>
    <w:rsid w:val="007D6695"/>
    <w:rsid w:val="007D676F"/>
    <w:rsid w:val="007D68BA"/>
    <w:rsid w:val="007D78DA"/>
    <w:rsid w:val="007E0B01"/>
    <w:rsid w:val="007E0E79"/>
    <w:rsid w:val="007E1ADE"/>
    <w:rsid w:val="007E2761"/>
    <w:rsid w:val="007E5D93"/>
    <w:rsid w:val="007E6779"/>
    <w:rsid w:val="007E763A"/>
    <w:rsid w:val="007E7848"/>
    <w:rsid w:val="007F0395"/>
    <w:rsid w:val="007F073D"/>
    <w:rsid w:val="007F3340"/>
    <w:rsid w:val="007F37BF"/>
    <w:rsid w:val="007F3927"/>
    <w:rsid w:val="007F40B0"/>
    <w:rsid w:val="007F5E8D"/>
    <w:rsid w:val="007F79AE"/>
    <w:rsid w:val="007F7BD0"/>
    <w:rsid w:val="007F7FD1"/>
    <w:rsid w:val="00800235"/>
    <w:rsid w:val="00800536"/>
    <w:rsid w:val="00801377"/>
    <w:rsid w:val="0080171E"/>
    <w:rsid w:val="00801C8B"/>
    <w:rsid w:val="008028D5"/>
    <w:rsid w:val="00803BD6"/>
    <w:rsid w:val="00803DEA"/>
    <w:rsid w:val="0080420B"/>
    <w:rsid w:val="008049C6"/>
    <w:rsid w:val="0080536C"/>
    <w:rsid w:val="008058E9"/>
    <w:rsid w:val="00806990"/>
    <w:rsid w:val="00806E99"/>
    <w:rsid w:val="00807558"/>
    <w:rsid w:val="00810999"/>
    <w:rsid w:val="00811D6C"/>
    <w:rsid w:val="0081219B"/>
    <w:rsid w:val="00812D69"/>
    <w:rsid w:val="00812F10"/>
    <w:rsid w:val="00813D43"/>
    <w:rsid w:val="00815366"/>
    <w:rsid w:val="0081566E"/>
    <w:rsid w:val="00815C7D"/>
    <w:rsid w:val="00815E5A"/>
    <w:rsid w:val="00816972"/>
    <w:rsid w:val="00816A9E"/>
    <w:rsid w:val="008173CB"/>
    <w:rsid w:val="00817C18"/>
    <w:rsid w:val="008222D3"/>
    <w:rsid w:val="0082230F"/>
    <w:rsid w:val="0082235B"/>
    <w:rsid w:val="0082239C"/>
    <w:rsid w:val="008227E4"/>
    <w:rsid w:val="00822F78"/>
    <w:rsid w:val="00823AA8"/>
    <w:rsid w:val="00825277"/>
    <w:rsid w:val="00825FA5"/>
    <w:rsid w:val="00826989"/>
    <w:rsid w:val="008273A5"/>
    <w:rsid w:val="008274D1"/>
    <w:rsid w:val="00827D73"/>
    <w:rsid w:val="00827E38"/>
    <w:rsid w:val="008302FD"/>
    <w:rsid w:val="00830423"/>
    <w:rsid w:val="00831477"/>
    <w:rsid w:val="0083175F"/>
    <w:rsid w:val="00832090"/>
    <w:rsid w:val="00832303"/>
    <w:rsid w:val="008330EC"/>
    <w:rsid w:val="00833FD5"/>
    <w:rsid w:val="008357DC"/>
    <w:rsid w:val="00836235"/>
    <w:rsid w:val="0083659C"/>
    <w:rsid w:val="00837F2B"/>
    <w:rsid w:val="00840297"/>
    <w:rsid w:val="00841192"/>
    <w:rsid w:val="008424CD"/>
    <w:rsid w:val="0084287C"/>
    <w:rsid w:val="00843238"/>
    <w:rsid w:val="008439AB"/>
    <w:rsid w:val="00843ABF"/>
    <w:rsid w:val="00844B83"/>
    <w:rsid w:val="008451FF"/>
    <w:rsid w:val="008469DB"/>
    <w:rsid w:val="00846A94"/>
    <w:rsid w:val="00847E18"/>
    <w:rsid w:val="00850B46"/>
    <w:rsid w:val="00850F37"/>
    <w:rsid w:val="00852689"/>
    <w:rsid w:val="0085288C"/>
    <w:rsid w:val="00852A01"/>
    <w:rsid w:val="0085478A"/>
    <w:rsid w:val="00855266"/>
    <w:rsid w:val="0085533D"/>
    <w:rsid w:val="008557F1"/>
    <w:rsid w:val="00855C6F"/>
    <w:rsid w:val="00856028"/>
    <w:rsid w:val="00856EDB"/>
    <w:rsid w:val="00856F02"/>
    <w:rsid w:val="0085770C"/>
    <w:rsid w:val="00857829"/>
    <w:rsid w:val="008579EA"/>
    <w:rsid w:val="00857AB1"/>
    <w:rsid w:val="00860399"/>
    <w:rsid w:val="0086119A"/>
    <w:rsid w:val="0086163F"/>
    <w:rsid w:val="00861CF0"/>
    <w:rsid w:val="0086247A"/>
    <w:rsid w:val="008637BC"/>
    <w:rsid w:val="0086443A"/>
    <w:rsid w:val="00864B7F"/>
    <w:rsid w:val="00864FC9"/>
    <w:rsid w:val="00864FCA"/>
    <w:rsid w:val="0086570B"/>
    <w:rsid w:val="00865728"/>
    <w:rsid w:val="0086582C"/>
    <w:rsid w:val="00865E67"/>
    <w:rsid w:val="00867EF5"/>
    <w:rsid w:val="00867F31"/>
    <w:rsid w:val="00870163"/>
    <w:rsid w:val="00870C30"/>
    <w:rsid w:val="008715E2"/>
    <w:rsid w:val="00872918"/>
    <w:rsid w:val="0087406C"/>
    <w:rsid w:val="00875659"/>
    <w:rsid w:val="008758A2"/>
    <w:rsid w:val="00875F82"/>
    <w:rsid w:val="008768AE"/>
    <w:rsid w:val="00877DD9"/>
    <w:rsid w:val="00880388"/>
    <w:rsid w:val="00880B71"/>
    <w:rsid w:val="00880FC7"/>
    <w:rsid w:val="00881178"/>
    <w:rsid w:val="008816B3"/>
    <w:rsid w:val="00882FC9"/>
    <w:rsid w:val="00883056"/>
    <w:rsid w:val="0088320C"/>
    <w:rsid w:val="0088398B"/>
    <w:rsid w:val="00883C78"/>
    <w:rsid w:val="00884161"/>
    <w:rsid w:val="0088431D"/>
    <w:rsid w:val="0088642C"/>
    <w:rsid w:val="00890FA2"/>
    <w:rsid w:val="008913B9"/>
    <w:rsid w:val="00891673"/>
    <w:rsid w:val="00891861"/>
    <w:rsid w:val="0089269C"/>
    <w:rsid w:val="008928E3"/>
    <w:rsid w:val="00893C0D"/>
    <w:rsid w:val="008943D2"/>
    <w:rsid w:val="00894639"/>
    <w:rsid w:val="00895C02"/>
    <w:rsid w:val="008964D4"/>
    <w:rsid w:val="008A160F"/>
    <w:rsid w:val="008A1FAC"/>
    <w:rsid w:val="008A279F"/>
    <w:rsid w:val="008A3601"/>
    <w:rsid w:val="008A45F1"/>
    <w:rsid w:val="008A4C9A"/>
    <w:rsid w:val="008A4E90"/>
    <w:rsid w:val="008A537C"/>
    <w:rsid w:val="008A5E4A"/>
    <w:rsid w:val="008A60FC"/>
    <w:rsid w:val="008A6203"/>
    <w:rsid w:val="008A6250"/>
    <w:rsid w:val="008A73E3"/>
    <w:rsid w:val="008A78DB"/>
    <w:rsid w:val="008A791E"/>
    <w:rsid w:val="008B0E25"/>
    <w:rsid w:val="008B1218"/>
    <w:rsid w:val="008B2ADD"/>
    <w:rsid w:val="008B30E4"/>
    <w:rsid w:val="008B319C"/>
    <w:rsid w:val="008B4215"/>
    <w:rsid w:val="008B5670"/>
    <w:rsid w:val="008B5AE6"/>
    <w:rsid w:val="008B6D7A"/>
    <w:rsid w:val="008C03BD"/>
    <w:rsid w:val="008C0DAE"/>
    <w:rsid w:val="008C1558"/>
    <w:rsid w:val="008C2A83"/>
    <w:rsid w:val="008C3A57"/>
    <w:rsid w:val="008C493A"/>
    <w:rsid w:val="008C4ED6"/>
    <w:rsid w:val="008C5319"/>
    <w:rsid w:val="008C5C94"/>
    <w:rsid w:val="008D1861"/>
    <w:rsid w:val="008D246B"/>
    <w:rsid w:val="008D2C6B"/>
    <w:rsid w:val="008D3838"/>
    <w:rsid w:val="008D398D"/>
    <w:rsid w:val="008D3BD5"/>
    <w:rsid w:val="008D43A5"/>
    <w:rsid w:val="008D48E2"/>
    <w:rsid w:val="008D5515"/>
    <w:rsid w:val="008D5687"/>
    <w:rsid w:val="008D5715"/>
    <w:rsid w:val="008D582C"/>
    <w:rsid w:val="008D5F17"/>
    <w:rsid w:val="008D68E9"/>
    <w:rsid w:val="008D69E3"/>
    <w:rsid w:val="008D71EC"/>
    <w:rsid w:val="008E1189"/>
    <w:rsid w:val="008E1607"/>
    <w:rsid w:val="008E1652"/>
    <w:rsid w:val="008E1D40"/>
    <w:rsid w:val="008E26C1"/>
    <w:rsid w:val="008E442C"/>
    <w:rsid w:val="008E4437"/>
    <w:rsid w:val="008E44A1"/>
    <w:rsid w:val="008E4931"/>
    <w:rsid w:val="008E4D9A"/>
    <w:rsid w:val="008E53C2"/>
    <w:rsid w:val="008E63B9"/>
    <w:rsid w:val="008E6D79"/>
    <w:rsid w:val="008E701C"/>
    <w:rsid w:val="008E7BF8"/>
    <w:rsid w:val="008E7EC4"/>
    <w:rsid w:val="008F0064"/>
    <w:rsid w:val="008F2563"/>
    <w:rsid w:val="008F2870"/>
    <w:rsid w:val="008F4D38"/>
    <w:rsid w:val="008F4E9C"/>
    <w:rsid w:val="008F5E99"/>
    <w:rsid w:val="008F5ED4"/>
    <w:rsid w:val="008F6919"/>
    <w:rsid w:val="008F72BC"/>
    <w:rsid w:val="008F79BB"/>
    <w:rsid w:val="008F7E8B"/>
    <w:rsid w:val="00900269"/>
    <w:rsid w:val="00900441"/>
    <w:rsid w:val="009009E1"/>
    <w:rsid w:val="00900C24"/>
    <w:rsid w:val="0090182A"/>
    <w:rsid w:val="0090252B"/>
    <w:rsid w:val="00902A01"/>
    <w:rsid w:val="00902A71"/>
    <w:rsid w:val="009030A4"/>
    <w:rsid w:val="00903697"/>
    <w:rsid w:val="00905A60"/>
    <w:rsid w:val="00907223"/>
    <w:rsid w:val="0090750B"/>
    <w:rsid w:val="0090752D"/>
    <w:rsid w:val="00907DB0"/>
    <w:rsid w:val="00910461"/>
    <w:rsid w:val="009119D3"/>
    <w:rsid w:val="0091202F"/>
    <w:rsid w:val="00912C6A"/>
    <w:rsid w:val="00912D0D"/>
    <w:rsid w:val="00913435"/>
    <w:rsid w:val="00913720"/>
    <w:rsid w:val="009139FC"/>
    <w:rsid w:val="00914B86"/>
    <w:rsid w:val="00914F30"/>
    <w:rsid w:val="009156AC"/>
    <w:rsid w:val="00915956"/>
    <w:rsid w:val="00915A26"/>
    <w:rsid w:val="00915BB6"/>
    <w:rsid w:val="00916538"/>
    <w:rsid w:val="00917033"/>
    <w:rsid w:val="009178B6"/>
    <w:rsid w:val="009178EC"/>
    <w:rsid w:val="00917F94"/>
    <w:rsid w:val="00920072"/>
    <w:rsid w:val="009241F0"/>
    <w:rsid w:val="00924B5B"/>
    <w:rsid w:val="00925228"/>
    <w:rsid w:val="00925ECF"/>
    <w:rsid w:val="00926CC1"/>
    <w:rsid w:val="009275BB"/>
    <w:rsid w:val="00930AB1"/>
    <w:rsid w:val="00930D01"/>
    <w:rsid w:val="00930E69"/>
    <w:rsid w:val="009311B0"/>
    <w:rsid w:val="0093144E"/>
    <w:rsid w:val="00931748"/>
    <w:rsid w:val="00932065"/>
    <w:rsid w:val="009321E3"/>
    <w:rsid w:val="00932633"/>
    <w:rsid w:val="009330E6"/>
    <w:rsid w:val="009332C3"/>
    <w:rsid w:val="0093356E"/>
    <w:rsid w:val="009339B4"/>
    <w:rsid w:val="00935272"/>
    <w:rsid w:val="00937D94"/>
    <w:rsid w:val="00940791"/>
    <w:rsid w:val="00940D1A"/>
    <w:rsid w:val="00941184"/>
    <w:rsid w:val="00941937"/>
    <w:rsid w:val="00941E87"/>
    <w:rsid w:val="00942669"/>
    <w:rsid w:val="009431FD"/>
    <w:rsid w:val="0094340D"/>
    <w:rsid w:val="0094348B"/>
    <w:rsid w:val="009436DB"/>
    <w:rsid w:val="00943F0A"/>
    <w:rsid w:val="00944450"/>
    <w:rsid w:val="009470BA"/>
    <w:rsid w:val="0094791F"/>
    <w:rsid w:val="009503E8"/>
    <w:rsid w:val="00950D9C"/>
    <w:rsid w:val="0095243B"/>
    <w:rsid w:val="009524AC"/>
    <w:rsid w:val="0095254B"/>
    <w:rsid w:val="0095363C"/>
    <w:rsid w:val="00956104"/>
    <w:rsid w:val="0095647D"/>
    <w:rsid w:val="0095791A"/>
    <w:rsid w:val="00957F73"/>
    <w:rsid w:val="0096031A"/>
    <w:rsid w:val="00960A66"/>
    <w:rsid w:val="00960AA1"/>
    <w:rsid w:val="00960E6E"/>
    <w:rsid w:val="00962784"/>
    <w:rsid w:val="00962B1C"/>
    <w:rsid w:val="00962C0C"/>
    <w:rsid w:val="00962E18"/>
    <w:rsid w:val="00963315"/>
    <w:rsid w:val="009636B7"/>
    <w:rsid w:val="00964690"/>
    <w:rsid w:val="00964F36"/>
    <w:rsid w:val="00965A3E"/>
    <w:rsid w:val="009664D1"/>
    <w:rsid w:val="00970409"/>
    <w:rsid w:val="00970629"/>
    <w:rsid w:val="00971237"/>
    <w:rsid w:val="0097211E"/>
    <w:rsid w:val="00972F21"/>
    <w:rsid w:val="009731B9"/>
    <w:rsid w:val="00973A6F"/>
    <w:rsid w:val="00973B8D"/>
    <w:rsid w:val="00973DE7"/>
    <w:rsid w:val="00974442"/>
    <w:rsid w:val="00974566"/>
    <w:rsid w:val="00975DB1"/>
    <w:rsid w:val="00975E99"/>
    <w:rsid w:val="009770C8"/>
    <w:rsid w:val="0097713D"/>
    <w:rsid w:val="009777B9"/>
    <w:rsid w:val="00980F77"/>
    <w:rsid w:val="0098101B"/>
    <w:rsid w:val="009810B7"/>
    <w:rsid w:val="00981BD0"/>
    <w:rsid w:val="00982A22"/>
    <w:rsid w:val="00983400"/>
    <w:rsid w:val="00983522"/>
    <w:rsid w:val="00984AFE"/>
    <w:rsid w:val="009853D0"/>
    <w:rsid w:val="00985DF8"/>
    <w:rsid w:val="00986534"/>
    <w:rsid w:val="00987698"/>
    <w:rsid w:val="00987C75"/>
    <w:rsid w:val="00990321"/>
    <w:rsid w:val="00990D8C"/>
    <w:rsid w:val="009913CA"/>
    <w:rsid w:val="00992F3C"/>
    <w:rsid w:val="00993188"/>
    <w:rsid w:val="009934CD"/>
    <w:rsid w:val="009948B0"/>
    <w:rsid w:val="00996073"/>
    <w:rsid w:val="009968AA"/>
    <w:rsid w:val="00996FDB"/>
    <w:rsid w:val="00997149"/>
    <w:rsid w:val="009971C5"/>
    <w:rsid w:val="0099737E"/>
    <w:rsid w:val="0099779F"/>
    <w:rsid w:val="00997C5E"/>
    <w:rsid w:val="009A075A"/>
    <w:rsid w:val="009A0898"/>
    <w:rsid w:val="009A2194"/>
    <w:rsid w:val="009A271E"/>
    <w:rsid w:val="009A2D0C"/>
    <w:rsid w:val="009A3D34"/>
    <w:rsid w:val="009A4C1A"/>
    <w:rsid w:val="009A4F41"/>
    <w:rsid w:val="009A5043"/>
    <w:rsid w:val="009A5657"/>
    <w:rsid w:val="009A57D8"/>
    <w:rsid w:val="009A6BF4"/>
    <w:rsid w:val="009A7CBC"/>
    <w:rsid w:val="009B0344"/>
    <w:rsid w:val="009B0918"/>
    <w:rsid w:val="009B0D8D"/>
    <w:rsid w:val="009B1BF4"/>
    <w:rsid w:val="009B2429"/>
    <w:rsid w:val="009B247D"/>
    <w:rsid w:val="009B3B57"/>
    <w:rsid w:val="009B487A"/>
    <w:rsid w:val="009B5882"/>
    <w:rsid w:val="009B6A60"/>
    <w:rsid w:val="009B6B82"/>
    <w:rsid w:val="009B6EB9"/>
    <w:rsid w:val="009B78E7"/>
    <w:rsid w:val="009C03EA"/>
    <w:rsid w:val="009C0D76"/>
    <w:rsid w:val="009C108C"/>
    <w:rsid w:val="009C11DA"/>
    <w:rsid w:val="009C2364"/>
    <w:rsid w:val="009C2D76"/>
    <w:rsid w:val="009C456F"/>
    <w:rsid w:val="009C4D5B"/>
    <w:rsid w:val="009C59F2"/>
    <w:rsid w:val="009C5C1F"/>
    <w:rsid w:val="009C6ABC"/>
    <w:rsid w:val="009C6B82"/>
    <w:rsid w:val="009C6E72"/>
    <w:rsid w:val="009C6EF7"/>
    <w:rsid w:val="009C72FC"/>
    <w:rsid w:val="009C74A0"/>
    <w:rsid w:val="009C77FF"/>
    <w:rsid w:val="009D0407"/>
    <w:rsid w:val="009D0C43"/>
    <w:rsid w:val="009D1F94"/>
    <w:rsid w:val="009D240A"/>
    <w:rsid w:val="009D2CCB"/>
    <w:rsid w:val="009D3105"/>
    <w:rsid w:val="009D4CDB"/>
    <w:rsid w:val="009D5225"/>
    <w:rsid w:val="009D5500"/>
    <w:rsid w:val="009D5867"/>
    <w:rsid w:val="009D5CF5"/>
    <w:rsid w:val="009D668F"/>
    <w:rsid w:val="009D76CB"/>
    <w:rsid w:val="009E0F6A"/>
    <w:rsid w:val="009E1E06"/>
    <w:rsid w:val="009E2C57"/>
    <w:rsid w:val="009E2CE4"/>
    <w:rsid w:val="009E3CCC"/>
    <w:rsid w:val="009E4041"/>
    <w:rsid w:val="009E4847"/>
    <w:rsid w:val="009E59F5"/>
    <w:rsid w:val="009E695D"/>
    <w:rsid w:val="009E6DCD"/>
    <w:rsid w:val="009F0B6A"/>
    <w:rsid w:val="009F0F76"/>
    <w:rsid w:val="009F1690"/>
    <w:rsid w:val="009F1691"/>
    <w:rsid w:val="009F1C9C"/>
    <w:rsid w:val="009F3088"/>
    <w:rsid w:val="009F3448"/>
    <w:rsid w:val="009F3A8D"/>
    <w:rsid w:val="009F4555"/>
    <w:rsid w:val="009F47CC"/>
    <w:rsid w:val="009F4F06"/>
    <w:rsid w:val="009F549A"/>
    <w:rsid w:val="009F57D0"/>
    <w:rsid w:val="009F5977"/>
    <w:rsid w:val="009F62C0"/>
    <w:rsid w:val="009F6640"/>
    <w:rsid w:val="009F6D98"/>
    <w:rsid w:val="009F7156"/>
    <w:rsid w:val="009F7211"/>
    <w:rsid w:val="00A00016"/>
    <w:rsid w:val="00A002AE"/>
    <w:rsid w:val="00A0161A"/>
    <w:rsid w:val="00A0187D"/>
    <w:rsid w:val="00A01C70"/>
    <w:rsid w:val="00A03D68"/>
    <w:rsid w:val="00A0465B"/>
    <w:rsid w:val="00A04F25"/>
    <w:rsid w:val="00A05F19"/>
    <w:rsid w:val="00A061E6"/>
    <w:rsid w:val="00A07FDF"/>
    <w:rsid w:val="00A10312"/>
    <w:rsid w:val="00A106E1"/>
    <w:rsid w:val="00A10ED4"/>
    <w:rsid w:val="00A10F8A"/>
    <w:rsid w:val="00A11042"/>
    <w:rsid w:val="00A11503"/>
    <w:rsid w:val="00A128FC"/>
    <w:rsid w:val="00A13504"/>
    <w:rsid w:val="00A1423E"/>
    <w:rsid w:val="00A14357"/>
    <w:rsid w:val="00A14B66"/>
    <w:rsid w:val="00A15EA3"/>
    <w:rsid w:val="00A15EAB"/>
    <w:rsid w:val="00A15F56"/>
    <w:rsid w:val="00A17146"/>
    <w:rsid w:val="00A20110"/>
    <w:rsid w:val="00A2075B"/>
    <w:rsid w:val="00A22022"/>
    <w:rsid w:val="00A22F07"/>
    <w:rsid w:val="00A22FB4"/>
    <w:rsid w:val="00A244F7"/>
    <w:rsid w:val="00A257B2"/>
    <w:rsid w:val="00A25F22"/>
    <w:rsid w:val="00A267C1"/>
    <w:rsid w:val="00A26F27"/>
    <w:rsid w:val="00A30BA5"/>
    <w:rsid w:val="00A31439"/>
    <w:rsid w:val="00A315AB"/>
    <w:rsid w:val="00A321C7"/>
    <w:rsid w:val="00A32409"/>
    <w:rsid w:val="00A325EB"/>
    <w:rsid w:val="00A32CDD"/>
    <w:rsid w:val="00A32ED5"/>
    <w:rsid w:val="00A3313B"/>
    <w:rsid w:val="00A33970"/>
    <w:rsid w:val="00A35048"/>
    <w:rsid w:val="00A350A1"/>
    <w:rsid w:val="00A3591B"/>
    <w:rsid w:val="00A4152E"/>
    <w:rsid w:val="00A415B8"/>
    <w:rsid w:val="00A417F0"/>
    <w:rsid w:val="00A41D47"/>
    <w:rsid w:val="00A43354"/>
    <w:rsid w:val="00A434E9"/>
    <w:rsid w:val="00A4370D"/>
    <w:rsid w:val="00A43EBA"/>
    <w:rsid w:val="00A441A4"/>
    <w:rsid w:val="00A44A08"/>
    <w:rsid w:val="00A4506D"/>
    <w:rsid w:val="00A4655E"/>
    <w:rsid w:val="00A4782E"/>
    <w:rsid w:val="00A47D71"/>
    <w:rsid w:val="00A50018"/>
    <w:rsid w:val="00A5055E"/>
    <w:rsid w:val="00A5066C"/>
    <w:rsid w:val="00A52D21"/>
    <w:rsid w:val="00A531D9"/>
    <w:rsid w:val="00A53F1E"/>
    <w:rsid w:val="00A54809"/>
    <w:rsid w:val="00A5543A"/>
    <w:rsid w:val="00A555AB"/>
    <w:rsid w:val="00A60704"/>
    <w:rsid w:val="00A60A06"/>
    <w:rsid w:val="00A61E32"/>
    <w:rsid w:val="00A63474"/>
    <w:rsid w:val="00A63D96"/>
    <w:rsid w:val="00A64B10"/>
    <w:rsid w:val="00A64B65"/>
    <w:rsid w:val="00A64DF5"/>
    <w:rsid w:val="00A6744A"/>
    <w:rsid w:val="00A6792F"/>
    <w:rsid w:val="00A67D8C"/>
    <w:rsid w:val="00A7065D"/>
    <w:rsid w:val="00A71114"/>
    <w:rsid w:val="00A72A48"/>
    <w:rsid w:val="00A72F23"/>
    <w:rsid w:val="00A7327D"/>
    <w:rsid w:val="00A7354E"/>
    <w:rsid w:val="00A742DC"/>
    <w:rsid w:val="00A743AD"/>
    <w:rsid w:val="00A74EE8"/>
    <w:rsid w:val="00A75355"/>
    <w:rsid w:val="00A75507"/>
    <w:rsid w:val="00A764CE"/>
    <w:rsid w:val="00A76A09"/>
    <w:rsid w:val="00A7773F"/>
    <w:rsid w:val="00A77A4C"/>
    <w:rsid w:val="00A77B21"/>
    <w:rsid w:val="00A77DEB"/>
    <w:rsid w:val="00A80D67"/>
    <w:rsid w:val="00A81137"/>
    <w:rsid w:val="00A81A43"/>
    <w:rsid w:val="00A81C89"/>
    <w:rsid w:val="00A82353"/>
    <w:rsid w:val="00A825DA"/>
    <w:rsid w:val="00A82B9D"/>
    <w:rsid w:val="00A82D33"/>
    <w:rsid w:val="00A8320D"/>
    <w:rsid w:val="00A8475F"/>
    <w:rsid w:val="00A848C2"/>
    <w:rsid w:val="00A84BB4"/>
    <w:rsid w:val="00A84F91"/>
    <w:rsid w:val="00A85C4C"/>
    <w:rsid w:val="00A90734"/>
    <w:rsid w:val="00A90C22"/>
    <w:rsid w:val="00A90D18"/>
    <w:rsid w:val="00A917FD"/>
    <w:rsid w:val="00A92411"/>
    <w:rsid w:val="00A92EB0"/>
    <w:rsid w:val="00A9334C"/>
    <w:rsid w:val="00A93CA3"/>
    <w:rsid w:val="00A944FA"/>
    <w:rsid w:val="00A946C2"/>
    <w:rsid w:val="00A9478F"/>
    <w:rsid w:val="00A94E6F"/>
    <w:rsid w:val="00A952CB"/>
    <w:rsid w:val="00A95E17"/>
    <w:rsid w:val="00A9709C"/>
    <w:rsid w:val="00A97E13"/>
    <w:rsid w:val="00AA179A"/>
    <w:rsid w:val="00AA1C04"/>
    <w:rsid w:val="00AA1DE7"/>
    <w:rsid w:val="00AA252F"/>
    <w:rsid w:val="00AA2639"/>
    <w:rsid w:val="00AA286A"/>
    <w:rsid w:val="00AA300D"/>
    <w:rsid w:val="00AA37C8"/>
    <w:rsid w:val="00AA4D6B"/>
    <w:rsid w:val="00AA4FF6"/>
    <w:rsid w:val="00AA568C"/>
    <w:rsid w:val="00AA6562"/>
    <w:rsid w:val="00AA6627"/>
    <w:rsid w:val="00AA69B0"/>
    <w:rsid w:val="00AA7084"/>
    <w:rsid w:val="00AA7430"/>
    <w:rsid w:val="00AA7478"/>
    <w:rsid w:val="00AA7F6D"/>
    <w:rsid w:val="00AB076C"/>
    <w:rsid w:val="00AB1227"/>
    <w:rsid w:val="00AB3377"/>
    <w:rsid w:val="00AB45F1"/>
    <w:rsid w:val="00AB5206"/>
    <w:rsid w:val="00AB5488"/>
    <w:rsid w:val="00AB5876"/>
    <w:rsid w:val="00AB63CF"/>
    <w:rsid w:val="00AB74FD"/>
    <w:rsid w:val="00AC018D"/>
    <w:rsid w:val="00AC09A0"/>
    <w:rsid w:val="00AC21CA"/>
    <w:rsid w:val="00AC367D"/>
    <w:rsid w:val="00AC3C0B"/>
    <w:rsid w:val="00AC562E"/>
    <w:rsid w:val="00AC5F53"/>
    <w:rsid w:val="00AC63FC"/>
    <w:rsid w:val="00AC675B"/>
    <w:rsid w:val="00AC68E2"/>
    <w:rsid w:val="00AC7164"/>
    <w:rsid w:val="00AC768F"/>
    <w:rsid w:val="00AC795D"/>
    <w:rsid w:val="00AD0412"/>
    <w:rsid w:val="00AD0569"/>
    <w:rsid w:val="00AD173C"/>
    <w:rsid w:val="00AD19FF"/>
    <w:rsid w:val="00AD23B5"/>
    <w:rsid w:val="00AD246E"/>
    <w:rsid w:val="00AD2DD3"/>
    <w:rsid w:val="00AD33B0"/>
    <w:rsid w:val="00AD445C"/>
    <w:rsid w:val="00AD48F6"/>
    <w:rsid w:val="00AD585F"/>
    <w:rsid w:val="00AD75A6"/>
    <w:rsid w:val="00AE10A8"/>
    <w:rsid w:val="00AE1C9E"/>
    <w:rsid w:val="00AE2713"/>
    <w:rsid w:val="00AE4464"/>
    <w:rsid w:val="00AE4A20"/>
    <w:rsid w:val="00AE4EB6"/>
    <w:rsid w:val="00AE5E28"/>
    <w:rsid w:val="00AE7EF3"/>
    <w:rsid w:val="00AF0C90"/>
    <w:rsid w:val="00AF0E6E"/>
    <w:rsid w:val="00AF120E"/>
    <w:rsid w:val="00AF3A66"/>
    <w:rsid w:val="00AF3AF0"/>
    <w:rsid w:val="00AF3DB9"/>
    <w:rsid w:val="00AF480F"/>
    <w:rsid w:val="00AF506F"/>
    <w:rsid w:val="00AF57A7"/>
    <w:rsid w:val="00AF589A"/>
    <w:rsid w:val="00AF5CD0"/>
    <w:rsid w:val="00AF5E7E"/>
    <w:rsid w:val="00AF728B"/>
    <w:rsid w:val="00AF7CE9"/>
    <w:rsid w:val="00B00B11"/>
    <w:rsid w:val="00B00D4D"/>
    <w:rsid w:val="00B00E35"/>
    <w:rsid w:val="00B01350"/>
    <w:rsid w:val="00B018C1"/>
    <w:rsid w:val="00B01B78"/>
    <w:rsid w:val="00B01C4C"/>
    <w:rsid w:val="00B025AF"/>
    <w:rsid w:val="00B02858"/>
    <w:rsid w:val="00B02A06"/>
    <w:rsid w:val="00B02D5B"/>
    <w:rsid w:val="00B02E80"/>
    <w:rsid w:val="00B031B9"/>
    <w:rsid w:val="00B033B0"/>
    <w:rsid w:val="00B04025"/>
    <w:rsid w:val="00B0529E"/>
    <w:rsid w:val="00B053BA"/>
    <w:rsid w:val="00B06C91"/>
    <w:rsid w:val="00B07AA3"/>
    <w:rsid w:val="00B07B50"/>
    <w:rsid w:val="00B07BC3"/>
    <w:rsid w:val="00B07E3B"/>
    <w:rsid w:val="00B111F6"/>
    <w:rsid w:val="00B113B2"/>
    <w:rsid w:val="00B11793"/>
    <w:rsid w:val="00B117EC"/>
    <w:rsid w:val="00B12099"/>
    <w:rsid w:val="00B120CD"/>
    <w:rsid w:val="00B125A3"/>
    <w:rsid w:val="00B127D4"/>
    <w:rsid w:val="00B1351D"/>
    <w:rsid w:val="00B13886"/>
    <w:rsid w:val="00B1431C"/>
    <w:rsid w:val="00B155DE"/>
    <w:rsid w:val="00B1565B"/>
    <w:rsid w:val="00B15811"/>
    <w:rsid w:val="00B17691"/>
    <w:rsid w:val="00B17AF4"/>
    <w:rsid w:val="00B21B7B"/>
    <w:rsid w:val="00B22B13"/>
    <w:rsid w:val="00B23357"/>
    <w:rsid w:val="00B23964"/>
    <w:rsid w:val="00B23AC4"/>
    <w:rsid w:val="00B23B66"/>
    <w:rsid w:val="00B2410A"/>
    <w:rsid w:val="00B24DBC"/>
    <w:rsid w:val="00B25864"/>
    <w:rsid w:val="00B262FA"/>
    <w:rsid w:val="00B26AEC"/>
    <w:rsid w:val="00B26B6E"/>
    <w:rsid w:val="00B26D84"/>
    <w:rsid w:val="00B27012"/>
    <w:rsid w:val="00B27240"/>
    <w:rsid w:val="00B27BBB"/>
    <w:rsid w:val="00B30C6C"/>
    <w:rsid w:val="00B30CB5"/>
    <w:rsid w:val="00B30F51"/>
    <w:rsid w:val="00B3176F"/>
    <w:rsid w:val="00B317A7"/>
    <w:rsid w:val="00B3189E"/>
    <w:rsid w:val="00B320CF"/>
    <w:rsid w:val="00B3238A"/>
    <w:rsid w:val="00B32442"/>
    <w:rsid w:val="00B34084"/>
    <w:rsid w:val="00B3518F"/>
    <w:rsid w:val="00B361FF"/>
    <w:rsid w:val="00B400B1"/>
    <w:rsid w:val="00B40BEA"/>
    <w:rsid w:val="00B42DF7"/>
    <w:rsid w:val="00B447FE"/>
    <w:rsid w:val="00B4528E"/>
    <w:rsid w:val="00B457FE"/>
    <w:rsid w:val="00B46BB3"/>
    <w:rsid w:val="00B46BFD"/>
    <w:rsid w:val="00B46D25"/>
    <w:rsid w:val="00B46F77"/>
    <w:rsid w:val="00B47258"/>
    <w:rsid w:val="00B47903"/>
    <w:rsid w:val="00B5017E"/>
    <w:rsid w:val="00B50D6A"/>
    <w:rsid w:val="00B52460"/>
    <w:rsid w:val="00B5255A"/>
    <w:rsid w:val="00B53AAA"/>
    <w:rsid w:val="00B53DF5"/>
    <w:rsid w:val="00B55145"/>
    <w:rsid w:val="00B55939"/>
    <w:rsid w:val="00B55F6E"/>
    <w:rsid w:val="00B5622B"/>
    <w:rsid w:val="00B56445"/>
    <w:rsid w:val="00B56A85"/>
    <w:rsid w:val="00B60A6E"/>
    <w:rsid w:val="00B61688"/>
    <w:rsid w:val="00B63968"/>
    <w:rsid w:val="00B63E9F"/>
    <w:rsid w:val="00B6442C"/>
    <w:rsid w:val="00B64693"/>
    <w:rsid w:val="00B6502A"/>
    <w:rsid w:val="00B6509A"/>
    <w:rsid w:val="00B6516E"/>
    <w:rsid w:val="00B66052"/>
    <w:rsid w:val="00B661F8"/>
    <w:rsid w:val="00B669E5"/>
    <w:rsid w:val="00B66BFA"/>
    <w:rsid w:val="00B67F4F"/>
    <w:rsid w:val="00B701BE"/>
    <w:rsid w:val="00B7023C"/>
    <w:rsid w:val="00B712BB"/>
    <w:rsid w:val="00B736B6"/>
    <w:rsid w:val="00B73FEA"/>
    <w:rsid w:val="00B74304"/>
    <w:rsid w:val="00B746A5"/>
    <w:rsid w:val="00B748E7"/>
    <w:rsid w:val="00B748EB"/>
    <w:rsid w:val="00B74916"/>
    <w:rsid w:val="00B753F2"/>
    <w:rsid w:val="00B76D63"/>
    <w:rsid w:val="00B76EAD"/>
    <w:rsid w:val="00B76EC0"/>
    <w:rsid w:val="00B80346"/>
    <w:rsid w:val="00B81674"/>
    <w:rsid w:val="00B81C2D"/>
    <w:rsid w:val="00B8258F"/>
    <w:rsid w:val="00B828C5"/>
    <w:rsid w:val="00B849DB"/>
    <w:rsid w:val="00B870F1"/>
    <w:rsid w:val="00B87C5E"/>
    <w:rsid w:val="00B9000B"/>
    <w:rsid w:val="00B914B7"/>
    <w:rsid w:val="00B91BDB"/>
    <w:rsid w:val="00B91C9F"/>
    <w:rsid w:val="00B91D02"/>
    <w:rsid w:val="00B93040"/>
    <w:rsid w:val="00B9327F"/>
    <w:rsid w:val="00B946CD"/>
    <w:rsid w:val="00B94ADF"/>
    <w:rsid w:val="00B95D3F"/>
    <w:rsid w:val="00B9655A"/>
    <w:rsid w:val="00BA0702"/>
    <w:rsid w:val="00BA07D5"/>
    <w:rsid w:val="00BA09F6"/>
    <w:rsid w:val="00BA0BC4"/>
    <w:rsid w:val="00BA188A"/>
    <w:rsid w:val="00BA1B92"/>
    <w:rsid w:val="00BA1E01"/>
    <w:rsid w:val="00BA296B"/>
    <w:rsid w:val="00BA48E1"/>
    <w:rsid w:val="00BA4BD1"/>
    <w:rsid w:val="00BA55BE"/>
    <w:rsid w:val="00BA5F82"/>
    <w:rsid w:val="00BB080D"/>
    <w:rsid w:val="00BB0BC6"/>
    <w:rsid w:val="00BB12F0"/>
    <w:rsid w:val="00BB1994"/>
    <w:rsid w:val="00BB1B2C"/>
    <w:rsid w:val="00BB2C91"/>
    <w:rsid w:val="00BB3286"/>
    <w:rsid w:val="00BB3C6B"/>
    <w:rsid w:val="00BB4C76"/>
    <w:rsid w:val="00BB5520"/>
    <w:rsid w:val="00BB5960"/>
    <w:rsid w:val="00BB5B74"/>
    <w:rsid w:val="00BB64AB"/>
    <w:rsid w:val="00BB7ABF"/>
    <w:rsid w:val="00BC01A7"/>
    <w:rsid w:val="00BC1CD7"/>
    <w:rsid w:val="00BC1CF5"/>
    <w:rsid w:val="00BC1D33"/>
    <w:rsid w:val="00BC3319"/>
    <w:rsid w:val="00BC392D"/>
    <w:rsid w:val="00BC39EE"/>
    <w:rsid w:val="00BC39F9"/>
    <w:rsid w:val="00BC48A5"/>
    <w:rsid w:val="00BC5460"/>
    <w:rsid w:val="00BC5847"/>
    <w:rsid w:val="00BC6D56"/>
    <w:rsid w:val="00BC746E"/>
    <w:rsid w:val="00BC747A"/>
    <w:rsid w:val="00BC7F29"/>
    <w:rsid w:val="00BD07A5"/>
    <w:rsid w:val="00BD1CCA"/>
    <w:rsid w:val="00BD1D10"/>
    <w:rsid w:val="00BD2777"/>
    <w:rsid w:val="00BD295B"/>
    <w:rsid w:val="00BD44A2"/>
    <w:rsid w:val="00BD4C97"/>
    <w:rsid w:val="00BD55DF"/>
    <w:rsid w:val="00BD602D"/>
    <w:rsid w:val="00BD634E"/>
    <w:rsid w:val="00BD678C"/>
    <w:rsid w:val="00BD708B"/>
    <w:rsid w:val="00BE09A5"/>
    <w:rsid w:val="00BE15CB"/>
    <w:rsid w:val="00BE3D05"/>
    <w:rsid w:val="00BE4A40"/>
    <w:rsid w:val="00BE4D03"/>
    <w:rsid w:val="00BE4E3F"/>
    <w:rsid w:val="00BE5F60"/>
    <w:rsid w:val="00BE5FFC"/>
    <w:rsid w:val="00BE6492"/>
    <w:rsid w:val="00BE6655"/>
    <w:rsid w:val="00BE6A02"/>
    <w:rsid w:val="00BE71BC"/>
    <w:rsid w:val="00BE76C6"/>
    <w:rsid w:val="00BF11C9"/>
    <w:rsid w:val="00BF12B3"/>
    <w:rsid w:val="00BF1AEA"/>
    <w:rsid w:val="00BF20E5"/>
    <w:rsid w:val="00BF215D"/>
    <w:rsid w:val="00BF2804"/>
    <w:rsid w:val="00BF4601"/>
    <w:rsid w:val="00BF4D21"/>
    <w:rsid w:val="00BF618E"/>
    <w:rsid w:val="00BF6779"/>
    <w:rsid w:val="00BF7F34"/>
    <w:rsid w:val="00C00F28"/>
    <w:rsid w:val="00C01B2B"/>
    <w:rsid w:val="00C02599"/>
    <w:rsid w:val="00C035A5"/>
    <w:rsid w:val="00C04609"/>
    <w:rsid w:val="00C0491B"/>
    <w:rsid w:val="00C065F1"/>
    <w:rsid w:val="00C06700"/>
    <w:rsid w:val="00C06BA8"/>
    <w:rsid w:val="00C10127"/>
    <w:rsid w:val="00C1022E"/>
    <w:rsid w:val="00C10659"/>
    <w:rsid w:val="00C112A6"/>
    <w:rsid w:val="00C12BF4"/>
    <w:rsid w:val="00C12EE7"/>
    <w:rsid w:val="00C13072"/>
    <w:rsid w:val="00C14908"/>
    <w:rsid w:val="00C17581"/>
    <w:rsid w:val="00C2011B"/>
    <w:rsid w:val="00C2034C"/>
    <w:rsid w:val="00C205A6"/>
    <w:rsid w:val="00C22637"/>
    <w:rsid w:val="00C234A1"/>
    <w:rsid w:val="00C23B4A"/>
    <w:rsid w:val="00C23B89"/>
    <w:rsid w:val="00C24D4A"/>
    <w:rsid w:val="00C25C8B"/>
    <w:rsid w:val="00C26428"/>
    <w:rsid w:val="00C2649A"/>
    <w:rsid w:val="00C26759"/>
    <w:rsid w:val="00C301B9"/>
    <w:rsid w:val="00C30C35"/>
    <w:rsid w:val="00C310CA"/>
    <w:rsid w:val="00C310D5"/>
    <w:rsid w:val="00C31383"/>
    <w:rsid w:val="00C318CA"/>
    <w:rsid w:val="00C33047"/>
    <w:rsid w:val="00C333C5"/>
    <w:rsid w:val="00C33F5C"/>
    <w:rsid w:val="00C35125"/>
    <w:rsid w:val="00C35B96"/>
    <w:rsid w:val="00C37405"/>
    <w:rsid w:val="00C377B7"/>
    <w:rsid w:val="00C3784B"/>
    <w:rsid w:val="00C40509"/>
    <w:rsid w:val="00C415B9"/>
    <w:rsid w:val="00C41B1A"/>
    <w:rsid w:val="00C424BF"/>
    <w:rsid w:val="00C42DEA"/>
    <w:rsid w:val="00C43BF3"/>
    <w:rsid w:val="00C43EB7"/>
    <w:rsid w:val="00C43FB8"/>
    <w:rsid w:val="00C4775B"/>
    <w:rsid w:val="00C47F3C"/>
    <w:rsid w:val="00C50767"/>
    <w:rsid w:val="00C50EFC"/>
    <w:rsid w:val="00C53233"/>
    <w:rsid w:val="00C5361A"/>
    <w:rsid w:val="00C538C7"/>
    <w:rsid w:val="00C539D9"/>
    <w:rsid w:val="00C5554A"/>
    <w:rsid w:val="00C55759"/>
    <w:rsid w:val="00C60DB7"/>
    <w:rsid w:val="00C611A0"/>
    <w:rsid w:val="00C614C3"/>
    <w:rsid w:val="00C62404"/>
    <w:rsid w:val="00C62514"/>
    <w:rsid w:val="00C62E48"/>
    <w:rsid w:val="00C63169"/>
    <w:rsid w:val="00C637E9"/>
    <w:rsid w:val="00C654AB"/>
    <w:rsid w:val="00C6553D"/>
    <w:rsid w:val="00C66657"/>
    <w:rsid w:val="00C6689D"/>
    <w:rsid w:val="00C66F83"/>
    <w:rsid w:val="00C67469"/>
    <w:rsid w:val="00C6775A"/>
    <w:rsid w:val="00C67D52"/>
    <w:rsid w:val="00C67E81"/>
    <w:rsid w:val="00C70A70"/>
    <w:rsid w:val="00C714BA"/>
    <w:rsid w:val="00C719CD"/>
    <w:rsid w:val="00C721E8"/>
    <w:rsid w:val="00C72D0F"/>
    <w:rsid w:val="00C740D9"/>
    <w:rsid w:val="00C7435C"/>
    <w:rsid w:val="00C745CA"/>
    <w:rsid w:val="00C74814"/>
    <w:rsid w:val="00C7532C"/>
    <w:rsid w:val="00C75546"/>
    <w:rsid w:val="00C7586A"/>
    <w:rsid w:val="00C761D5"/>
    <w:rsid w:val="00C769AF"/>
    <w:rsid w:val="00C76ECC"/>
    <w:rsid w:val="00C770C1"/>
    <w:rsid w:val="00C77AF9"/>
    <w:rsid w:val="00C77E7B"/>
    <w:rsid w:val="00C80061"/>
    <w:rsid w:val="00C81013"/>
    <w:rsid w:val="00C81516"/>
    <w:rsid w:val="00C81966"/>
    <w:rsid w:val="00C81A49"/>
    <w:rsid w:val="00C8229B"/>
    <w:rsid w:val="00C833E9"/>
    <w:rsid w:val="00C837B2"/>
    <w:rsid w:val="00C83802"/>
    <w:rsid w:val="00C83906"/>
    <w:rsid w:val="00C85D60"/>
    <w:rsid w:val="00C8671D"/>
    <w:rsid w:val="00C86D8F"/>
    <w:rsid w:val="00C87A1A"/>
    <w:rsid w:val="00C87EE1"/>
    <w:rsid w:val="00C9005B"/>
    <w:rsid w:val="00C9051E"/>
    <w:rsid w:val="00C91EB6"/>
    <w:rsid w:val="00C91F3B"/>
    <w:rsid w:val="00C92272"/>
    <w:rsid w:val="00C92658"/>
    <w:rsid w:val="00C95480"/>
    <w:rsid w:val="00C9570E"/>
    <w:rsid w:val="00C9650E"/>
    <w:rsid w:val="00C96CB4"/>
    <w:rsid w:val="00C9707E"/>
    <w:rsid w:val="00C97D2A"/>
    <w:rsid w:val="00CA0EA7"/>
    <w:rsid w:val="00CA0F82"/>
    <w:rsid w:val="00CA183F"/>
    <w:rsid w:val="00CA1C07"/>
    <w:rsid w:val="00CA2458"/>
    <w:rsid w:val="00CA2494"/>
    <w:rsid w:val="00CA2BEF"/>
    <w:rsid w:val="00CA310A"/>
    <w:rsid w:val="00CA3B03"/>
    <w:rsid w:val="00CA3B27"/>
    <w:rsid w:val="00CA4656"/>
    <w:rsid w:val="00CA4D4C"/>
    <w:rsid w:val="00CA5497"/>
    <w:rsid w:val="00CA5B4E"/>
    <w:rsid w:val="00CA70F2"/>
    <w:rsid w:val="00CA7716"/>
    <w:rsid w:val="00CB019F"/>
    <w:rsid w:val="00CB0469"/>
    <w:rsid w:val="00CB05C8"/>
    <w:rsid w:val="00CB1451"/>
    <w:rsid w:val="00CB2098"/>
    <w:rsid w:val="00CB27FE"/>
    <w:rsid w:val="00CB28AD"/>
    <w:rsid w:val="00CB30D9"/>
    <w:rsid w:val="00CB3810"/>
    <w:rsid w:val="00CB3CA0"/>
    <w:rsid w:val="00CB3CAF"/>
    <w:rsid w:val="00CB4239"/>
    <w:rsid w:val="00CB436F"/>
    <w:rsid w:val="00CB5166"/>
    <w:rsid w:val="00CB5557"/>
    <w:rsid w:val="00CB7395"/>
    <w:rsid w:val="00CB74E3"/>
    <w:rsid w:val="00CB7CF6"/>
    <w:rsid w:val="00CC30AF"/>
    <w:rsid w:val="00CC3414"/>
    <w:rsid w:val="00CC413C"/>
    <w:rsid w:val="00CC6A89"/>
    <w:rsid w:val="00CC6B6C"/>
    <w:rsid w:val="00CC6FFE"/>
    <w:rsid w:val="00CC7045"/>
    <w:rsid w:val="00CC72FC"/>
    <w:rsid w:val="00CD00C9"/>
    <w:rsid w:val="00CD0882"/>
    <w:rsid w:val="00CD18FE"/>
    <w:rsid w:val="00CD21D7"/>
    <w:rsid w:val="00CD2E87"/>
    <w:rsid w:val="00CD32B0"/>
    <w:rsid w:val="00CD3D85"/>
    <w:rsid w:val="00CD4F6F"/>
    <w:rsid w:val="00CD5F30"/>
    <w:rsid w:val="00CD704A"/>
    <w:rsid w:val="00CE01F1"/>
    <w:rsid w:val="00CE0BA6"/>
    <w:rsid w:val="00CE154F"/>
    <w:rsid w:val="00CE1E03"/>
    <w:rsid w:val="00CE2D46"/>
    <w:rsid w:val="00CE321C"/>
    <w:rsid w:val="00CE3AD9"/>
    <w:rsid w:val="00CE4867"/>
    <w:rsid w:val="00CE6682"/>
    <w:rsid w:val="00CE6823"/>
    <w:rsid w:val="00CE6BA1"/>
    <w:rsid w:val="00CE6DF9"/>
    <w:rsid w:val="00CE71C2"/>
    <w:rsid w:val="00CF018F"/>
    <w:rsid w:val="00CF029A"/>
    <w:rsid w:val="00CF0607"/>
    <w:rsid w:val="00CF0CBB"/>
    <w:rsid w:val="00CF1EEB"/>
    <w:rsid w:val="00CF2D2A"/>
    <w:rsid w:val="00CF3860"/>
    <w:rsid w:val="00CF391F"/>
    <w:rsid w:val="00CF3BE1"/>
    <w:rsid w:val="00CF3DB1"/>
    <w:rsid w:val="00CF40C9"/>
    <w:rsid w:val="00CF426D"/>
    <w:rsid w:val="00CF4732"/>
    <w:rsid w:val="00CF4CB2"/>
    <w:rsid w:val="00CF5A83"/>
    <w:rsid w:val="00CF7960"/>
    <w:rsid w:val="00D003EA"/>
    <w:rsid w:val="00D0092B"/>
    <w:rsid w:val="00D02774"/>
    <w:rsid w:val="00D02E0F"/>
    <w:rsid w:val="00D03A15"/>
    <w:rsid w:val="00D0521A"/>
    <w:rsid w:val="00D053F4"/>
    <w:rsid w:val="00D0568F"/>
    <w:rsid w:val="00D05868"/>
    <w:rsid w:val="00D05965"/>
    <w:rsid w:val="00D05EE5"/>
    <w:rsid w:val="00D07A31"/>
    <w:rsid w:val="00D1030B"/>
    <w:rsid w:val="00D108E7"/>
    <w:rsid w:val="00D109E0"/>
    <w:rsid w:val="00D11DDD"/>
    <w:rsid w:val="00D11ED2"/>
    <w:rsid w:val="00D130D6"/>
    <w:rsid w:val="00D13383"/>
    <w:rsid w:val="00D151F9"/>
    <w:rsid w:val="00D16695"/>
    <w:rsid w:val="00D1697E"/>
    <w:rsid w:val="00D17FCE"/>
    <w:rsid w:val="00D20640"/>
    <w:rsid w:val="00D20743"/>
    <w:rsid w:val="00D20AE9"/>
    <w:rsid w:val="00D21385"/>
    <w:rsid w:val="00D21849"/>
    <w:rsid w:val="00D219E4"/>
    <w:rsid w:val="00D2277F"/>
    <w:rsid w:val="00D22CC4"/>
    <w:rsid w:val="00D23F76"/>
    <w:rsid w:val="00D2479A"/>
    <w:rsid w:val="00D253B8"/>
    <w:rsid w:val="00D26D3A"/>
    <w:rsid w:val="00D305BD"/>
    <w:rsid w:val="00D30BD4"/>
    <w:rsid w:val="00D311E4"/>
    <w:rsid w:val="00D31BE6"/>
    <w:rsid w:val="00D32511"/>
    <w:rsid w:val="00D32615"/>
    <w:rsid w:val="00D3355E"/>
    <w:rsid w:val="00D34B1D"/>
    <w:rsid w:val="00D36C2D"/>
    <w:rsid w:val="00D37D15"/>
    <w:rsid w:val="00D41B44"/>
    <w:rsid w:val="00D42F9C"/>
    <w:rsid w:val="00D430B9"/>
    <w:rsid w:val="00D43114"/>
    <w:rsid w:val="00D43975"/>
    <w:rsid w:val="00D44488"/>
    <w:rsid w:val="00D44650"/>
    <w:rsid w:val="00D45DC8"/>
    <w:rsid w:val="00D46CE4"/>
    <w:rsid w:val="00D50ACD"/>
    <w:rsid w:val="00D51E00"/>
    <w:rsid w:val="00D51FA6"/>
    <w:rsid w:val="00D521F6"/>
    <w:rsid w:val="00D53B19"/>
    <w:rsid w:val="00D54166"/>
    <w:rsid w:val="00D55036"/>
    <w:rsid w:val="00D55689"/>
    <w:rsid w:val="00D558A6"/>
    <w:rsid w:val="00D559FB"/>
    <w:rsid w:val="00D55E25"/>
    <w:rsid w:val="00D562A9"/>
    <w:rsid w:val="00D572DE"/>
    <w:rsid w:val="00D57673"/>
    <w:rsid w:val="00D5798B"/>
    <w:rsid w:val="00D57EE5"/>
    <w:rsid w:val="00D60ACE"/>
    <w:rsid w:val="00D6366F"/>
    <w:rsid w:val="00D64960"/>
    <w:rsid w:val="00D64CAF"/>
    <w:rsid w:val="00D655CC"/>
    <w:rsid w:val="00D66442"/>
    <w:rsid w:val="00D665A3"/>
    <w:rsid w:val="00D7023F"/>
    <w:rsid w:val="00D71231"/>
    <w:rsid w:val="00D71DC6"/>
    <w:rsid w:val="00D71FCE"/>
    <w:rsid w:val="00D7328B"/>
    <w:rsid w:val="00D7337E"/>
    <w:rsid w:val="00D734D7"/>
    <w:rsid w:val="00D7369B"/>
    <w:rsid w:val="00D73B1D"/>
    <w:rsid w:val="00D74BAB"/>
    <w:rsid w:val="00D74FFC"/>
    <w:rsid w:val="00D7534F"/>
    <w:rsid w:val="00D759D1"/>
    <w:rsid w:val="00D76ADF"/>
    <w:rsid w:val="00D775C7"/>
    <w:rsid w:val="00D802EC"/>
    <w:rsid w:val="00D80A18"/>
    <w:rsid w:val="00D81CF8"/>
    <w:rsid w:val="00D82389"/>
    <w:rsid w:val="00D825DB"/>
    <w:rsid w:val="00D82763"/>
    <w:rsid w:val="00D82958"/>
    <w:rsid w:val="00D82986"/>
    <w:rsid w:val="00D83CA4"/>
    <w:rsid w:val="00D8517B"/>
    <w:rsid w:val="00D8588E"/>
    <w:rsid w:val="00D85A3E"/>
    <w:rsid w:val="00D86500"/>
    <w:rsid w:val="00D86C29"/>
    <w:rsid w:val="00D8762B"/>
    <w:rsid w:val="00D87638"/>
    <w:rsid w:val="00D878BA"/>
    <w:rsid w:val="00D90283"/>
    <w:rsid w:val="00D90999"/>
    <w:rsid w:val="00D90FD6"/>
    <w:rsid w:val="00D91696"/>
    <w:rsid w:val="00D92A3C"/>
    <w:rsid w:val="00D92ABE"/>
    <w:rsid w:val="00D93060"/>
    <w:rsid w:val="00D93774"/>
    <w:rsid w:val="00D937DC"/>
    <w:rsid w:val="00D939B7"/>
    <w:rsid w:val="00D95210"/>
    <w:rsid w:val="00D95E85"/>
    <w:rsid w:val="00D96736"/>
    <w:rsid w:val="00D97228"/>
    <w:rsid w:val="00D97E2F"/>
    <w:rsid w:val="00DA001A"/>
    <w:rsid w:val="00DA0DB7"/>
    <w:rsid w:val="00DA1A5F"/>
    <w:rsid w:val="00DA1D22"/>
    <w:rsid w:val="00DA27F7"/>
    <w:rsid w:val="00DA282F"/>
    <w:rsid w:val="00DA2C8F"/>
    <w:rsid w:val="00DA2D7F"/>
    <w:rsid w:val="00DA3F70"/>
    <w:rsid w:val="00DA4110"/>
    <w:rsid w:val="00DA618B"/>
    <w:rsid w:val="00DA6747"/>
    <w:rsid w:val="00DA767E"/>
    <w:rsid w:val="00DB0822"/>
    <w:rsid w:val="00DB0D04"/>
    <w:rsid w:val="00DB0E2E"/>
    <w:rsid w:val="00DB12EF"/>
    <w:rsid w:val="00DB1CBA"/>
    <w:rsid w:val="00DB20AD"/>
    <w:rsid w:val="00DB27ED"/>
    <w:rsid w:val="00DB284D"/>
    <w:rsid w:val="00DB295C"/>
    <w:rsid w:val="00DB2A08"/>
    <w:rsid w:val="00DB480F"/>
    <w:rsid w:val="00DB5322"/>
    <w:rsid w:val="00DB53EF"/>
    <w:rsid w:val="00DB5722"/>
    <w:rsid w:val="00DB6114"/>
    <w:rsid w:val="00DB64FA"/>
    <w:rsid w:val="00DB663C"/>
    <w:rsid w:val="00DB6784"/>
    <w:rsid w:val="00DB6AF3"/>
    <w:rsid w:val="00DB6E9E"/>
    <w:rsid w:val="00DB7605"/>
    <w:rsid w:val="00DC0644"/>
    <w:rsid w:val="00DC0933"/>
    <w:rsid w:val="00DC10BD"/>
    <w:rsid w:val="00DC10FE"/>
    <w:rsid w:val="00DC15FC"/>
    <w:rsid w:val="00DC18ED"/>
    <w:rsid w:val="00DC30EE"/>
    <w:rsid w:val="00DC3B11"/>
    <w:rsid w:val="00DC4C23"/>
    <w:rsid w:val="00DC51C0"/>
    <w:rsid w:val="00DC5C58"/>
    <w:rsid w:val="00DD0E06"/>
    <w:rsid w:val="00DD23D2"/>
    <w:rsid w:val="00DD3552"/>
    <w:rsid w:val="00DD37B9"/>
    <w:rsid w:val="00DD4261"/>
    <w:rsid w:val="00DD4928"/>
    <w:rsid w:val="00DD51D8"/>
    <w:rsid w:val="00DD7487"/>
    <w:rsid w:val="00DE13FC"/>
    <w:rsid w:val="00DE17BD"/>
    <w:rsid w:val="00DE276B"/>
    <w:rsid w:val="00DE28E6"/>
    <w:rsid w:val="00DE2DF6"/>
    <w:rsid w:val="00DE3D33"/>
    <w:rsid w:val="00DE4C35"/>
    <w:rsid w:val="00DE5090"/>
    <w:rsid w:val="00DE5501"/>
    <w:rsid w:val="00DF0450"/>
    <w:rsid w:val="00DF193F"/>
    <w:rsid w:val="00DF1D6A"/>
    <w:rsid w:val="00DF2090"/>
    <w:rsid w:val="00DF21CF"/>
    <w:rsid w:val="00DF3025"/>
    <w:rsid w:val="00DF4458"/>
    <w:rsid w:val="00DF45EE"/>
    <w:rsid w:val="00DF68AD"/>
    <w:rsid w:val="00DF691E"/>
    <w:rsid w:val="00DF6BE3"/>
    <w:rsid w:val="00E007C4"/>
    <w:rsid w:val="00E008D0"/>
    <w:rsid w:val="00E01541"/>
    <w:rsid w:val="00E0189D"/>
    <w:rsid w:val="00E019E9"/>
    <w:rsid w:val="00E022E5"/>
    <w:rsid w:val="00E02467"/>
    <w:rsid w:val="00E02612"/>
    <w:rsid w:val="00E03423"/>
    <w:rsid w:val="00E03AF8"/>
    <w:rsid w:val="00E050D6"/>
    <w:rsid w:val="00E06442"/>
    <w:rsid w:val="00E06978"/>
    <w:rsid w:val="00E06D86"/>
    <w:rsid w:val="00E07F96"/>
    <w:rsid w:val="00E1067E"/>
    <w:rsid w:val="00E10BEE"/>
    <w:rsid w:val="00E11B75"/>
    <w:rsid w:val="00E1264A"/>
    <w:rsid w:val="00E130AE"/>
    <w:rsid w:val="00E130C0"/>
    <w:rsid w:val="00E13240"/>
    <w:rsid w:val="00E1343E"/>
    <w:rsid w:val="00E13A25"/>
    <w:rsid w:val="00E14152"/>
    <w:rsid w:val="00E151CD"/>
    <w:rsid w:val="00E15430"/>
    <w:rsid w:val="00E15D0D"/>
    <w:rsid w:val="00E165EB"/>
    <w:rsid w:val="00E168C5"/>
    <w:rsid w:val="00E20444"/>
    <w:rsid w:val="00E2140E"/>
    <w:rsid w:val="00E2166C"/>
    <w:rsid w:val="00E2173B"/>
    <w:rsid w:val="00E21823"/>
    <w:rsid w:val="00E21B1E"/>
    <w:rsid w:val="00E2230E"/>
    <w:rsid w:val="00E22853"/>
    <w:rsid w:val="00E22996"/>
    <w:rsid w:val="00E239CD"/>
    <w:rsid w:val="00E23E6F"/>
    <w:rsid w:val="00E250FD"/>
    <w:rsid w:val="00E258B5"/>
    <w:rsid w:val="00E26660"/>
    <w:rsid w:val="00E26A56"/>
    <w:rsid w:val="00E27158"/>
    <w:rsid w:val="00E27551"/>
    <w:rsid w:val="00E2755C"/>
    <w:rsid w:val="00E3020F"/>
    <w:rsid w:val="00E30AD6"/>
    <w:rsid w:val="00E31328"/>
    <w:rsid w:val="00E32E08"/>
    <w:rsid w:val="00E338BB"/>
    <w:rsid w:val="00E33F0B"/>
    <w:rsid w:val="00E343E5"/>
    <w:rsid w:val="00E35981"/>
    <w:rsid w:val="00E35CB3"/>
    <w:rsid w:val="00E36D00"/>
    <w:rsid w:val="00E378A2"/>
    <w:rsid w:val="00E40672"/>
    <w:rsid w:val="00E40684"/>
    <w:rsid w:val="00E408C6"/>
    <w:rsid w:val="00E41C0F"/>
    <w:rsid w:val="00E4241C"/>
    <w:rsid w:val="00E42EAC"/>
    <w:rsid w:val="00E434EA"/>
    <w:rsid w:val="00E43C64"/>
    <w:rsid w:val="00E43FAE"/>
    <w:rsid w:val="00E44968"/>
    <w:rsid w:val="00E46712"/>
    <w:rsid w:val="00E46A76"/>
    <w:rsid w:val="00E4720B"/>
    <w:rsid w:val="00E474CA"/>
    <w:rsid w:val="00E47737"/>
    <w:rsid w:val="00E511D1"/>
    <w:rsid w:val="00E51469"/>
    <w:rsid w:val="00E51E3F"/>
    <w:rsid w:val="00E528FC"/>
    <w:rsid w:val="00E52F18"/>
    <w:rsid w:val="00E53042"/>
    <w:rsid w:val="00E53049"/>
    <w:rsid w:val="00E5407E"/>
    <w:rsid w:val="00E54D25"/>
    <w:rsid w:val="00E55AC7"/>
    <w:rsid w:val="00E55B76"/>
    <w:rsid w:val="00E5631C"/>
    <w:rsid w:val="00E60C6F"/>
    <w:rsid w:val="00E61099"/>
    <w:rsid w:val="00E62A39"/>
    <w:rsid w:val="00E63C24"/>
    <w:rsid w:val="00E63FF6"/>
    <w:rsid w:val="00E64668"/>
    <w:rsid w:val="00E64F5B"/>
    <w:rsid w:val="00E656B0"/>
    <w:rsid w:val="00E6617A"/>
    <w:rsid w:val="00E67222"/>
    <w:rsid w:val="00E67C51"/>
    <w:rsid w:val="00E67D14"/>
    <w:rsid w:val="00E70600"/>
    <w:rsid w:val="00E71ECE"/>
    <w:rsid w:val="00E75096"/>
    <w:rsid w:val="00E75392"/>
    <w:rsid w:val="00E75AD5"/>
    <w:rsid w:val="00E76B23"/>
    <w:rsid w:val="00E77A8F"/>
    <w:rsid w:val="00E77F74"/>
    <w:rsid w:val="00E80477"/>
    <w:rsid w:val="00E8241E"/>
    <w:rsid w:val="00E827A8"/>
    <w:rsid w:val="00E82BB1"/>
    <w:rsid w:val="00E841D7"/>
    <w:rsid w:val="00E8440D"/>
    <w:rsid w:val="00E854D4"/>
    <w:rsid w:val="00E863A5"/>
    <w:rsid w:val="00E864FA"/>
    <w:rsid w:val="00E87C39"/>
    <w:rsid w:val="00E9028E"/>
    <w:rsid w:val="00E9191E"/>
    <w:rsid w:val="00E946CA"/>
    <w:rsid w:val="00E94B6C"/>
    <w:rsid w:val="00E951A9"/>
    <w:rsid w:val="00E957F4"/>
    <w:rsid w:val="00E9627F"/>
    <w:rsid w:val="00E97476"/>
    <w:rsid w:val="00EA002B"/>
    <w:rsid w:val="00EA02CF"/>
    <w:rsid w:val="00EA0F86"/>
    <w:rsid w:val="00EA1078"/>
    <w:rsid w:val="00EA172E"/>
    <w:rsid w:val="00EA248C"/>
    <w:rsid w:val="00EA2566"/>
    <w:rsid w:val="00EA3B3A"/>
    <w:rsid w:val="00EA4C02"/>
    <w:rsid w:val="00EA576B"/>
    <w:rsid w:val="00EA5BF2"/>
    <w:rsid w:val="00EA5C30"/>
    <w:rsid w:val="00EA703E"/>
    <w:rsid w:val="00EA73BF"/>
    <w:rsid w:val="00EB044B"/>
    <w:rsid w:val="00EB0734"/>
    <w:rsid w:val="00EB12CC"/>
    <w:rsid w:val="00EB1C02"/>
    <w:rsid w:val="00EB2489"/>
    <w:rsid w:val="00EB2BB1"/>
    <w:rsid w:val="00EB3006"/>
    <w:rsid w:val="00EB356F"/>
    <w:rsid w:val="00EB49A6"/>
    <w:rsid w:val="00EB4D30"/>
    <w:rsid w:val="00EB5826"/>
    <w:rsid w:val="00EB6488"/>
    <w:rsid w:val="00EB6916"/>
    <w:rsid w:val="00EB7322"/>
    <w:rsid w:val="00EB764E"/>
    <w:rsid w:val="00EB78F4"/>
    <w:rsid w:val="00EB7A77"/>
    <w:rsid w:val="00EC0A40"/>
    <w:rsid w:val="00EC0EFE"/>
    <w:rsid w:val="00EC10B6"/>
    <w:rsid w:val="00EC18DD"/>
    <w:rsid w:val="00EC25BE"/>
    <w:rsid w:val="00EC30E8"/>
    <w:rsid w:val="00EC48B9"/>
    <w:rsid w:val="00EC4FCC"/>
    <w:rsid w:val="00EC6896"/>
    <w:rsid w:val="00EC6A4A"/>
    <w:rsid w:val="00EC6EB3"/>
    <w:rsid w:val="00EC707D"/>
    <w:rsid w:val="00ED005D"/>
    <w:rsid w:val="00ED0ACA"/>
    <w:rsid w:val="00ED242D"/>
    <w:rsid w:val="00ED2B13"/>
    <w:rsid w:val="00ED473E"/>
    <w:rsid w:val="00ED4ABB"/>
    <w:rsid w:val="00ED50ED"/>
    <w:rsid w:val="00ED5BAC"/>
    <w:rsid w:val="00ED5E32"/>
    <w:rsid w:val="00ED6151"/>
    <w:rsid w:val="00ED62C5"/>
    <w:rsid w:val="00ED6429"/>
    <w:rsid w:val="00ED6EF7"/>
    <w:rsid w:val="00ED76E2"/>
    <w:rsid w:val="00EE0B91"/>
    <w:rsid w:val="00EE14C8"/>
    <w:rsid w:val="00EE1A45"/>
    <w:rsid w:val="00EE31AA"/>
    <w:rsid w:val="00EE326E"/>
    <w:rsid w:val="00EE3896"/>
    <w:rsid w:val="00EE3D4F"/>
    <w:rsid w:val="00EE42A8"/>
    <w:rsid w:val="00EE583B"/>
    <w:rsid w:val="00EF0668"/>
    <w:rsid w:val="00EF08A5"/>
    <w:rsid w:val="00EF0A25"/>
    <w:rsid w:val="00EF14FB"/>
    <w:rsid w:val="00EF1EB4"/>
    <w:rsid w:val="00EF4645"/>
    <w:rsid w:val="00EF47F2"/>
    <w:rsid w:val="00EF6707"/>
    <w:rsid w:val="00EF7211"/>
    <w:rsid w:val="00F011DE"/>
    <w:rsid w:val="00F01486"/>
    <w:rsid w:val="00F01DF7"/>
    <w:rsid w:val="00F0242C"/>
    <w:rsid w:val="00F03AEA"/>
    <w:rsid w:val="00F04319"/>
    <w:rsid w:val="00F045A3"/>
    <w:rsid w:val="00F04DA4"/>
    <w:rsid w:val="00F05606"/>
    <w:rsid w:val="00F05B17"/>
    <w:rsid w:val="00F06D8D"/>
    <w:rsid w:val="00F07272"/>
    <w:rsid w:val="00F07321"/>
    <w:rsid w:val="00F0794C"/>
    <w:rsid w:val="00F10324"/>
    <w:rsid w:val="00F1061E"/>
    <w:rsid w:val="00F10D4F"/>
    <w:rsid w:val="00F117BC"/>
    <w:rsid w:val="00F11EDA"/>
    <w:rsid w:val="00F125B9"/>
    <w:rsid w:val="00F12EF6"/>
    <w:rsid w:val="00F13546"/>
    <w:rsid w:val="00F1431D"/>
    <w:rsid w:val="00F15589"/>
    <w:rsid w:val="00F162D7"/>
    <w:rsid w:val="00F1632E"/>
    <w:rsid w:val="00F1674A"/>
    <w:rsid w:val="00F16A38"/>
    <w:rsid w:val="00F179B1"/>
    <w:rsid w:val="00F17E2A"/>
    <w:rsid w:val="00F20ACA"/>
    <w:rsid w:val="00F2140F"/>
    <w:rsid w:val="00F21A5C"/>
    <w:rsid w:val="00F21E6F"/>
    <w:rsid w:val="00F22286"/>
    <w:rsid w:val="00F23208"/>
    <w:rsid w:val="00F23361"/>
    <w:rsid w:val="00F24CEC"/>
    <w:rsid w:val="00F24E99"/>
    <w:rsid w:val="00F25366"/>
    <w:rsid w:val="00F25BB1"/>
    <w:rsid w:val="00F26221"/>
    <w:rsid w:val="00F273AD"/>
    <w:rsid w:val="00F274A8"/>
    <w:rsid w:val="00F27641"/>
    <w:rsid w:val="00F27667"/>
    <w:rsid w:val="00F279D9"/>
    <w:rsid w:val="00F31228"/>
    <w:rsid w:val="00F31557"/>
    <w:rsid w:val="00F31EE8"/>
    <w:rsid w:val="00F32034"/>
    <w:rsid w:val="00F320B0"/>
    <w:rsid w:val="00F32AFF"/>
    <w:rsid w:val="00F33E1C"/>
    <w:rsid w:val="00F348EF"/>
    <w:rsid w:val="00F35ADE"/>
    <w:rsid w:val="00F35EB2"/>
    <w:rsid w:val="00F36106"/>
    <w:rsid w:val="00F36E6F"/>
    <w:rsid w:val="00F36EEA"/>
    <w:rsid w:val="00F372CD"/>
    <w:rsid w:val="00F37994"/>
    <w:rsid w:val="00F40E9B"/>
    <w:rsid w:val="00F410E2"/>
    <w:rsid w:val="00F41CAC"/>
    <w:rsid w:val="00F42404"/>
    <w:rsid w:val="00F42A1E"/>
    <w:rsid w:val="00F42C25"/>
    <w:rsid w:val="00F43255"/>
    <w:rsid w:val="00F437A3"/>
    <w:rsid w:val="00F45DF0"/>
    <w:rsid w:val="00F46475"/>
    <w:rsid w:val="00F47C9D"/>
    <w:rsid w:val="00F50087"/>
    <w:rsid w:val="00F5010F"/>
    <w:rsid w:val="00F5040F"/>
    <w:rsid w:val="00F50B45"/>
    <w:rsid w:val="00F50DF0"/>
    <w:rsid w:val="00F52A93"/>
    <w:rsid w:val="00F52CCB"/>
    <w:rsid w:val="00F5415F"/>
    <w:rsid w:val="00F54434"/>
    <w:rsid w:val="00F54E58"/>
    <w:rsid w:val="00F54F06"/>
    <w:rsid w:val="00F5544D"/>
    <w:rsid w:val="00F5578F"/>
    <w:rsid w:val="00F60118"/>
    <w:rsid w:val="00F61335"/>
    <w:rsid w:val="00F6195F"/>
    <w:rsid w:val="00F61C18"/>
    <w:rsid w:val="00F62265"/>
    <w:rsid w:val="00F63AF8"/>
    <w:rsid w:val="00F64A35"/>
    <w:rsid w:val="00F66073"/>
    <w:rsid w:val="00F66822"/>
    <w:rsid w:val="00F671BD"/>
    <w:rsid w:val="00F67A4E"/>
    <w:rsid w:val="00F67ED3"/>
    <w:rsid w:val="00F700C5"/>
    <w:rsid w:val="00F703B2"/>
    <w:rsid w:val="00F708AF"/>
    <w:rsid w:val="00F714D8"/>
    <w:rsid w:val="00F71C35"/>
    <w:rsid w:val="00F720FA"/>
    <w:rsid w:val="00F728B0"/>
    <w:rsid w:val="00F729D6"/>
    <w:rsid w:val="00F72CD4"/>
    <w:rsid w:val="00F73F80"/>
    <w:rsid w:val="00F74055"/>
    <w:rsid w:val="00F74E3F"/>
    <w:rsid w:val="00F753E1"/>
    <w:rsid w:val="00F76869"/>
    <w:rsid w:val="00F76DD8"/>
    <w:rsid w:val="00F76E18"/>
    <w:rsid w:val="00F80C32"/>
    <w:rsid w:val="00F80C70"/>
    <w:rsid w:val="00F81542"/>
    <w:rsid w:val="00F81E4D"/>
    <w:rsid w:val="00F83164"/>
    <w:rsid w:val="00F840CB"/>
    <w:rsid w:val="00F851E6"/>
    <w:rsid w:val="00F85B76"/>
    <w:rsid w:val="00F86238"/>
    <w:rsid w:val="00F86DBA"/>
    <w:rsid w:val="00F90C58"/>
    <w:rsid w:val="00F918FC"/>
    <w:rsid w:val="00F92043"/>
    <w:rsid w:val="00F9212A"/>
    <w:rsid w:val="00F92B58"/>
    <w:rsid w:val="00F935C4"/>
    <w:rsid w:val="00F93ABE"/>
    <w:rsid w:val="00F93E02"/>
    <w:rsid w:val="00F93F9B"/>
    <w:rsid w:val="00F94B24"/>
    <w:rsid w:val="00F94CF8"/>
    <w:rsid w:val="00F9582F"/>
    <w:rsid w:val="00F95BA3"/>
    <w:rsid w:val="00F95EF1"/>
    <w:rsid w:val="00F97377"/>
    <w:rsid w:val="00F97555"/>
    <w:rsid w:val="00F97EBB"/>
    <w:rsid w:val="00FA1BD8"/>
    <w:rsid w:val="00FA2A2F"/>
    <w:rsid w:val="00FA3751"/>
    <w:rsid w:val="00FA518B"/>
    <w:rsid w:val="00FA5CBB"/>
    <w:rsid w:val="00FA5EDF"/>
    <w:rsid w:val="00FA6071"/>
    <w:rsid w:val="00FA62E6"/>
    <w:rsid w:val="00FA6C9D"/>
    <w:rsid w:val="00FA6D25"/>
    <w:rsid w:val="00FA7588"/>
    <w:rsid w:val="00FA7760"/>
    <w:rsid w:val="00FA78F1"/>
    <w:rsid w:val="00FB0035"/>
    <w:rsid w:val="00FB04B6"/>
    <w:rsid w:val="00FB0571"/>
    <w:rsid w:val="00FB07F3"/>
    <w:rsid w:val="00FB224A"/>
    <w:rsid w:val="00FB35D5"/>
    <w:rsid w:val="00FB38C9"/>
    <w:rsid w:val="00FB4BB3"/>
    <w:rsid w:val="00FB4C6B"/>
    <w:rsid w:val="00FB7E30"/>
    <w:rsid w:val="00FC052B"/>
    <w:rsid w:val="00FC1633"/>
    <w:rsid w:val="00FC2DE8"/>
    <w:rsid w:val="00FC2E2A"/>
    <w:rsid w:val="00FC3227"/>
    <w:rsid w:val="00FC3770"/>
    <w:rsid w:val="00FC403A"/>
    <w:rsid w:val="00FC4817"/>
    <w:rsid w:val="00FC48A1"/>
    <w:rsid w:val="00FC4B66"/>
    <w:rsid w:val="00FC57D7"/>
    <w:rsid w:val="00FC62D8"/>
    <w:rsid w:val="00FC637E"/>
    <w:rsid w:val="00FC69E3"/>
    <w:rsid w:val="00FC6D0C"/>
    <w:rsid w:val="00FD0058"/>
    <w:rsid w:val="00FD09FE"/>
    <w:rsid w:val="00FD0D05"/>
    <w:rsid w:val="00FD1ED2"/>
    <w:rsid w:val="00FD252E"/>
    <w:rsid w:val="00FD2854"/>
    <w:rsid w:val="00FD2DB5"/>
    <w:rsid w:val="00FD46A3"/>
    <w:rsid w:val="00FD5AD4"/>
    <w:rsid w:val="00FD5C18"/>
    <w:rsid w:val="00FD5E93"/>
    <w:rsid w:val="00FD63E1"/>
    <w:rsid w:val="00FD733A"/>
    <w:rsid w:val="00FD7724"/>
    <w:rsid w:val="00FD7987"/>
    <w:rsid w:val="00FD7D52"/>
    <w:rsid w:val="00FE0B9B"/>
    <w:rsid w:val="00FE0D71"/>
    <w:rsid w:val="00FE1B39"/>
    <w:rsid w:val="00FE26EE"/>
    <w:rsid w:val="00FE2BAD"/>
    <w:rsid w:val="00FE2D6C"/>
    <w:rsid w:val="00FE3351"/>
    <w:rsid w:val="00FE4576"/>
    <w:rsid w:val="00FE465E"/>
    <w:rsid w:val="00FE5B70"/>
    <w:rsid w:val="00FF008C"/>
    <w:rsid w:val="00FF0D36"/>
    <w:rsid w:val="00FF0DB7"/>
    <w:rsid w:val="00FF1D92"/>
    <w:rsid w:val="00FF2096"/>
    <w:rsid w:val="00FF25A3"/>
    <w:rsid w:val="00FF3246"/>
    <w:rsid w:val="00FF5355"/>
    <w:rsid w:val="00FF538D"/>
    <w:rsid w:val="00FF5688"/>
    <w:rsid w:val="00FF5BE1"/>
    <w:rsid w:val="00FF5BE7"/>
    <w:rsid w:val="00FF7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513435C"/>
  <w15:docId w15:val="{BF15AFFE-5784-4F7B-A92B-BABE236EC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5C4"/>
    <w:pPr>
      <w:widowControl w:val="0"/>
      <w:jc w:val="both"/>
    </w:pPr>
  </w:style>
  <w:style w:type="paragraph" w:styleId="Heading1">
    <w:name w:val="heading 1"/>
    <w:basedOn w:val="Normal"/>
    <w:link w:val="Heading1Char"/>
    <w:uiPriority w:val="9"/>
    <w:qFormat/>
    <w:rsid w:val="00625344"/>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unhideWhenUsed/>
    <w:qFormat/>
    <w:rsid w:val="0062534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790A55"/>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AB1227"/>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AB1227"/>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rsid w:val="009A4C1A"/>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A4C1A"/>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A4C1A"/>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9A4C1A"/>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344"/>
    <w:rPr>
      <w:rFonts w:ascii="SimSun" w:eastAsia="SimSun" w:hAnsi="SimSun" w:cs="SimSun"/>
      <w:b/>
      <w:bCs/>
      <w:kern w:val="36"/>
      <w:sz w:val="48"/>
      <w:szCs w:val="48"/>
    </w:rPr>
  </w:style>
  <w:style w:type="character" w:customStyle="1" w:styleId="Heading2Char">
    <w:name w:val="Heading 2 Char"/>
    <w:basedOn w:val="DefaultParagraphFont"/>
    <w:link w:val="Heading2"/>
    <w:uiPriority w:val="9"/>
    <w:rsid w:val="00625344"/>
    <w:rPr>
      <w:rFonts w:asciiTheme="majorHAnsi" w:eastAsiaTheme="majorEastAsia" w:hAnsiTheme="majorHAnsi" w:cstheme="majorBidi"/>
      <w:b/>
      <w:bCs/>
      <w:sz w:val="32"/>
      <w:szCs w:val="32"/>
    </w:rPr>
  </w:style>
  <w:style w:type="paragraph" w:styleId="NormalWeb">
    <w:name w:val="Normal (Web)"/>
    <w:basedOn w:val="Normal"/>
    <w:uiPriority w:val="99"/>
    <w:unhideWhenUsed/>
    <w:rsid w:val="00625344"/>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0"/>
    <w:rsid w:val="000F0C5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F0C51"/>
    <w:rPr>
      <w:rFonts w:ascii="DengXian" w:eastAsia="DengXian" w:hAnsi="DengXian"/>
      <w:noProof/>
      <w:sz w:val="20"/>
    </w:rPr>
  </w:style>
  <w:style w:type="paragraph" w:customStyle="1" w:styleId="EndNoteBibliography">
    <w:name w:val="EndNote Bibliography"/>
    <w:basedOn w:val="Normal"/>
    <w:link w:val="EndNoteBibliography0"/>
    <w:rsid w:val="000F0C51"/>
    <w:rPr>
      <w:rFonts w:ascii="DengXian" w:eastAsia="DengXian" w:hAnsi="DengXian"/>
      <w:noProof/>
      <w:sz w:val="20"/>
    </w:rPr>
  </w:style>
  <w:style w:type="character" w:customStyle="1" w:styleId="EndNoteBibliography0">
    <w:name w:val="EndNote Bibliography 字符"/>
    <w:basedOn w:val="DefaultParagraphFont"/>
    <w:link w:val="EndNoteBibliography"/>
    <w:rsid w:val="000F0C51"/>
    <w:rPr>
      <w:rFonts w:ascii="DengXian" w:eastAsia="DengXian" w:hAnsi="DengXian"/>
      <w:noProof/>
      <w:sz w:val="20"/>
    </w:rPr>
  </w:style>
  <w:style w:type="character" w:styleId="Strong">
    <w:name w:val="Strong"/>
    <w:basedOn w:val="DefaultParagraphFont"/>
    <w:uiPriority w:val="22"/>
    <w:qFormat/>
    <w:rsid w:val="00900C24"/>
    <w:rPr>
      <w:b/>
      <w:bCs/>
    </w:rPr>
  </w:style>
  <w:style w:type="character" w:styleId="Hyperlink">
    <w:name w:val="Hyperlink"/>
    <w:basedOn w:val="DefaultParagraphFont"/>
    <w:uiPriority w:val="99"/>
    <w:unhideWhenUsed/>
    <w:rsid w:val="00577A90"/>
    <w:rPr>
      <w:color w:val="0000FF"/>
      <w:u w:val="single"/>
    </w:rPr>
  </w:style>
  <w:style w:type="paragraph" w:styleId="ListParagraph">
    <w:name w:val="List Paragraph"/>
    <w:basedOn w:val="Normal"/>
    <w:uiPriority w:val="34"/>
    <w:qFormat/>
    <w:rsid w:val="00577A90"/>
    <w:pPr>
      <w:ind w:firstLineChars="200" w:firstLine="420"/>
    </w:pPr>
  </w:style>
  <w:style w:type="paragraph" w:styleId="Header">
    <w:name w:val="header"/>
    <w:basedOn w:val="Normal"/>
    <w:link w:val="HeaderChar"/>
    <w:uiPriority w:val="99"/>
    <w:unhideWhenUsed/>
    <w:rsid w:val="00B113B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113B2"/>
    <w:rPr>
      <w:sz w:val="18"/>
      <w:szCs w:val="18"/>
    </w:rPr>
  </w:style>
  <w:style w:type="paragraph" w:styleId="Footer">
    <w:name w:val="footer"/>
    <w:basedOn w:val="Normal"/>
    <w:link w:val="FooterChar"/>
    <w:uiPriority w:val="99"/>
    <w:unhideWhenUsed/>
    <w:rsid w:val="00B113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113B2"/>
    <w:rPr>
      <w:sz w:val="18"/>
      <w:szCs w:val="18"/>
    </w:rPr>
  </w:style>
  <w:style w:type="character" w:styleId="CommentReference">
    <w:name w:val="annotation reference"/>
    <w:basedOn w:val="DefaultParagraphFont"/>
    <w:uiPriority w:val="99"/>
    <w:semiHidden/>
    <w:unhideWhenUsed/>
    <w:rsid w:val="003D0D8A"/>
    <w:rPr>
      <w:sz w:val="21"/>
      <w:szCs w:val="21"/>
    </w:rPr>
  </w:style>
  <w:style w:type="paragraph" w:styleId="CommentText">
    <w:name w:val="annotation text"/>
    <w:basedOn w:val="Normal"/>
    <w:link w:val="CommentTextChar"/>
    <w:uiPriority w:val="99"/>
    <w:semiHidden/>
    <w:unhideWhenUsed/>
    <w:rsid w:val="003D0D8A"/>
    <w:pPr>
      <w:jc w:val="left"/>
    </w:pPr>
    <w:rPr>
      <w:rFonts w:ascii="Tahoma" w:hAnsi="Tahoma" w:cs="Tahoma"/>
      <w:sz w:val="16"/>
    </w:rPr>
  </w:style>
  <w:style w:type="character" w:customStyle="1" w:styleId="CommentTextChar">
    <w:name w:val="Comment Text Char"/>
    <w:basedOn w:val="DefaultParagraphFont"/>
    <w:link w:val="CommentText"/>
    <w:uiPriority w:val="99"/>
    <w:semiHidden/>
    <w:rsid w:val="003D0D8A"/>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3D0D8A"/>
    <w:rPr>
      <w:b/>
      <w:bCs/>
    </w:rPr>
  </w:style>
  <w:style w:type="character" w:customStyle="1" w:styleId="CommentSubjectChar">
    <w:name w:val="Comment Subject Char"/>
    <w:basedOn w:val="CommentTextChar"/>
    <w:link w:val="CommentSubject"/>
    <w:uiPriority w:val="99"/>
    <w:semiHidden/>
    <w:rsid w:val="003D0D8A"/>
    <w:rPr>
      <w:rFonts w:ascii="Tahoma" w:hAnsi="Tahoma" w:cs="Tahoma"/>
      <w:b/>
      <w:bCs/>
      <w:sz w:val="16"/>
    </w:rPr>
  </w:style>
  <w:style w:type="paragraph" w:styleId="Subtitle">
    <w:name w:val="Subtitle"/>
    <w:basedOn w:val="Normal"/>
    <w:next w:val="Normal"/>
    <w:link w:val="SubtitleChar"/>
    <w:uiPriority w:val="11"/>
    <w:qFormat/>
    <w:rsid w:val="00334E4A"/>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334E4A"/>
    <w:rPr>
      <w:b/>
      <w:bCs/>
      <w:kern w:val="28"/>
      <w:sz w:val="32"/>
      <w:szCs w:val="32"/>
    </w:rPr>
  </w:style>
  <w:style w:type="paragraph" w:customStyle="1" w:styleId="Default">
    <w:name w:val="Default"/>
    <w:rsid w:val="00D109E0"/>
    <w:pPr>
      <w:widowControl w:val="0"/>
      <w:autoSpaceDE w:val="0"/>
      <w:autoSpaceDN w:val="0"/>
      <w:adjustRightInd w:val="0"/>
    </w:pPr>
    <w:rPr>
      <w:rFonts w:ascii="Charis SIL" w:eastAsia="Charis SIL" w:cs="Charis SIL"/>
      <w:color w:val="000000"/>
      <w:kern w:val="0"/>
      <w:sz w:val="24"/>
      <w:szCs w:val="24"/>
    </w:rPr>
  </w:style>
  <w:style w:type="character" w:customStyle="1" w:styleId="Heading3Char">
    <w:name w:val="Heading 3 Char"/>
    <w:basedOn w:val="DefaultParagraphFont"/>
    <w:link w:val="Heading3"/>
    <w:uiPriority w:val="9"/>
    <w:rsid w:val="00790A55"/>
    <w:rPr>
      <w:b/>
      <w:bCs/>
      <w:sz w:val="32"/>
      <w:szCs w:val="32"/>
    </w:rPr>
  </w:style>
  <w:style w:type="character" w:customStyle="1" w:styleId="fontstyle01">
    <w:name w:val="fontstyle01"/>
    <w:basedOn w:val="DefaultParagraphFont"/>
    <w:rsid w:val="00B870F1"/>
    <w:rPr>
      <w:rFonts w:ascii="AdvOT1ef757c0" w:hAnsi="AdvOT1ef757c0" w:hint="default"/>
      <w:b w:val="0"/>
      <w:bCs w:val="0"/>
      <w:i w:val="0"/>
      <w:iCs w:val="0"/>
      <w:color w:val="231F20"/>
      <w:sz w:val="18"/>
      <w:szCs w:val="18"/>
    </w:rPr>
  </w:style>
  <w:style w:type="paragraph" w:styleId="NoSpacing">
    <w:name w:val="No Spacing"/>
    <w:uiPriority w:val="1"/>
    <w:qFormat/>
    <w:rsid w:val="005603B1"/>
    <w:pPr>
      <w:widowControl w:val="0"/>
      <w:jc w:val="both"/>
    </w:pPr>
  </w:style>
  <w:style w:type="character" w:customStyle="1" w:styleId="UnresolvedMention1">
    <w:name w:val="Unresolved Mention1"/>
    <w:basedOn w:val="DefaultParagraphFont"/>
    <w:uiPriority w:val="99"/>
    <w:semiHidden/>
    <w:unhideWhenUsed/>
    <w:rsid w:val="001D75FC"/>
    <w:rPr>
      <w:color w:val="605E5C"/>
      <w:shd w:val="clear" w:color="auto" w:fill="E1DFDD"/>
    </w:rPr>
  </w:style>
  <w:style w:type="paragraph" w:styleId="Date">
    <w:name w:val="Date"/>
    <w:basedOn w:val="Normal"/>
    <w:next w:val="Normal"/>
    <w:link w:val="DateChar"/>
    <w:uiPriority w:val="99"/>
    <w:semiHidden/>
    <w:unhideWhenUsed/>
    <w:rsid w:val="000E31FD"/>
    <w:pPr>
      <w:ind w:leftChars="2500" w:left="100"/>
    </w:pPr>
  </w:style>
  <w:style w:type="character" w:customStyle="1" w:styleId="DateChar">
    <w:name w:val="Date Char"/>
    <w:basedOn w:val="DefaultParagraphFont"/>
    <w:link w:val="Date"/>
    <w:uiPriority w:val="99"/>
    <w:semiHidden/>
    <w:rsid w:val="000E31FD"/>
  </w:style>
  <w:style w:type="character" w:customStyle="1" w:styleId="skip">
    <w:name w:val="skip"/>
    <w:basedOn w:val="DefaultParagraphFont"/>
    <w:rsid w:val="00AF0E6E"/>
  </w:style>
  <w:style w:type="paragraph" w:styleId="Title">
    <w:name w:val="Title"/>
    <w:basedOn w:val="Normal"/>
    <w:next w:val="Normal"/>
    <w:link w:val="TitleChar"/>
    <w:uiPriority w:val="10"/>
    <w:qFormat/>
    <w:rsid w:val="00AB1227"/>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AB1227"/>
    <w:rPr>
      <w:rFonts w:asciiTheme="majorHAnsi" w:eastAsiaTheme="majorEastAsia" w:hAnsiTheme="majorHAnsi" w:cstheme="majorBidi"/>
      <w:b/>
      <w:bCs/>
      <w:sz w:val="32"/>
      <w:szCs w:val="32"/>
    </w:rPr>
  </w:style>
  <w:style w:type="character" w:customStyle="1" w:styleId="Heading4Char">
    <w:name w:val="Heading 4 Char"/>
    <w:basedOn w:val="DefaultParagraphFont"/>
    <w:link w:val="Heading4"/>
    <w:uiPriority w:val="9"/>
    <w:rsid w:val="00AB1227"/>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rsid w:val="00AB1227"/>
    <w:rPr>
      <w:b/>
      <w:bCs/>
      <w:sz w:val="28"/>
      <w:szCs w:val="28"/>
    </w:rPr>
  </w:style>
  <w:style w:type="paragraph" w:styleId="Revision">
    <w:name w:val="Revision"/>
    <w:hidden/>
    <w:uiPriority w:val="99"/>
    <w:semiHidden/>
    <w:rsid w:val="009A4C1A"/>
  </w:style>
  <w:style w:type="numbering" w:styleId="111111">
    <w:name w:val="Outline List 2"/>
    <w:basedOn w:val="NoList"/>
    <w:uiPriority w:val="99"/>
    <w:semiHidden/>
    <w:unhideWhenUsed/>
    <w:rsid w:val="009A4C1A"/>
    <w:pPr>
      <w:numPr>
        <w:numId w:val="2"/>
      </w:numPr>
    </w:pPr>
  </w:style>
  <w:style w:type="numbering" w:styleId="1ai">
    <w:name w:val="Outline List 1"/>
    <w:basedOn w:val="NoList"/>
    <w:uiPriority w:val="99"/>
    <w:semiHidden/>
    <w:unhideWhenUsed/>
    <w:rsid w:val="009A4C1A"/>
    <w:pPr>
      <w:numPr>
        <w:numId w:val="3"/>
      </w:numPr>
    </w:pPr>
  </w:style>
  <w:style w:type="character" w:customStyle="1" w:styleId="Heading6Char">
    <w:name w:val="Heading 6 Char"/>
    <w:basedOn w:val="DefaultParagraphFont"/>
    <w:link w:val="Heading6"/>
    <w:uiPriority w:val="9"/>
    <w:semiHidden/>
    <w:rsid w:val="009A4C1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A4C1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A4C1A"/>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9A4C1A"/>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9A4C1A"/>
    <w:pPr>
      <w:numPr>
        <w:numId w:val="4"/>
      </w:numPr>
    </w:pPr>
  </w:style>
  <w:style w:type="paragraph" w:styleId="BalloonText">
    <w:name w:val="Balloon Text"/>
    <w:basedOn w:val="Normal"/>
    <w:link w:val="BalloonTextChar"/>
    <w:uiPriority w:val="99"/>
    <w:semiHidden/>
    <w:unhideWhenUsed/>
    <w:rsid w:val="009A4C1A"/>
    <w:rPr>
      <w:rFonts w:ascii="Tahoma" w:hAnsi="Tahoma" w:cs="Tahoma"/>
      <w:sz w:val="16"/>
      <w:szCs w:val="18"/>
    </w:rPr>
  </w:style>
  <w:style w:type="character" w:customStyle="1" w:styleId="BalloonTextChar">
    <w:name w:val="Balloon Text Char"/>
    <w:basedOn w:val="DefaultParagraphFont"/>
    <w:link w:val="BalloonText"/>
    <w:uiPriority w:val="99"/>
    <w:semiHidden/>
    <w:rsid w:val="009A4C1A"/>
    <w:rPr>
      <w:rFonts w:ascii="Tahoma" w:hAnsi="Tahoma" w:cs="Tahoma"/>
      <w:sz w:val="16"/>
      <w:szCs w:val="18"/>
    </w:rPr>
  </w:style>
  <w:style w:type="paragraph" w:styleId="Bibliography">
    <w:name w:val="Bibliography"/>
    <w:basedOn w:val="Normal"/>
    <w:next w:val="Normal"/>
    <w:uiPriority w:val="37"/>
    <w:semiHidden/>
    <w:unhideWhenUsed/>
    <w:rsid w:val="009A4C1A"/>
  </w:style>
  <w:style w:type="paragraph" w:styleId="BlockText">
    <w:name w:val="Block Text"/>
    <w:basedOn w:val="Normal"/>
    <w:uiPriority w:val="99"/>
    <w:semiHidden/>
    <w:unhideWhenUsed/>
    <w:rsid w:val="009A4C1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9A4C1A"/>
    <w:pPr>
      <w:spacing w:after="120"/>
    </w:pPr>
  </w:style>
  <w:style w:type="character" w:customStyle="1" w:styleId="BodyTextChar">
    <w:name w:val="Body Text Char"/>
    <w:basedOn w:val="DefaultParagraphFont"/>
    <w:link w:val="BodyText"/>
    <w:uiPriority w:val="99"/>
    <w:semiHidden/>
    <w:rsid w:val="009A4C1A"/>
  </w:style>
  <w:style w:type="paragraph" w:styleId="BodyText2">
    <w:name w:val="Body Text 2"/>
    <w:basedOn w:val="Normal"/>
    <w:link w:val="BodyText2Char"/>
    <w:uiPriority w:val="99"/>
    <w:semiHidden/>
    <w:unhideWhenUsed/>
    <w:rsid w:val="009A4C1A"/>
    <w:pPr>
      <w:spacing w:after="120" w:line="480" w:lineRule="auto"/>
    </w:pPr>
  </w:style>
  <w:style w:type="character" w:customStyle="1" w:styleId="BodyText2Char">
    <w:name w:val="Body Text 2 Char"/>
    <w:basedOn w:val="DefaultParagraphFont"/>
    <w:link w:val="BodyText2"/>
    <w:uiPriority w:val="99"/>
    <w:semiHidden/>
    <w:rsid w:val="009A4C1A"/>
  </w:style>
  <w:style w:type="paragraph" w:styleId="BodyText3">
    <w:name w:val="Body Text 3"/>
    <w:basedOn w:val="Normal"/>
    <w:link w:val="BodyText3Char"/>
    <w:uiPriority w:val="99"/>
    <w:semiHidden/>
    <w:unhideWhenUsed/>
    <w:rsid w:val="009A4C1A"/>
    <w:pPr>
      <w:spacing w:after="120"/>
    </w:pPr>
    <w:rPr>
      <w:sz w:val="16"/>
      <w:szCs w:val="16"/>
    </w:rPr>
  </w:style>
  <w:style w:type="character" w:customStyle="1" w:styleId="BodyText3Char">
    <w:name w:val="Body Text 3 Char"/>
    <w:basedOn w:val="DefaultParagraphFont"/>
    <w:link w:val="BodyText3"/>
    <w:uiPriority w:val="99"/>
    <w:semiHidden/>
    <w:rsid w:val="009A4C1A"/>
    <w:rPr>
      <w:sz w:val="16"/>
      <w:szCs w:val="16"/>
    </w:rPr>
  </w:style>
  <w:style w:type="paragraph" w:styleId="BodyTextFirstIndent">
    <w:name w:val="Body Text First Indent"/>
    <w:basedOn w:val="BodyText"/>
    <w:link w:val="BodyTextFirstIndentChar"/>
    <w:uiPriority w:val="99"/>
    <w:semiHidden/>
    <w:unhideWhenUsed/>
    <w:rsid w:val="009A4C1A"/>
    <w:pPr>
      <w:spacing w:after="0"/>
      <w:ind w:firstLine="360"/>
    </w:pPr>
  </w:style>
  <w:style w:type="character" w:customStyle="1" w:styleId="BodyTextFirstIndentChar">
    <w:name w:val="Body Text First Indent Char"/>
    <w:basedOn w:val="BodyTextChar"/>
    <w:link w:val="BodyTextFirstIndent"/>
    <w:uiPriority w:val="99"/>
    <w:semiHidden/>
    <w:rsid w:val="009A4C1A"/>
  </w:style>
  <w:style w:type="paragraph" w:styleId="BodyTextIndent">
    <w:name w:val="Body Text Indent"/>
    <w:basedOn w:val="Normal"/>
    <w:link w:val="BodyTextIndentChar"/>
    <w:uiPriority w:val="99"/>
    <w:semiHidden/>
    <w:unhideWhenUsed/>
    <w:rsid w:val="009A4C1A"/>
    <w:pPr>
      <w:spacing w:after="120"/>
      <w:ind w:left="360"/>
    </w:pPr>
  </w:style>
  <w:style w:type="character" w:customStyle="1" w:styleId="BodyTextIndentChar">
    <w:name w:val="Body Text Indent Char"/>
    <w:basedOn w:val="DefaultParagraphFont"/>
    <w:link w:val="BodyTextIndent"/>
    <w:uiPriority w:val="99"/>
    <w:semiHidden/>
    <w:rsid w:val="009A4C1A"/>
  </w:style>
  <w:style w:type="paragraph" w:styleId="BodyTextFirstIndent2">
    <w:name w:val="Body Text First Indent 2"/>
    <w:basedOn w:val="BodyTextIndent"/>
    <w:link w:val="BodyTextFirstIndent2Char"/>
    <w:uiPriority w:val="99"/>
    <w:semiHidden/>
    <w:unhideWhenUsed/>
    <w:rsid w:val="009A4C1A"/>
    <w:pPr>
      <w:spacing w:after="0"/>
      <w:ind w:firstLine="360"/>
    </w:pPr>
  </w:style>
  <w:style w:type="character" w:customStyle="1" w:styleId="BodyTextFirstIndent2Char">
    <w:name w:val="Body Text First Indent 2 Char"/>
    <w:basedOn w:val="BodyTextIndentChar"/>
    <w:link w:val="BodyTextFirstIndent2"/>
    <w:uiPriority w:val="99"/>
    <w:semiHidden/>
    <w:rsid w:val="009A4C1A"/>
  </w:style>
  <w:style w:type="paragraph" w:styleId="BodyTextIndent2">
    <w:name w:val="Body Text Indent 2"/>
    <w:basedOn w:val="Normal"/>
    <w:link w:val="BodyTextIndent2Char"/>
    <w:uiPriority w:val="99"/>
    <w:semiHidden/>
    <w:unhideWhenUsed/>
    <w:rsid w:val="009A4C1A"/>
    <w:pPr>
      <w:spacing w:after="120" w:line="480" w:lineRule="auto"/>
      <w:ind w:left="360"/>
    </w:pPr>
  </w:style>
  <w:style w:type="character" w:customStyle="1" w:styleId="BodyTextIndent2Char">
    <w:name w:val="Body Text Indent 2 Char"/>
    <w:basedOn w:val="DefaultParagraphFont"/>
    <w:link w:val="BodyTextIndent2"/>
    <w:uiPriority w:val="99"/>
    <w:semiHidden/>
    <w:rsid w:val="009A4C1A"/>
  </w:style>
  <w:style w:type="paragraph" w:styleId="BodyTextIndent3">
    <w:name w:val="Body Text Indent 3"/>
    <w:basedOn w:val="Normal"/>
    <w:link w:val="BodyTextIndent3Char"/>
    <w:uiPriority w:val="99"/>
    <w:semiHidden/>
    <w:unhideWhenUsed/>
    <w:rsid w:val="009A4C1A"/>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9A4C1A"/>
    <w:rPr>
      <w:sz w:val="16"/>
      <w:szCs w:val="16"/>
    </w:rPr>
  </w:style>
  <w:style w:type="character" w:styleId="BookTitle">
    <w:name w:val="Book Title"/>
    <w:basedOn w:val="DefaultParagraphFont"/>
    <w:uiPriority w:val="33"/>
    <w:qFormat/>
    <w:rsid w:val="009A4C1A"/>
    <w:rPr>
      <w:b/>
      <w:bCs/>
      <w:i/>
      <w:iCs/>
      <w:spacing w:val="5"/>
    </w:rPr>
  </w:style>
  <w:style w:type="paragraph" w:styleId="Caption">
    <w:name w:val="caption"/>
    <w:basedOn w:val="Normal"/>
    <w:next w:val="Normal"/>
    <w:uiPriority w:val="35"/>
    <w:semiHidden/>
    <w:unhideWhenUsed/>
    <w:qFormat/>
    <w:rsid w:val="009A4C1A"/>
    <w:pPr>
      <w:spacing w:after="200"/>
    </w:pPr>
    <w:rPr>
      <w:i/>
      <w:iCs/>
      <w:color w:val="44546A" w:themeColor="text2"/>
      <w:sz w:val="18"/>
      <w:szCs w:val="18"/>
    </w:rPr>
  </w:style>
  <w:style w:type="paragraph" w:styleId="Closing">
    <w:name w:val="Closing"/>
    <w:basedOn w:val="Normal"/>
    <w:link w:val="ClosingChar"/>
    <w:uiPriority w:val="99"/>
    <w:semiHidden/>
    <w:unhideWhenUsed/>
    <w:rsid w:val="009A4C1A"/>
    <w:pPr>
      <w:ind w:left="4320"/>
    </w:pPr>
  </w:style>
  <w:style w:type="character" w:customStyle="1" w:styleId="ClosingChar">
    <w:name w:val="Closing Char"/>
    <w:basedOn w:val="DefaultParagraphFont"/>
    <w:link w:val="Closing"/>
    <w:uiPriority w:val="99"/>
    <w:semiHidden/>
    <w:rsid w:val="009A4C1A"/>
  </w:style>
  <w:style w:type="table" w:styleId="ColorfulGrid">
    <w:name w:val="Colorful Grid"/>
    <w:basedOn w:val="TableNormal"/>
    <w:uiPriority w:val="73"/>
    <w:semiHidden/>
    <w:unhideWhenUsed/>
    <w:rsid w:val="009A4C1A"/>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9A4C1A"/>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9A4C1A"/>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9A4C1A"/>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9A4C1A"/>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9A4C1A"/>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9A4C1A"/>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9A4C1A"/>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9A4C1A"/>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9A4C1A"/>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9A4C1A"/>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9A4C1A"/>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9A4C1A"/>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9A4C1A"/>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9A4C1A"/>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9A4C1A"/>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9A4C1A"/>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9A4C1A"/>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9A4C1A"/>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9A4C1A"/>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9A4C1A"/>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9A4C1A"/>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9A4C1A"/>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9A4C1A"/>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9A4C1A"/>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9A4C1A"/>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9A4C1A"/>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9A4C1A"/>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uiPriority w:val="99"/>
    <w:semiHidden/>
    <w:unhideWhenUsed/>
    <w:rsid w:val="009A4C1A"/>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A4C1A"/>
    <w:rPr>
      <w:rFonts w:ascii="Segoe UI" w:hAnsi="Segoe UI" w:cs="Segoe UI"/>
      <w:sz w:val="16"/>
      <w:szCs w:val="16"/>
    </w:rPr>
  </w:style>
  <w:style w:type="paragraph" w:styleId="E-mailSignature">
    <w:name w:val="E-mail Signature"/>
    <w:basedOn w:val="Normal"/>
    <w:link w:val="E-mailSignatureChar"/>
    <w:uiPriority w:val="99"/>
    <w:semiHidden/>
    <w:unhideWhenUsed/>
    <w:rsid w:val="009A4C1A"/>
  </w:style>
  <w:style w:type="character" w:customStyle="1" w:styleId="E-mailSignatureChar">
    <w:name w:val="E-mail Signature Char"/>
    <w:basedOn w:val="DefaultParagraphFont"/>
    <w:link w:val="E-mailSignature"/>
    <w:uiPriority w:val="99"/>
    <w:semiHidden/>
    <w:rsid w:val="009A4C1A"/>
  </w:style>
  <w:style w:type="character" w:styleId="Emphasis">
    <w:name w:val="Emphasis"/>
    <w:basedOn w:val="DefaultParagraphFont"/>
    <w:uiPriority w:val="20"/>
    <w:qFormat/>
    <w:rsid w:val="009A4C1A"/>
    <w:rPr>
      <w:i/>
      <w:iCs/>
    </w:rPr>
  </w:style>
  <w:style w:type="character" w:styleId="EndnoteReference">
    <w:name w:val="endnote reference"/>
    <w:basedOn w:val="DefaultParagraphFont"/>
    <w:uiPriority w:val="99"/>
    <w:semiHidden/>
    <w:unhideWhenUsed/>
    <w:rsid w:val="009A4C1A"/>
    <w:rPr>
      <w:vertAlign w:val="superscript"/>
    </w:rPr>
  </w:style>
  <w:style w:type="paragraph" w:styleId="EndnoteText">
    <w:name w:val="endnote text"/>
    <w:basedOn w:val="Normal"/>
    <w:link w:val="EndnoteTextChar"/>
    <w:uiPriority w:val="99"/>
    <w:semiHidden/>
    <w:unhideWhenUsed/>
    <w:rsid w:val="009A4C1A"/>
    <w:rPr>
      <w:sz w:val="20"/>
      <w:szCs w:val="20"/>
    </w:rPr>
  </w:style>
  <w:style w:type="character" w:customStyle="1" w:styleId="EndnoteTextChar">
    <w:name w:val="Endnote Text Char"/>
    <w:basedOn w:val="DefaultParagraphFont"/>
    <w:link w:val="EndnoteText"/>
    <w:uiPriority w:val="99"/>
    <w:semiHidden/>
    <w:rsid w:val="009A4C1A"/>
    <w:rPr>
      <w:sz w:val="20"/>
      <w:szCs w:val="20"/>
    </w:rPr>
  </w:style>
  <w:style w:type="paragraph" w:styleId="EnvelopeAddress">
    <w:name w:val="envelope address"/>
    <w:basedOn w:val="Normal"/>
    <w:uiPriority w:val="99"/>
    <w:semiHidden/>
    <w:unhideWhenUsed/>
    <w:rsid w:val="009A4C1A"/>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A4C1A"/>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9A4C1A"/>
    <w:rPr>
      <w:color w:val="954F72" w:themeColor="followedHyperlink"/>
      <w:u w:val="single"/>
    </w:rPr>
  </w:style>
  <w:style w:type="character" w:styleId="FootnoteReference">
    <w:name w:val="footnote reference"/>
    <w:basedOn w:val="DefaultParagraphFont"/>
    <w:uiPriority w:val="99"/>
    <w:semiHidden/>
    <w:unhideWhenUsed/>
    <w:rsid w:val="009A4C1A"/>
    <w:rPr>
      <w:vertAlign w:val="superscript"/>
    </w:rPr>
  </w:style>
  <w:style w:type="paragraph" w:styleId="FootnoteText">
    <w:name w:val="footnote text"/>
    <w:basedOn w:val="Normal"/>
    <w:link w:val="FootnoteTextChar"/>
    <w:uiPriority w:val="99"/>
    <w:semiHidden/>
    <w:unhideWhenUsed/>
    <w:rsid w:val="009A4C1A"/>
    <w:rPr>
      <w:sz w:val="20"/>
      <w:szCs w:val="20"/>
    </w:rPr>
  </w:style>
  <w:style w:type="character" w:customStyle="1" w:styleId="FootnoteTextChar">
    <w:name w:val="Footnote Text Char"/>
    <w:basedOn w:val="DefaultParagraphFont"/>
    <w:link w:val="FootnoteText"/>
    <w:uiPriority w:val="99"/>
    <w:semiHidden/>
    <w:rsid w:val="009A4C1A"/>
    <w:rPr>
      <w:sz w:val="20"/>
      <w:szCs w:val="20"/>
    </w:rPr>
  </w:style>
  <w:style w:type="table" w:styleId="GridTable1Light">
    <w:name w:val="Grid Table 1 Light"/>
    <w:basedOn w:val="TableNormal"/>
    <w:uiPriority w:val="46"/>
    <w:rsid w:val="009A4C1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A4C1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A4C1A"/>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A4C1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A4C1A"/>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A4C1A"/>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9A4C1A"/>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9A4C1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9A4C1A"/>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9A4C1A"/>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9A4C1A"/>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9A4C1A"/>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9A4C1A"/>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9A4C1A"/>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9A4C1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9A4C1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9A4C1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9A4C1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9A4C1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9A4C1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9A4C1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9A4C1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9A4C1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9A4C1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9A4C1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9A4C1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9A4C1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9A4C1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9A4C1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9A4C1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9A4C1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9A4C1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9A4C1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9A4C1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9A4C1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9A4C1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9A4C1A"/>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9A4C1A"/>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9A4C1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9A4C1A"/>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9A4C1A"/>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9A4C1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9A4C1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9A4C1A"/>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9A4C1A"/>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9A4C1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9A4C1A"/>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9A4C1A"/>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9A4C1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rsid w:val="009A4C1A"/>
    <w:rPr>
      <w:color w:val="2B579A"/>
      <w:shd w:val="clear" w:color="auto" w:fill="E1DFDD"/>
    </w:rPr>
  </w:style>
  <w:style w:type="character" w:styleId="HTMLAcronym">
    <w:name w:val="HTML Acronym"/>
    <w:basedOn w:val="DefaultParagraphFont"/>
    <w:uiPriority w:val="99"/>
    <w:semiHidden/>
    <w:unhideWhenUsed/>
    <w:rsid w:val="009A4C1A"/>
  </w:style>
  <w:style w:type="paragraph" w:styleId="HTMLAddress">
    <w:name w:val="HTML Address"/>
    <w:basedOn w:val="Normal"/>
    <w:link w:val="HTMLAddressChar"/>
    <w:uiPriority w:val="99"/>
    <w:semiHidden/>
    <w:unhideWhenUsed/>
    <w:rsid w:val="009A4C1A"/>
    <w:rPr>
      <w:i/>
      <w:iCs/>
    </w:rPr>
  </w:style>
  <w:style w:type="character" w:customStyle="1" w:styleId="HTMLAddressChar">
    <w:name w:val="HTML Address Char"/>
    <w:basedOn w:val="DefaultParagraphFont"/>
    <w:link w:val="HTMLAddress"/>
    <w:uiPriority w:val="99"/>
    <w:semiHidden/>
    <w:rsid w:val="009A4C1A"/>
    <w:rPr>
      <w:i/>
      <w:iCs/>
    </w:rPr>
  </w:style>
  <w:style w:type="character" w:styleId="HTMLCite">
    <w:name w:val="HTML Cite"/>
    <w:basedOn w:val="DefaultParagraphFont"/>
    <w:uiPriority w:val="99"/>
    <w:semiHidden/>
    <w:unhideWhenUsed/>
    <w:rsid w:val="009A4C1A"/>
    <w:rPr>
      <w:i/>
      <w:iCs/>
    </w:rPr>
  </w:style>
  <w:style w:type="character" w:styleId="HTMLCode">
    <w:name w:val="HTML Code"/>
    <w:basedOn w:val="DefaultParagraphFont"/>
    <w:uiPriority w:val="99"/>
    <w:semiHidden/>
    <w:unhideWhenUsed/>
    <w:rsid w:val="009A4C1A"/>
    <w:rPr>
      <w:rFonts w:ascii="Consolas" w:hAnsi="Consolas"/>
      <w:sz w:val="20"/>
      <w:szCs w:val="20"/>
    </w:rPr>
  </w:style>
  <w:style w:type="character" w:styleId="HTMLDefinition">
    <w:name w:val="HTML Definition"/>
    <w:basedOn w:val="DefaultParagraphFont"/>
    <w:uiPriority w:val="99"/>
    <w:semiHidden/>
    <w:unhideWhenUsed/>
    <w:rsid w:val="009A4C1A"/>
    <w:rPr>
      <w:i/>
      <w:iCs/>
    </w:rPr>
  </w:style>
  <w:style w:type="character" w:styleId="HTMLKeyboard">
    <w:name w:val="HTML Keyboard"/>
    <w:basedOn w:val="DefaultParagraphFont"/>
    <w:uiPriority w:val="99"/>
    <w:semiHidden/>
    <w:unhideWhenUsed/>
    <w:rsid w:val="009A4C1A"/>
    <w:rPr>
      <w:rFonts w:ascii="Consolas" w:hAnsi="Consolas"/>
      <w:sz w:val="20"/>
      <w:szCs w:val="20"/>
    </w:rPr>
  </w:style>
  <w:style w:type="paragraph" w:styleId="HTMLPreformatted">
    <w:name w:val="HTML Preformatted"/>
    <w:basedOn w:val="Normal"/>
    <w:link w:val="HTMLPreformattedChar"/>
    <w:uiPriority w:val="99"/>
    <w:semiHidden/>
    <w:unhideWhenUsed/>
    <w:rsid w:val="009A4C1A"/>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A4C1A"/>
    <w:rPr>
      <w:rFonts w:ascii="Consolas" w:hAnsi="Consolas"/>
      <w:sz w:val="20"/>
      <w:szCs w:val="20"/>
    </w:rPr>
  </w:style>
  <w:style w:type="character" w:styleId="HTMLSample">
    <w:name w:val="HTML Sample"/>
    <w:basedOn w:val="DefaultParagraphFont"/>
    <w:uiPriority w:val="99"/>
    <w:semiHidden/>
    <w:unhideWhenUsed/>
    <w:rsid w:val="009A4C1A"/>
    <w:rPr>
      <w:rFonts w:ascii="Consolas" w:hAnsi="Consolas"/>
      <w:sz w:val="24"/>
      <w:szCs w:val="24"/>
    </w:rPr>
  </w:style>
  <w:style w:type="character" w:styleId="HTMLTypewriter">
    <w:name w:val="HTML Typewriter"/>
    <w:basedOn w:val="DefaultParagraphFont"/>
    <w:uiPriority w:val="99"/>
    <w:semiHidden/>
    <w:unhideWhenUsed/>
    <w:rsid w:val="009A4C1A"/>
    <w:rPr>
      <w:rFonts w:ascii="Consolas" w:hAnsi="Consolas"/>
      <w:sz w:val="20"/>
      <w:szCs w:val="20"/>
    </w:rPr>
  </w:style>
  <w:style w:type="character" w:styleId="HTMLVariable">
    <w:name w:val="HTML Variable"/>
    <w:basedOn w:val="DefaultParagraphFont"/>
    <w:uiPriority w:val="99"/>
    <w:semiHidden/>
    <w:unhideWhenUsed/>
    <w:rsid w:val="009A4C1A"/>
    <w:rPr>
      <w:i/>
      <w:iCs/>
    </w:rPr>
  </w:style>
  <w:style w:type="paragraph" w:styleId="Index1">
    <w:name w:val="index 1"/>
    <w:basedOn w:val="Normal"/>
    <w:next w:val="Normal"/>
    <w:uiPriority w:val="99"/>
    <w:semiHidden/>
    <w:unhideWhenUsed/>
    <w:rsid w:val="009A4C1A"/>
    <w:pPr>
      <w:ind w:left="210" w:hanging="210"/>
    </w:pPr>
  </w:style>
  <w:style w:type="paragraph" w:styleId="Index2">
    <w:name w:val="index 2"/>
    <w:basedOn w:val="Normal"/>
    <w:next w:val="Normal"/>
    <w:uiPriority w:val="99"/>
    <w:semiHidden/>
    <w:unhideWhenUsed/>
    <w:rsid w:val="009A4C1A"/>
    <w:pPr>
      <w:ind w:left="420" w:hanging="210"/>
    </w:pPr>
  </w:style>
  <w:style w:type="paragraph" w:styleId="Index3">
    <w:name w:val="index 3"/>
    <w:basedOn w:val="Normal"/>
    <w:next w:val="Normal"/>
    <w:uiPriority w:val="99"/>
    <w:semiHidden/>
    <w:unhideWhenUsed/>
    <w:rsid w:val="009A4C1A"/>
    <w:pPr>
      <w:ind w:left="630" w:hanging="210"/>
    </w:pPr>
  </w:style>
  <w:style w:type="paragraph" w:styleId="Index4">
    <w:name w:val="index 4"/>
    <w:basedOn w:val="Normal"/>
    <w:next w:val="Normal"/>
    <w:uiPriority w:val="99"/>
    <w:semiHidden/>
    <w:unhideWhenUsed/>
    <w:rsid w:val="009A4C1A"/>
    <w:pPr>
      <w:ind w:left="840" w:hanging="210"/>
    </w:pPr>
  </w:style>
  <w:style w:type="paragraph" w:styleId="Index5">
    <w:name w:val="index 5"/>
    <w:basedOn w:val="Normal"/>
    <w:next w:val="Normal"/>
    <w:uiPriority w:val="99"/>
    <w:semiHidden/>
    <w:unhideWhenUsed/>
    <w:rsid w:val="009A4C1A"/>
    <w:pPr>
      <w:ind w:left="1050" w:hanging="210"/>
    </w:pPr>
  </w:style>
  <w:style w:type="paragraph" w:styleId="Index6">
    <w:name w:val="index 6"/>
    <w:basedOn w:val="Normal"/>
    <w:next w:val="Normal"/>
    <w:uiPriority w:val="99"/>
    <w:semiHidden/>
    <w:unhideWhenUsed/>
    <w:rsid w:val="009A4C1A"/>
    <w:pPr>
      <w:ind w:left="1260" w:hanging="210"/>
    </w:pPr>
  </w:style>
  <w:style w:type="paragraph" w:styleId="Index7">
    <w:name w:val="index 7"/>
    <w:basedOn w:val="Normal"/>
    <w:next w:val="Normal"/>
    <w:uiPriority w:val="99"/>
    <w:semiHidden/>
    <w:unhideWhenUsed/>
    <w:rsid w:val="009A4C1A"/>
    <w:pPr>
      <w:ind w:left="1470" w:hanging="210"/>
    </w:pPr>
  </w:style>
  <w:style w:type="paragraph" w:styleId="Index8">
    <w:name w:val="index 8"/>
    <w:basedOn w:val="Normal"/>
    <w:next w:val="Normal"/>
    <w:uiPriority w:val="99"/>
    <w:semiHidden/>
    <w:unhideWhenUsed/>
    <w:rsid w:val="009A4C1A"/>
    <w:pPr>
      <w:ind w:left="1680" w:hanging="210"/>
    </w:pPr>
  </w:style>
  <w:style w:type="paragraph" w:styleId="Index9">
    <w:name w:val="index 9"/>
    <w:basedOn w:val="Normal"/>
    <w:next w:val="Normal"/>
    <w:uiPriority w:val="99"/>
    <w:semiHidden/>
    <w:unhideWhenUsed/>
    <w:rsid w:val="009A4C1A"/>
    <w:pPr>
      <w:ind w:left="1890" w:hanging="210"/>
    </w:pPr>
  </w:style>
  <w:style w:type="paragraph" w:styleId="IndexHeading">
    <w:name w:val="index heading"/>
    <w:basedOn w:val="Normal"/>
    <w:next w:val="Index1"/>
    <w:uiPriority w:val="99"/>
    <w:semiHidden/>
    <w:unhideWhenUsed/>
    <w:rsid w:val="009A4C1A"/>
    <w:rPr>
      <w:rFonts w:asciiTheme="majorHAnsi" w:eastAsiaTheme="majorEastAsia" w:hAnsiTheme="majorHAnsi" w:cstheme="majorBidi"/>
      <w:b/>
      <w:bCs/>
    </w:rPr>
  </w:style>
  <w:style w:type="character" w:styleId="IntenseEmphasis">
    <w:name w:val="Intense Emphasis"/>
    <w:basedOn w:val="DefaultParagraphFont"/>
    <w:uiPriority w:val="21"/>
    <w:qFormat/>
    <w:rsid w:val="009A4C1A"/>
    <w:rPr>
      <w:i/>
      <w:iCs/>
      <w:color w:val="4472C4" w:themeColor="accent1"/>
    </w:rPr>
  </w:style>
  <w:style w:type="paragraph" w:styleId="IntenseQuote">
    <w:name w:val="Intense Quote"/>
    <w:basedOn w:val="Normal"/>
    <w:next w:val="Normal"/>
    <w:link w:val="IntenseQuoteChar"/>
    <w:uiPriority w:val="30"/>
    <w:qFormat/>
    <w:rsid w:val="009A4C1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A4C1A"/>
    <w:rPr>
      <w:i/>
      <w:iCs/>
      <w:color w:val="4472C4" w:themeColor="accent1"/>
    </w:rPr>
  </w:style>
  <w:style w:type="character" w:styleId="IntenseReference">
    <w:name w:val="Intense Reference"/>
    <w:basedOn w:val="DefaultParagraphFont"/>
    <w:uiPriority w:val="32"/>
    <w:qFormat/>
    <w:rsid w:val="009A4C1A"/>
    <w:rPr>
      <w:b/>
      <w:bCs/>
      <w:smallCaps/>
      <w:color w:val="4472C4" w:themeColor="accent1"/>
      <w:spacing w:val="5"/>
    </w:rPr>
  </w:style>
  <w:style w:type="table" w:styleId="LightGrid">
    <w:name w:val="Light Grid"/>
    <w:basedOn w:val="TableNormal"/>
    <w:uiPriority w:val="62"/>
    <w:semiHidden/>
    <w:unhideWhenUsed/>
    <w:rsid w:val="009A4C1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9A4C1A"/>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9A4C1A"/>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9A4C1A"/>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9A4C1A"/>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9A4C1A"/>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9A4C1A"/>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9A4C1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9A4C1A"/>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9A4C1A"/>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9A4C1A"/>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9A4C1A"/>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9A4C1A"/>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9A4C1A"/>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9A4C1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9A4C1A"/>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9A4C1A"/>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9A4C1A"/>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9A4C1A"/>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9A4C1A"/>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9A4C1A"/>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9A4C1A"/>
  </w:style>
  <w:style w:type="paragraph" w:styleId="List">
    <w:name w:val="List"/>
    <w:basedOn w:val="Normal"/>
    <w:uiPriority w:val="99"/>
    <w:semiHidden/>
    <w:unhideWhenUsed/>
    <w:rsid w:val="009A4C1A"/>
    <w:pPr>
      <w:ind w:left="360" w:hanging="360"/>
      <w:contextualSpacing/>
    </w:pPr>
  </w:style>
  <w:style w:type="paragraph" w:styleId="List2">
    <w:name w:val="List 2"/>
    <w:basedOn w:val="Normal"/>
    <w:uiPriority w:val="99"/>
    <w:semiHidden/>
    <w:unhideWhenUsed/>
    <w:rsid w:val="009A4C1A"/>
    <w:pPr>
      <w:ind w:left="720" w:hanging="360"/>
      <w:contextualSpacing/>
    </w:pPr>
  </w:style>
  <w:style w:type="paragraph" w:styleId="List3">
    <w:name w:val="List 3"/>
    <w:basedOn w:val="Normal"/>
    <w:uiPriority w:val="99"/>
    <w:semiHidden/>
    <w:unhideWhenUsed/>
    <w:rsid w:val="009A4C1A"/>
    <w:pPr>
      <w:ind w:left="1080" w:hanging="360"/>
      <w:contextualSpacing/>
    </w:pPr>
  </w:style>
  <w:style w:type="paragraph" w:styleId="List4">
    <w:name w:val="List 4"/>
    <w:basedOn w:val="Normal"/>
    <w:uiPriority w:val="99"/>
    <w:semiHidden/>
    <w:unhideWhenUsed/>
    <w:rsid w:val="009A4C1A"/>
    <w:pPr>
      <w:ind w:left="1440" w:hanging="360"/>
      <w:contextualSpacing/>
    </w:pPr>
  </w:style>
  <w:style w:type="paragraph" w:styleId="List5">
    <w:name w:val="List 5"/>
    <w:basedOn w:val="Normal"/>
    <w:uiPriority w:val="99"/>
    <w:semiHidden/>
    <w:unhideWhenUsed/>
    <w:rsid w:val="009A4C1A"/>
    <w:pPr>
      <w:ind w:left="1800" w:hanging="360"/>
      <w:contextualSpacing/>
    </w:pPr>
  </w:style>
  <w:style w:type="paragraph" w:styleId="ListBullet">
    <w:name w:val="List Bullet"/>
    <w:basedOn w:val="Normal"/>
    <w:uiPriority w:val="99"/>
    <w:semiHidden/>
    <w:unhideWhenUsed/>
    <w:rsid w:val="009A4C1A"/>
    <w:pPr>
      <w:numPr>
        <w:numId w:val="5"/>
      </w:numPr>
      <w:contextualSpacing/>
    </w:pPr>
  </w:style>
  <w:style w:type="paragraph" w:styleId="ListBullet2">
    <w:name w:val="List Bullet 2"/>
    <w:basedOn w:val="Normal"/>
    <w:uiPriority w:val="99"/>
    <w:semiHidden/>
    <w:unhideWhenUsed/>
    <w:rsid w:val="009A4C1A"/>
    <w:pPr>
      <w:numPr>
        <w:numId w:val="6"/>
      </w:numPr>
      <w:contextualSpacing/>
    </w:pPr>
  </w:style>
  <w:style w:type="paragraph" w:styleId="ListBullet3">
    <w:name w:val="List Bullet 3"/>
    <w:basedOn w:val="Normal"/>
    <w:uiPriority w:val="99"/>
    <w:semiHidden/>
    <w:unhideWhenUsed/>
    <w:rsid w:val="009A4C1A"/>
    <w:pPr>
      <w:numPr>
        <w:numId w:val="7"/>
      </w:numPr>
      <w:contextualSpacing/>
    </w:pPr>
  </w:style>
  <w:style w:type="paragraph" w:styleId="ListBullet4">
    <w:name w:val="List Bullet 4"/>
    <w:basedOn w:val="Normal"/>
    <w:uiPriority w:val="99"/>
    <w:semiHidden/>
    <w:unhideWhenUsed/>
    <w:rsid w:val="009A4C1A"/>
    <w:pPr>
      <w:numPr>
        <w:numId w:val="8"/>
      </w:numPr>
      <w:contextualSpacing/>
    </w:pPr>
  </w:style>
  <w:style w:type="paragraph" w:styleId="ListBullet5">
    <w:name w:val="List Bullet 5"/>
    <w:basedOn w:val="Normal"/>
    <w:uiPriority w:val="99"/>
    <w:semiHidden/>
    <w:unhideWhenUsed/>
    <w:rsid w:val="009A4C1A"/>
    <w:pPr>
      <w:numPr>
        <w:numId w:val="9"/>
      </w:numPr>
      <w:contextualSpacing/>
    </w:pPr>
  </w:style>
  <w:style w:type="paragraph" w:styleId="ListContinue">
    <w:name w:val="List Continue"/>
    <w:basedOn w:val="Normal"/>
    <w:uiPriority w:val="99"/>
    <w:semiHidden/>
    <w:unhideWhenUsed/>
    <w:rsid w:val="009A4C1A"/>
    <w:pPr>
      <w:spacing w:after="120"/>
      <w:ind w:left="360"/>
      <w:contextualSpacing/>
    </w:pPr>
  </w:style>
  <w:style w:type="paragraph" w:styleId="ListContinue2">
    <w:name w:val="List Continue 2"/>
    <w:basedOn w:val="Normal"/>
    <w:uiPriority w:val="99"/>
    <w:semiHidden/>
    <w:unhideWhenUsed/>
    <w:rsid w:val="009A4C1A"/>
    <w:pPr>
      <w:spacing w:after="120"/>
      <w:ind w:left="720"/>
      <w:contextualSpacing/>
    </w:pPr>
  </w:style>
  <w:style w:type="paragraph" w:styleId="ListContinue3">
    <w:name w:val="List Continue 3"/>
    <w:basedOn w:val="Normal"/>
    <w:uiPriority w:val="99"/>
    <w:semiHidden/>
    <w:unhideWhenUsed/>
    <w:rsid w:val="009A4C1A"/>
    <w:pPr>
      <w:spacing w:after="120"/>
      <w:ind w:left="1080"/>
      <w:contextualSpacing/>
    </w:pPr>
  </w:style>
  <w:style w:type="paragraph" w:styleId="ListContinue4">
    <w:name w:val="List Continue 4"/>
    <w:basedOn w:val="Normal"/>
    <w:uiPriority w:val="99"/>
    <w:semiHidden/>
    <w:unhideWhenUsed/>
    <w:rsid w:val="009A4C1A"/>
    <w:pPr>
      <w:spacing w:after="120"/>
      <w:ind w:left="1440"/>
      <w:contextualSpacing/>
    </w:pPr>
  </w:style>
  <w:style w:type="paragraph" w:styleId="ListContinue5">
    <w:name w:val="List Continue 5"/>
    <w:basedOn w:val="Normal"/>
    <w:uiPriority w:val="99"/>
    <w:semiHidden/>
    <w:unhideWhenUsed/>
    <w:rsid w:val="009A4C1A"/>
    <w:pPr>
      <w:spacing w:after="120"/>
      <w:ind w:left="1800"/>
      <w:contextualSpacing/>
    </w:pPr>
  </w:style>
  <w:style w:type="paragraph" w:styleId="ListNumber">
    <w:name w:val="List Number"/>
    <w:basedOn w:val="Normal"/>
    <w:uiPriority w:val="99"/>
    <w:semiHidden/>
    <w:unhideWhenUsed/>
    <w:rsid w:val="009A4C1A"/>
    <w:pPr>
      <w:numPr>
        <w:numId w:val="10"/>
      </w:numPr>
      <w:contextualSpacing/>
    </w:pPr>
  </w:style>
  <w:style w:type="paragraph" w:styleId="ListNumber2">
    <w:name w:val="List Number 2"/>
    <w:basedOn w:val="Normal"/>
    <w:uiPriority w:val="99"/>
    <w:semiHidden/>
    <w:unhideWhenUsed/>
    <w:rsid w:val="009A4C1A"/>
    <w:pPr>
      <w:numPr>
        <w:numId w:val="11"/>
      </w:numPr>
      <w:contextualSpacing/>
    </w:pPr>
  </w:style>
  <w:style w:type="paragraph" w:styleId="ListNumber3">
    <w:name w:val="List Number 3"/>
    <w:basedOn w:val="Normal"/>
    <w:uiPriority w:val="99"/>
    <w:semiHidden/>
    <w:unhideWhenUsed/>
    <w:rsid w:val="009A4C1A"/>
    <w:pPr>
      <w:numPr>
        <w:numId w:val="12"/>
      </w:numPr>
      <w:contextualSpacing/>
    </w:pPr>
  </w:style>
  <w:style w:type="paragraph" w:styleId="ListNumber4">
    <w:name w:val="List Number 4"/>
    <w:basedOn w:val="Normal"/>
    <w:uiPriority w:val="99"/>
    <w:semiHidden/>
    <w:unhideWhenUsed/>
    <w:rsid w:val="009A4C1A"/>
    <w:pPr>
      <w:numPr>
        <w:numId w:val="13"/>
      </w:numPr>
      <w:contextualSpacing/>
    </w:pPr>
  </w:style>
  <w:style w:type="paragraph" w:styleId="ListNumber5">
    <w:name w:val="List Number 5"/>
    <w:basedOn w:val="Normal"/>
    <w:uiPriority w:val="99"/>
    <w:semiHidden/>
    <w:unhideWhenUsed/>
    <w:rsid w:val="009A4C1A"/>
    <w:pPr>
      <w:numPr>
        <w:numId w:val="14"/>
      </w:numPr>
      <w:contextualSpacing/>
    </w:pPr>
  </w:style>
  <w:style w:type="table" w:styleId="ListTable1Light">
    <w:name w:val="List Table 1 Light"/>
    <w:basedOn w:val="TableNormal"/>
    <w:uiPriority w:val="46"/>
    <w:rsid w:val="009A4C1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9A4C1A"/>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9A4C1A"/>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9A4C1A"/>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9A4C1A"/>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9A4C1A"/>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9A4C1A"/>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9A4C1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9A4C1A"/>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9A4C1A"/>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9A4C1A"/>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9A4C1A"/>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9A4C1A"/>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9A4C1A"/>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9A4C1A"/>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9A4C1A"/>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9A4C1A"/>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9A4C1A"/>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9A4C1A"/>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9A4C1A"/>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9A4C1A"/>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9A4C1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9A4C1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9A4C1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9A4C1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9A4C1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9A4C1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9A4C1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9A4C1A"/>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9A4C1A"/>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9A4C1A"/>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9A4C1A"/>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9A4C1A"/>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9A4C1A"/>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9A4C1A"/>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9A4C1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9A4C1A"/>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9A4C1A"/>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9A4C1A"/>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9A4C1A"/>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9A4C1A"/>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9A4C1A"/>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9A4C1A"/>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9A4C1A"/>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9A4C1A"/>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A4C1A"/>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9A4C1A"/>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9A4C1A"/>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9A4C1A"/>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9A4C1A"/>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9A4C1A"/>
    <w:rPr>
      <w:rFonts w:ascii="Consolas" w:hAnsi="Consolas"/>
      <w:sz w:val="20"/>
      <w:szCs w:val="20"/>
    </w:rPr>
  </w:style>
  <w:style w:type="table" w:styleId="MediumGrid1">
    <w:name w:val="Medium Grid 1"/>
    <w:basedOn w:val="TableNormal"/>
    <w:uiPriority w:val="67"/>
    <w:semiHidden/>
    <w:unhideWhenUsed/>
    <w:rsid w:val="009A4C1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9A4C1A"/>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9A4C1A"/>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9A4C1A"/>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9A4C1A"/>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9A4C1A"/>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9A4C1A"/>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9A4C1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9A4C1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9A4C1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9A4C1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9A4C1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9A4C1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9A4C1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9A4C1A"/>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9A4C1A"/>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9A4C1A"/>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9A4C1A"/>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9A4C1A"/>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9A4C1A"/>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9A4C1A"/>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9A4C1A"/>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9A4C1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9A4C1A"/>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9A4C1A"/>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9A4C1A"/>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9A4C1A"/>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9A4C1A"/>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9A4C1A"/>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9A4C1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9A4C1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9A4C1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9A4C1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9A4C1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9A4C1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9A4C1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DefaultParagraphFont"/>
    <w:uiPriority w:val="99"/>
    <w:rsid w:val="009A4C1A"/>
    <w:rPr>
      <w:color w:val="2B579A"/>
      <w:shd w:val="clear" w:color="auto" w:fill="E1DFDD"/>
    </w:rPr>
  </w:style>
  <w:style w:type="paragraph" w:styleId="MessageHeader">
    <w:name w:val="Message Header"/>
    <w:basedOn w:val="Normal"/>
    <w:link w:val="MessageHeaderChar"/>
    <w:uiPriority w:val="99"/>
    <w:semiHidden/>
    <w:unhideWhenUsed/>
    <w:rsid w:val="009A4C1A"/>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A4C1A"/>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9A4C1A"/>
    <w:pPr>
      <w:ind w:left="720"/>
    </w:pPr>
  </w:style>
  <w:style w:type="paragraph" w:styleId="NoteHeading">
    <w:name w:val="Note Heading"/>
    <w:basedOn w:val="Normal"/>
    <w:next w:val="Normal"/>
    <w:link w:val="NoteHeadingChar"/>
    <w:uiPriority w:val="99"/>
    <w:semiHidden/>
    <w:unhideWhenUsed/>
    <w:rsid w:val="009A4C1A"/>
  </w:style>
  <w:style w:type="character" w:customStyle="1" w:styleId="NoteHeadingChar">
    <w:name w:val="Note Heading Char"/>
    <w:basedOn w:val="DefaultParagraphFont"/>
    <w:link w:val="NoteHeading"/>
    <w:uiPriority w:val="99"/>
    <w:semiHidden/>
    <w:rsid w:val="009A4C1A"/>
  </w:style>
  <w:style w:type="character" w:styleId="PageNumber">
    <w:name w:val="page number"/>
    <w:basedOn w:val="DefaultParagraphFont"/>
    <w:uiPriority w:val="99"/>
    <w:semiHidden/>
    <w:unhideWhenUsed/>
    <w:rsid w:val="009A4C1A"/>
  </w:style>
  <w:style w:type="character" w:styleId="PlaceholderText">
    <w:name w:val="Placeholder Text"/>
    <w:basedOn w:val="DefaultParagraphFont"/>
    <w:uiPriority w:val="99"/>
    <w:semiHidden/>
    <w:rsid w:val="009A4C1A"/>
    <w:rPr>
      <w:color w:val="808080"/>
    </w:rPr>
  </w:style>
  <w:style w:type="table" w:styleId="PlainTable1">
    <w:name w:val="Plain Table 1"/>
    <w:basedOn w:val="TableNormal"/>
    <w:uiPriority w:val="41"/>
    <w:rsid w:val="009A4C1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A4C1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A4C1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A4C1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A4C1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9A4C1A"/>
    <w:rPr>
      <w:rFonts w:ascii="Consolas" w:hAnsi="Consolas"/>
      <w:szCs w:val="21"/>
    </w:rPr>
  </w:style>
  <w:style w:type="character" w:customStyle="1" w:styleId="PlainTextChar">
    <w:name w:val="Plain Text Char"/>
    <w:basedOn w:val="DefaultParagraphFont"/>
    <w:link w:val="PlainText"/>
    <w:uiPriority w:val="99"/>
    <w:semiHidden/>
    <w:rsid w:val="009A4C1A"/>
    <w:rPr>
      <w:rFonts w:ascii="Consolas" w:hAnsi="Consolas"/>
      <w:szCs w:val="21"/>
    </w:rPr>
  </w:style>
  <w:style w:type="paragraph" w:styleId="Quote">
    <w:name w:val="Quote"/>
    <w:basedOn w:val="Normal"/>
    <w:next w:val="Normal"/>
    <w:link w:val="QuoteChar"/>
    <w:uiPriority w:val="29"/>
    <w:qFormat/>
    <w:rsid w:val="009A4C1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A4C1A"/>
    <w:rPr>
      <w:i/>
      <w:iCs/>
      <w:color w:val="404040" w:themeColor="text1" w:themeTint="BF"/>
    </w:rPr>
  </w:style>
  <w:style w:type="paragraph" w:styleId="Salutation">
    <w:name w:val="Salutation"/>
    <w:basedOn w:val="Normal"/>
    <w:next w:val="Normal"/>
    <w:link w:val="SalutationChar"/>
    <w:uiPriority w:val="99"/>
    <w:semiHidden/>
    <w:unhideWhenUsed/>
    <w:rsid w:val="009A4C1A"/>
  </w:style>
  <w:style w:type="character" w:customStyle="1" w:styleId="SalutationChar">
    <w:name w:val="Salutation Char"/>
    <w:basedOn w:val="DefaultParagraphFont"/>
    <w:link w:val="Salutation"/>
    <w:uiPriority w:val="99"/>
    <w:semiHidden/>
    <w:rsid w:val="009A4C1A"/>
  </w:style>
  <w:style w:type="paragraph" w:styleId="Signature">
    <w:name w:val="Signature"/>
    <w:basedOn w:val="Normal"/>
    <w:link w:val="SignatureChar"/>
    <w:uiPriority w:val="99"/>
    <w:semiHidden/>
    <w:unhideWhenUsed/>
    <w:rsid w:val="009A4C1A"/>
    <w:pPr>
      <w:ind w:left="4320"/>
    </w:pPr>
  </w:style>
  <w:style w:type="character" w:customStyle="1" w:styleId="SignatureChar">
    <w:name w:val="Signature Char"/>
    <w:basedOn w:val="DefaultParagraphFont"/>
    <w:link w:val="Signature"/>
    <w:uiPriority w:val="99"/>
    <w:semiHidden/>
    <w:rsid w:val="009A4C1A"/>
  </w:style>
  <w:style w:type="character" w:customStyle="1" w:styleId="SmartHyperlink1">
    <w:name w:val="Smart Hyperlink1"/>
    <w:basedOn w:val="DefaultParagraphFont"/>
    <w:uiPriority w:val="99"/>
    <w:rsid w:val="009A4C1A"/>
    <w:rPr>
      <w:u w:val="dotted"/>
    </w:rPr>
  </w:style>
  <w:style w:type="character" w:customStyle="1" w:styleId="SmartLink1">
    <w:name w:val="SmartLink1"/>
    <w:basedOn w:val="DefaultParagraphFont"/>
    <w:uiPriority w:val="99"/>
    <w:rsid w:val="009A4C1A"/>
    <w:rPr>
      <w:color w:val="0000FF"/>
      <w:u w:val="single"/>
      <w:shd w:val="clear" w:color="auto" w:fill="F3F2F1"/>
    </w:rPr>
  </w:style>
  <w:style w:type="character" w:styleId="SubtleEmphasis">
    <w:name w:val="Subtle Emphasis"/>
    <w:basedOn w:val="DefaultParagraphFont"/>
    <w:uiPriority w:val="19"/>
    <w:qFormat/>
    <w:rsid w:val="009A4C1A"/>
    <w:rPr>
      <w:i/>
      <w:iCs/>
      <w:color w:val="404040" w:themeColor="text1" w:themeTint="BF"/>
    </w:rPr>
  </w:style>
  <w:style w:type="character" w:styleId="SubtleReference">
    <w:name w:val="Subtle Reference"/>
    <w:basedOn w:val="DefaultParagraphFont"/>
    <w:uiPriority w:val="31"/>
    <w:qFormat/>
    <w:rsid w:val="009A4C1A"/>
    <w:rPr>
      <w:smallCaps/>
      <w:color w:val="5A5A5A" w:themeColor="text1" w:themeTint="A5"/>
    </w:rPr>
  </w:style>
  <w:style w:type="table" w:styleId="Table3Deffects1">
    <w:name w:val="Table 3D effects 1"/>
    <w:basedOn w:val="TableNormal"/>
    <w:uiPriority w:val="99"/>
    <w:semiHidden/>
    <w:unhideWhenUsed/>
    <w:rsid w:val="009A4C1A"/>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A4C1A"/>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A4C1A"/>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A4C1A"/>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A4C1A"/>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A4C1A"/>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A4C1A"/>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A4C1A"/>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A4C1A"/>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A4C1A"/>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A4C1A"/>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A4C1A"/>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A4C1A"/>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A4C1A"/>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A4C1A"/>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A4C1A"/>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A4C1A"/>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9A4C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9A4C1A"/>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A4C1A"/>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A4C1A"/>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A4C1A"/>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A4C1A"/>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A4C1A"/>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A4C1A"/>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A4C1A"/>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9A4C1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9A4C1A"/>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A4C1A"/>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A4C1A"/>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A4C1A"/>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A4C1A"/>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A4C1A"/>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A4C1A"/>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A4C1A"/>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A4C1A"/>
    <w:pPr>
      <w:ind w:left="210" w:hanging="210"/>
    </w:pPr>
  </w:style>
  <w:style w:type="paragraph" w:styleId="TableofFigures">
    <w:name w:val="table of figures"/>
    <w:basedOn w:val="Normal"/>
    <w:next w:val="Normal"/>
    <w:uiPriority w:val="99"/>
    <w:semiHidden/>
    <w:unhideWhenUsed/>
    <w:rsid w:val="009A4C1A"/>
  </w:style>
  <w:style w:type="table" w:styleId="TableProfessional">
    <w:name w:val="Table Professional"/>
    <w:basedOn w:val="TableNormal"/>
    <w:uiPriority w:val="99"/>
    <w:semiHidden/>
    <w:unhideWhenUsed/>
    <w:rsid w:val="009A4C1A"/>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A4C1A"/>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A4C1A"/>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A4C1A"/>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A4C1A"/>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A4C1A"/>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A4C1A"/>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A4C1A"/>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A4C1A"/>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A4C1A"/>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A4C1A"/>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9A4C1A"/>
    <w:pPr>
      <w:spacing w:after="100"/>
    </w:pPr>
  </w:style>
  <w:style w:type="paragraph" w:styleId="TOC2">
    <w:name w:val="toc 2"/>
    <w:basedOn w:val="Normal"/>
    <w:next w:val="Normal"/>
    <w:uiPriority w:val="39"/>
    <w:semiHidden/>
    <w:unhideWhenUsed/>
    <w:rsid w:val="009A4C1A"/>
    <w:pPr>
      <w:spacing w:after="100"/>
      <w:ind w:left="210"/>
    </w:pPr>
  </w:style>
  <w:style w:type="paragraph" w:styleId="TOC3">
    <w:name w:val="toc 3"/>
    <w:basedOn w:val="Normal"/>
    <w:next w:val="Normal"/>
    <w:uiPriority w:val="39"/>
    <w:semiHidden/>
    <w:unhideWhenUsed/>
    <w:rsid w:val="009A4C1A"/>
    <w:pPr>
      <w:spacing w:after="100"/>
      <w:ind w:left="420"/>
    </w:pPr>
  </w:style>
  <w:style w:type="paragraph" w:styleId="TOC4">
    <w:name w:val="toc 4"/>
    <w:basedOn w:val="Normal"/>
    <w:next w:val="Normal"/>
    <w:uiPriority w:val="39"/>
    <w:semiHidden/>
    <w:unhideWhenUsed/>
    <w:rsid w:val="009A4C1A"/>
    <w:pPr>
      <w:spacing w:after="100"/>
      <w:ind w:left="630"/>
    </w:pPr>
  </w:style>
  <w:style w:type="paragraph" w:styleId="TOC5">
    <w:name w:val="toc 5"/>
    <w:basedOn w:val="Normal"/>
    <w:next w:val="Normal"/>
    <w:uiPriority w:val="39"/>
    <w:semiHidden/>
    <w:unhideWhenUsed/>
    <w:rsid w:val="009A4C1A"/>
    <w:pPr>
      <w:spacing w:after="100"/>
      <w:ind w:left="840"/>
    </w:pPr>
  </w:style>
  <w:style w:type="paragraph" w:styleId="TOC6">
    <w:name w:val="toc 6"/>
    <w:basedOn w:val="Normal"/>
    <w:next w:val="Normal"/>
    <w:uiPriority w:val="39"/>
    <w:semiHidden/>
    <w:unhideWhenUsed/>
    <w:rsid w:val="009A4C1A"/>
    <w:pPr>
      <w:spacing w:after="100"/>
      <w:ind w:left="1050"/>
    </w:pPr>
  </w:style>
  <w:style w:type="paragraph" w:styleId="TOC7">
    <w:name w:val="toc 7"/>
    <w:basedOn w:val="Normal"/>
    <w:next w:val="Normal"/>
    <w:uiPriority w:val="39"/>
    <w:semiHidden/>
    <w:unhideWhenUsed/>
    <w:rsid w:val="009A4C1A"/>
    <w:pPr>
      <w:spacing w:after="100"/>
      <w:ind w:left="1260"/>
    </w:pPr>
  </w:style>
  <w:style w:type="paragraph" w:styleId="TOC8">
    <w:name w:val="toc 8"/>
    <w:basedOn w:val="Normal"/>
    <w:next w:val="Normal"/>
    <w:uiPriority w:val="39"/>
    <w:semiHidden/>
    <w:unhideWhenUsed/>
    <w:rsid w:val="009A4C1A"/>
    <w:pPr>
      <w:spacing w:after="100"/>
      <w:ind w:left="1470"/>
    </w:pPr>
  </w:style>
  <w:style w:type="paragraph" w:styleId="TOC9">
    <w:name w:val="toc 9"/>
    <w:basedOn w:val="Normal"/>
    <w:next w:val="Normal"/>
    <w:uiPriority w:val="39"/>
    <w:semiHidden/>
    <w:unhideWhenUsed/>
    <w:rsid w:val="009A4C1A"/>
    <w:pPr>
      <w:spacing w:after="100"/>
      <w:ind w:left="1680"/>
    </w:pPr>
  </w:style>
  <w:style w:type="paragraph" w:styleId="TOCHeading">
    <w:name w:val="TOC Heading"/>
    <w:basedOn w:val="Heading1"/>
    <w:next w:val="Normal"/>
    <w:uiPriority w:val="39"/>
    <w:semiHidden/>
    <w:unhideWhenUsed/>
    <w:qFormat/>
    <w:rsid w:val="009A4C1A"/>
    <w:pPr>
      <w:keepNext/>
      <w:keepLines/>
      <w:widowControl w:val="0"/>
      <w:spacing w:before="240" w:beforeAutospacing="0" w:after="0" w:afterAutospacing="0"/>
      <w:jc w:val="both"/>
      <w:outlineLvl w:val="9"/>
    </w:pPr>
    <w:rPr>
      <w:rFonts w:asciiTheme="majorHAnsi" w:eastAsiaTheme="majorEastAsia" w:hAnsiTheme="majorHAnsi" w:cstheme="majorBidi"/>
      <w:b w:val="0"/>
      <w:bCs w:val="0"/>
      <w:color w:val="2F5496" w:themeColor="accent1" w:themeShade="BF"/>
      <w:kern w:val="2"/>
      <w:sz w:val="32"/>
      <w:szCs w:val="32"/>
    </w:rPr>
  </w:style>
  <w:style w:type="character" w:customStyle="1" w:styleId="UnresolvedMention2">
    <w:name w:val="Unresolved Mention2"/>
    <w:basedOn w:val="DefaultParagraphFont"/>
    <w:uiPriority w:val="99"/>
    <w:rsid w:val="009A4C1A"/>
    <w:rPr>
      <w:color w:val="605E5C"/>
      <w:shd w:val="clear" w:color="auto" w:fill="E1DFDD"/>
    </w:rPr>
  </w:style>
  <w:style w:type="character" w:customStyle="1" w:styleId="Hashtag">
    <w:name w:val="Hashtag"/>
    <w:basedOn w:val="DefaultParagraphFont"/>
    <w:uiPriority w:val="99"/>
    <w:rsid w:val="00D559FB"/>
    <w:rPr>
      <w:color w:val="2B579A"/>
      <w:shd w:val="clear" w:color="auto" w:fill="E1DFDD"/>
    </w:rPr>
  </w:style>
  <w:style w:type="character" w:customStyle="1" w:styleId="Mention">
    <w:name w:val="Mention"/>
    <w:basedOn w:val="DefaultParagraphFont"/>
    <w:uiPriority w:val="99"/>
    <w:rsid w:val="00D559FB"/>
    <w:rPr>
      <w:color w:val="2B579A"/>
      <w:shd w:val="clear" w:color="auto" w:fill="E1DFDD"/>
    </w:rPr>
  </w:style>
  <w:style w:type="character" w:customStyle="1" w:styleId="SmartHyperlink">
    <w:name w:val="Smart Hyperlink"/>
    <w:basedOn w:val="DefaultParagraphFont"/>
    <w:uiPriority w:val="99"/>
    <w:rsid w:val="00D559FB"/>
    <w:rPr>
      <w:u w:val="dotted"/>
    </w:rPr>
  </w:style>
  <w:style w:type="character" w:customStyle="1" w:styleId="SmartLink">
    <w:name w:val="Smart Link"/>
    <w:basedOn w:val="DefaultParagraphFont"/>
    <w:uiPriority w:val="99"/>
    <w:rsid w:val="00D559FB"/>
    <w:rPr>
      <w:color w:val="0000FF"/>
      <w:u w:val="single"/>
      <w:shd w:val="clear" w:color="auto" w:fill="F3F2F1"/>
    </w:rPr>
  </w:style>
  <w:style w:type="character" w:customStyle="1" w:styleId="UnresolvedMention">
    <w:name w:val="Unresolved Mention"/>
    <w:basedOn w:val="DefaultParagraphFont"/>
    <w:uiPriority w:val="99"/>
    <w:rsid w:val="00D559FB"/>
    <w:rPr>
      <w:color w:val="605E5C"/>
      <w:shd w:val="clear" w:color="auto" w:fill="E1DFDD"/>
    </w:rPr>
  </w:style>
  <w:style w:type="paragraph" w:customStyle="1" w:styleId="EndNoteCategoryHeading">
    <w:name w:val="EndNote Category Heading"/>
    <w:basedOn w:val="Normal"/>
    <w:link w:val="EndNoteCategoryHeading0"/>
    <w:rsid w:val="00E1264A"/>
    <w:pPr>
      <w:spacing w:before="120" w:after="120"/>
      <w:jc w:val="left"/>
    </w:pPr>
  </w:style>
  <w:style w:type="character" w:customStyle="1" w:styleId="EndNoteCategoryHeading0">
    <w:name w:val="EndNote Category Heading 字符"/>
    <w:basedOn w:val="TitleChar"/>
    <w:link w:val="EndNoteCategoryHeading"/>
    <w:rsid w:val="00E1264A"/>
    <w:rPr>
      <w:rFonts w:asciiTheme="majorHAnsi" w:eastAsiaTheme="majorEastAsia" w:hAnsiTheme="majorHAnsi" w:cstheme="majorBidi"/>
      <w:b w:val="0"/>
      <w:bCs w:val="0"/>
      <w:sz w:val="32"/>
      <w:szCs w:val="32"/>
    </w:rPr>
  </w:style>
  <w:style w:type="paragraph" w:customStyle="1" w:styleId="EndNoteCategoryTitle">
    <w:name w:val="EndNote Category Title"/>
    <w:basedOn w:val="Normal"/>
    <w:link w:val="EndNoteCategoryTitle0"/>
    <w:rsid w:val="00E1264A"/>
    <w:pPr>
      <w:spacing w:before="120" w:after="120"/>
      <w:jc w:val="center"/>
    </w:pPr>
  </w:style>
  <w:style w:type="character" w:customStyle="1" w:styleId="EndNoteCategoryTitle0">
    <w:name w:val="EndNote Category Title 字符"/>
    <w:basedOn w:val="TitleChar"/>
    <w:link w:val="EndNoteCategoryTitle"/>
    <w:rsid w:val="00E1264A"/>
    <w:rPr>
      <w:rFonts w:asciiTheme="majorHAnsi" w:eastAsiaTheme="majorEastAsia" w:hAnsiTheme="majorHAnsi" w:cstheme="majorBidi"/>
      <w:b w:val="0"/>
      <w:bCs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06998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01474-148E-4621-98B9-197DD764A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3022</Words>
  <Characters>1722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jy</dc:creator>
  <cp:lastModifiedBy>Balasubramaniyan Thangavel</cp:lastModifiedBy>
  <cp:revision>4</cp:revision>
  <cp:lastPrinted>2023-08-02T10:44:00Z</cp:lastPrinted>
  <dcterms:created xsi:type="dcterms:W3CDTF">2024-01-06T12:33:00Z</dcterms:created>
  <dcterms:modified xsi:type="dcterms:W3CDTF">2024-02-12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22ef26a419e5ed140aeb401bc92f7b09b874f7f28644116c4f2e5a99dc0735</vt:lpwstr>
  </property>
  <property fmtid="{D5CDD505-2E9C-101B-9397-08002B2CF9AE}" pid="3" name="LE1">
    <vt:filetime>2023-05-23T08:21:05Z</vt:filetime>
  </property>
</Properties>
</file>